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CD3420" w14:textId="161BAC7B" w:rsidR="00CE7A03" w:rsidRPr="00F421B8" w:rsidRDefault="001359DB" w:rsidP="00CE7A03">
      <w:bookmarkStart w:id="0" w:name="_GoBack"/>
      <w:bookmarkEnd w:id="0"/>
      <w:proofErr w:type="gramStart"/>
      <w:r w:rsidRPr="00F421B8">
        <w:rPr>
          <w:b/>
          <w:bCs/>
        </w:rPr>
        <w:t>S</w:t>
      </w:r>
      <w:r>
        <w:rPr>
          <w:b/>
          <w:bCs/>
        </w:rPr>
        <w:t xml:space="preserve">10 </w:t>
      </w:r>
      <w:r w:rsidR="00CE7A03" w:rsidRPr="00F421B8">
        <w:rPr>
          <w:b/>
          <w:bCs/>
        </w:rPr>
        <w:t>Table.</w:t>
      </w:r>
      <w:proofErr w:type="gramEnd"/>
      <w:r w:rsidR="00CE7A03" w:rsidRPr="00F421B8">
        <w:rPr>
          <w:b/>
          <w:bCs/>
        </w:rPr>
        <w:t xml:space="preserve"> Comparison of </w:t>
      </w:r>
      <w:r w:rsidR="00591C95">
        <w:rPr>
          <w:b/>
          <w:bCs/>
        </w:rPr>
        <w:t>whole-genome</w:t>
      </w:r>
      <w:r w:rsidR="00CE7A03" w:rsidRPr="00F421B8">
        <w:rPr>
          <w:b/>
          <w:bCs/>
        </w:rPr>
        <w:t xml:space="preserve"> enzymatic methyl sequencing (WGEM-Seq) and reduced</w:t>
      </w:r>
      <w:r w:rsidR="00425622">
        <w:rPr>
          <w:b/>
          <w:bCs/>
        </w:rPr>
        <w:t>-</w:t>
      </w:r>
      <w:r w:rsidR="00CE7A03" w:rsidRPr="00F421B8">
        <w:rPr>
          <w:b/>
          <w:bCs/>
        </w:rPr>
        <w:t>representation bisulfite sequencing (RRBS)</w:t>
      </w:r>
      <w:r w:rsidR="003C4D19">
        <w:rPr>
          <w:b/>
          <w:bCs/>
        </w:rPr>
        <w:t xml:space="preserve"> in </w:t>
      </w:r>
      <w:r w:rsidR="003C4D19" w:rsidRPr="003C4D19">
        <w:rPr>
          <w:b/>
          <w:bCs/>
        </w:rPr>
        <w:t>random 2.5 kb “promoter” region</w:t>
      </w:r>
      <w:r w:rsidR="003C4D19">
        <w:rPr>
          <w:b/>
          <w:bCs/>
        </w:rPr>
        <w:t>s</w:t>
      </w:r>
      <w:r w:rsidR="00CE7A03" w:rsidRPr="00F421B8">
        <w:rPr>
          <w:b/>
          <w:bCs/>
        </w:rPr>
        <w:t xml:space="preserve">. </w:t>
      </w:r>
      <w:r w:rsidR="00CE7A03" w:rsidRPr="00F421B8">
        <w:t>WGEM-Seq and RRBS data were compared in 20 random 2.5</w:t>
      </w:r>
      <w:r w:rsidR="000752C4">
        <w:t xml:space="preserve"> </w:t>
      </w:r>
      <w:r w:rsidR="00CE7A03" w:rsidRPr="00F421B8">
        <w:t>kb “promoter” regions that were not included in the bait set because we expected that some RRBS regions corresponding to target ranges might have sparse coverage in comparison to the high coverage bait alignments. The position of each random 2.5</w:t>
      </w:r>
      <w:r w:rsidR="000752C4">
        <w:t xml:space="preserve"> </w:t>
      </w:r>
      <w:r w:rsidR="00CE7A03" w:rsidRPr="00F421B8">
        <w:t xml:space="preserve">kb “promoter” region in the superb starling genome (Lasu_v2), the chromosome number, and </w:t>
      </w:r>
      <w:r w:rsidR="00E8456C">
        <w:t>“</w:t>
      </w:r>
      <w:r w:rsidR="0037267A">
        <w:t>promoter</w:t>
      </w:r>
      <w:r w:rsidR="00E8456C">
        <w:t>”</w:t>
      </w:r>
      <w:r w:rsidR="0037267A">
        <w:t xml:space="preserve"> orientation (‘rev’ indicates </w:t>
      </w:r>
      <w:r w:rsidR="006E4E2E">
        <w:t>‘</w:t>
      </w:r>
      <w:r w:rsidR="0037267A">
        <w:t>reversed</w:t>
      </w:r>
      <w:r w:rsidR="006E4E2E">
        <w:t>’</w:t>
      </w:r>
      <w:r w:rsidR="0037267A">
        <w:t>)</w:t>
      </w:r>
      <w:r w:rsidR="00CE7A03" w:rsidRPr="00F421B8">
        <w:t>. Libraries for three of the same individual superb starlings (BB-17168, BB-17501, and BB-14232) were sequenced using both methods. The sequence start and ending locations, the number of shared CpG sites at 5</w:t>
      </w:r>
      <w:r w:rsidR="00E96950">
        <w:t>x</w:t>
      </w:r>
      <w:r w:rsidR="00CE7A03" w:rsidRPr="00F421B8">
        <w:t xml:space="preserve"> coverage or above, and the mean DNA methylation levels from both methods are shown for each starling sample.</w:t>
      </w:r>
    </w:p>
    <w:p w14:paraId="6F55838B" w14:textId="77777777" w:rsidR="00CE7A03" w:rsidRDefault="00CE7A03" w:rsidP="00CE7A03">
      <w:pPr>
        <w:contextualSpacing/>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8"/>
        <w:gridCol w:w="709"/>
        <w:gridCol w:w="709"/>
        <w:gridCol w:w="603"/>
        <w:gridCol w:w="685"/>
        <w:gridCol w:w="696"/>
        <w:gridCol w:w="596"/>
        <w:gridCol w:w="709"/>
        <w:gridCol w:w="709"/>
        <w:gridCol w:w="603"/>
        <w:gridCol w:w="685"/>
        <w:gridCol w:w="696"/>
        <w:gridCol w:w="593"/>
        <w:gridCol w:w="709"/>
        <w:gridCol w:w="709"/>
        <w:gridCol w:w="603"/>
        <w:gridCol w:w="685"/>
        <w:gridCol w:w="696"/>
        <w:gridCol w:w="593"/>
      </w:tblGrid>
      <w:tr w:rsidR="00CE7A03" w:rsidRPr="00692D5F" w14:paraId="121F46C5" w14:textId="77777777" w:rsidTr="00F421B8">
        <w:tc>
          <w:tcPr>
            <w:tcW w:w="451" w:type="pct"/>
            <w:tcBorders>
              <w:top w:val="single" w:sz="4" w:space="0" w:color="auto"/>
              <w:left w:val="dotted" w:sz="4" w:space="0" w:color="auto"/>
              <w:right w:val="dotted" w:sz="4" w:space="0" w:color="auto"/>
            </w:tcBorders>
          </w:tcPr>
          <w:p w14:paraId="3EA4561F" w14:textId="77777777" w:rsidR="00CE7A03" w:rsidRPr="00692D5F" w:rsidRDefault="00CE7A03" w:rsidP="00427414">
            <w:pPr>
              <w:rPr>
                <w:b/>
                <w:bCs/>
                <w:color w:val="000000"/>
                <w:sz w:val="12"/>
                <w:szCs w:val="12"/>
              </w:rPr>
            </w:pPr>
            <w:r w:rsidRPr="00692D5F">
              <w:rPr>
                <w:b/>
                <w:bCs/>
                <w:color w:val="000000"/>
                <w:sz w:val="12"/>
                <w:szCs w:val="12"/>
              </w:rPr>
              <w:t xml:space="preserve">Genome </w:t>
            </w:r>
            <w:r>
              <w:rPr>
                <w:b/>
                <w:bCs/>
                <w:color w:val="000000"/>
                <w:sz w:val="12"/>
                <w:szCs w:val="12"/>
              </w:rPr>
              <w:t>position</w:t>
            </w:r>
          </w:p>
        </w:tc>
        <w:tc>
          <w:tcPr>
            <w:tcW w:w="1517" w:type="pct"/>
            <w:gridSpan w:val="6"/>
            <w:tcBorders>
              <w:top w:val="single" w:sz="4" w:space="0" w:color="auto"/>
              <w:left w:val="dotted" w:sz="4" w:space="0" w:color="auto"/>
              <w:bottom w:val="single" w:sz="4" w:space="0" w:color="auto"/>
              <w:right w:val="dotted" w:sz="4" w:space="0" w:color="auto"/>
            </w:tcBorders>
          </w:tcPr>
          <w:p w14:paraId="4188A905" w14:textId="77777777" w:rsidR="00CE7A03" w:rsidRPr="00692D5F" w:rsidRDefault="00CE7A03" w:rsidP="00427414">
            <w:pPr>
              <w:jc w:val="center"/>
              <w:rPr>
                <w:b/>
                <w:bCs/>
                <w:color w:val="000000"/>
                <w:sz w:val="12"/>
                <w:szCs w:val="12"/>
              </w:rPr>
            </w:pPr>
            <w:r w:rsidRPr="00692D5F">
              <w:rPr>
                <w:b/>
                <w:bCs/>
                <w:color w:val="000000"/>
                <w:sz w:val="12"/>
                <w:szCs w:val="12"/>
              </w:rPr>
              <w:t>BB-17168</w:t>
            </w:r>
          </w:p>
        </w:tc>
        <w:tc>
          <w:tcPr>
            <w:tcW w:w="1516" w:type="pct"/>
            <w:gridSpan w:val="6"/>
            <w:tcBorders>
              <w:top w:val="single" w:sz="4" w:space="0" w:color="auto"/>
              <w:left w:val="dotted" w:sz="4" w:space="0" w:color="auto"/>
              <w:bottom w:val="single" w:sz="4" w:space="0" w:color="auto"/>
              <w:right w:val="dotted" w:sz="4" w:space="0" w:color="auto"/>
            </w:tcBorders>
          </w:tcPr>
          <w:p w14:paraId="32C902C7" w14:textId="77777777" w:rsidR="00CE7A03" w:rsidRPr="00692D5F" w:rsidRDefault="00CE7A03" w:rsidP="00427414">
            <w:pPr>
              <w:jc w:val="center"/>
              <w:rPr>
                <w:b/>
                <w:bCs/>
                <w:color w:val="000000"/>
                <w:sz w:val="12"/>
                <w:szCs w:val="12"/>
              </w:rPr>
            </w:pPr>
            <w:r w:rsidRPr="00692D5F">
              <w:rPr>
                <w:b/>
                <w:bCs/>
                <w:color w:val="000000"/>
                <w:sz w:val="12"/>
                <w:szCs w:val="12"/>
              </w:rPr>
              <w:t>BB-17501</w:t>
            </w:r>
          </w:p>
        </w:tc>
        <w:tc>
          <w:tcPr>
            <w:tcW w:w="1516" w:type="pct"/>
            <w:gridSpan w:val="6"/>
            <w:tcBorders>
              <w:top w:val="single" w:sz="4" w:space="0" w:color="auto"/>
              <w:left w:val="dotted" w:sz="4" w:space="0" w:color="auto"/>
              <w:bottom w:val="single" w:sz="4" w:space="0" w:color="auto"/>
              <w:right w:val="dotted" w:sz="4" w:space="0" w:color="auto"/>
            </w:tcBorders>
          </w:tcPr>
          <w:p w14:paraId="647C5D97" w14:textId="77777777" w:rsidR="00CE7A03" w:rsidRPr="00692D5F" w:rsidRDefault="00CE7A03" w:rsidP="00427414">
            <w:pPr>
              <w:jc w:val="center"/>
              <w:rPr>
                <w:b/>
                <w:bCs/>
                <w:color w:val="000000"/>
                <w:sz w:val="12"/>
                <w:szCs w:val="12"/>
              </w:rPr>
            </w:pPr>
            <w:r w:rsidRPr="00692D5F">
              <w:rPr>
                <w:b/>
                <w:bCs/>
                <w:color w:val="000000"/>
                <w:sz w:val="12"/>
                <w:szCs w:val="12"/>
              </w:rPr>
              <w:t>BB-14232</w:t>
            </w:r>
          </w:p>
        </w:tc>
      </w:tr>
      <w:tr w:rsidR="00824ED3" w:rsidRPr="00692D5F" w14:paraId="4667BE84" w14:textId="77777777" w:rsidTr="00B86229">
        <w:tc>
          <w:tcPr>
            <w:tcW w:w="451" w:type="pct"/>
            <w:tcBorders>
              <w:left w:val="dotted" w:sz="4" w:space="0" w:color="auto"/>
              <w:bottom w:val="single" w:sz="4" w:space="0" w:color="auto"/>
              <w:right w:val="dotted" w:sz="4" w:space="0" w:color="auto"/>
            </w:tcBorders>
          </w:tcPr>
          <w:p w14:paraId="54EAB008" w14:textId="60933F2B" w:rsidR="00824ED3" w:rsidRPr="0077462F" w:rsidRDefault="00824ED3" w:rsidP="00824ED3">
            <w:pPr>
              <w:rPr>
                <w:b/>
                <w:bCs/>
                <w:i/>
                <w:iCs/>
                <w:color w:val="000000"/>
                <w:sz w:val="12"/>
                <w:szCs w:val="12"/>
              </w:rPr>
            </w:pPr>
            <w:r w:rsidRPr="0077462F">
              <w:rPr>
                <w:b/>
                <w:bCs/>
                <w:i/>
                <w:iCs/>
                <w:color w:val="000000"/>
                <w:sz w:val="12"/>
                <w:szCs w:val="12"/>
              </w:rPr>
              <w:t>Chromosome</w:t>
            </w:r>
          </w:p>
        </w:tc>
        <w:tc>
          <w:tcPr>
            <w:tcW w:w="269" w:type="pct"/>
            <w:tcBorders>
              <w:top w:val="single" w:sz="4" w:space="0" w:color="auto"/>
              <w:left w:val="dotted" w:sz="4" w:space="0" w:color="auto"/>
              <w:bottom w:val="single" w:sz="4" w:space="0" w:color="auto"/>
            </w:tcBorders>
          </w:tcPr>
          <w:p w14:paraId="4A701326" w14:textId="3B792D09" w:rsidR="00824ED3" w:rsidRPr="00692D5F" w:rsidRDefault="00824ED3" w:rsidP="00824ED3">
            <w:pPr>
              <w:rPr>
                <w:b/>
                <w:bCs/>
                <w:sz w:val="12"/>
                <w:szCs w:val="12"/>
              </w:rPr>
            </w:pPr>
            <w:r w:rsidRPr="00692D5F">
              <w:rPr>
                <w:b/>
                <w:bCs/>
                <w:color w:val="000000"/>
                <w:sz w:val="12"/>
                <w:szCs w:val="12"/>
              </w:rPr>
              <w:t>Start</w:t>
            </w:r>
            <w:r>
              <w:rPr>
                <w:b/>
                <w:bCs/>
                <w:color w:val="000000"/>
                <w:sz w:val="12"/>
                <w:szCs w:val="12"/>
              </w:rPr>
              <w:t xml:space="preserve"> sequence location (1-based)</w:t>
            </w:r>
          </w:p>
        </w:tc>
        <w:tc>
          <w:tcPr>
            <w:tcW w:w="269" w:type="pct"/>
            <w:tcBorders>
              <w:top w:val="single" w:sz="4" w:space="0" w:color="auto"/>
              <w:bottom w:val="single" w:sz="4" w:space="0" w:color="auto"/>
            </w:tcBorders>
          </w:tcPr>
          <w:p w14:paraId="489B7664" w14:textId="50212642" w:rsidR="00824ED3" w:rsidRPr="00692D5F" w:rsidRDefault="00824ED3" w:rsidP="00824ED3">
            <w:pPr>
              <w:rPr>
                <w:b/>
                <w:bCs/>
                <w:sz w:val="12"/>
                <w:szCs w:val="12"/>
              </w:rPr>
            </w:pPr>
            <w:r w:rsidRPr="00692D5F">
              <w:rPr>
                <w:b/>
                <w:bCs/>
                <w:color w:val="000000"/>
                <w:sz w:val="12"/>
                <w:szCs w:val="12"/>
              </w:rPr>
              <w:t>End</w:t>
            </w:r>
            <w:r>
              <w:rPr>
                <w:b/>
                <w:bCs/>
                <w:color w:val="000000"/>
                <w:sz w:val="12"/>
                <w:szCs w:val="12"/>
              </w:rPr>
              <w:t xml:space="preserve"> sequence location</w:t>
            </w:r>
          </w:p>
        </w:tc>
        <w:tc>
          <w:tcPr>
            <w:tcW w:w="229" w:type="pct"/>
            <w:tcBorders>
              <w:top w:val="single" w:sz="4" w:space="0" w:color="auto"/>
              <w:bottom w:val="single" w:sz="4" w:space="0" w:color="auto"/>
            </w:tcBorders>
          </w:tcPr>
          <w:p w14:paraId="0F19AF26" w14:textId="77777777" w:rsidR="00824ED3" w:rsidRPr="00692D5F" w:rsidRDefault="00824ED3" w:rsidP="00824ED3">
            <w:pPr>
              <w:rPr>
                <w:b/>
                <w:bCs/>
                <w:sz w:val="12"/>
                <w:szCs w:val="12"/>
              </w:rPr>
            </w:pPr>
            <w:r w:rsidRPr="00692D5F">
              <w:rPr>
                <w:b/>
                <w:bCs/>
                <w:color w:val="000000"/>
                <w:sz w:val="12"/>
                <w:szCs w:val="12"/>
              </w:rPr>
              <w:t>Length (bp)</w:t>
            </w:r>
          </w:p>
        </w:tc>
        <w:tc>
          <w:tcPr>
            <w:tcW w:w="260" w:type="pct"/>
            <w:tcBorders>
              <w:top w:val="single" w:sz="4" w:space="0" w:color="auto"/>
              <w:bottom w:val="single" w:sz="4" w:space="0" w:color="auto"/>
            </w:tcBorders>
          </w:tcPr>
          <w:p w14:paraId="67610FF5" w14:textId="77777777" w:rsidR="00824ED3" w:rsidRPr="00692D5F" w:rsidRDefault="00824ED3" w:rsidP="00824ED3">
            <w:pPr>
              <w:rPr>
                <w:b/>
                <w:bCs/>
                <w:sz w:val="12"/>
                <w:szCs w:val="12"/>
              </w:rPr>
            </w:pPr>
            <w:r w:rsidRPr="00692D5F">
              <w:rPr>
                <w:b/>
                <w:bCs/>
                <w:color w:val="000000"/>
                <w:sz w:val="12"/>
                <w:szCs w:val="12"/>
              </w:rPr>
              <w:t xml:space="preserve">Number shared </w:t>
            </w:r>
            <w:proofErr w:type="spellStart"/>
            <w:r w:rsidRPr="00692D5F">
              <w:rPr>
                <w:b/>
                <w:bCs/>
                <w:color w:val="000000"/>
                <w:sz w:val="12"/>
                <w:szCs w:val="12"/>
              </w:rPr>
              <w:t>CpGs</w:t>
            </w:r>
            <w:proofErr w:type="spellEnd"/>
          </w:p>
        </w:tc>
        <w:tc>
          <w:tcPr>
            <w:tcW w:w="264" w:type="pct"/>
            <w:tcBorders>
              <w:top w:val="single" w:sz="4" w:space="0" w:color="auto"/>
              <w:bottom w:val="single" w:sz="4" w:space="0" w:color="auto"/>
            </w:tcBorders>
          </w:tcPr>
          <w:p w14:paraId="11AE0AF7" w14:textId="77777777" w:rsidR="00824ED3" w:rsidRDefault="00824ED3" w:rsidP="00824ED3">
            <w:pPr>
              <w:rPr>
                <w:b/>
                <w:bCs/>
                <w:color w:val="000000"/>
                <w:sz w:val="12"/>
                <w:szCs w:val="12"/>
              </w:rPr>
            </w:pPr>
            <w:r w:rsidRPr="00692D5F">
              <w:rPr>
                <w:b/>
                <w:bCs/>
                <w:color w:val="000000"/>
                <w:sz w:val="12"/>
                <w:szCs w:val="12"/>
              </w:rPr>
              <w:t>WGEM-Seq mean</w:t>
            </w:r>
          </w:p>
          <w:p w14:paraId="5CE75ADA" w14:textId="77777777" w:rsidR="00824ED3" w:rsidRPr="00692D5F" w:rsidRDefault="00824ED3" w:rsidP="00824ED3">
            <w:pPr>
              <w:rPr>
                <w:b/>
                <w:bCs/>
                <w:sz w:val="12"/>
                <w:szCs w:val="12"/>
              </w:rPr>
            </w:pPr>
            <w:r>
              <w:rPr>
                <w:b/>
                <w:bCs/>
                <w:color w:val="000000"/>
                <w:sz w:val="12"/>
                <w:szCs w:val="12"/>
              </w:rPr>
              <w:t>methyl</w:t>
            </w:r>
          </w:p>
        </w:tc>
        <w:tc>
          <w:tcPr>
            <w:tcW w:w="226" w:type="pct"/>
            <w:tcBorders>
              <w:top w:val="single" w:sz="4" w:space="0" w:color="auto"/>
              <w:bottom w:val="single" w:sz="4" w:space="0" w:color="auto"/>
              <w:right w:val="dotted" w:sz="4" w:space="0" w:color="auto"/>
            </w:tcBorders>
          </w:tcPr>
          <w:p w14:paraId="32955515" w14:textId="77777777" w:rsidR="00824ED3" w:rsidRDefault="00824ED3" w:rsidP="00824ED3">
            <w:pPr>
              <w:rPr>
                <w:b/>
                <w:bCs/>
                <w:color w:val="000000"/>
                <w:sz w:val="12"/>
                <w:szCs w:val="12"/>
              </w:rPr>
            </w:pPr>
            <w:r w:rsidRPr="00692D5F">
              <w:rPr>
                <w:b/>
                <w:bCs/>
                <w:color w:val="000000"/>
                <w:sz w:val="12"/>
                <w:szCs w:val="12"/>
              </w:rPr>
              <w:t>RRBS mean</w:t>
            </w:r>
          </w:p>
          <w:p w14:paraId="25EDD215" w14:textId="77777777" w:rsidR="00824ED3" w:rsidRPr="00692D5F" w:rsidRDefault="00824ED3" w:rsidP="00824ED3">
            <w:pPr>
              <w:rPr>
                <w:b/>
                <w:bCs/>
                <w:sz w:val="12"/>
                <w:szCs w:val="12"/>
              </w:rPr>
            </w:pPr>
            <w:r>
              <w:rPr>
                <w:b/>
                <w:bCs/>
                <w:color w:val="000000"/>
                <w:sz w:val="12"/>
                <w:szCs w:val="12"/>
              </w:rPr>
              <w:t>methyl</w:t>
            </w:r>
          </w:p>
        </w:tc>
        <w:tc>
          <w:tcPr>
            <w:tcW w:w="269" w:type="pct"/>
            <w:tcBorders>
              <w:top w:val="single" w:sz="4" w:space="0" w:color="auto"/>
              <w:left w:val="dotted" w:sz="4" w:space="0" w:color="auto"/>
              <w:bottom w:val="single" w:sz="4" w:space="0" w:color="auto"/>
            </w:tcBorders>
          </w:tcPr>
          <w:p w14:paraId="2FA14619" w14:textId="16DC8A93" w:rsidR="00824ED3" w:rsidRPr="00692D5F" w:rsidRDefault="00824ED3" w:rsidP="00824ED3">
            <w:pPr>
              <w:rPr>
                <w:b/>
                <w:bCs/>
                <w:sz w:val="12"/>
                <w:szCs w:val="12"/>
              </w:rPr>
            </w:pPr>
            <w:r w:rsidRPr="00692D5F">
              <w:rPr>
                <w:b/>
                <w:bCs/>
                <w:color w:val="000000"/>
                <w:sz w:val="12"/>
                <w:szCs w:val="12"/>
              </w:rPr>
              <w:t>Start</w:t>
            </w:r>
            <w:r>
              <w:rPr>
                <w:b/>
                <w:bCs/>
                <w:color w:val="000000"/>
                <w:sz w:val="12"/>
                <w:szCs w:val="12"/>
              </w:rPr>
              <w:t xml:space="preserve"> sequence location (1-based)</w:t>
            </w:r>
          </w:p>
        </w:tc>
        <w:tc>
          <w:tcPr>
            <w:tcW w:w="269" w:type="pct"/>
            <w:tcBorders>
              <w:top w:val="single" w:sz="4" w:space="0" w:color="auto"/>
              <w:bottom w:val="single" w:sz="4" w:space="0" w:color="auto"/>
            </w:tcBorders>
          </w:tcPr>
          <w:p w14:paraId="590AF816" w14:textId="5C6C3323" w:rsidR="00824ED3" w:rsidRPr="00692D5F" w:rsidRDefault="00824ED3" w:rsidP="00824ED3">
            <w:pPr>
              <w:rPr>
                <w:b/>
                <w:bCs/>
                <w:sz w:val="12"/>
                <w:szCs w:val="12"/>
              </w:rPr>
            </w:pPr>
            <w:r w:rsidRPr="00692D5F">
              <w:rPr>
                <w:b/>
                <w:bCs/>
                <w:color w:val="000000"/>
                <w:sz w:val="12"/>
                <w:szCs w:val="12"/>
              </w:rPr>
              <w:t>End</w:t>
            </w:r>
            <w:r>
              <w:rPr>
                <w:b/>
                <w:bCs/>
                <w:color w:val="000000"/>
                <w:sz w:val="12"/>
                <w:szCs w:val="12"/>
              </w:rPr>
              <w:t xml:space="preserve"> sequence location</w:t>
            </w:r>
          </w:p>
        </w:tc>
        <w:tc>
          <w:tcPr>
            <w:tcW w:w="229" w:type="pct"/>
            <w:tcBorders>
              <w:top w:val="single" w:sz="4" w:space="0" w:color="auto"/>
              <w:bottom w:val="single" w:sz="4" w:space="0" w:color="auto"/>
            </w:tcBorders>
          </w:tcPr>
          <w:p w14:paraId="14DC3704" w14:textId="77777777" w:rsidR="00824ED3" w:rsidRPr="00692D5F" w:rsidRDefault="00824ED3" w:rsidP="00824ED3">
            <w:pPr>
              <w:rPr>
                <w:b/>
                <w:bCs/>
                <w:sz w:val="12"/>
                <w:szCs w:val="12"/>
              </w:rPr>
            </w:pPr>
            <w:r w:rsidRPr="00692D5F">
              <w:rPr>
                <w:b/>
                <w:bCs/>
                <w:color w:val="000000"/>
                <w:sz w:val="12"/>
                <w:szCs w:val="12"/>
              </w:rPr>
              <w:t>Length (bp)</w:t>
            </w:r>
          </w:p>
        </w:tc>
        <w:tc>
          <w:tcPr>
            <w:tcW w:w="260" w:type="pct"/>
            <w:tcBorders>
              <w:top w:val="single" w:sz="4" w:space="0" w:color="auto"/>
              <w:bottom w:val="single" w:sz="4" w:space="0" w:color="auto"/>
            </w:tcBorders>
          </w:tcPr>
          <w:p w14:paraId="5F3751D1" w14:textId="77777777" w:rsidR="00824ED3" w:rsidRPr="00692D5F" w:rsidRDefault="00824ED3" w:rsidP="00824ED3">
            <w:pPr>
              <w:rPr>
                <w:b/>
                <w:bCs/>
                <w:sz w:val="12"/>
                <w:szCs w:val="12"/>
              </w:rPr>
            </w:pPr>
            <w:r w:rsidRPr="00692D5F">
              <w:rPr>
                <w:b/>
                <w:bCs/>
                <w:color w:val="000000"/>
                <w:sz w:val="12"/>
                <w:szCs w:val="12"/>
              </w:rPr>
              <w:t xml:space="preserve">Number shared </w:t>
            </w:r>
            <w:proofErr w:type="spellStart"/>
            <w:r w:rsidRPr="00692D5F">
              <w:rPr>
                <w:b/>
                <w:bCs/>
                <w:color w:val="000000"/>
                <w:sz w:val="12"/>
                <w:szCs w:val="12"/>
              </w:rPr>
              <w:t>CpGs</w:t>
            </w:r>
            <w:proofErr w:type="spellEnd"/>
          </w:p>
        </w:tc>
        <w:tc>
          <w:tcPr>
            <w:tcW w:w="264" w:type="pct"/>
            <w:tcBorders>
              <w:top w:val="single" w:sz="4" w:space="0" w:color="auto"/>
              <w:bottom w:val="single" w:sz="4" w:space="0" w:color="auto"/>
            </w:tcBorders>
          </w:tcPr>
          <w:p w14:paraId="684AB60F" w14:textId="77777777" w:rsidR="00824ED3" w:rsidRDefault="00824ED3" w:rsidP="00824ED3">
            <w:pPr>
              <w:rPr>
                <w:b/>
                <w:bCs/>
                <w:color w:val="000000"/>
                <w:sz w:val="12"/>
                <w:szCs w:val="12"/>
              </w:rPr>
            </w:pPr>
            <w:r w:rsidRPr="00692D5F">
              <w:rPr>
                <w:b/>
                <w:bCs/>
                <w:color w:val="000000"/>
                <w:sz w:val="12"/>
                <w:szCs w:val="12"/>
              </w:rPr>
              <w:t>WGEM-Seq mean</w:t>
            </w:r>
          </w:p>
          <w:p w14:paraId="15375650" w14:textId="77777777" w:rsidR="00824ED3" w:rsidRPr="00692D5F" w:rsidRDefault="00824ED3" w:rsidP="00824ED3">
            <w:pPr>
              <w:rPr>
                <w:b/>
                <w:bCs/>
                <w:sz w:val="12"/>
                <w:szCs w:val="12"/>
              </w:rPr>
            </w:pPr>
            <w:r>
              <w:rPr>
                <w:b/>
                <w:bCs/>
                <w:color w:val="000000"/>
                <w:sz w:val="12"/>
                <w:szCs w:val="12"/>
              </w:rPr>
              <w:t>methyl</w:t>
            </w:r>
          </w:p>
        </w:tc>
        <w:tc>
          <w:tcPr>
            <w:tcW w:w="225" w:type="pct"/>
            <w:tcBorders>
              <w:top w:val="single" w:sz="4" w:space="0" w:color="auto"/>
              <w:bottom w:val="single" w:sz="4" w:space="0" w:color="auto"/>
              <w:right w:val="dotted" w:sz="4" w:space="0" w:color="auto"/>
            </w:tcBorders>
          </w:tcPr>
          <w:p w14:paraId="06F6EE04" w14:textId="77777777" w:rsidR="00824ED3" w:rsidRDefault="00824ED3" w:rsidP="00824ED3">
            <w:pPr>
              <w:rPr>
                <w:b/>
                <w:bCs/>
                <w:color w:val="000000"/>
                <w:sz w:val="12"/>
                <w:szCs w:val="12"/>
              </w:rPr>
            </w:pPr>
            <w:r w:rsidRPr="00692D5F">
              <w:rPr>
                <w:b/>
                <w:bCs/>
                <w:color w:val="000000"/>
                <w:sz w:val="12"/>
                <w:szCs w:val="12"/>
              </w:rPr>
              <w:t>RRBS mean</w:t>
            </w:r>
          </w:p>
          <w:p w14:paraId="4A15D6B6" w14:textId="77777777" w:rsidR="00824ED3" w:rsidRPr="00692D5F" w:rsidRDefault="00824ED3" w:rsidP="00824ED3">
            <w:pPr>
              <w:rPr>
                <w:b/>
                <w:bCs/>
                <w:sz w:val="12"/>
                <w:szCs w:val="12"/>
              </w:rPr>
            </w:pPr>
            <w:r>
              <w:rPr>
                <w:b/>
                <w:bCs/>
                <w:color w:val="000000"/>
                <w:sz w:val="12"/>
                <w:szCs w:val="12"/>
              </w:rPr>
              <w:t>methyl</w:t>
            </w:r>
          </w:p>
        </w:tc>
        <w:tc>
          <w:tcPr>
            <w:tcW w:w="269" w:type="pct"/>
            <w:tcBorders>
              <w:top w:val="single" w:sz="4" w:space="0" w:color="auto"/>
              <w:left w:val="dotted" w:sz="4" w:space="0" w:color="auto"/>
              <w:bottom w:val="single" w:sz="4" w:space="0" w:color="auto"/>
            </w:tcBorders>
          </w:tcPr>
          <w:p w14:paraId="42DAD3FE" w14:textId="2B821151" w:rsidR="00824ED3" w:rsidRPr="00692D5F" w:rsidRDefault="00824ED3" w:rsidP="00824ED3">
            <w:pPr>
              <w:rPr>
                <w:b/>
                <w:bCs/>
                <w:sz w:val="12"/>
                <w:szCs w:val="12"/>
              </w:rPr>
            </w:pPr>
            <w:r w:rsidRPr="00692D5F">
              <w:rPr>
                <w:b/>
                <w:bCs/>
                <w:color w:val="000000"/>
                <w:sz w:val="12"/>
                <w:szCs w:val="12"/>
              </w:rPr>
              <w:t>Start</w:t>
            </w:r>
            <w:r>
              <w:rPr>
                <w:b/>
                <w:bCs/>
                <w:color w:val="000000"/>
                <w:sz w:val="12"/>
                <w:szCs w:val="12"/>
              </w:rPr>
              <w:t xml:space="preserve"> sequence location (1-based)</w:t>
            </w:r>
          </w:p>
        </w:tc>
        <w:tc>
          <w:tcPr>
            <w:tcW w:w="269" w:type="pct"/>
            <w:tcBorders>
              <w:top w:val="single" w:sz="4" w:space="0" w:color="auto"/>
              <w:bottom w:val="single" w:sz="4" w:space="0" w:color="auto"/>
            </w:tcBorders>
          </w:tcPr>
          <w:p w14:paraId="600382E0" w14:textId="06401192" w:rsidR="00824ED3" w:rsidRPr="00692D5F" w:rsidRDefault="00824ED3" w:rsidP="00824ED3">
            <w:pPr>
              <w:rPr>
                <w:b/>
                <w:bCs/>
                <w:sz w:val="12"/>
                <w:szCs w:val="12"/>
              </w:rPr>
            </w:pPr>
            <w:r w:rsidRPr="00692D5F">
              <w:rPr>
                <w:b/>
                <w:bCs/>
                <w:color w:val="000000"/>
                <w:sz w:val="12"/>
                <w:szCs w:val="12"/>
              </w:rPr>
              <w:t>End</w:t>
            </w:r>
            <w:r>
              <w:rPr>
                <w:b/>
                <w:bCs/>
                <w:color w:val="000000"/>
                <w:sz w:val="12"/>
                <w:szCs w:val="12"/>
              </w:rPr>
              <w:t xml:space="preserve"> sequence location</w:t>
            </w:r>
          </w:p>
        </w:tc>
        <w:tc>
          <w:tcPr>
            <w:tcW w:w="229" w:type="pct"/>
            <w:tcBorders>
              <w:top w:val="single" w:sz="4" w:space="0" w:color="auto"/>
              <w:bottom w:val="single" w:sz="4" w:space="0" w:color="auto"/>
            </w:tcBorders>
          </w:tcPr>
          <w:p w14:paraId="01C0AFC8" w14:textId="77777777" w:rsidR="00824ED3" w:rsidRPr="00692D5F" w:rsidRDefault="00824ED3" w:rsidP="00824ED3">
            <w:pPr>
              <w:rPr>
                <w:b/>
                <w:bCs/>
                <w:sz w:val="12"/>
                <w:szCs w:val="12"/>
              </w:rPr>
            </w:pPr>
            <w:r w:rsidRPr="00692D5F">
              <w:rPr>
                <w:b/>
                <w:bCs/>
                <w:color w:val="000000"/>
                <w:sz w:val="12"/>
                <w:szCs w:val="12"/>
              </w:rPr>
              <w:t>Length (bp)</w:t>
            </w:r>
          </w:p>
        </w:tc>
        <w:tc>
          <w:tcPr>
            <w:tcW w:w="260" w:type="pct"/>
            <w:tcBorders>
              <w:top w:val="single" w:sz="4" w:space="0" w:color="auto"/>
              <w:bottom w:val="single" w:sz="4" w:space="0" w:color="auto"/>
            </w:tcBorders>
          </w:tcPr>
          <w:p w14:paraId="58244E6B" w14:textId="77777777" w:rsidR="00824ED3" w:rsidRPr="00692D5F" w:rsidRDefault="00824ED3" w:rsidP="00824ED3">
            <w:pPr>
              <w:rPr>
                <w:b/>
                <w:bCs/>
                <w:sz w:val="12"/>
                <w:szCs w:val="12"/>
              </w:rPr>
            </w:pPr>
            <w:r w:rsidRPr="00692D5F">
              <w:rPr>
                <w:b/>
                <w:bCs/>
                <w:color w:val="000000"/>
                <w:sz w:val="12"/>
                <w:szCs w:val="12"/>
              </w:rPr>
              <w:t xml:space="preserve">Number shared </w:t>
            </w:r>
            <w:proofErr w:type="spellStart"/>
            <w:r w:rsidRPr="00692D5F">
              <w:rPr>
                <w:b/>
                <w:bCs/>
                <w:color w:val="000000"/>
                <w:sz w:val="12"/>
                <w:szCs w:val="12"/>
              </w:rPr>
              <w:t>CpGs</w:t>
            </w:r>
            <w:proofErr w:type="spellEnd"/>
          </w:p>
        </w:tc>
        <w:tc>
          <w:tcPr>
            <w:tcW w:w="264" w:type="pct"/>
            <w:tcBorders>
              <w:top w:val="single" w:sz="4" w:space="0" w:color="auto"/>
              <w:bottom w:val="single" w:sz="4" w:space="0" w:color="auto"/>
            </w:tcBorders>
          </w:tcPr>
          <w:p w14:paraId="03E132A6" w14:textId="77777777" w:rsidR="00824ED3" w:rsidRDefault="00824ED3" w:rsidP="00824ED3">
            <w:pPr>
              <w:rPr>
                <w:b/>
                <w:bCs/>
                <w:color w:val="000000"/>
                <w:sz w:val="12"/>
                <w:szCs w:val="12"/>
              </w:rPr>
            </w:pPr>
            <w:r w:rsidRPr="00692D5F">
              <w:rPr>
                <w:b/>
                <w:bCs/>
                <w:color w:val="000000"/>
                <w:sz w:val="12"/>
                <w:szCs w:val="12"/>
              </w:rPr>
              <w:t>WGEM-Seq mean</w:t>
            </w:r>
          </w:p>
          <w:p w14:paraId="7160B144" w14:textId="77777777" w:rsidR="00824ED3" w:rsidRPr="00692D5F" w:rsidRDefault="00824ED3" w:rsidP="00824ED3">
            <w:pPr>
              <w:rPr>
                <w:b/>
                <w:bCs/>
                <w:sz w:val="12"/>
                <w:szCs w:val="12"/>
              </w:rPr>
            </w:pPr>
            <w:r>
              <w:rPr>
                <w:b/>
                <w:bCs/>
                <w:color w:val="000000"/>
                <w:sz w:val="12"/>
                <w:szCs w:val="12"/>
              </w:rPr>
              <w:t>methyl</w:t>
            </w:r>
          </w:p>
        </w:tc>
        <w:tc>
          <w:tcPr>
            <w:tcW w:w="225" w:type="pct"/>
            <w:tcBorders>
              <w:top w:val="single" w:sz="4" w:space="0" w:color="auto"/>
              <w:bottom w:val="single" w:sz="4" w:space="0" w:color="auto"/>
              <w:right w:val="dotted" w:sz="4" w:space="0" w:color="auto"/>
            </w:tcBorders>
          </w:tcPr>
          <w:p w14:paraId="257D68ED" w14:textId="77777777" w:rsidR="00824ED3" w:rsidRDefault="00824ED3" w:rsidP="00824ED3">
            <w:pPr>
              <w:rPr>
                <w:b/>
                <w:bCs/>
                <w:color w:val="000000"/>
                <w:sz w:val="12"/>
                <w:szCs w:val="12"/>
              </w:rPr>
            </w:pPr>
            <w:r w:rsidRPr="00692D5F">
              <w:rPr>
                <w:b/>
                <w:bCs/>
                <w:color w:val="000000"/>
                <w:sz w:val="12"/>
                <w:szCs w:val="12"/>
              </w:rPr>
              <w:t>RRBS mean</w:t>
            </w:r>
          </w:p>
          <w:p w14:paraId="572F233D" w14:textId="77777777" w:rsidR="00824ED3" w:rsidRPr="00692D5F" w:rsidRDefault="00824ED3" w:rsidP="00824ED3">
            <w:pPr>
              <w:rPr>
                <w:b/>
                <w:bCs/>
                <w:sz w:val="12"/>
                <w:szCs w:val="12"/>
              </w:rPr>
            </w:pPr>
            <w:r>
              <w:rPr>
                <w:b/>
                <w:bCs/>
                <w:color w:val="000000"/>
                <w:sz w:val="12"/>
                <w:szCs w:val="12"/>
              </w:rPr>
              <w:t>methyl</w:t>
            </w:r>
          </w:p>
        </w:tc>
      </w:tr>
      <w:tr w:rsidR="00824ED3" w:rsidRPr="00692D5F" w14:paraId="4566E5A7" w14:textId="77777777" w:rsidTr="00B86229">
        <w:tc>
          <w:tcPr>
            <w:tcW w:w="451" w:type="pct"/>
            <w:tcBorders>
              <w:top w:val="single" w:sz="4" w:space="0" w:color="auto"/>
              <w:left w:val="dotted" w:sz="4" w:space="0" w:color="auto"/>
              <w:right w:val="dotted" w:sz="4" w:space="0" w:color="auto"/>
            </w:tcBorders>
          </w:tcPr>
          <w:p w14:paraId="1504A240" w14:textId="77777777" w:rsidR="00CE7A03" w:rsidRPr="00692D5F" w:rsidRDefault="00CE7A03" w:rsidP="00427414">
            <w:pPr>
              <w:rPr>
                <w:color w:val="000000"/>
                <w:sz w:val="12"/>
                <w:szCs w:val="12"/>
              </w:rPr>
            </w:pPr>
            <w:r w:rsidRPr="00692D5F">
              <w:rPr>
                <w:color w:val="000000"/>
                <w:sz w:val="12"/>
                <w:szCs w:val="12"/>
              </w:rPr>
              <w:t>CM040302.1</w:t>
            </w:r>
          </w:p>
          <w:p w14:paraId="6DD131FC" w14:textId="77777777" w:rsidR="00CE7A03" w:rsidRPr="0077462F" w:rsidRDefault="00CE7A03" w:rsidP="00427414">
            <w:pPr>
              <w:rPr>
                <w:i/>
                <w:iCs/>
                <w:sz w:val="12"/>
                <w:szCs w:val="12"/>
              </w:rPr>
            </w:pPr>
            <w:r w:rsidRPr="0077462F">
              <w:rPr>
                <w:i/>
                <w:iCs/>
                <w:color w:val="000000"/>
                <w:sz w:val="12"/>
                <w:szCs w:val="12"/>
              </w:rPr>
              <w:t>chr 1</w:t>
            </w:r>
          </w:p>
        </w:tc>
        <w:tc>
          <w:tcPr>
            <w:tcW w:w="269" w:type="pct"/>
            <w:tcBorders>
              <w:top w:val="single" w:sz="4" w:space="0" w:color="auto"/>
              <w:left w:val="dotted" w:sz="4" w:space="0" w:color="auto"/>
            </w:tcBorders>
          </w:tcPr>
          <w:p w14:paraId="0D778E5B" w14:textId="0F2C542B" w:rsidR="00CE7A03" w:rsidRPr="00692D5F" w:rsidRDefault="00CE7A03" w:rsidP="00427414">
            <w:pPr>
              <w:rPr>
                <w:sz w:val="12"/>
                <w:szCs w:val="12"/>
              </w:rPr>
            </w:pPr>
            <w:r w:rsidRPr="00692D5F">
              <w:rPr>
                <w:color w:val="000000"/>
                <w:sz w:val="12"/>
                <w:szCs w:val="12"/>
              </w:rPr>
              <w:t>3375294</w:t>
            </w:r>
            <w:r w:rsidR="000F1FE0">
              <w:rPr>
                <w:color w:val="000000"/>
                <w:sz w:val="12"/>
                <w:szCs w:val="12"/>
              </w:rPr>
              <w:t>2</w:t>
            </w:r>
          </w:p>
        </w:tc>
        <w:tc>
          <w:tcPr>
            <w:tcW w:w="269" w:type="pct"/>
            <w:tcBorders>
              <w:top w:val="single" w:sz="4" w:space="0" w:color="auto"/>
            </w:tcBorders>
          </w:tcPr>
          <w:p w14:paraId="3E9CEBA3" w14:textId="77777777" w:rsidR="00CE7A03" w:rsidRPr="00692D5F" w:rsidRDefault="00CE7A03" w:rsidP="00427414">
            <w:pPr>
              <w:rPr>
                <w:sz w:val="12"/>
                <w:szCs w:val="12"/>
              </w:rPr>
            </w:pPr>
            <w:r w:rsidRPr="00692D5F">
              <w:rPr>
                <w:color w:val="000000"/>
                <w:sz w:val="12"/>
                <w:szCs w:val="12"/>
              </w:rPr>
              <w:t>33753769</w:t>
            </w:r>
          </w:p>
        </w:tc>
        <w:tc>
          <w:tcPr>
            <w:tcW w:w="229" w:type="pct"/>
            <w:tcBorders>
              <w:top w:val="single" w:sz="4" w:space="0" w:color="auto"/>
            </w:tcBorders>
          </w:tcPr>
          <w:p w14:paraId="250896FF" w14:textId="77777777" w:rsidR="00CE7A03" w:rsidRPr="00692D5F" w:rsidRDefault="00CE7A03" w:rsidP="00427414">
            <w:pPr>
              <w:rPr>
                <w:sz w:val="12"/>
                <w:szCs w:val="12"/>
              </w:rPr>
            </w:pPr>
            <w:r w:rsidRPr="00692D5F">
              <w:rPr>
                <w:color w:val="000000"/>
                <w:sz w:val="12"/>
                <w:szCs w:val="12"/>
              </w:rPr>
              <w:t>828</w:t>
            </w:r>
          </w:p>
        </w:tc>
        <w:tc>
          <w:tcPr>
            <w:tcW w:w="260" w:type="pct"/>
            <w:tcBorders>
              <w:top w:val="single" w:sz="4" w:space="0" w:color="auto"/>
            </w:tcBorders>
          </w:tcPr>
          <w:p w14:paraId="559572C0" w14:textId="77777777" w:rsidR="00CE7A03" w:rsidRPr="00692D5F" w:rsidRDefault="00CE7A03" w:rsidP="00427414">
            <w:pPr>
              <w:rPr>
                <w:sz w:val="12"/>
                <w:szCs w:val="12"/>
              </w:rPr>
            </w:pPr>
            <w:r w:rsidRPr="00692D5F">
              <w:rPr>
                <w:color w:val="000000"/>
                <w:sz w:val="12"/>
                <w:szCs w:val="12"/>
              </w:rPr>
              <w:t>62</w:t>
            </w:r>
          </w:p>
        </w:tc>
        <w:tc>
          <w:tcPr>
            <w:tcW w:w="264" w:type="pct"/>
            <w:tcBorders>
              <w:top w:val="single" w:sz="4" w:space="0" w:color="auto"/>
            </w:tcBorders>
          </w:tcPr>
          <w:p w14:paraId="61601FD7" w14:textId="77777777" w:rsidR="00CE7A03" w:rsidRPr="00692D5F" w:rsidRDefault="00CE7A03" w:rsidP="00427414">
            <w:pPr>
              <w:rPr>
                <w:sz w:val="12"/>
                <w:szCs w:val="12"/>
              </w:rPr>
            </w:pPr>
            <w:r w:rsidRPr="00692D5F">
              <w:rPr>
                <w:color w:val="000000"/>
                <w:sz w:val="12"/>
                <w:szCs w:val="12"/>
              </w:rPr>
              <w:t>0.55</w:t>
            </w:r>
          </w:p>
        </w:tc>
        <w:tc>
          <w:tcPr>
            <w:tcW w:w="226" w:type="pct"/>
            <w:tcBorders>
              <w:top w:val="single" w:sz="4" w:space="0" w:color="auto"/>
              <w:right w:val="dotted" w:sz="4" w:space="0" w:color="auto"/>
            </w:tcBorders>
          </w:tcPr>
          <w:p w14:paraId="3FB2711E" w14:textId="77777777" w:rsidR="00CE7A03" w:rsidRPr="00692D5F" w:rsidRDefault="00CE7A03" w:rsidP="00427414">
            <w:pPr>
              <w:rPr>
                <w:sz w:val="12"/>
                <w:szCs w:val="12"/>
              </w:rPr>
            </w:pPr>
            <w:r w:rsidRPr="00692D5F">
              <w:rPr>
                <w:color w:val="000000"/>
                <w:sz w:val="12"/>
                <w:szCs w:val="12"/>
              </w:rPr>
              <w:t>0.42</w:t>
            </w:r>
          </w:p>
        </w:tc>
        <w:tc>
          <w:tcPr>
            <w:tcW w:w="269" w:type="pct"/>
            <w:tcBorders>
              <w:top w:val="single" w:sz="4" w:space="0" w:color="auto"/>
              <w:left w:val="dotted" w:sz="4" w:space="0" w:color="auto"/>
            </w:tcBorders>
          </w:tcPr>
          <w:p w14:paraId="3BAA68F6" w14:textId="32A5A234" w:rsidR="00CE7A03" w:rsidRPr="00692D5F" w:rsidRDefault="00CE7A03" w:rsidP="00427414">
            <w:pPr>
              <w:rPr>
                <w:sz w:val="12"/>
                <w:szCs w:val="12"/>
              </w:rPr>
            </w:pPr>
            <w:r w:rsidRPr="00692D5F">
              <w:rPr>
                <w:color w:val="000000"/>
                <w:sz w:val="12"/>
                <w:szCs w:val="12"/>
              </w:rPr>
              <w:t>3375294</w:t>
            </w:r>
            <w:r w:rsidR="00A0147C">
              <w:rPr>
                <w:color w:val="000000"/>
                <w:sz w:val="12"/>
                <w:szCs w:val="12"/>
              </w:rPr>
              <w:t>2</w:t>
            </w:r>
          </w:p>
        </w:tc>
        <w:tc>
          <w:tcPr>
            <w:tcW w:w="269" w:type="pct"/>
            <w:tcBorders>
              <w:top w:val="single" w:sz="4" w:space="0" w:color="auto"/>
            </w:tcBorders>
          </w:tcPr>
          <w:p w14:paraId="13896FC6" w14:textId="77777777" w:rsidR="00CE7A03" w:rsidRPr="00692D5F" w:rsidRDefault="00CE7A03" w:rsidP="00427414">
            <w:pPr>
              <w:rPr>
                <w:sz w:val="12"/>
                <w:szCs w:val="12"/>
              </w:rPr>
            </w:pPr>
            <w:r w:rsidRPr="00692D5F">
              <w:rPr>
                <w:color w:val="000000"/>
                <w:sz w:val="12"/>
                <w:szCs w:val="12"/>
              </w:rPr>
              <w:t>33753751</w:t>
            </w:r>
          </w:p>
        </w:tc>
        <w:tc>
          <w:tcPr>
            <w:tcW w:w="229" w:type="pct"/>
            <w:tcBorders>
              <w:top w:val="single" w:sz="4" w:space="0" w:color="auto"/>
            </w:tcBorders>
          </w:tcPr>
          <w:p w14:paraId="1A91C092" w14:textId="77777777" w:rsidR="00CE7A03" w:rsidRPr="00692D5F" w:rsidRDefault="00CE7A03" w:rsidP="00427414">
            <w:pPr>
              <w:rPr>
                <w:sz w:val="12"/>
                <w:szCs w:val="12"/>
              </w:rPr>
            </w:pPr>
            <w:r w:rsidRPr="00692D5F">
              <w:rPr>
                <w:color w:val="000000"/>
                <w:sz w:val="12"/>
                <w:szCs w:val="12"/>
              </w:rPr>
              <w:t>810</w:t>
            </w:r>
          </w:p>
        </w:tc>
        <w:tc>
          <w:tcPr>
            <w:tcW w:w="260" w:type="pct"/>
            <w:tcBorders>
              <w:top w:val="single" w:sz="4" w:space="0" w:color="auto"/>
            </w:tcBorders>
          </w:tcPr>
          <w:p w14:paraId="64955902" w14:textId="77777777" w:rsidR="00CE7A03" w:rsidRPr="00692D5F" w:rsidRDefault="00CE7A03" w:rsidP="00427414">
            <w:pPr>
              <w:rPr>
                <w:sz w:val="12"/>
                <w:szCs w:val="12"/>
              </w:rPr>
            </w:pPr>
            <w:r w:rsidRPr="00692D5F">
              <w:rPr>
                <w:color w:val="000000"/>
                <w:sz w:val="12"/>
                <w:szCs w:val="12"/>
              </w:rPr>
              <w:t>70</w:t>
            </w:r>
          </w:p>
        </w:tc>
        <w:tc>
          <w:tcPr>
            <w:tcW w:w="264" w:type="pct"/>
            <w:tcBorders>
              <w:top w:val="single" w:sz="4" w:space="0" w:color="auto"/>
            </w:tcBorders>
          </w:tcPr>
          <w:p w14:paraId="508495DD" w14:textId="77777777" w:rsidR="00CE7A03" w:rsidRPr="00692D5F" w:rsidRDefault="00CE7A03" w:rsidP="00427414">
            <w:pPr>
              <w:rPr>
                <w:sz w:val="12"/>
                <w:szCs w:val="12"/>
              </w:rPr>
            </w:pPr>
            <w:r w:rsidRPr="00692D5F">
              <w:rPr>
                <w:color w:val="000000"/>
                <w:sz w:val="12"/>
                <w:szCs w:val="12"/>
              </w:rPr>
              <w:t>0.00</w:t>
            </w:r>
          </w:p>
        </w:tc>
        <w:tc>
          <w:tcPr>
            <w:tcW w:w="225" w:type="pct"/>
            <w:tcBorders>
              <w:top w:val="single" w:sz="4" w:space="0" w:color="auto"/>
              <w:right w:val="dotted" w:sz="4" w:space="0" w:color="auto"/>
            </w:tcBorders>
          </w:tcPr>
          <w:p w14:paraId="09762DF5" w14:textId="77777777" w:rsidR="00CE7A03" w:rsidRPr="00692D5F" w:rsidRDefault="00CE7A03" w:rsidP="00427414">
            <w:pPr>
              <w:rPr>
                <w:sz w:val="12"/>
                <w:szCs w:val="12"/>
              </w:rPr>
            </w:pPr>
            <w:r w:rsidRPr="00692D5F">
              <w:rPr>
                <w:color w:val="000000"/>
                <w:sz w:val="12"/>
                <w:szCs w:val="12"/>
              </w:rPr>
              <w:t>0.27</w:t>
            </w:r>
          </w:p>
        </w:tc>
        <w:tc>
          <w:tcPr>
            <w:tcW w:w="269" w:type="pct"/>
            <w:tcBorders>
              <w:top w:val="single" w:sz="4" w:space="0" w:color="auto"/>
              <w:left w:val="dotted" w:sz="4" w:space="0" w:color="auto"/>
            </w:tcBorders>
          </w:tcPr>
          <w:p w14:paraId="15CDCE59" w14:textId="174C81A8" w:rsidR="00CE7A03" w:rsidRPr="00692D5F" w:rsidRDefault="00BF0759" w:rsidP="00427414">
            <w:pPr>
              <w:rPr>
                <w:sz w:val="12"/>
                <w:szCs w:val="12"/>
              </w:rPr>
            </w:pPr>
            <w:r>
              <w:rPr>
                <w:color w:val="000000"/>
                <w:sz w:val="12"/>
                <w:szCs w:val="12"/>
              </w:rPr>
              <w:t>33753270</w:t>
            </w:r>
          </w:p>
        </w:tc>
        <w:tc>
          <w:tcPr>
            <w:tcW w:w="269" w:type="pct"/>
            <w:tcBorders>
              <w:top w:val="single" w:sz="4" w:space="0" w:color="auto"/>
            </w:tcBorders>
          </w:tcPr>
          <w:p w14:paraId="1371E49B" w14:textId="77777777" w:rsidR="00CE7A03" w:rsidRPr="00692D5F" w:rsidRDefault="00CE7A03" w:rsidP="00427414">
            <w:pPr>
              <w:rPr>
                <w:sz w:val="12"/>
                <w:szCs w:val="12"/>
              </w:rPr>
            </w:pPr>
            <w:r w:rsidRPr="00692D5F">
              <w:rPr>
                <w:color w:val="000000"/>
                <w:sz w:val="12"/>
                <w:szCs w:val="12"/>
              </w:rPr>
              <w:t>33753768</w:t>
            </w:r>
          </w:p>
        </w:tc>
        <w:tc>
          <w:tcPr>
            <w:tcW w:w="229" w:type="pct"/>
            <w:tcBorders>
              <w:top w:val="single" w:sz="4" w:space="0" w:color="auto"/>
            </w:tcBorders>
          </w:tcPr>
          <w:p w14:paraId="135BD199" w14:textId="77777777" w:rsidR="00CE7A03" w:rsidRPr="00692D5F" w:rsidRDefault="00CE7A03" w:rsidP="00427414">
            <w:pPr>
              <w:rPr>
                <w:sz w:val="12"/>
                <w:szCs w:val="12"/>
              </w:rPr>
            </w:pPr>
            <w:r w:rsidRPr="00692D5F">
              <w:rPr>
                <w:color w:val="000000"/>
                <w:sz w:val="12"/>
                <w:szCs w:val="12"/>
              </w:rPr>
              <w:t>499</w:t>
            </w:r>
          </w:p>
        </w:tc>
        <w:tc>
          <w:tcPr>
            <w:tcW w:w="260" w:type="pct"/>
            <w:tcBorders>
              <w:top w:val="single" w:sz="4" w:space="0" w:color="auto"/>
            </w:tcBorders>
          </w:tcPr>
          <w:p w14:paraId="44849267" w14:textId="77777777" w:rsidR="00CE7A03" w:rsidRPr="00692D5F" w:rsidRDefault="00CE7A03" w:rsidP="00427414">
            <w:pPr>
              <w:rPr>
                <w:sz w:val="12"/>
                <w:szCs w:val="12"/>
              </w:rPr>
            </w:pPr>
            <w:r w:rsidRPr="00692D5F">
              <w:rPr>
                <w:color w:val="000000"/>
                <w:sz w:val="12"/>
                <w:szCs w:val="12"/>
              </w:rPr>
              <w:t>59</w:t>
            </w:r>
          </w:p>
        </w:tc>
        <w:tc>
          <w:tcPr>
            <w:tcW w:w="264" w:type="pct"/>
            <w:tcBorders>
              <w:top w:val="single" w:sz="4" w:space="0" w:color="auto"/>
            </w:tcBorders>
          </w:tcPr>
          <w:p w14:paraId="2CF15F9F" w14:textId="77777777" w:rsidR="00CE7A03" w:rsidRPr="00692D5F" w:rsidRDefault="00CE7A03" w:rsidP="00427414">
            <w:pPr>
              <w:rPr>
                <w:sz w:val="12"/>
                <w:szCs w:val="12"/>
              </w:rPr>
            </w:pPr>
            <w:r w:rsidRPr="00692D5F">
              <w:rPr>
                <w:color w:val="000000"/>
                <w:sz w:val="12"/>
                <w:szCs w:val="12"/>
              </w:rPr>
              <w:t>2.67</w:t>
            </w:r>
          </w:p>
        </w:tc>
        <w:tc>
          <w:tcPr>
            <w:tcW w:w="225" w:type="pct"/>
            <w:tcBorders>
              <w:top w:val="single" w:sz="4" w:space="0" w:color="auto"/>
              <w:right w:val="dotted" w:sz="4" w:space="0" w:color="auto"/>
            </w:tcBorders>
          </w:tcPr>
          <w:p w14:paraId="42EE274F" w14:textId="77777777" w:rsidR="00CE7A03" w:rsidRPr="00692D5F" w:rsidRDefault="00CE7A03" w:rsidP="00427414">
            <w:pPr>
              <w:rPr>
                <w:sz w:val="12"/>
                <w:szCs w:val="12"/>
              </w:rPr>
            </w:pPr>
            <w:r w:rsidRPr="00692D5F">
              <w:rPr>
                <w:color w:val="000000"/>
                <w:sz w:val="12"/>
                <w:szCs w:val="12"/>
              </w:rPr>
              <w:t>0.53</w:t>
            </w:r>
          </w:p>
        </w:tc>
      </w:tr>
      <w:tr w:rsidR="00824ED3" w:rsidRPr="00692D5F" w14:paraId="3DA96B1C" w14:textId="77777777" w:rsidTr="00B86229">
        <w:tc>
          <w:tcPr>
            <w:tcW w:w="451" w:type="pct"/>
            <w:tcBorders>
              <w:left w:val="dotted" w:sz="4" w:space="0" w:color="auto"/>
              <w:right w:val="dotted" w:sz="4" w:space="0" w:color="auto"/>
            </w:tcBorders>
          </w:tcPr>
          <w:p w14:paraId="17851D59" w14:textId="77777777" w:rsidR="00CE7A03" w:rsidRPr="00692D5F" w:rsidRDefault="00CE7A03" w:rsidP="00427414">
            <w:pPr>
              <w:rPr>
                <w:color w:val="000000"/>
                <w:sz w:val="12"/>
                <w:szCs w:val="12"/>
              </w:rPr>
            </w:pPr>
            <w:r w:rsidRPr="00692D5F">
              <w:rPr>
                <w:color w:val="000000"/>
                <w:sz w:val="12"/>
                <w:szCs w:val="12"/>
              </w:rPr>
              <w:t>CM040302.1</w:t>
            </w:r>
          </w:p>
          <w:p w14:paraId="68C3A576" w14:textId="77777777" w:rsidR="00CE7A03" w:rsidRPr="0077462F" w:rsidRDefault="00CE7A03" w:rsidP="00427414">
            <w:pPr>
              <w:rPr>
                <w:i/>
                <w:iCs/>
                <w:sz w:val="12"/>
                <w:szCs w:val="12"/>
              </w:rPr>
            </w:pPr>
            <w:r w:rsidRPr="0077462F">
              <w:rPr>
                <w:i/>
                <w:iCs/>
                <w:color w:val="000000"/>
                <w:sz w:val="12"/>
                <w:szCs w:val="12"/>
              </w:rPr>
              <w:t>chr 1 (rev)</w:t>
            </w:r>
          </w:p>
        </w:tc>
        <w:tc>
          <w:tcPr>
            <w:tcW w:w="269" w:type="pct"/>
            <w:tcBorders>
              <w:left w:val="dotted" w:sz="4" w:space="0" w:color="auto"/>
            </w:tcBorders>
          </w:tcPr>
          <w:p w14:paraId="34AFA0AC" w14:textId="6D16B88F" w:rsidR="00CE7A03" w:rsidRPr="00692D5F" w:rsidRDefault="00CE7A03" w:rsidP="00427414">
            <w:pPr>
              <w:rPr>
                <w:sz w:val="12"/>
                <w:szCs w:val="12"/>
              </w:rPr>
            </w:pPr>
            <w:r w:rsidRPr="00692D5F">
              <w:rPr>
                <w:color w:val="000000"/>
                <w:sz w:val="12"/>
                <w:szCs w:val="12"/>
              </w:rPr>
              <w:t>627866</w:t>
            </w:r>
            <w:r w:rsidR="000F1FE0">
              <w:rPr>
                <w:color w:val="000000"/>
                <w:sz w:val="12"/>
                <w:szCs w:val="12"/>
              </w:rPr>
              <w:t>30</w:t>
            </w:r>
          </w:p>
        </w:tc>
        <w:tc>
          <w:tcPr>
            <w:tcW w:w="269" w:type="pct"/>
          </w:tcPr>
          <w:p w14:paraId="50B3A32D" w14:textId="77777777" w:rsidR="00CE7A03" w:rsidRPr="00692D5F" w:rsidRDefault="00CE7A03" w:rsidP="00427414">
            <w:pPr>
              <w:rPr>
                <w:sz w:val="12"/>
                <w:szCs w:val="12"/>
              </w:rPr>
            </w:pPr>
            <w:r w:rsidRPr="00692D5F">
              <w:rPr>
                <w:color w:val="000000"/>
                <w:sz w:val="12"/>
                <w:szCs w:val="12"/>
              </w:rPr>
              <w:t>62787143</w:t>
            </w:r>
          </w:p>
        </w:tc>
        <w:tc>
          <w:tcPr>
            <w:tcW w:w="229" w:type="pct"/>
          </w:tcPr>
          <w:p w14:paraId="1687D423" w14:textId="77777777" w:rsidR="00CE7A03" w:rsidRPr="00692D5F" w:rsidRDefault="00CE7A03" w:rsidP="00427414">
            <w:pPr>
              <w:rPr>
                <w:sz w:val="12"/>
                <w:szCs w:val="12"/>
              </w:rPr>
            </w:pPr>
            <w:r w:rsidRPr="00692D5F">
              <w:rPr>
                <w:color w:val="000000"/>
                <w:sz w:val="12"/>
                <w:szCs w:val="12"/>
              </w:rPr>
              <w:t>514</w:t>
            </w:r>
          </w:p>
        </w:tc>
        <w:tc>
          <w:tcPr>
            <w:tcW w:w="260" w:type="pct"/>
          </w:tcPr>
          <w:p w14:paraId="73E1ED92" w14:textId="77777777" w:rsidR="00CE7A03" w:rsidRPr="00692D5F" w:rsidRDefault="00CE7A03" w:rsidP="00427414">
            <w:pPr>
              <w:rPr>
                <w:sz w:val="12"/>
                <w:szCs w:val="12"/>
              </w:rPr>
            </w:pPr>
            <w:r w:rsidRPr="00692D5F">
              <w:rPr>
                <w:color w:val="000000"/>
                <w:sz w:val="12"/>
                <w:szCs w:val="12"/>
              </w:rPr>
              <w:t>28</w:t>
            </w:r>
          </w:p>
        </w:tc>
        <w:tc>
          <w:tcPr>
            <w:tcW w:w="264" w:type="pct"/>
          </w:tcPr>
          <w:p w14:paraId="3D63F658" w14:textId="77777777" w:rsidR="00CE7A03" w:rsidRPr="00692D5F" w:rsidRDefault="00CE7A03" w:rsidP="00427414">
            <w:pPr>
              <w:rPr>
                <w:sz w:val="12"/>
                <w:szCs w:val="12"/>
              </w:rPr>
            </w:pPr>
            <w:r w:rsidRPr="00692D5F">
              <w:rPr>
                <w:color w:val="000000"/>
                <w:sz w:val="12"/>
                <w:szCs w:val="12"/>
              </w:rPr>
              <w:t>1.00</w:t>
            </w:r>
          </w:p>
        </w:tc>
        <w:tc>
          <w:tcPr>
            <w:tcW w:w="226" w:type="pct"/>
            <w:tcBorders>
              <w:right w:val="dotted" w:sz="4" w:space="0" w:color="auto"/>
            </w:tcBorders>
          </w:tcPr>
          <w:p w14:paraId="3EEE74FF" w14:textId="77777777" w:rsidR="00CE7A03" w:rsidRPr="00692D5F" w:rsidRDefault="00CE7A03" w:rsidP="00427414">
            <w:pPr>
              <w:rPr>
                <w:sz w:val="12"/>
                <w:szCs w:val="12"/>
              </w:rPr>
            </w:pPr>
            <w:r w:rsidRPr="00692D5F">
              <w:rPr>
                <w:color w:val="000000"/>
                <w:sz w:val="12"/>
                <w:szCs w:val="12"/>
              </w:rPr>
              <w:t>0.25</w:t>
            </w:r>
          </w:p>
        </w:tc>
        <w:tc>
          <w:tcPr>
            <w:tcW w:w="269" w:type="pct"/>
            <w:tcBorders>
              <w:left w:val="dotted" w:sz="4" w:space="0" w:color="auto"/>
            </w:tcBorders>
          </w:tcPr>
          <w:p w14:paraId="5D0B2B1C" w14:textId="1BB33E70" w:rsidR="00CE7A03" w:rsidRPr="00692D5F" w:rsidRDefault="00CE7A03" w:rsidP="00427414">
            <w:pPr>
              <w:rPr>
                <w:sz w:val="12"/>
                <w:szCs w:val="12"/>
              </w:rPr>
            </w:pPr>
            <w:r w:rsidRPr="00692D5F">
              <w:rPr>
                <w:color w:val="000000"/>
                <w:sz w:val="12"/>
                <w:szCs w:val="12"/>
              </w:rPr>
              <w:t>6278642</w:t>
            </w:r>
            <w:r w:rsidR="005B1ADE">
              <w:rPr>
                <w:color w:val="000000"/>
                <w:sz w:val="12"/>
                <w:szCs w:val="12"/>
              </w:rPr>
              <w:t>7</w:t>
            </w:r>
          </w:p>
        </w:tc>
        <w:tc>
          <w:tcPr>
            <w:tcW w:w="269" w:type="pct"/>
          </w:tcPr>
          <w:p w14:paraId="1081AE29" w14:textId="77777777" w:rsidR="00CE7A03" w:rsidRPr="00692D5F" w:rsidRDefault="00CE7A03" w:rsidP="00427414">
            <w:pPr>
              <w:rPr>
                <w:sz w:val="12"/>
                <w:szCs w:val="12"/>
              </w:rPr>
            </w:pPr>
            <w:r w:rsidRPr="00692D5F">
              <w:rPr>
                <w:color w:val="000000"/>
                <w:sz w:val="12"/>
                <w:szCs w:val="12"/>
              </w:rPr>
              <w:t>62787143</w:t>
            </w:r>
          </w:p>
        </w:tc>
        <w:tc>
          <w:tcPr>
            <w:tcW w:w="229" w:type="pct"/>
          </w:tcPr>
          <w:p w14:paraId="5A031E54" w14:textId="77777777" w:rsidR="00CE7A03" w:rsidRPr="00692D5F" w:rsidRDefault="00CE7A03" w:rsidP="00427414">
            <w:pPr>
              <w:rPr>
                <w:sz w:val="12"/>
                <w:szCs w:val="12"/>
              </w:rPr>
            </w:pPr>
            <w:r w:rsidRPr="00692D5F">
              <w:rPr>
                <w:color w:val="000000"/>
                <w:sz w:val="12"/>
                <w:szCs w:val="12"/>
              </w:rPr>
              <w:t>717</w:t>
            </w:r>
          </w:p>
        </w:tc>
        <w:tc>
          <w:tcPr>
            <w:tcW w:w="260" w:type="pct"/>
          </w:tcPr>
          <w:p w14:paraId="44AF68A3" w14:textId="77777777" w:rsidR="00CE7A03" w:rsidRPr="00692D5F" w:rsidRDefault="00CE7A03" w:rsidP="00427414">
            <w:pPr>
              <w:rPr>
                <w:sz w:val="12"/>
                <w:szCs w:val="12"/>
              </w:rPr>
            </w:pPr>
            <w:r w:rsidRPr="00692D5F">
              <w:rPr>
                <w:color w:val="000000"/>
                <w:sz w:val="12"/>
                <w:szCs w:val="12"/>
              </w:rPr>
              <w:t>55</w:t>
            </w:r>
          </w:p>
        </w:tc>
        <w:tc>
          <w:tcPr>
            <w:tcW w:w="264" w:type="pct"/>
          </w:tcPr>
          <w:p w14:paraId="184E132D" w14:textId="77777777" w:rsidR="00CE7A03" w:rsidRPr="00692D5F" w:rsidRDefault="00CE7A03" w:rsidP="00427414">
            <w:pPr>
              <w:rPr>
                <w:sz w:val="12"/>
                <w:szCs w:val="12"/>
              </w:rPr>
            </w:pPr>
            <w:r w:rsidRPr="00692D5F">
              <w:rPr>
                <w:color w:val="000000"/>
                <w:sz w:val="12"/>
                <w:szCs w:val="12"/>
              </w:rPr>
              <w:t>0.61</w:t>
            </w:r>
          </w:p>
        </w:tc>
        <w:tc>
          <w:tcPr>
            <w:tcW w:w="225" w:type="pct"/>
            <w:tcBorders>
              <w:right w:val="dotted" w:sz="4" w:space="0" w:color="auto"/>
            </w:tcBorders>
          </w:tcPr>
          <w:p w14:paraId="064276A6" w14:textId="77777777" w:rsidR="00CE7A03" w:rsidRPr="00692D5F" w:rsidRDefault="00CE7A03" w:rsidP="00427414">
            <w:pPr>
              <w:rPr>
                <w:sz w:val="12"/>
                <w:szCs w:val="12"/>
              </w:rPr>
            </w:pPr>
            <w:r w:rsidRPr="00692D5F">
              <w:rPr>
                <w:color w:val="000000"/>
                <w:sz w:val="12"/>
                <w:szCs w:val="12"/>
              </w:rPr>
              <w:t>0.16</w:t>
            </w:r>
          </w:p>
        </w:tc>
        <w:tc>
          <w:tcPr>
            <w:tcW w:w="269" w:type="pct"/>
            <w:tcBorders>
              <w:left w:val="dotted" w:sz="4" w:space="0" w:color="auto"/>
            </w:tcBorders>
          </w:tcPr>
          <w:p w14:paraId="3ECE74DA" w14:textId="466F0529" w:rsidR="00CE7A03" w:rsidRPr="00692D5F" w:rsidRDefault="00F8576B" w:rsidP="00427414">
            <w:pPr>
              <w:rPr>
                <w:sz w:val="12"/>
                <w:szCs w:val="12"/>
              </w:rPr>
            </w:pPr>
            <w:r>
              <w:rPr>
                <w:color w:val="000000"/>
                <w:sz w:val="12"/>
                <w:szCs w:val="12"/>
              </w:rPr>
              <w:t>62786638</w:t>
            </w:r>
          </w:p>
        </w:tc>
        <w:tc>
          <w:tcPr>
            <w:tcW w:w="269" w:type="pct"/>
          </w:tcPr>
          <w:p w14:paraId="1165B207" w14:textId="77777777" w:rsidR="00CE7A03" w:rsidRPr="00692D5F" w:rsidRDefault="00CE7A03" w:rsidP="00427414">
            <w:pPr>
              <w:rPr>
                <w:sz w:val="12"/>
                <w:szCs w:val="12"/>
              </w:rPr>
            </w:pPr>
            <w:r w:rsidRPr="00692D5F">
              <w:rPr>
                <w:color w:val="000000"/>
                <w:sz w:val="12"/>
                <w:szCs w:val="12"/>
              </w:rPr>
              <w:t>62787130</w:t>
            </w:r>
          </w:p>
        </w:tc>
        <w:tc>
          <w:tcPr>
            <w:tcW w:w="229" w:type="pct"/>
          </w:tcPr>
          <w:p w14:paraId="056B806D" w14:textId="77777777" w:rsidR="00CE7A03" w:rsidRPr="00692D5F" w:rsidRDefault="00CE7A03" w:rsidP="00427414">
            <w:pPr>
              <w:rPr>
                <w:sz w:val="12"/>
                <w:szCs w:val="12"/>
              </w:rPr>
            </w:pPr>
            <w:r w:rsidRPr="00692D5F">
              <w:rPr>
                <w:color w:val="000000"/>
                <w:sz w:val="12"/>
                <w:szCs w:val="12"/>
              </w:rPr>
              <w:t>493</w:t>
            </w:r>
          </w:p>
        </w:tc>
        <w:tc>
          <w:tcPr>
            <w:tcW w:w="260" w:type="pct"/>
          </w:tcPr>
          <w:p w14:paraId="082A8CD3" w14:textId="77777777" w:rsidR="00CE7A03" w:rsidRPr="00692D5F" w:rsidRDefault="00CE7A03" w:rsidP="00427414">
            <w:pPr>
              <w:rPr>
                <w:sz w:val="12"/>
                <w:szCs w:val="12"/>
              </w:rPr>
            </w:pPr>
            <w:r w:rsidRPr="00692D5F">
              <w:rPr>
                <w:color w:val="000000"/>
                <w:sz w:val="12"/>
                <w:szCs w:val="12"/>
              </w:rPr>
              <w:t>29</w:t>
            </w:r>
          </w:p>
        </w:tc>
        <w:tc>
          <w:tcPr>
            <w:tcW w:w="264" w:type="pct"/>
          </w:tcPr>
          <w:p w14:paraId="6369291B" w14:textId="77777777" w:rsidR="00CE7A03" w:rsidRPr="00692D5F" w:rsidRDefault="00CE7A03" w:rsidP="00427414">
            <w:pPr>
              <w:rPr>
                <w:sz w:val="12"/>
                <w:szCs w:val="12"/>
              </w:rPr>
            </w:pPr>
            <w:r w:rsidRPr="00692D5F">
              <w:rPr>
                <w:color w:val="000000"/>
                <w:sz w:val="12"/>
                <w:szCs w:val="12"/>
              </w:rPr>
              <w:t>4.52</w:t>
            </w:r>
          </w:p>
        </w:tc>
        <w:tc>
          <w:tcPr>
            <w:tcW w:w="225" w:type="pct"/>
            <w:tcBorders>
              <w:right w:val="dotted" w:sz="4" w:space="0" w:color="auto"/>
            </w:tcBorders>
          </w:tcPr>
          <w:p w14:paraId="545AE253" w14:textId="77777777" w:rsidR="00CE7A03" w:rsidRPr="00692D5F" w:rsidRDefault="00CE7A03" w:rsidP="00427414">
            <w:pPr>
              <w:rPr>
                <w:sz w:val="12"/>
                <w:szCs w:val="12"/>
              </w:rPr>
            </w:pPr>
            <w:r w:rsidRPr="00692D5F">
              <w:rPr>
                <w:color w:val="000000"/>
                <w:sz w:val="12"/>
                <w:szCs w:val="12"/>
              </w:rPr>
              <w:t>0.13</w:t>
            </w:r>
          </w:p>
        </w:tc>
      </w:tr>
      <w:tr w:rsidR="00824ED3" w:rsidRPr="00692D5F" w14:paraId="47C9649A" w14:textId="77777777" w:rsidTr="00B86229">
        <w:tc>
          <w:tcPr>
            <w:tcW w:w="451" w:type="pct"/>
            <w:tcBorders>
              <w:left w:val="dotted" w:sz="4" w:space="0" w:color="auto"/>
              <w:right w:val="dotted" w:sz="4" w:space="0" w:color="auto"/>
            </w:tcBorders>
          </w:tcPr>
          <w:p w14:paraId="277EECA9" w14:textId="77777777" w:rsidR="00CE7A03" w:rsidRPr="00692D5F" w:rsidRDefault="00CE7A03" w:rsidP="00427414">
            <w:pPr>
              <w:rPr>
                <w:color w:val="000000"/>
                <w:sz w:val="12"/>
                <w:szCs w:val="12"/>
              </w:rPr>
            </w:pPr>
            <w:r w:rsidRPr="00692D5F">
              <w:rPr>
                <w:color w:val="000000"/>
                <w:sz w:val="12"/>
                <w:szCs w:val="12"/>
              </w:rPr>
              <w:t>CM040303.1</w:t>
            </w:r>
          </w:p>
          <w:p w14:paraId="4B49E0EB" w14:textId="744327B3" w:rsidR="00CE7A03" w:rsidRPr="0077462F" w:rsidRDefault="00CE7A03" w:rsidP="00427414">
            <w:pPr>
              <w:rPr>
                <w:i/>
                <w:iCs/>
                <w:sz w:val="12"/>
                <w:szCs w:val="12"/>
              </w:rPr>
            </w:pPr>
            <w:r w:rsidRPr="0077462F">
              <w:rPr>
                <w:i/>
                <w:iCs/>
                <w:color w:val="000000"/>
                <w:sz w:val="12"/>
                <w:szCs w:val="12"/>
              </w:rPr>
              <w:t>chr 1A</w:t>
            </w:r>
          </w:p>
        </w:tc>
        <w:tc>
          <w:tcPr>
            <w:tcW w:w="269" w:type="pct"/>
            <w:tcBorders>
              <w:left w:val="dotted" w:sz="4" w:space="0" w:color="auto"/>
            </w:tcBorders>
          </w:tcPr>
          <w:p w14:paraId="6C4662D2" w14:textId="2C25D1C2" w:rsidR="00CE7A03" w:rsidRPr="00692D5F" w:rsidRDefault="00CE7A03" w:rsidP="00427414">
            <w:pPr>
              <w:rPr>
                <w:sz w:val="12"/>
                <w:szCs w:val="12"/>
              </w:rPr>
            </w:pPr>
            <w:r w:rsidRPr="00692D5F">
              <w:rPr>
                <w:color w:val="000000"/>
                <w:sz w:val="12"/>
                <w:szCs w:val="12"/>
              </w:rPr>
              <w:t>2762692</w:t>
            </w:r>
            <w:r w:rsidR="000F1FE0">
              <w:rPr>
                <w:color w:val="000000"/>
                <w:sz w:val="12"/>
                <w:szCs w:val="12"/>
              </w:rPr>
              <w:t>3</w:t>
            </w:r>
          </w:p>
        </w:tc>
        <w:tc>
          <w:tcPr>
            <w:tcW w:w="269" w:type="pct"/>
          </w:tcPr>
          <w:p w14:paraId="634A0F1E" w14:textId="77777777" w:rsidR="00CE7A03" w:rsidRPr="00692D5F" w:rsidRDefault="00CE7A03" w:rsidP="00427414">
            <w:pPr>
              <w:rPr>
                <w:sz w:val="12"/>
                <w:szCs w:val="12"/>
              </w:rPr>
            </w:pPr>
            <w:r w:rsidRPr="00692D5F">
              <w:rPr>
                <w:color w:val="000000"/>
                <w:sz w:val="12"/>
                <w:szCs w:val="12"/>
              </w:rPr>
              <w:t>27627048</w:t>
            </w:r>
          </w:p>
        </w:tc>
        <w:tc>
          <w:tcPr>
            <w:tcW w:w="229" w:type="pct"/>
          </w:tcPr>
          <w:p w14:paraId="2B32E36B" w14:textId="77777777" w:rsidR="00CE7A03" w:rsidRPr="00692D5F" w:rsidRDefault="00CE7A03" w:rsidP="00427414">
            <w:pPr>
              <w:rPr>
                <w:sz w:val="12"/>
                <w:szCs w:val="12"/>
              </w:rPr>
            </w:pPr>
            <w:r w:rsidRPr="00692D5F">
              <w:rPr>
                <w:color w:val="000000"/>
                <w:sz w:val="12"/>
                <w:szCs w:val="12"/>
              </w:rPr>
              <w:t>126</w:t>
            </w:r>
          </w:p>
        </w:tc>
        <w:tc>
          <w:tcPr>
            <w:tcW w:w="260" w:type="pct"/>
          </w:tcPr>
          <w:p w14:paraId="5A4B3A77" w14:textId="77777777" w:rsidR="00CE7A03" w:rsidRPr="00692D5F" w:rsidRDefault="00CE7A03" w:rsidP="00427414">
            <w:pPr>
              <w:rPr>
                <w:sz w:val="12"/>
                <w:szCs w:val="12"/>
              </w:rPr>
            </w:pPr>
            <w:r w:rsidRPr="00692D5F">
              <w:rPr>
                <w:color w:val="000000"/>
                <w:sz w:val="12"/>
                <w:szCs w:val="12"/>
              </w:rPr>
              <w:t>14</w:t>
            </w:r>
          </w:p>
        </w:tc>
        <w:tc>
          <w:tcPr>
            <w:tcW w:w="264" w:type="pct"/>
          </w:tcPr>
          <w:p w14:paraId="130EC2B9" w14:textId="77777777" w:rsidR="00CE7A03" w:rsidRPr="00692D5F" w:rsidRDefault="00CE7A03" w:rsidP="00427414">
            <w:pPr>
              <w:rPr>
                <w:sz w:val="12"/>
                <w:szCs w:val="12"/>
              </w:rPr>
            </w:pPr>
            <w:r w:rsidRPr="00692D5F">
              <w:rPr>
                <w:color w:val="000000"/>
                <w:sz w:val="12"/>
                <w:szCs w:val="12"/>
              </w:rPr>
              <w:t>0.00</w:t>
            </w:r>
          </w:p>
        </w:tc>
        <w:tc>
          <w:tcPr>
            <w:tcW w:w="226" w:type="pct"/>
            <w:tcBorders>
              <w:right w:val="dotted" w:sz="4" w:space="0" w:color="auto"/>
            </w:tcBorders>
          </w:tcPr>
          <w:p w14:paraId="3850DE5E" w14:textId="77777777" w:rsidR="00CE7A03" w:rsidRPr="00692D5F" w:rsidRDefault="00CE7A03" w:rsidP="00427414">
            <w:pPr>
              <w:rPr>
                <w:sz w:val="12"/>
                <w:szCs w:val="12"/>
              </w:rPr>
            </w:pPr>
            <w:r w:rsidRPr="00692D5F">
              <w:rPr>
                <w:color w:val="000000"/>
                <w:sz w:val="12"/>
                <w:szCs w:val="12"/>
              </w:rPr>
              <w:t>0.79</w:t>
            </w:r>
          </w:p>
        </w:tc>
        <w:tc>
          <w:tcPr>
            <w:tcW w:w="269" w:type="pct"/>
            <w:tcBorders>
              <w:left w:val="dotted" w:sz="4" w:space="0" w:color="auto"/>
            </w:tcBorders>
          </w:tcPr>
          <w:p w14:paraId="116F879B" w14:textId="41ECCD7A" w:rsidR="00CE7A03" w:rsidRPr="00692D5F" w:rsidRDefault="00CE7A03" w:rsidP="00427414">
            <w:pPr>
              <w:rPr>
                <w:sz w:val="12"/>
                <w:szCs w:val="12"/>
              </w:rPr>
            </w:pPr>
            <w:r w:rsidRPr="00692D5F">
              <w:rPr>
                <w:color w:val="000000"/>
                <w:sz w:val="12"/>
                <w:szCs w:val="12"/>
              </w:rPr>
              <w:t>276268</w:t>
            </w:r>
            <w:r w:rsidR="005B1ADE">
              <w:rPr>
                <w:color w:val="000000"/>
                <w:sz w:val="12"/>
                <w:szCs w:val="12"/>
              </w:rPr>
              <w:t>60</w:t>
            </w:r>
          </w:p>
        </w:tc>
        <w:tc>
          <w:tcPr>
            <w:tcW w:w="269" w:type="pct"/>
          </w:tcPr>
          <w:p w14:paraId="7EB1F569" w14:textId="77777777" w:rsidR="00CE7A03" w:rsidRPr="00692D5F" w:rsidRDefault="00CE7A03" w:rsidP="00427414">
            <w:pPr>
              <w:rPr>
                <w:sz w:val="12"/>
                <w:szCs w:val="12"/>
              </w:rPr>
            </w:pPr>
            <w:r w:rsidRPr="00692D5F">
              <w:rPr>
                <w:color w:val="000000"/>
                <w:sz w:val="12"/>
                <w:szCs w:val="12"/>
              </w:rPr>
              <w:t>27627068</w:t>
            </w:r>
          </w:p>
        </w:tc>
        <w:tc>
          <w:tcPr>
            <w:tcW w:w="229" w:type="pct"/>
          </w:tcPr>
          <w:p w14:paraId="0C20AE84" w14:textId="77777777" w:rsidR="00CE7A03" w:rsidRPr="00692D5F" w:rsidRDefault="00CE7A03" w:rsidP="00427414">
            <w:pPr>
              <w:rPr>
                <w:sz w:val="12"/>
                <w:szCs w:val="12"/>
              </w:rPr>
            </w:pPr>
            <w:r w:rsidRPr="00692D5F">
              <w:rPr>
                <w:color w:val="000000"/>
                <w:sz w:val="12"/>
                <w:szCs w:val="12"/>
              </w:rPr>
              <w:t>209</w:t>
            </w:r>
          </w:p>
        </w:tc>
        <w:tc>
          <w:tcPr>
            <w:tcW w:w="260" w:type="pct"/>
          </w:tcPr>
          <w:p w14:paraId="5CD3AAAF" w14:textId="77777777" w:rsidR="00CE7A03" w:rsidRPr="00692D5F" w:rsidRDefault="00CE7A03" w:rsidP="00427414">
            <w:pPr>
              <w:rPr>
                <w:sz w:val="12"/>
                <w:szCs w:val="12"/>
              </w:rPr>
            </w:pPr>
            <w:r w:rsidRPr="00692D5F">
              <w:rPr>
                <w:color w:val="000000"/>
                <w:sz w:val="12"/>
                <w:szCs w:val="12"/>
              </w:rPr>
              <w:t>21</w:t>
            </w:r>
          </w:p>
        </w:tc>
        <w:tc>
          <w:tcPr>
            <w:tcW w:w="264" w:type="pct"/>
          </w:tcPr>
          <w:p w14:paraId="3F47E646" w14:textId="77777777" w:rsidR="00CE7A03" w:rsidRPr="00692D5F" w:rsidRDefault="00CE7A03" w:rsidP="00427414">
            <w:pPr>
              <w:rPr>
                <w:sz w:val="12"/>
                <w:szCs w:val="12"/>
              </w:rPr>
            </w:pPr>
            <w:r w:rsidRPr="00692D5F">
              <w:rPr>
                <w:color w:val="000000"/>
                <w:sz w:val="12"/>
                <w:szCs w:val="12"/>
              </w:rPr>
              <w:t>0.00</w:t>
            </w:r>
          </w:p>
        </w:tc>
        <w:tc>
          <w:tcPr>
            <w:tcW w:w="225" w:type="pct"/>
            <w:tcBorders>
              <w:right w:val="dotted" w:sz="4" w:space="0" w:color="auto"/>
            </w:tcBorders>
          </w:tcPr>
          <w:p w14:paraId="4459D815" w14:textId="77777777" w:rsidR="00CE7A03" w:rsidRPr="00692D5F" w:rsidRDefault="00CE7A03" w:rsidP="00427414">
            <w:pPr>
              <w:rPr>
                <w:sz w:val="12"/>
                <w:szCs w:val="12"/>
              </w:rPr>
            </w:pPr>
            <w:r w:rsidRPr="00692D5F">
              <w:rPr>
                <w:color w:val="000000"/>
                <w:sz w:val="12"/>
                <w:szCs w:val="12"/>
              </w:rPr>
              <w:t>0.40</w:t>
            </w:r>
          </w:p>
        </w:tc>
        <w:tc>
          <w:tcPr>
            <w:tcW w:w="269" w:type="pct"/>
            <w:tcBorders>
              <w:left w:val="dotted" w:sz="4" w:space="0" w:color="auto"/>
            </w:tcBorders>
          </w:tcPr>
          <w:p w14:paraId="45C37080" w14:textId="34939E88" w:rsidR="00CE7A03" w:rsidRPr="00692D5F" w:rsidRDefault="00F8576B" w:rsidP="00427414">
            <w:pPr>
              <w:rPr>
                <w:sz w:val="12"/>
                <w:szCs w:val="12"/>
              </w:rPr>
            </w:pPr>
            <w:r>
              <w:rPr>
                <w:color w:val="000000"/>
                <w:sz w:val="12"/>
                <w:szCs w:val="12"/>
              </w:rPr>
              <w:t>27626922</w:t>
            </w:r>
          </w:p>
        </w:tc>
        <w:tc>
          <w:tcPr>
            <w:tcW w:w="269" w:type="pct"/>
          </w:tcPr>
          <w:p w14:paraId="75BFB44A" w14:textId="77777777" w:rsidR="00CE7A03" w:rsidRPr="00692D5F" w:rsidRDefault="00CE7A03" w:rsidP="00427414">
            <w:pPr>
              <w:rPr>
                <w:sz w:val="12"/>
                <w:szCs w:val="12"/>
              </w:rPr>
            </w:pPr>
            <w:r w:rsidRPr="00692D5F">
              <w:rPr>
                <w:color w:val="000000"/>
                <w:sz w:val="12"/>
                <w:szCs w:val="12"/>
              </w:rPr>
              <w:t>27627048</w:t>
            </w:r>
          </w:p>
        </w:tc>
        <w:tc>
          <w:tcPr>
            <w:tcW w:w="229" w:type="pct"/>
          </w:tcPr>
          <w:p w14:paraId="56747A43" w14:textId="77777777" w:rsidR="00CE7A03" w:rsidRPr="00692D5F" w:rsidRDefault="00CE7A03" w:rsidP="00427414">
            <w:pPr>
              <w:rPr>
                <w:sz w:val="12"/>
                <w:szCs w:val="12"/>
              </w:rPr>
            </w:pPr>
            <w:r w:rsidRPr="00692D5F">
              <w:rPr>
                <w:color w:val="000000"/>
                <w:sz w:val="12"/>
                <w:szCs w:val="12"/>
              </w:rPr>
              <w:t>127</w:t>
            </w:r>
          </w:p>
        </w:tc>
        <w:tc>
          <w:tcPr>
            <w:tcW w:w="260" w:type="pct"/>
          </w:tcPr>
          <w:p w14:paraId="4D832E16" w14:textId="77777777" w:rsidR="00CE7A03" w:rsidRPr="00692D5F" w:rsidRDefault="00CE7A03" w:rsidP="00427414">
            <w:pPr>
              <w:rPr>
                <w:sz w:val="12"/>
                <w:szCs w:val="12"/>
              </w:rPr>
            </w:pPr>
            <w:r w:rsidRPr="00692D5F">
              <w:rPr>
                <w:color w:val="000000"/>
                <w:sz w:val="12"/>
                <w:szCs w:val="12"/>
              </w:rPr>
              <w:t>0</w:t>
            </w:r>
          </w:p>
        </w:tc>
        <w:tc>
          <w:tcPr>
            <w:tcW w:w="264" w:type="pct"/>
          </w:tcPr>
          <w:p w14:paraId="3C8BE25A" w14:textId="77777777" w:rsidR="00CE7A03" w:rsidRPr="00692D5F" w:rsidRDefault="00CE7A03" w:rsidP="00427414">
            <w:pPr>
              <w:rPr>
                <w:sz w:val="12"/>
                <w:szCs w:val="12"/>
              </w:rPr>
            </w:pPr>
            <w:r w:rsidRPr="00692D5F">
              <w:rPr>
                <w:color w:val="000000"/>
                <w:sz w:val="12"/>
                <w:szCs w:val="12"/>
              </w:rPr>
              <w:t>N/A</w:t>
            </w:r>
          </w:p>
        </w:tc>
        <w:tc>
          <w:tcPr>
            <w:tcW w:w="225" w:type="pct"/>
            <w:tcBorders>
              <w:right w:val="dotted" w:sz="4" w:space="0" w:color="auto"/>
            </w:tcBorders>
          </w:tcPr>
          <w:p w14:paraId="5D7760CC" w14:textId="77777777" w:rsidR="00CE7A03" w:rsidRPr="00692D5F" w:rsidRDefault="00CE7A03" w:rsidP="00427414">
            <w:pPr>
              <w:rPr>
                <w:sz w:val="12"/>
                <w:szCs w:val="12"/>
              </w:rPr>
            </w:pPr>
            <w:r w:rsidRPr="00692D5F">
              <w:rPr>
                <w:color w:val="000000"/>
                <w:sz w:val="12"/>
                <w:szCs w:val="12"/>
              </w:rPr>
              <w:t>N/A</w:t>
            </w:r>
          </w:p>
        </w:tc>
      </w:tr>
      <w:tr w:rsidR="00824ED3" w:rsidRPr="00692D5F" w14:paraId="4A2D5ED2" w14:textId="77777777" w:rsidTr="00B86229">
        <w:tc>
          <w:tcPr>
            <w:tcW w:w="451" w:type="pct"/>
            <w:tcBorders>
              <w:left w:val="dotted" w:sz="4" w:space="0" w:color="auto"/>
              <w:right w:val="dotted" w:sz="4" w:space="0" w:color="auto"/>
            </w:tcBorders>
          </w:tcPr>
          <w:p w14:paraId="14253067" w14:textId="77777777" w:rsidR="00CE7A03" w:rsidRPr="00692D5F" w:rsidRDefault="00CE7A03" w:rsidP="00427414">
            <w:pPr>
              <w:rPr>
                <w:color w:val="000000"/>
                <w:sz w:val="12"/>
                <w:szCs w:val="12"/>
              </w:rPr>
            </w:pPr>
            <w:r w:rsidRPr="00692D5F">
              <w:rPr>
                <w:color w:val="000000"/>
                <w:sz w:val="12"/>
                <w:szCs w:val="12"/>
              </w:rPr>
              <w:t>CM040303.1</w:t>
            </w:r>
          </w:p>
          <w:p w14:paraId="71BEABB1" w14:textId="67B6813A" w:rsidR="00CE7A03" w:rsidRPr="0077462F" w:rsidRDefault="00CE7A03" w:rsidP="00427414">
            <w:pPr>
              <w:rPr>
                <w:i/>
                <w:iCs/>
                <w:sz w:val="12"/>
                <w:szCs w:val="12"/>
              </w:rPr>
            </w:pPr>
            <w:r w:rsidRPr="0077462F">
              <w:rPr>
                <w:i/>
                <w:iCs/>
                <w:color w:val="000000"/>
                <w:sz w:val="12"/>
                <w:szCs w:val="12"/>
              </w:rPr>
              <w:t>chr 1A (rev</w:t>
            </w:r>
            <w:r w:rsidR="007E5815">
              <w:rPr>
                <w:i/>
                <w:iCs/>
                <w:color w:val="000000"/>
                <w:sz w:val="12"/>
                <w:szCs w:val="12"/>
              </w:rPr>
              <w:t>) r1</w:t>
            </w:r>
            <w:r w:rsidR="00296588" w:rsidRPr="00DB6A43">
              <w:rPr>
                <w:i/>
                <w:iCs/>
                <w:color w:val="000000"/>
                <w:sz w:val="10"/>
                <w:szCs w:val="10"/>
                <w:vertAlign w:val="superscript"/>
              </w:rPr>
              <w:t xml:space="preserve"> #</w:t>
            </w:r>
          </w:p>
        </w:tc>
        <w:tc>
          <w:tcPr>
            <w:tcW w:w="269" w:type="pct"/>
            <w:tcBorders>
              <w:left w:val="dotted" w:sz="4" w:space="0" w:color="auto"/>
            </w:tcBorders>
          </w:tcPr>
          <w:p w14:paraId="3ACDA20F" w14:textId="1E359FC0" w:rsidR="00CE7A03" w:rsidRPr="00692D5F" w:rsidRDefault="00CE7A03" w:rsidP="00427414">
            <w:pPr>
              <w:rPr>
                <w:sz w:val="12"/>
                <w:szCs w:val="12"/>
              </w:rPr>
            </w:pPr>
            <w:r w:rsidRPr="00692D5F">
              <w:rPr>
                <w:color w:val="000000"/>
                <w:sz w:val="12"/>
                <w:szCs w:val="12"/>
              </w:rPr>
              <w:t>1057631</w:t>
            </w:r>
            <w:r w:rsidR="000F1FE0">
              <w:rPr>
                <w:color w:val="000000"/>
                <w:sz w:val="12"/>
                <w:szCs w:val="12"/>
              </w:rPr>
              <w:t>3</w:t>
            </w:r>
          </w:p>
        </w:tc>
        <w:tc>
          <w:tcPr>
            <w:tcW w:w="269" w:type="pct"/>
          </w:tcPr>
          <w:p w14:paraId="7DCEDD8E" w14:textId="77777777" w:rsidR="00CE7A03" w:rsidRPr="00692D5F" w:rsidRDefault="00CE7A03" w:rsidP="00427414">
            <w:pPr>
              <w:rPr>
                <w:sz w:val="12"/>
                <w:szCs w:val="12"/>
              </w:rPr>
            </w:pPr>
            <w:r w:rsidRPr="00692D5F">
              <w:rPr>
                <w:color w:val="000000"/>
                <w:sz w:val="12"/>
                <w:szCs w:val="12"/>
              </w:rPr>
              <w:t>10577590</w:t>
            </w:r>
          </w:p>
        </w:tc>
        <w:tc>
          <w:tcPr>
            <w:tcW w:w="229" w:type="pct"/>
          </w:tcPr>
          <w:p w14:paraId="04169510" w14:textId="77777777" w:rsidR="00CE7A03" w:rsidRPr="00692D5F" w:rsidRDefault="00CE7A03" w:rsidP="00427414">
            <w:pPr>
              <w:rPr>
                <w:sz w:val="12"/>
                <w:szCs w:val="12"/>
              </w:rPr>
            </w:pPr>
            <w:r w:rsidRPr="00692D5F">
              <w:rPr>
                <w:color w:val="000000"/>
                <w:sz w:val="12"/>
                <w:szCs w:val="12"/>
              </w:rPr>
              <w:t>1278</w:t>
            </w:r>
          </w:p>
        </w:tc>
        <w:tc>
          <w:tcPr>
            <w:tcW w:w="260" w:type="pct"/>
          </w:tcPr>
          <w:p w14:paraId="71613FAE" w14:textId="77777777" w:rsidR="00CE7A03" w:rsidRPr="00692D5F" w:rsidRDefault="00CE7A03" w:rsidP="00427414">
            <w:pPr>
              <w:rPr>
                <w:sz w:val="12"/>
                <w:szCs w:val="12"/>
              </w:rPr>
            </w:pPr>
            <w:r w:rsidRPr="00692D5F">
              <w:rPr>
                <w:color w:val="000000"/>
                <w:sz w:val="12"/>
                <w:szCs w:val="12"/>
              </w:rPr>
              <w:t>59</w:t>
            </w:r>
          </w:p>
        </w:tc>
        <w:tc>
          <w:tcPr>
            <w:tcW w:w="264" w:type="pct"/>
          </w:tcPr>
          <w:p w14:paraId="3AD4F13E" w14:textId="77777777" w:rsidR="00CE7A03" w:rsidRPr="00692D5F" w:rsidRDefault="00CE7A03" w:rsidP="00427414">
            <w:pPr>
              <w:rPr>
                <w:sz w:val="12"/>
                <w:szCs w:val="12"/>
              </w:rPr>
            </w:pPr>
            <w:r w:rsidRPr="00692D5F">
              <w:rPr>
                <w:color w:val="000000"/>
                <w:sz w:val="12"/>
                <w:szCs w:val="12"/>
              </w:rPr>
              <w:t>2.22</w:t>
            </w:r>
          </w:p>
        </w:tc>
        <w:tc>
          <w:tcPr>
            <w:tcW w:w="226" w:type="pct"/>
            <w:tcBorders>
              <w:right w:val="dotted" w:sz="4" w:space="0" w:color="auto"/>
            </w:tcBorders>
          </w:tcPr>
          <w:p w14:paraId="1637BB42" w14:textId="77777777" w:rsidR="00CE7A03" w:rsidRPr="00692D5F" w:rsidRDefault="00CE7A03" w:rsidP="00427414">
            <w:pPr>
              <w:rPr>
                <w:sz w:val="12"/>
                <w:szCs w:val="12"/>
              </w:rPr>
            </w:pPr>
            <w:r w:rsidRPr="00692D5F">
              <w:rPr>
                <w:color w:val="000000"/>
                <w:sz w:val="12"/>
                <w:szCs w:val="12"/>
              </w:rPr>
              <w:t>3.19</w:t>
            </w:r>
          </w:p>
        </w:tc>
        <w:tc>
          <w:tcPr>
            <w:tcW w:w="269" w:type="pct"/>
            <w:tcBorders>
              <w:left w:val="dotted" w:sz="4" w:space="0" w:color="auto"/>
            </w:tcBorders>
          </w:tcPr>
          <w:p w14:paraId="73177D62" w14:textId="0A3E4226" w:rsidR="00CE7A03" w:rsidRPr="00692D5F" w:rsidRDefault="00CE7A03" w:rsidP="00427414">
            <w:pPr>
              <w:rPr>
                <w:sz w:val="12"/>
                <w:szCs w:val="12"/>
              </w:rPr>
            </w:pPr>
            <w:r w:rsidRPr="00692D5F">
              <w:rPr>
                <w:color w:val="000000"/>
                <w:sz w:val="12"/>
                <w:szCs w:val="12"/>
              </w:rPr>
              <w:t>1057629</w:t>
            </w:r>
            <w:r w:rsidR="005B1ADE">
              <w:rPr>
                <w:color w:val="000000"/>
                <w:sz w:val="12"/>
                <w:szCs w:val="12"/>
              </w:rPr>
              <w:t>4</w:t>
            </w:r>
          </w:p>
        </w:tc>
        <w:tc>
          <w:tcPr>
            <w:tcW w:w="269" w:type="pct"/>
          </w:tcPr>
          <w:p w14:paraId="67321175" w14:textId="77777777" w:rsidR="00CE7A03" w:rsidRPr="00692D5F" w:rsidRDefault="00CE7A03" w:rsidP="00427414">
            <w:pPr>
              <w:rPr>
                <w:sz w:val="12"/>
                <w:szCs w:val="12"/>
              </w:rPr>
            </w:pPr>
            <w:r w:rsidRPr="00692D5F">
              <w:rPr>
                <w:color w:val="000000"/>
                <w:sz w:val="12"/>
                <w:szCs w:val="12"/>
              </w:rPr>
              <w:t>10577591</w:t>
            </w:r>
          </w:p>
        </w:tc>
        <w:tc>
          <w:tcPr>
            <w:tcW w:w="229" w:type="pct"/>
          </w:tcPr>
          <w:p w14:paraId="06D4B543" w14:textId="77777777" w:rsidR="00CE7A03" w:rsidRPr="00692D5F" w:rsidRDefault="00CE7A03" w:rsidP="00427414">
            <w:pPr>
              <w:rPr>
                <w:sz w:val="12"/>
                <w:szCs w:val="12"/>
              </w:rPr>
            </w:pPr>
            <w:r w:rsidRPr="00692D5F">
              <w:rPr>
                <w:color w:val="000000"/>
                <w:sz w:val="12"/>
                <w:szCs w:val="12"/>
              </w:rPr>
              <w:t>1298</w:t>
            </w:r>
          </w:p>
        </w:tc>
        <w:tc>
          <w:tcPr>
            <w:tcW w:w="260" w:type="pct"/>
          </w:tcPr>
          <w:p w14:paraId="293A7334" w14:textId="77777777" w:rsidR="00CE7A03" w:rsidRPr="00692D5F" w:rsidRDefault="00CE7A03" w:rsidP="00427414">
            <w:pPr>
              <w:rPr>
                <w:sz w:val="12"/>
                <w:szCs w:val="12"/>
              </w:rPr>
            </w:pPr>
            <w:r w:rsidRPr="00692D5F">
              <w:rPr>
                <w:color w:val="000000"/>
                <w:sz w:val="12"/>
                <w:szCs w:val="12"/>
              </w:rPr>
              <w:t>52</w:t>
            </w:r>
          </w:p>
        </w:tc>
        <w:tc>
          <w:tcPr>
            <w:tcW w:w="264" w:type="pct"/>
          </w:tcPr>
          <w:p w14:paraId="42625DA5" w14:textId="77777777" w:rsidR="00CE7A03" w:rsidRPr="00692D5F" w:rsidRDefault="00CE7A03" w:rsidP="00427414">
            <w:pPr>
              <w:rPr>
                <w:sz w:val="12"/>
                <w:szCs w:val="12"/>
              </w:rPr>
            </w:pPr>
            <w:r w:rsidRPr="00692D5F">
              <w:rPr>
                <w:color w:val="000000"/>
                <w:sz w:val="12"/>
                <w:szCs w:val="12"/>
              </w:rPr>
              <w:t>0.00</w:t>
            </w:r>
          </w:p>
        </w:tc>
        <w:tc>
          <w:tcPr>
            <w:tcW w:w="225" w:type="pct"/>
            <w:tcBorders>
              <w:right w:val="dotted" w:sz="4" w:space="0" w:color="auto"/>
            </w:tcBorders>
          </w:tcPr>
          <w:p w14:paraId="52AF4EEB" w14:textId="77777777" w:rsidR="00CE7A03" w:rsidRPr="00692D5F" w:rsidRDefault="00CE7A03" w:rsidP="00427414">
            <w:pPr>
              <w:rPr>
                <w:sz w:val="12"/>
                <w:szCs w:val="12"/>
              </w:rPr>
            </w:pPr>
            <w:r w:rsidRPr="00692D5F">
              <w:rPr>
                <w:color w:val="000000"/>
                <w:sz w:val="12"/>
                <w:szCs w:val="12"/>
              </w:rPr>
              <w:t>1.84</w:t>
            </w:r>
          </w:p>
        </w:tc>
        <w:tc>
          <w:tcPr>
            <w:tcW w:w="269" w:type="pct"/>
            <w:tcBorders>
              <w:left w:val="dotted" w:sz="4" w:space="0" w:color="auto"/>
            </w:tcBorders>
          </w:tcPr>
          <w:p w14:paraId="2A736E41" w14:textId="117C6487" w:rsidR="00CE7A03" w:rsidRPr="00692D5F" w:rsidRDefault="00F8576B" w:rsidP="00427414">
            <w:pPr>
              <w:rPr>
                <w:sz w:val="12"/>
                <w:szCs w:val="12"/>
              </w:rPr>
            </w:pPr>
            <w:r>
              <w:rPr>
                <w:color w:val="000000"/>
                <w:sz w:val="12"/>
                <w:szCs w:val="12"/>
              </w:rPr>
              <w:t>10576289</w:t>
            </w:r>
          </w:p>
        </w:tc>
        <w:tc>
          <w:tcPr>
            <w:tcW w:w="269" w:type="pct"/>
          </w:tcPr>
          <w:p w14:paraId="29598822" w14:textId="77777777" w:rsidR="00CE7A03" w:rsidRPr="00692D5F" w:rsidRDefault="00CE7A03" w:rsidP="00427414">
            <w:pPr>
              <w:rPr>
                <w:sz w:val="12"/>
                <w:szCs w:val="12"/>
              </w:rPr>
            </w:pPr>
            <w:r w:rsidRPr="00692D5F">
              <w:rPr>
                <w:color w:val="000000"/>
                <w:sz w:val="12"/>
                <w:szCs w:val="12"/>
              </w:rPr>
              <w:t>10577633</w:t>
            </w:r>
          </w:p>
        </w:tc>
        <w:tc>
          <w:tcPr>
            <w:tcW w:w="229" w:type="pct"/>
          </w:tcPr>
          <w:p w14:paraId="6AC855FE" w14:textId="77777777" w:rsidR="00CE7A03" w:rsidRPr="00692D5F" w:rsidRDefault="00CE7A03" w:rsidP="00427414">
            <w:pPr>
              <w:rPr>
                <w:sz w:val="12"/>
                <w:szCs w:val="12"/>
              </w:rPr>
            </w:pPr>
            <w:r w:rsidRPr="00692D5F">
              <w:rPr>
                <w:color w:val="000000"/>
                <w:sz w:val="12"/>
                <w:szCs w:val="12"/>
              </w:rPr>
              <w:t>1345</w:t>
            </w:r>
          </w:p>
        </w:tc>
        <w:tc>
          <w:tcPr>
            <w:tcW w:w="260" w:type="pct"/>
          </w:tcPr>
          <w:p w14:paraId="2297E2B8" w14:textId="77777777" w:rsidR="00CE7A03" w:rsidRPr="00692D5F" w:rsidRDefault="00CE7A03" w:rsidP="00427414">
            <w:pPr>
              <w:rPr>
                <w:sz w:val="12"/>
                <w:szCs w:val="12"/>
              </w:rPr>
            </w:pPr>
            <w:r w:rsidRPr="00692D5F">
              <w:rPr>
                <w:color w:val="000000"/>
                <w:sz w:val="12"/>
                <w:szCs w:val="12"/>
              </w:rPr>
              <w:t>88</w:t>
            </w:r>
          </w:p>
        </w:tc>
        <w:tc>
          <w:tcPr>
            <w:tcW w:w="264" w:type="pct"/>
          </w:tcPr>
          <w:p w14:paraId="37E1609F" w14:textId="77777777" w:rsidR="00CE7A03" w:rsidRPr="00692D5F" w:rsidRDefault="00CE7A03" w:rsidP="00427414">
            <w:pPr>
              <w:rPr>
                <w:sz w:val="12"/>
                <w:szCs w:val="12"/>
              </w:rPr>
            </w:pPr>
            <w:r w:rsidRPr="00692D5F">
              <w:rPr>
                <w:color w:val="000000"/>
                <w:sz w:val="12"/>
                <w:szCs w:val="12"/>
              </w:rPr>
              <w:t>1.84</w:t>
            </w:r>
          </w:p>
        </w:tc>
        <w:tc>
          <w:tcPr>
            <w:tcW w:w="225" w:type="pct"/>
            <w:tcBorders>
              <w:right w:val="dotted" w:sz="4" w:space="0" w:color="auto"/>
            </w:tcBorders>
          </w:tcPr>
          <w:p w14:paraId="5C447AF1" w14:textId="77777777" w:rsidR="00CE7A03" w:rsidRPr="00692D5F" w:rsidRDefault="00CE7A03" w:rsidP="00427414">
            <w:pPr>
              <w:rPr>
                <w:sz w:val="12"/>
                <w:szCs w:val="12"/>
              </w:rPr>
            </w:pPr>
            <w:r w:rsidRPr="00692D5F">
              <w:rPr>
                <w:color w:val="000000"/>
                <w:sz w:val="12"/>
                <w:szCs w:val="12"/>
              </w:rPr>
              <w:t>0.69</w:t>
            </w:r>
          </w:p>
        </w:tc>
      </w:tr>
      <w:tr w:rsidR="00824ED3" w:rsidRPr="00692D5F" w14:paraId="6A1A57A4" w14:textId="77777777" w:rsidTr="00B86229">
        <w:tc>
          <w:tcPr>
            <w:tcW w:w="451" w:type="pct"/>
            <w:tcBorders>
              <w:left w:val="dotted" w:sz="4" w:space="0" w:color="auto"/>
              <w:right w:val="dotted" w:sz="4" w:space="0" w:color="auto"/>
            </w:tcBorders>
          </w:tcPr>
          <w:p w14:paraId="499B6E03" w14:textId="77777777" w:rsidR="00CE7A03" w:rsidRPr="00692D5F" w:rsidRDefault="00CE7A03" w:rsidP="00427414">
            <w:pPr>
              <w:rPr>
                <w:color w:val="000000"/>
                <w:sz w:val="12"/>
                <w:szCs w:val="12"/>
              </w:rPr>
            </w:pPr>
            <w:r w:rsidRPr="00692D5F">
              <w:rPr>
                <w:color w:val="000000"/>
                <w:sz w:val="12"/>
                <w:szCs w:val="12"/>
              </w:rPr>
              <w:t>CM040303.1</w:t>
            </w:r>
          </w:p>
          <w:p w14:paraId="6AD84D1E" w14:textId="59F99990" w:rsidR="00CE7A03" w:rsidRPr="0077462F" w:rsidRDefault="00CE7A03" w:rsidP="00427414">
            <w:pPr>
              <w:rPr>
                <w:i/>
                <w:iCs/>
                <w:sz w:val="12"/>
                <w:szCs w:val="12"/>
              </w:rPr>
            </w:pPr>
            <w:r w:rsidRPr="0077462F">
              <w:rPr>
                <w:i/>
                <w:iCs/>
                <w:color w:val="000000"/>
                <w:sz w:val="12"/>
                <w:szCs w:val="12"/>
              </w:rPr>
              <w:t>chr 1A (rev</w:t>
            </w:r>
            <w:r w:rsidR="007E5815">
              <w:rPr>
                <w:i/>
                <w:iCs/>
                <w:color w:val="000000"/>
                <w:sz w:val="12"/>
                <w:szCs w:val="12"/>
              </w:rPr>
              <w:t>) r2</w:t>
            </w:r>
            <w:r w:rsidR="00296588" w:rsidRPr="00DB6A43">
              <w:rPr>
                <w:i/>
                <w:iCs/>
                <w:color w:val="000000"/>
                <w:sz w:val="10"/>
                <w:szCs w:val="10"/>
                <w:vertAlign w:val="superscript"/>
              </w:rPr>
              <w:t xml:space="preserve"> #</w:t>
            </w:r>
          </w:p>
        </w:tc>
        <w:tc>
          <w:tcPr>
            <w:tcW w:w="269" w:type="pct"/>
            <w:tcBorders>
              <w:left w:val="dotted" w:sz="4" w:space="0" w:color="auto"/>
            </w:tcBorders>
          </w:tcPr>
          <w:p w14:paraId="0713648C" w14:textId="6C2955C6" w:rsidR="00CE7A03" w:rsidRPr="00692D5F" w:rsidRDefault="00CE7A03" w:rsidP="00427414">
            <w:pPr>
              <w:rPr>
                <w:sz w:val="12"/>
                <w:szCs w:val="12"/>
              </w:rPr>
            </w:pPr>
            <w:r w:rsidRPr="00692D5F">
              <w:rPr>
                <w:color w:val="000000"/>
                <w:sz w:val="12"/>
                <w:szCs w:val="12"/>
              </w:rPr>
              <w:t>3926587</w:t>
            </w:r>
            <w:r w:rsidR="000F1FE0">
              <w:rPr>
                <w:color w:val="000000"/>
                <w:sz w:val="12"/>
                <w:szCs w:val="12"/>
              </w:rPr>
              <w:t>6</w:t>
            </w:r>
          </w:p>
        </w:tc>
        <w:tc>
          <w:tcPr>
            <w:tcW w:w="269" w:type="pct"/>
          </w:tcPr>
          <w:p w14:paraId="0E051106" w14:textId="77777777" w:rsidR="00CE7A03" w:rsidRPr="00692D5F" w:rsidRDefault="00CE7A03" w:rsidP="00427414">
            <w:pPr>
              <w:rPr>
                <w:sz w:val="12"/>
                <w:szCs w:val="12"/>
              </w:rPr>
            </w:pPr>
            <w:r w:rsidRPr="00692D5F">
              <w:rPr>
                <w:color w:val="000000"/>
                <w:sz w:val="12"/>
                <w:szCs w:val="12"/>
              </w:rPr>
              <w:t>39267417</w:t>
            </w:r>
          </w:p>
        </w:tc>
        <w:tc>
          <w:tcPr>
            <w:tcW w:w="229" w:type="pct"/>
          </w:tcPr>
          <w:p w14:paraId="736AD590" w14:textId="77777777" w:rsidR="00CE7A03" w:rsidRPr="00692D5F" w:rsidRDefault="00CE7A03" w:rsidP="00427414">
            <w:pPr>
              <w:rPr>
                <w:sz w:val="12"/>
                <w:szCs w:val="12"/>
              </w:rPr>
            </w:pPr>
            <w:r w:rsidRPr="00692D5F">
              <w:rPr>
                <w:color w:val="000000"/>
                <w:sz w:val="12"/>
                <w:szCs w:val="12"/>
              </w:rPr>
              <w:t>1542</w:t>
            </w:r>
          </w:p>
        </w:tc>
        <w:tc>
          <w:tcPr>
            <w:tcW w:w="260" w:type="pct"/>
          </w:tcPr>
          <w:p w14:paraId="648FF2F7" w14:textId="77777777" w:rsidR="00CE7A03" w:rsidRPr="00692D5F" w:rsidRDefault="00CE7A03" w:rsidP="00427414">
            <w:pPr>
              <w:rPr>
                <w:sz w:val="12"/>
                <w:szCs w:val="12"/>
              </w:rPr>
            </w:pPr>
            <w:r w:rsidRPr="00692D5F">
              <w:rPr>
                <w:color w:val="000000"/>
                <w:sz w:val="12"/>
                <w:szCs w:val="12"/>
              </w:rPr>
              <w:t>134</w:t>
            </w:r>
          </w:p>
        </w:tc>
        <w:tc>
          <w:tcPr>
            <w:tcW w:w="264" w:type="pct"/>
          </w:tcPr>
          <w:p w14:paraId="0168DF1A" w14:textId="77777777" w:rsidR="00CE7A03" w:rsidRPr="00692D5F" w:rsidRDefault="00CE7A03" w:rsidP="00427414">
            <w:pPr>
              <w:rPr>
                <w:sz w:val="12"/>
                <w:szCs w:val="12"/>
              </w:rPr>
            </w:pPr>
            <w:r w:rsidRPr="00692D5F">
              <w:rPr>
                <w:color w:val="000000"/>
                <w:sz w:val="12"/>
                <w:szCs w:val="12"/>
              </w:rPr>
              <w:t>0.25</w:t>
            </w:r>
          </w:p>
        </w:tc>
        <w:tc>
          <w:tcPr>
            <w:tcW w:w="226" w:type="pct"/>
            <w:tcBorders>
              <w:right w:val="dotted" w:sz="4" w:space="0" w:color="auto"/>
            </w:tcBorders>
          </w:tcPr>
          <w:p w14:paraId="2F43951B" w14:textId="77777777" w:rsidR="00CE7A03" w:rsidRPr="00692D5F" w:rsidRDefault="00CE7A03" w:rsidP="00427414">
            <w:pPr>
              <w:rPr>
                <w:sz w:val="12"/>
                <w:szCs w:val="12"/>
              </w:rPr>
            </w:pPr>
            <w:r w:rsidRPr="00692D5F">
              <w:rPr>
                <w:color w:val="000000"/>
                <w:sz w:val="12"/>
                <w:szCs w:val="12"/>
              </w:rPr>
              <w:t>0.28</w:t>
            </w:r>
          </w:p>
        </w:tc>
        <w:tc>
          <w:tcPr>
            <w:tcW w:w="269" w:type="pct"/>
            <w:tcBorders>
              <w:left w:val="dotted" w:sz="4" w:space="0" w:color="auto"/>
            </w:tcBorders>
          </w:tcPr>
          <w:p w14:paraId="4EBBEA2D" w14:textId="08CC78C1" w:rsidR="00CE7A03" w:rsidRPr="00692D5F" w:rsidRDefault="00CE7A03" w:rsidP="00427414">
            <w:pPr>
              <w:rPr>
                <w:sz w:val="12"/>
                <w:szCs w:val="12"/>
              </w:rPr>
            </w:pPr>
            <w:r w:rsidRPr="00692D5F">
              <w:rPr>
                <w:color w:val="000000"/>
                <w:sz w:val="12"/>
                <w:szCs w:val="12"/>
              </w:rPr>
              <w:t>3926587</w:t>
            </w:r>
            <w:r w:rsidR="005B1ADE">
              <w:rPr>
                <w:color w:val="000000"/>
                <w:sz w:val="12"/>
                <w:szCs w:val="12"/>
              </w:rPr>
              <w:t>6</w:t>
            </w:r>
          </w:p>
        </w:tc>
        <w:tc>
          <w:tcPr>
            <w:tcW w:w="269" w:type="pct"/>
          </w:tcPr>
          <w:p w14:paraId="1A139CA0" w14:textId="77777777" w:rsidR="00CE7A03" w:rsidRPr="00692D5F" w:rsidRDefault="00CE7A03" w:rsidP="00427414">
            <w:pPr>
              <w:rPr>
                <w:sz w:val="12"/>
                <w:szCs w:val="12"/>
              </w:rPr>
            </w:pPr>
            <w:r w:rsidRPr="00692D5F">
              <w:rPr>
                <w:color w:val="000000"/>
                <w:sz w:val="12"/>
                <w:szCs w:val="12"/>
              </w:rPr>
              <w:t>39267417</w:t>
            </w:r>
          </w:p>
        </w:tc>
        <w:tc>
          <w:tcPr>
            <w:tcW w:w="229" w:type="pct"/>
          </w:tcPr>
          <w:p w14:paraId="7D6C60DE" w14:textId="77777777" w:rsidR="00CE7A03" w:rsidRPr="00692D5F" w:rsidRDefault="00CE7A03" w:rsidP="00427414">
            <w:pPr>
              <w:rPr>
                <w:sz w:val="12"/>
                <w:szCs w:val="12"/>
              </w:rPr>
            </w:pPr>
            <w:r w:rsidRPr="00692D5F">
              <w:rPr>
                <w:color w:val="000000"/>
                <w:sz w:val="12"/>
                <w:szCs w:val="12"/>
              </w:rPr>
              <w:t>1542</w:t>
            </w:r>
          </w:p>
        </w:tc>
        <w:tc>
          <w:tcPr>
            <w:tcW w:w="260" w:type="pct"/>
          </w:tcPr>
          <w:p w14:paraId="41CD0E13" w14:textId="77777777" w:rsidR="00CE7A03" w:rsidRPr="00692D5F" w:rsidRDefault="00CE7A03" w:rsidP="00427414">
            <w:pPr>
              <w:rPr>
                <w:sz w:val="12"/>
                <w:szCs w:val="12"/>
              </w:rPr>
            </w:pPr>
            <w:r w:rsidRPr="00692D5F">
              <w:rPr>
                <w:color w:val="000000"/>
                <w:sz w:val="12"/>
                <w:szCs w:val="12"/>
              </w:rPr>
              <w:t>219</w:t>
            </w:r>
          </w:p>
        </w:tc>
        <w:tc>
          <w:tcPr>
            <w:tcW w:w="264" w:type="pct"/>
          </w:tcPr>
          <w:p w14:paraId="72A1B841" w14:textId="77777777" w:rsidR="00CE7A03" w:rsidRPr="00692D5F" w:rsidRDefault="00CE7A03" w:rsidP="00427414">
            <w:pPr>
              <w:rPr>
                <w:sz w:val="12"/>
                <w:szCs w:val="12"/>
              </w:rPr>
            </w:pPr>
            <w:r w:rsidRPr="00692D5F">
              <w:rPr>
                <w:color w:val="000000"/>
                <w:sz w:val="12"/>
                <w:szCs w:val="12"/>
              </w:rPr>
              <w:t>0.00</w:t>
            </w:r>
          </w:p>
        </w:tc>
        <w:tc>
          <w:tcPr>
            <w:tcW w:w="225" w:type="pct"/>
            <w:tcBorders>
              <w:right w:val="dotted" w:sz="4" w:space="0" w:color="auto"/>
            </w:tcBorders>
          </w:tcPr>
          <w:p w14:paraId="41268F26" w14:textId="77777777" w:rsidR="00CE7A03" w:rsidRPr="00692D5F" w:rsidRDefault="00CE7A03" w:rsidP="00427414">
            <w:pPr>
              <w:rPr>
                <w:sz w:val="12"/>
                <w:szCs w:val="12"/>
              </w:rPr>
            </w:pPr>
            <w:r w:rsidRPr="00692D5F">
              <w:rPr>
                <w:color w:val="000000"/>
                <w:sz w:val="12"/>
                <w:szCs w:val="12"/>
              </w:rPr>
              <w:t>0.40</w:t>
            </w:r>
          </w:p>
        </w:tc>
        <w:tc>
          <w:tcPr>
            <w:tcW w:w="269" w:type="pct"/>
            <w:tcBorders>
              <w:left w:val="dotted" w:sz="4" w:space="0" w:color="auto"/>
            </w:tcBorders>
          </w:tcPr>
          <w:p w14:paraId="7F4E7041" w14:textId="27414647" w:rsidR="00CE7A03" w:rsidRPr="00692D5F" w:rsidRDefault="00CE7A03" w:rsidP="00427414">
            <w:pPr>
              <w:rPr>
                <w:sz w:val="12"/>
                <w:szCs w:val="12"/>
              </w:rPr>
            </w:pPr>
            <w:r w:rsidRPr="00692D5F">
              <w:rPr>
                <w:color w:val="000000"/>
                <w:sz w:val="12"/>
                <w:szCs w:val="12"/>
              </w:rPr>
              <w:t>3926</w:t>
            </w:r>
            <w:r w:rsidR="00F8576B">
              <w:rPr>
                <w:color w:val="000000"/>
                <w:sz w:val="12"/>
                <w:szCs w:val="12"/>
              </w:rPr>
              <w:t>5911</w:t>
            </w:r>
          </w:p>
        </w:tc>
        <w:tc>
          <w:tcPr>
            <w:tcW w:w="269" w:type="pct"/>
          </w:tcPr>
          <w:p w14:paraId="7F356A71" w14:textId="77777777" w:rsidR="00CE7A03" w:rsidRPr="00692D5F" w:rsidRDefault="00CE7A03" w:rsidP="00427414">
            <w:pPr>
              <w:rPr>
                <w:sz w:val="12"/>
                <w:szCs w:val="12"/>
              </w:rPr>
            </w:pPr>
            <w:r w:rsidRPr="00692D5F">
              <w:rPr>
                <w:color w:val="000000"/>
                <w:sz w:val="12"/>
                <w:szCs w:val="12"/>
              </w:rPr>
              <w:t>39267426</w:t>
            </w:r>
          </w:p>
        </w:tc>
        <w:tc>
          <w:tcPr>
            <w:tcW w:w="229" w:type="pct"/>
          </w:tcPr>
          <w:p w14:paraId="3F416291" w14:textId="77777777" w:rsidR="00CE7A03" w:rsidRPr="00692D5F" w:rsidRDefault="00CE7A03" w:rsidP="00427414">
            <w:pPr>
              <w:rPr>
                <w:sz w:val="12"/>
                <w:szCs w:val="12"/>
              </w:rPr>
            </w:pPr>
            <w:r w:rsidRPr="00692D5F">
              <w:rPr>
                <w:color w:val="000000"/>
                <w:sz w:val="12"/>
                <w:szCs w:val="12"/>
              </w:rPr>
              <w:t>1516</w:t>
            </w:r>
          </w:p>
        </w:tc>
        <w:tc>
          <w:tcPr>
            <w:tcW w:w="260" w:type="pct"/>
          </w:tcPr>
          <w:p w14:paraId="4A6F35B5" w14:textId="77777777" w:rsidR="00CE7A03" w:rsidRPr="00692D5F" w:rsidRDefault="00CE7A03" w:rsidP="00427414">
            <w:pPr>
              <w:rPr>
                <w:sz w:val="12"/>
                <w:szCs w:val="12"/>
              </w:rPr>
            </w:pPr>
            <w:r w:rsidRPr="00692D5F">
              <w:rPr>
                <w:color w:val="000000"/>
                <w:sz w:val="12"/>
                <w:szCs w:val="12"/>
              </w:rPr>
              <w:t>177</w:t>
            </w:r>
          </w:p>
        </w:tc>
        <w:tc>
          <w:tcPr>
            <w:tcW w:w="264" w:type="pct"/>
          </w:tcPr>
          <w:p w14:paraId="276C4336" w14:textId="77777777" w:rsidR="00CE7A03" w:rsidRPr="00692D5F" w:rsidRDefault="00CE7A03" w:rsidP="00427414">
            <w:pPr>
              <w:rPr>
                <w:sz w:val="12"/>
                <w:szCs w:val="12"/>
              </w:rPr>
            </w:pPr>
            <w:r w:rsidRPr="00692D5F">
              <w:rPr>
                <w:color w:val="000000"/>
                <w:sz w:val="12"/>
                <w:szCs w:val="12"/>
              </w:rPr>
              <w:t>4.38</w:t>
            </w:r>
          </w:p>
        </w:tc>
        <w:tc>
          <w:tcPr>
            <w:tcW w:w="225" w:type="pct"/>
            <w:tcBorders>
              <w:right w:val="dotted" w:sz="4" w:space="0" w:color="auto"/>
            </w:tcBorders>
          </w:tcPr>
          <w:p w14:paraId="7F5B3C04" w14:textId="77777777" w:rsidR="00CE7A03" w:rsidRPr="00692D5F" w:rsidRDefault="00CE7A03" w:rsidP="00427414">
            <w:pPr>
              <w:rPr>
                <w:sz w:val="12"/>
                <w:szCs w:val="12"/>
              </w:rPr>
            </w:pPr>
            <w:r w:rsidRPr="00692D5F">
              <w:rPr>
                <w:color w:val="000000"/>
                <w:sz w:val="12"/>
                <w:szCs w:val="12"/>
              </w:rPr>
              <w:t>0.24</w:t>
            </w:r>
          </w:p>
        </w:tc>
      </w:tr>
      <w:tr w:rsidR="00824ED3" w:rsidRPr="00692D5F" w14:paraId="4397A009" w14:textId="77777777" w:rsidTr="00B86229">
        <w:tc>
          <w:tcPr>
            <w:tcW w:w="451" w:type="pct"/>
            <w:tcBorders>
              <w:left w:val="dotted" w:sz="4" w:space="0" w:color="auto"/>
              <w:right w:val="dotted" w:sz="4" w:space="0" w:color="auto"/>
            </w:tcBorders>
          </w:tcPr>
          <w:p w14:paraId="0FA127E4" w14:textId="77777777" w:rsidR="00CE7A03" w:rsidRPr="00692D5F" w:rsidRDefault="00CE7A03" w:rsidP="00427414">
            <w:pPr>
              <w:rPr>
                <w:color w:val="000000"/>
                <w:sz w:val="12"/>
                <w:szCs w:val="12"/>
              </w:rPr>
            </w:pPr>
            <w:r w:rsidRPr="00692D5F">
              <w:rPr>
                <w:color w:val="000000"/>
                <w:sz w:val="12"/>
                <w:szCs w:val="12"/>
              </w:rPr>
              <w:t>CM040305.1</w:t>
            </w:r>
          </w:p>
          <w:p w14:paraId="34840C3A" w14:textId="67ECC921" w:rsidR="00CE7A03" w:rsidRPr="0077462F" w:rsidRDefault="00CE7A03" w:rsidP="00427414">
            <w:pPr>
              <w:rPr>
                <w:i/>
                <w:iCs/>
                <w:sz w:val="12"/>
                <w:szCs w:val="12"/>
              </w:rPr>
            </w:pPr>
            <w:r w:rsidRPr="0077462F">
              <w:rPr>
                <w:i/>
                <w:iCs/>
                <w:color w:val="000000"/>
                <w:sz w:val="12"/>
                <w:szCs w:val="12"/>
              </w:rPr>
              <w:t>chr 3</w:t>
            </w:r>
            <w:r w:rsidR="007E5815">
              <w:rPr>
                <w:i/>
                <w:iCs/>
                <w:color w:val="000000"/>
                <w:sz w:val="12"/>
                <w:szCs w:val="12"/>
              </w:rPr>
              <w:t xml:space="preserve"> r1</w:t>
            </w:r>
            <w:r w:rsidR="007E5815" w:rsidRPr="00DB6A43">
              <w:rPr>
                <w:i/>
                <w:iCs/>
                <w:color w:val="000000"/>
                <w:sz w:val="10"/>
                <w:szCs w:val="10"/>
                <w:vertAlign w:val="superscript"/>
              </w:rPr>
              <w:t>#</w:t>
            </w:r>
          </w:p>
        </w:tc>
        <w:tc>
          <w:tcPr>
            <w:tcW w:w="269" w:type="pct"/>
            <w:tcBorders>
              <w:left w:val="dotted" w:sz="4" w:space="0" w:color="auto"/>
            </w:tcBorders>
          </w:tcPr>
          <w:p w14:paraId="48D5E1F7" w14:textId="0E31D42F" w:rsidR="00CE7A03" w:rsidRPr="00692D5F" w:rsidRDefault="00CE7A03" w:rsidP="00427414">
            <w:pPr>
              <w:rPr>
                <w:sz w:val="12"/>
                <w:szCs w:val="12"/>
              </w:rPr>
            </w:pPr>
            <w:r w:rsidRPr="00692D5F">
              <w:rPr>
                <w:color w:val="000000"/>
                <w:sz w:val="12"/>
                <w:szCs w:val="12"/>
              </w:rPr>
              <w:t>1218828</w:t>
            </w:r>
            <w:r w:rsidR="000F1FE0">
              <w:rPr>
                <w:color w:val="000000"/>
                <w:sz w:val="12"/>
                <w:szCs w:val="12"/>
              </w:rPr>
              <w:t>1</w:t>
            </w:r>
          </w:p>
        </w:tc>
        <w:tc>
          <w:tcPr>
            <w:tcW w:w="269" w:type="pct"/>
          </w:tcPr>
          <w:p w14:paraId="504A92DA" w14:textId="77777777" w:rsidR="00CE7A03" w:rsidRPr="00692D5F" w:rsidRDefault="00CE7A03" w:rsidP="00427414">
            <w:pPr>
              <w:rPr>
                <w:sz w:val="12"/>
                <w:szCs w:val="12"/>
              </w:rPr>
            </w:pPr>
            <w:r w:rsidRPr="00692D5F">
              <w:rPr>
                <w:color w:val="000000"/>
                <w:sz w:val="12"/>
                <w:szCs w:val="12"/>
              </w:rPr>
              <w:t>12189069</w:t>
            </w:r>
          </w:p>
        </w:tc>
        <w:tc>
          <w:tcPr>
            <w:tcW w:w="229" w:type="pct"/>
          </w:tcPr>
          <w:p w14:paraId="57F09208" w14:textId="77777777" w:rsidR="00CE7A03" w:rsidRPr="00692D5F" w:rsidRDefault="00CE7A03" w:rsidP="00427414">
            <w:pPr>
              <w:rPr>
                <w:sz w:val="12"/>
                <w:szCs w:val="12"/>
              </w:rPr>
            </w:pPr>
            <w:r w:rsidRPr="00692D5F">
              <w:rPr>
                <w:color w:val="000000"/>
                <w:sz w:val="12"/>
                <w:szCs w:val="12"/>
              </w:rPr>
              <w:t>789</w:t>
            </w:r>
          </w:p>
        </w:tc>
        <w:tc>
          <w:tcPr>
            <w:tcW w:w="260" w:type="pct"/>
          </w:tcPr>
          <w:p w14:paraId="431F18C5" w14:textId="77777777" w:rsidR="00CE7A03" w:rsidRPr="00692D5F" w:rsidRDefault="00CE7A03" w:rsidP="00427414">
            <w:pPr>
              <w:rPr>
                <w:sz w:val="12"/>
                <w:szCs w:val="12"/>
              </w:rPr>
            </w:pPr>
            <w:r w:rsidRPr="00692D5F">
              <w:rPr>
                <w:color w:val="000000"/>
                <w:sz w:val="12"/>
                <w:szCs w:val="12"/>
              </w:rPr>
              <w:t>37</w:t>
            </w:r>
          </w:p>
        </w:tc>
        <w:tc>
          <w:tcPr>
            <w:tcW w:w="264" w:type="pct"/>
          </w:tcPr>
          <w:p w14:paraId="1B060B92" w14:textId="77777777" w:rsidR="00CE7A03" w:rsidRPr="00692D5F" w:rsidRDefault="00CE7A03" w:rsidP="00427414">
            <w:pPr>
              <w:rPr>
                <w:sz w:val="12"/>
                <w:szCs w:val="12"/>
              </w:rPr>
            </w:pPr>
            <w:r w:rsidRPr="00692D5F">
              <w:rPr>
                <w:color w:val="000000"/>
                <w:sz w:val="12"/>
                <w:szCs w:val="12"/>
              </w:rPr>
              <w:t>2.05</w:t>
            </w:r>
          </w:p>
        </w:tc>
        <w:tc>
          <w:tcPr>
            <w:tcW w:w="226" w:type="pct"/>
            <w:tcBorders>
              <w:right w:val="dotted" w:sz="4" w:space="0" w:color="auto"/>
            </w:tcBorders>
          </w:tcPr>
          <w:p w14:paraId="51F696E3" w14:textId="77777777" w:rsidR="00CE7A03" w:rsidRPr="00692D5F" w:rsidRDefault="00CE7A03" w:rsidP="00427414">
            <w:pPr>
              <w:rPr>
                <w:sz w:val="12"/>
                <w:szCs w:val="12"/>
              </w:rPr>
            </w:pPr>
            <w:r w:rsidRPr="00692D5F">
              <w:rPr>
                <w:color w:val="000000"/>
                <w:sz w:val="12"/>
                <w:szCs w:val="12"/>
              </w:rPr>
              <w:t>1.19</w:t>
            </w:r>
          </w:p>
        </w:tc>
        <w:tc>
          <w:tcPr>
            <w:tcW w:w="269" w:type="pct"/>
            <w:tcBorders>
              <w:left w:val="dotted" w:sz="4" w:space="0" w:color="auto"/>
            </w:tcBorders>
          </w:tcPr>
          <w:p w14:paraId="7C075ACD" w14:textId="28A5C001" w:rsidR="00CE7A03" w:rsidRPr="00692D5F" w:rsidRDefault="00CE7A03" w:rsidP="00427414">
            <w:pPr>
              <w:rPr>
                <w:sz w:val="12"/>
                <w:szCs w:val="12"/>
              </w:rPr>
            </w:pPr>
            <w:r w:rsidRPr="00692D5F">
              <w:rPr>
                <w:color w:val="000000"/>
                <w:sz w:val="12"/>
                <w:szCs w:val="12"/>
              </w:rPr>
              <w:t>1218828</w:t>
            </w:r>
            <w:r w:rsidR="005B1ADE">
              <w:rPr>
                <w:color w:val="000000"/>
                <w:sz w:val="12"/>
                <w:szCs w:val="12"/>
              </w:rPr>
              <w:t>2</w:t>
            </w:r>
          </w:p>
        </w:tc>
        <w:tc>
          <w:tcPr>
            <w:tcW w:w="269" w:type="pct"/>
          </w:tcPr>
          <w:p w14:paraId="41337098" w14:textId="77777777" w:rsidR="00CE7A03" w:rsidRPr="00692D5F" w:rsidRDefault="00CE7A03" w:rsidP="00427414">
            <w:pPr>
              <w:rPr>
                <w:sz w:val="12"/>
                <w:szCs w:val="12"/>
              </w:rPr>
            </w:pPr>
            <w:r w:rsidRPr="00692D5F">
              <w:rPr>
                <w:color w:val="000000"/>
                <w:sz w:val="12"/>
                <w:szCs w:val="12"/>
              </w:rPr>
              <w:t>12189069</w:t>
            </w:r>
          </w:p>
        </w:tc>
        <w:tc>
          <w:tcPr>
            <w:tcW w:w="229" w:type="pct"/>
          </w:tcPr>
          <w:p w14:paraId="6D735673" w14:textId="77777777" w:rsidR="00CE7A03" w:rsidRPr="00692D5F" w:rsidRDefault="00CE7A03" w:rsidP="00427414">
            <w:pPr>
              <w:rPr>
                <w:sz w:val="12"/>
                <w:szCs w:val="12"/>
              </w:rPr>
            </w:pPr>
            <w:r w:rsidRPr="00692D5F">
              <w:rPr>
                <w:color w:val="000000"/>
                <w:sz w:val="12"/>
                <w:szCs w:val="12"/>
              </w:rPr>
              <w:t>788</w:t>
            </w:r>
          </w:p>
        </w:tc>
        <w:tc>
          <w:tcPr>
            <w:tcW w:w="260" w:type="pct"/>
          </w:tcPr>
          <w:p w14:paraId="7CC874CE" w14:textId="77777777" w:rsidR="00CE7A03" w:rsidRPr="00692D5F" w:rsidRDefault="00CE7A03" w:rsidP="00427414">
            <w:pPr>
              <w:rPr>
                <w:sz w:val="12"/>
                <w:szCs w:val="12"/>
              </w:rPr>
            </w:pPr>
            <w:r w:rsidRPr="00692D5F">
              <w:rPr>
                <w:color w:val="000000"/>
                <w:sz w:val="12"/>
                <w:szCs w:val="12"/>
              </w:rPr>
              <w:t>26</w:t>
            </w:r>
          </w:p>
        </w:tc>
        <w:tc>
          <w:tcPr>
            <w:tcW w:w="264" w:type="pct"/>
          </w:tcPr>
          <w:p w14:paraId="31360CEE" w14:textId="77777777" w:rsidR="00CE7A03" w:rsidRPr="00692D5F" w:rsidRDefault="00CE7A03" w:rsidP="00427414">
            <w:pPr>
              <w:rPr>
                <w:sz w:val="12"/>
                <w:szCs w:val="12"/>
              </w:rPr>
            </w:pPr>
            <w:r w:rsidRPr="00692D5F">
              <w:rPr>
                <w:color w:val="000000"/>
                <w:sz w:val="12"/>
                <w:szCs w:val="12"/>
              </w:rPr>
              <w:t>1.28</w:t>
            </w:r>
          </w:p>
        </w:tc>
        <w:tc>
          <w:tcPr>
            <w:tcW w:w="225" w:type="pct"/>
            <w:tcBorders>
              <w:right w:val="dotted" w:sz="4" w:space="0" w:color="auto"/>
            </w:tcBorders>
          </w:tcPr>
          <w:p w14:paraId="019AD750" w14:textId="77777777" w:rsidR="00CE7A03" w:rsidRPr="00692D5F" w:rsidRDefault="00CE7A03" w:rsidP="00427414">
            <w:pPr>
              <w:rPr>
                <w:sz w:val="12"/>
                <w:szCs w:val="12"/>
              </w:rPr>
            </w:pPr>
            <w:r w:rsidRPr="00692D5F">
              <w:rPr>
                <w:color w:val="000000"/>
                <w:sz w:val="12"/>
                <w:szCs w:val="12"/>
              </w:rPr>
              <w:t>2.21</w:t>
            </w:r>
          </w:p>
        </w:tc>
        <w:tc>
          <w:tcPr>
            <w:tcW w:w="269" w:type="pct"/>
            <w:tcBorders>
              <w:left w:val="dotted" w:sz="4" w:space="0" w:color="auto"/>
            </w:tcBorders>
          </w:tcPr>
          <w:p w14:paraId="2C42CB2A" w14:textId="79C3B14A" w:rsidR="00CE7A03" w:rsidRPr="00692D5F" w:rsidRDefault="00CE7A03" w:rsidP="00427414">
            <w:pPr>
              <w:rPr>
                <w:sz w:val="12"/>
                <w:szCs w:val="12"/>
              </w:rPr>
            </w:pPr>
            <w:r w:rsidRPr="00692D5F">
              <w:rPr>
                <w:color w:val="000000"/>
                <w:sz w:val="12"/>
                <w:szCs w:val="12"/>
              </w:rPr>
              <w:t>1218</w:t>
            </w:r>
            <w:r w:rsidR="00F8576B">
              <w:rPr>
                <w:color w:val="000000"/>
                <w:sz w:val="12"/>
                <w:szCs w:val="12"/>
              </w:rPr>
              <w:t>8282</w:t>
            </w:r>
          </w:p>
        </w:tc>
        <w:tc>
          <w:tcPr>
            <w:tcW w:w="269" w:type="pct"/>
          </w:tcPr>
          <w:p w14:paraId="1978DF75" w14:textId="77777777" w:rsidR="00CE7A03" w:rsidRPr="00692D5F" w:rsidRDefault="00CE7A03" w:rsidP="00427414">
            <w:pPr>
              <w:rPr>
                <w:sz w:val="12"/>
                <w:szCs w:val="12"/>
              </w:rPr>
            </w:pPr>
            <w:r w:rsidRPr="00692D5F">
              <w:rPr>
                <w:color w:val="000000"/>
                <w:sz w:val="12"/>
                <w:szCs w:val="12"/>
              </w:rPr>
              <w:t>12189082</w:t>
            </w:r>
          </w:p>
        </w:tc>
        <w:tc>
          <w:tcPr>
            <w:tcW w:w="229" w:type="pct"/>
          </w:tcPr>
          <w:p w14:paraId="4D213846" w14:textId="77777777" w:rsidR="00CE7A03" w:rsidRPr="00692D5F" w:rsidRDefault="00CE7A03" w:rsidP="00427414">
            <w:pPr>
              <w:rPr>
                <w:sz w:val="12"/>
                <w:szCs w:val="12"/>
              </w:rPr>
            </w:pPr>
            <w:r w:rsidRPr="00692D5F">
              <w:rPr>
                <w:color w:val="000000"/>
                <w:sz w:val="12"/>
                <w:szCs w:val="12"/>
              </w:rPr>
              <w:t>801</w:t>
            </w:r>
          </w:p>
        </w:tc>
        <w:tc>
          <w:tcPr>
            <w:tcW w:w="260" w:type="pct"/>
          </w:tcPr>
          <w:p w14:paraId="0E78B06F" w14:textId="77777777" w:rsidR="00CE7A03" w:rsidRPr="00692D5F" w:rsidRDefault="00CE7A03" w:rsidP="00427414">
            <w:pPr>
              <w:rPr>
                <w:sz w:val="12"/>
                <w:szCs w:val="12"/>
              </w:rPr>
            </w:pPr>
            <w:r w:rsidRPr="00692D5F">
              <w:rPr>
                <w:color w:val="000000"/>
                <w:sz w:val="12"/>
                <w:szCs w:val="12"/>
              </w:rPr>
              <w:t>20</w:t>
            </w:r>
          </w:p>
        </w:tc>
        <w:tc>
          <w:tcPr>
            <w:tcW w:w="264" w:type="pct"/>
          </w:tcPr>
          <w:p w14:paraId="471549C5" w14:textId="77777777" w:rsidR="00CE7A03" w:rsidRPr="00692D5F" w:rsidRDefault="00CE7A03" w:rsidP="00427414">
            <w:pPr>
              <w:rPr>
                <w:sz w:val="12"/>
                <w:szCs w:val="12"/>
              </w:rPr>
            </w:pPr>
            <w:r w:rsidRPr="00692D5F">
              <w:rPr>
                <w:color w:val="000000"/>
                <w:sz w:val="12"/>
                <w:szCs w:val="12"/>
              </w:rPr>
              <w:t>10.33</w:t>
            </w:r>
          </w:p>
        </w:tc>
        <w:tc>
          <w:tcPr>
            <w:tcW w:w="225" w:type="pct"/>
            <w:tcBorders>
              <w:right w:val="dotted" w:sz="4" w:space="0" w:color="auto"/>
            </w:tcBorders>
          </w:tcPr>
          <w:p w14:paraId="16BBF44B" w14:textId="77777777" w:rsidR="00CE7A03" w:rsidRPr="00692D5F" w:rsidRDefault="00CE7A03" w:rsidP="00427414">
            <w:pPr>
              <w:rPr>
                <w:sz w:val="12"/>
                <w:szCs w:val="12"/>
              </w:rPr>
            </w:pPr>
            <w:r w:rsidRPr="00692D5F">
              <w:rPr>
                <w:color w:val="000000"/>
                <w:sz w:val="12"/>
                <w:szCs w:val="12"/>
              </w:rPr>
              <w:t>3.36</w:t>
            </w:r>
          </w:p>
        </w:tc>
      </w:tr>
      <w:tr w:rsidR="00824ED3" w:rsidRPr="00692D5F" w14:paraId="282AF2F0" w14:textId="77777777" w:rsidTr="00B86229">
        <w:tc>
          <w:tcPr>
            <w:tcW w:w="451" w:type="pct"/>
            <w:tcBorders>
              <w:left w:val="dotted" w:sz="4" w:space="0" w:color="auto"/>
              <w:right w:val="dotted" w:sz="4" w:space="0" w:color="auto"/>
            </w:tcBorders>
          </w:tcPr>
          <w:p w14:paraId="2AE35B5A" w14:textId="77777777" w:rsidR="00CE7A03" w:rsidRPr="00692D5F" w:rsidRDefault="00CE7A03" w:rsidP="00427414">
            <w:pPr>
              <w:rPr>
                <w:color w:val="000000"/>
                <w:sz w:val="12"/>
                <w:szCs w:val="12"/>
              </w:rPr>
            </w:pPr>
            <w:r w:rsidRPr="00692D5F">
              <w:rPr>
                <w:color w:val="000000"/>
                <w:sz w:val="12"/>
                <w:szCs w:val="12"/>
              </w:rPr>
              <w:t>CM040305.1</w:t>
            </w:r>
          </w:p>
          <w:p w14:paraId="6F345C9E" w14:textId="01ECF120" w:rsidR="00CE7A03" w:rsidRPr="0077462F" w:rsidRDefault="00CE7A03" w:rsidP="00427414">
            <w:pPr>
              <w:rPr>
                <w:i/>
                <w:iCs/>
                <w:sz w:val="12"/>
                <w:szCs w:val="12"/>
              </w:rPr>
            </w:pPr>
            <w:r w:rsidRPr="0077462F">
              <w:rPr>
                <w:i/>
                <w:iCs/>
                <w:color w:val="000000"/>
                <w:sz w:val="12"/>
                <w:szCs w:val="12"/>
              </w:rPr>
              <w:t>chr 3</w:t>
            </w:r>
            <w:r w:rsidR="007E5815">
              <w:rPr>
                <w:i/>
                <w:iCs/>
                <w:color w:val="000000"/>
                <w:sz w:val="12"/>
                <w:szCs w:val="12"/>
              </w:rPr>
              <w:t xml:space="preserve"> r2</w:t>
            </w:r>
            <w:r w:rsidR="007E5815" w:rsidRPr="00DB6A43">
              <w:rPr>
                <w:i/>
                <w:iCs/>
                <w:color w:val="000000"/>
                <w:sz w:val="10"/>
                <w:szCs w:val="10"/>
                <w:vertAlign w:val="superscript"/>
              </w:rPr>
              <w:t>#</w:t>
            </w:r>
          </w:p>
        </w:tc>
        <w:tc>
          <w:tcPr>
            <w:tcW w:w="269" w:type="pct"/>
            <w:tcBorders>
              <w:left w:val="dotted" w:sz="4" w:space="0" w:color="auto"/>
              <w:bottom w:val="nil"/>
            </w:tcBorders>
          </w:tcPr>
          <w:p w14:paraId="46D1F9D5" w14:textId="6375564C" w:rsidR="00CE7A03" w:rsidRPr="00692D5F" w:rsidRDefault="00CE7A03" w:rsidP="00427414">
            <w:pPr>
              <w:rPr>
                <w:sz w:val="12"/>
                <w:szCs w:val="12"/>
              </w:rPr>
            </w:pPr>
            <w:r w:rsidRPr="00692D5F">
              <w:rPr>
                <w:color w:val="000000"/>
                <w:sz w:val="12"/>
                <w:szCs w:val="12"/>
              </w:rPr>
              <w:t>4371363</w:t>
            </w:r>
            <w:r w:rsidR="000F1FE0">
              <w:rPr>
                <w:color w:val="000000"/>
                <w:sz w:val="12"/>
                <w:szCs w:val="12"/>
              </w:rPr>
              <w:t>2</w:t>
            </w:r>
          </w:p>
        </w:tc>
        <w:tc>
          <w:tcPr>
            <w:tcW w:w="269" w:type="pct"/>
            <w:tcBorders>
              <w:bottom w:val="nil"/>
            </w:tcBorders>
          </w:tcPr>
          <w:p w14:paraId="006A3188" w14:textId="77777777" w:rsidR="00CE7A03" w:rsidRPr="00692D5F" w:rsidRDefault="00CE7A03" w:rsidP="00427414">
            <w:pPr>
              <w:rPr>
                <w:sz w:val="12"/>
                <w:szCs w:val="12"/>
              </w:rPr>
            </w:pPr>
            <w:r w:rsidRPr="00692D5F">
              <w:rPr>
                <w:color w:val="000000"/>
                <w:sz w:val="12"/>
                <w:szCs w:val="12"/>
              </w:rPr>
              <w:t>43713963</w:t>
            </w:r>
          </w:p>
        </w:tc>
        <w:tc>
          <w:tcPr>
            <w:tcW w:w="229" w:type="pct"/>
            <w:tcBorders>
              <w:bottom w:val="nil"/>
            </w:tcBorders>
          </w:tcPr>
          <w:p w14:paraId="04FAD705" w14:textId="77777777" w:rsidR="00CE7A03" w:rsidRPr="00692D5F" w:rsidRDefault="00CE7A03" w:rsidP="00427414">
            <w:pPr>
              <w:rPr>
                <w:sz w:val="12"/>
                <w:szCs w:val="12"/>
              </w:rPr>
            </w:pPr>
            <w:r w:rsidRPr="00692D5F">
              <w:rPr>
                <w:color w:val="000000"/>
                <w:sz w:val="12"/>
                <w:szCs w:val="12"/>
              </w:rPr>
              <w:t>332</w:t>
            </w:r>
          </w:p>
        </w:tc>
        <w:tc>
          <w:tcPr>
            <w:tcW w:w="260" w:type="pct"/>
          </w:tcPr>
          <w:p w14:paraId="26179F87" w14:textId="77777777" w:rsidR="00CE7A03" w:rsidRPr="00692D5F" w:rsidRDefault="00CE7A03" w:rsidP="00427414">
            <w:pPr>
              <w:rPr>
                <w:sz w:val="12"/>
                <w:szCs w:val="12"/>
              </w:rPr>
            </w:pPr>
            <w:r w:rsidRPr="00692D5F">
              <w:rPr>
                <w:color w:val="000000"/>
                <w:sz w:val="12"/>
                <w:szCs w:val="12"/>
              </w:rPr>
              <w:t>37</w:t>
            </w:r>
          </w:p>
        </w:tc>
        <w:tc>
          <w:tcPr>
            <w:tcW w:w="264" w:type="pct"/>
          </w:tcPr>
          <w:p w14:paraId="734FD2AB" w14:textId="77777777" w:rsidR="00CE7A03" w:rsidRPr="00692D5F" w:rsidRDefault="00CE7A03" w:rsidP="00427414">
            <w:pPr>
              <w:rPr>
                <w:sz w:val="12"/>
                <w:szCs w:val="12"/>
              </w:rPr>
            </w:pPr>
            <w:r w:rsidRPr="00692D5F">
              <w:rPr>
                <w:color w:val="000000"/>
                <w:sz w:val="12"/>
                <w:szCs w:val="12"/>
              </w:rPr>
              <w:t>4.11</w:t>
            </w:r>
          </w:p>
        </w:tc>
        <w:tc>
          <w:tcPr>
            <w:tcW w:w="226" w:type="pct"/>
            <w:tcBorders>
              <w:right w:val="dotted" w:sz="4" w:space="0" w:color="auto"/>
            </w:tcBorders>
          </w:tcPr>
          <w:p w14:paraId="5851D5C1" w14:textId="77777777" w:rsidR="00CE7A03" w:rsidRPr="00692D5F" w:rsidRDefault="00CE7A03" w:rsidP="00427414">
            <w:pPr>
              <w:rPr>
                <w:sz w:val="12"/>
                <w:szCs w:val="12"/>
              </w:rPr>
            </w:pPr>
            <w:r w:rsidRPr="00692D5F">
              <w:rPr>
                <w:color w:val="000000"/>
                <w:sz w:val="12"/>
                <w:szCs w:val="12"/>
              </w:rPr>
              <w:t>0.12</w:t>
            </w:r>
          </w:p>
        </w:tc>
        <w:tc>
          <w:tcPr>
            <w:tcW w:w="269" w:type="pct"/>
            <w:tcBorders>
              <w:left w:val="dotted" w:sz="4" w:space="0" w:color="auto"/>
            </w:tcBorders>
          </w:tcPr>
          <w:p w14:paraId="5682376F" w14:textId="277C8989" w:rsidR="00CE7A03" w:rsidRPr="00692D5F" w:rsidRDefault="00CE7A03" w:rsidP="00427414">
            <w:pPr>
              <w:rPr>
                <w:sz w:val="12"/>
                <w:szCs w:val="12"/>
              </w:rPr>
            </w:pPr>
            <w:r w:rsidRPr="00692D5F">
              <w:rPr>
                <w:color w:val="000000"/>
                <w:sz w:val="12"/>
                <w:szCs w:val="12"/>
              </w:rPr>
              <w:t>4371363</w:t>
            </w:r>
            <w:r w:rsidR="005B1ADE">
              <w:rPr>
                <w:color w:val="000000"/>
                <w:sz w:val="12"/>
                <w:szCs w:val="12"/>
              </w:rPr>
              <w:t>2</w:t>
            </w:r>
          </w:p>
        </w:tc>
        <w:tc>
          <w:tcPr>
            <w:tcW w:w="269" w:type="pct"/>
          </w:tcPr>
          <w:p w14:paraId="5C9593DC" w14:textId="77777777" w:rsidR="00CE7A03" w:rsidRPr="00692D5F" w:rsidRDefault="00CE7A03" w:rsidP="00427414">
            <w:pPr>
              <w:rPr>
                <w:sz w:val="12"/>
                <w:szCs w:val="12"/>
              </w:rPr>
            </w:pPr>
            <w:r w:rsidRPr="00692D5F">
              <w:rPr>
                <w:color w:val="000000"/>
                <w:sz w:val="12"/>
                <w:szCs w:val="12"/>
              </w:rPr>
              <w:t>43713963</w:t>
            </w:r>
          </w:p>
        </w:tc>
        <w:tc>
          <w:tcPr>
            <w:tcW w:w="229" w:type="pct"/>
          </w:tcPr>
          <w:p w14:paraId="71564665" w14:textId="77777777" w:rsidR="00CE7A03" w:rsidRPr="00692D5F" w:rsidRDefault="00CE7A03" w:rsidP="00427414">
            <w:pPr>
              <w:rPr>
                <w:sz w:val="12"/>
                <w:szCs w:val="12"/>
              </w:rPr>
            </w:pPr>
            <w:r w:rsidRPr="00692D5F">
              <w:rPr>
                <w:color w:val="000000"/>
                <w:sz w:val="12"/>
                <w:szCs w:val="12"/>
              </w:rPr>
              <w:t>332</w:t>
            </w:r>
          </w:p>
        </w:tc>
        <w:tc>
          <w:tcPr>
            <w:tcW w:w="260" w:type="pct"/>
          </w:tcPr>
          <w:p w14:paraId="15D78AFA" w14:textId="77777777" w:rsidR="00CE7A03" w:rsidRPr="00692D5F" w:rsidRDefault="00CE7A03" w:rsidP="00427414">
            <w:pPr>
              <w:rPr>
                <w:sz w:val="12"/>
                <w:szCs w:val="12"/>
              </w:rPr>
            </w:pPr>
            <w:r w:rsidRPr="00692D5F">
              <w:rPr>
                <w:color w:val="000000"/>
                <w:sz w:val="12"/>
                <w:szCs w:val="12"/>
              </w:rPr>
              <w:t>21</w:t>
            </w:r>
          </w:p>
        </w:tc>
        <w:tc>
          <w:tcPr>
            <w:tcW w:w="264" w:type="pct"/>
          </w:tcPr>
          <w:p w14:paraId="08FB5D15" w14:textId="77777777" w:rsidR="00CE7A03" w:rsidRPr="00692D5F" w:rsidRDefault="00CE7A03" w:rsidP="00427414">
            <w:pPr>
              <w:rPr>
                <w:sz w:val="12"/>
                <w:szCs w:val="12"/>
              </w:rPr>
            </w:pPr>
            <w:r w:rsidRPr="00692D5F">
              <w:rPr>
                <w:color w:val="000000"/>
                <w:sz w:val="12"/>
                <w:szCs w:val="12"/>
              </w:rPr>
              <w:t>0.00</w:t>
            </w:r>
          </w:p>
        </w:tc>
        <w:tc>
          <w:tcPr>
            <w:tcW w:w="225" w:type="pct"/>
            <w:tcBorders>
              <w:right w:val="dotted" w:sz="4" w:space="0" w:color="auto"/>
            </w:tcBorders>
          </w:tcPr>
          <w:p w14:paraId="2E2EB450" w14:textId="77777777" w:rsidR="00CE7A03" w:rsidRPr="00692D5F" w:rsidRDefault="00CE7A03" w:rsidP="00427414">
            <w:pPr>
              <w:rPr>
                <w:sz w:val="12"/>
                <w:szCs w:val="12"/>
              </w:rPr>
            </w:pPr>
            <w:r w:rsidRPr="00692D5F">
              <w:rPr>
                <w:color w:val="000000"/>
                <w:sz w:val="12"/>
                <w:szCs w:val="12"/>
              </w:rPr>
              <w:t>0.25</w:t>
            </w:r>
          </w:p>
        </w:tc>
        <w:tc>
          <w:tcPr>
            <w:tcW w:w="269" w:type="pct"/>
            <w:tcBorders>
              <w:left w:val="dotted" w:sz="4" w:space="0" w:color="auto"/>
            </w:tcBorders>
          </w:tcPr>
          <w:p w14:paraId="50C8380E" w14:textId="1338249D" w:rsidR="00CE7A03" w:rsidRPr="00692D5F" w:rsidRDefault="00CE7A03" w:rsidP="00427414">
            <w:pPr>
              <w:rPr>
                <w:sz w:val="12"/>
                <w:szCs w:val="12"/>
              </w:rPr>
            </w:pPr>
            <w:r w:rsidRPr="00692D5F">
              <w:rPr>
                <w:color w:val="000000"/>
                <w:sz w:val="12"/>
                <w:szCs w:val="12"/>
              </w:rPr>
              <w:t>43713</w:t>
            </w:r>
            <w:r w:rsidR="00F8576B">
              <w:rPr>
                <w:color w:val="000000"/>
                <w:sz w:val="12"/>
                <w:szCs w:val="12"/>
              </w:rPr>
              <w:t>663</w:t>
            </w:r>
          </w:p>
        </w:tc>
        <w:tc>
          <w:tcPr>
            <w:tcW w:w="269" w:type="pct"/>
          </w:tcPr>
          <w:p w14:paraId="2C1B4681" w14:textId="77777777" w:rsidR="00CE7A03" w:rsidRPr="00692D5F" w:rsidRDefault="00CE7A03" w:rsidP="00427414">
            <w:pPr>
              <w:rPr>
                <w:sz w:val="12"/>
                <w:szCs w:val="12"/>
              </w:rPr>
            </w:pPr>
            <w:r w:rsidRPr="00692D5F">
              <w:rPr>
                <w:color w:val="000000"/>
                <w:sz w:val="12"/>
                <w:szCs w:val="12"/>
              </w:rPr>
              <w:t>43713963</w:t>
            </w:r>
          </w:p>
        </w:tc>
        <w:tc>
          <w:tcPr>
            <w:tcW w:w="229" w:type="pct"/>
          </w:tcPr>
          <w:p w14:paraId="2D6C9F67" w14:textId="77777777" w:rsidR="00CE7A03" w:rsidRPr="00692D5F" w:rsidRDefault="00CE7A03" w:rsidP="00427414">
            <w:pPr>
              <w:rPr>
                <w:sz w:val="12"/>
                <w:szCs w:val="12"/>
              </w:rPr>
            </w:pPr>
            <w:r w:rsidRPr="00692D5F">
              <w:rPr>
                <w:color w:val="000000"/>
                <w:sz w:val="12"/>
                <w:szCs w:val="12"/>
              </w:rPr>
              <w:t>301</w:t>
            </w:r>
          </w:p>
        </w:tc>
        <w:tc>
          <w:tcPr>
            <w:tcW w:w="260" w:type="pct"/>
          </w:tcPr>
          <w:p w14:paraId="3B2BF268" w14:textId="77777777" w:rsidR="00CE7A03" w:rsidRPr="00692D5F" w:rsidRDefault="00CE7A03" w:rsidP="00427414">
            <w:pPr>
              <w:rPr>
                <w:sz w:val="12"/>
                <w:szCs w:val="12"/>
              </w:rPr>
            </w:pPr>
            <w:r w:rsidRPr="00692D5F">
              <w:rPr>
                <w:color w:val="000000"/>
                <w:sz w:val="12"/>
                <w:szCs w:val="12"/>
              </w:rPr>
              <w:t>7</w:t>
            </w:r>
          </w:p>
        </w:tc>
        <w:tc>
          <w:tcPr>
            <w:tcW w:w="264" w:type="pct"/>
          </w:tcPr>
          <w:p w14:paraId="1FFF5E45" w14:textId="77777777" w:rsidR="00CE7A03" w:rsidRPr="00692D5F" w:rsidRDefault="00CE7A03" w:rsidP="00427414">
            <w:pPr>
              <w:rPr>
                <w:sz w:val="12"/>
                <w:szCs w:val="12"/>
              </w:rPr>
            </w:pPr>
            <w:r w:rsidRPr="00692D5F">
              <w:rPr>
                <w:color w:val="000000"/>
                <w:sz w:val="12"/>
                <w:szCs w:val="12"/>
              </w:rPr>
              <w:t>0.00</w:t>
            </w:r>
          </w:p>
        </w:tc>
        <w:tc>
          <w:tcPr>
            <w:tcW w:w="225" w:type="pct"/>
            <w:tcBorders>
              <w:right w:val="dotted" w:sz="4" w:space="0" w:color="auto"/>
            </w:tcBorders>
          </w:tcPr>
          <w:p w14:paraId="22D0326B" w14:textId="77777777" w:rsidR="00CE7A03" w:rsidRPr="00692D5F" w:rsidRDefault="00CE7A03" w:rsidP="00427414">
            <w:pPr>
              <w:rPr>
                <w:sz w:val="12"/>
                <w:szCs w:val="12"/>
              </w:rPr>
            </w:pPr>
            <w:r w:rsidRPr="00692D5F">
              <w:rPr>
                <w:color w:val="000000"/>
                <w:sz w:val="12"/>
                <w:szCs w:val="12"/>
              </w:rPr>
              <w:t>1.02</w:t>
            </w:r>
          </w:p>
        </w:tc>
      </w:tr>
      <w:tr w:rsidR="00824ED3" w:rsidRPr="00692D5F" w14:paraId="216BAD28" w14:textId="77777777" w:rsidTr="00B86229">
        <w:tc>
          <w:tcPr>
            <w:tcW w:w="451" w:type="pct"/>
            <w:tcBorders>
              <w:left w:val="dotted" w:sz="4" w:space="0" w:color="auto"/>
              <w:right w:val="dotted" w:sz="4" w:space="0" w:color="auto"/>
            </w:tcBorders>
          </w:tcPr>
          <w:p w14:paraId="12B6A048" w14:textId="77777777" w:rsidR="00CE7A03" w:rsidRPr="00692D5F" w:rsidRDefault="00CE7A03" w:rsidP="00427414">
            <w:pPr>
              <w:rPr>
                <w:color w:val="000000"/>
                <w:sz w:val="12"/>
                <w:szCs w:val="12"/>
              </w:rPr>
            </w:pPr>
            <w:r w:rsidRPr="00692D5F">
              <w:rPr>
                <w:color w:val="000000"/>
                <w:sz w:val="12"/>
                <w:szCs w:val="12"/>
              </w:rPr>
              <w:t>CM040306.1</w:t>
            </w:r>
          </w:p>
          <w:p w14:paraId="032F9B63" w14:textId="77777777" w:rsidR="00CE7A03" w:rsidRPr="0077462F" w:rsidRDefault="00CE7A03" w:rsidP="00427414">
            <w:pPr>
              <w:rPr>
                <w:i/>
                <w:iCs/>
                <w:sz w:val="12"/>
                <w:szCs w:val="12"/>
              </w:rPr>
            </w:pPr>
            <w:r w:rsidRPr="0077462F">
              <w:rPr>
                <w:i/>
                <w:iCs/>
                <w:color w:val="000000"/>
                <w:sz w:val="12"/>
                <w:szCs w:val="12"/>
              </w:rPr>
              <w:t>chr 4 (rev)</w:t>
            </w:r>
          </w:p>
        </w:tc>
        <w:tc>
          <w:tcPr>
            <w:tcW w:w="269" w:type="pct"/>
            <w:tcBorders>
              <w:top w:val="nil"/>
              <w:left w:val="dotted" w:sz="4" w:space="0" w:color="auto"/>
              <w:bottom w:val="nil"/>
              <w:right w:val="nil"/>
            </w:tcBorders>
          </w:tcPr>
          <w:p w14:paraId="5468E567" w14:textId="6BE1630A" w:rsidR="00CE7A03" w:rsidRPr="00692D5F" w:rsidRDefault="00CE7A03" w:rsidP="00427414">
            <w:pPr>
              <w:rPr>
                <w:sz w:val="12"/>
                <w:szCs w:val="12"/>
              </w:rPr>
            </w:pPr>
            <w:r w:rsidRPr="00692D5F">
              <w:rPr>
                <w:color w:val="000000"/>
                <w:sz w:val="12"/>
                <w:szCs w:val="12"/>
              </w:rPr>
              <w:t>1883666</w:t>
            </w:r>
            <w:r w:rsidR="000F1FE0">
              <w:rPr>
                <w:color w:val="000000"/>
                <w:sz w:val="12"/>
                <w:szCs w:val="12"/>
              </w:rPr>
              <w:t>5</w:t>
            </w:r>
          </w:p>
        </w:tc>
        <w:tc>
          <w:tcPr>
            <w:tcW w:w="269" w:type="pct"/>
            <w:tcBorders>
              <w:top w:val="nil"/>
              <w:left w:val="nil"/>
              <w:bottom w:val="nil"/>
              <w:right w:val="nil"/>
            </w:tcBorders>
          </w:tcPr>
          <w:p w14:paraId="5735825A" w14:textId="77777777" w:rsidR="00CE7A03" w:rsidRPr="00692D5F" w:rsidRDefault="00CE7A03" w:rsidP="00427414">
            <w:pPr>
              <w:rPr>
                <w:sz w:val="12"/>
                <w:szCs w:val="12"/>
              </w:rPr>
            </w:pPr>
            <w:r w:rsidRPr="00692D5F">
              <w:rPr>
                <w:color w:val="000000"/>
                <w:sz w:val="12"/>
                <w:szCs w:val="12"/>
              </w:rPr>
              <w:t>18837815</w:t>
            </w:r>
          </w:p>
        </w:tc>
        <w:tc>
          <w:tcPr>
            <w:tcW w:w="229" w:type="pct"/>
            <w:tcBorders>
              <w:top w:val="nil"/>
              <w:left w:val="nil"/>
              <w:bottom w:val="nil"/>
            </w:tcBorders>
          </w:tcPr>
          <w:p w14:paraId="3AD690AF" w14:textId="77777777" w:rsidR="00CE7A03" w:rsidRPr="00692D5F" w:rsidRDefault="00CE7A03" w:rsidP="00427414">
            <w:pPr>
              <w:rPr>
                <w:sz w:val="12"/>
                <w:szCs w:val="12"/>
              </w:rPr>
            </w:pPr>
            <w:r w:rsidRPr="00692D5F">
              <w:rPr>
                <w:color w:val="000000"/>
                <w:sz w:val="12"/>
                <w:szCs w:val="12"/>
              </w:rPr>
              <w:t>1151</w:t>
            </w:r>
          </w:p>
        </w:tc>
        <w:tc>
          <w:tcPr>
            <w:tcW w:w="260" w:type="pct"/>
          </w:tcPr>
          <w:p w14:paraId="5479692F" w14:textId="77777777" w:rsidR="00CE7A03" w:rsidRPr="00692D5F" w:rsidRDefault="00CE7A03" w:rsidP="00427414">
            <w:pPr>
              <w:rPr>
                <w:sz w:val="12"/>
                <w:szCs w:val="12"/>
              </w:rPr>
            </w:pPr>
            <w:r w:rsidRPr="00692D5F">
              <w:rPr>
                <w:color w:val="000000"/>
                <w:sz w:val="12"/>
                <w:szCs w:val="12"/>
              </w:rPr>
              <w:t>71</w:t>
            </w:r>
          </w:p>
        </w:tc>
        <w:tc>
          <w:tcPr>
            <w:tcW w:w="264" w:type="pct"/>
          </w:tcPr>
          <w:p w14:paraId="50C50139" w14:textId="77777777" w:rsidR="00CE7A03" w:rsidRPr="00692D5F" w:rsidRDefault="00CE7A03" w:rsidP="00427414">
            <w:pPr>
              <w:rPr>
                <w:sz w:val="12"/>
                <w:szCs w:val="12"/>
              </w:rPr>
            </w:pPr>
            <w:r w:rsidRPr="00692D5F">
              <w:rPr>
                <w:color w:val="000000"/>
                <w:sz w:val="12"/>
                <w:szCs w:val="12"/>
              </w:rPr>
              <w:t>5.04</w:t>
            </w:r>
          </w:p>
        </w:tc>
        <w:tc>
          <w:tcPr>
            <w:tcW w:w="226" w:type="pct"/>
            <w:tcBorders>
              <w:right w:val="dotted" w:sz="4" w:space="0" w:color="auto"/>
            </w:tcBorders>
          </w:tcPr>
          <w:p w14:paraId="30CCB6AF" w14:textId="77777777" w:rsidR="00CE7A03" w:rsidRPr="00692D5F" w:rsidRDefault="00CE7A03" w:rsidP="00427414">
            <w:pPr>
              <w:rPr>
                <w:sz w:val="12"/>
                <w:szCs w:val="12"/>
              </w:rPr>
            </w:pPr>
            <w:r w:rsidRPr="00692D5F">
              <w:rPr>
                <w:color w:val="000000"/>
                <w:sz w:val="12"/>
                <w:szCs w:val="12"/>
              </w:rPr>
              <w:t>0.83</w:t>
            </w:r>
          </w:p>
        </w:tc>
        <w:tc>
          <w:tcPr>
            <w:tcW w:w="269" w:type="pct"/>
            <w:tcBorders>
              <w:left w:val="dotted" w:sz="4" w:space="0" w:color="auto"/>
            </w:tcBorders>
          </w:tcPr>
          <w:p w14:paraId="38891C49" w14:textId="40A165D4" w:rsidR="00CE7A03" w:rsidRPr="00692D5F" w:rsidRDefault="00CE7A03" w:rsidP="00427414">
            <w:pPr>
              <w:rPr>
                <w:sz w:val="12"/>
                <w:szCs w:val="12"/>
              </w:rPr>
            </w:pPr>
            <w:r w:rsidRPr="00692D5F">
              <w:rPr>
                <w:color w:val="000000"/>
                <w:sz w:val="12"/>
                <w:szCs w:val="12"/>
              </w:rPr>
              <w:t>1883667</w:t>
            </w:r>
            <w:r w:rsidR="005B1ADE">
              <w:rPr>
                <w:color w:val="000000"/>
                <w:sz w:val="12"/>
                <w:szCs w:val="12"/>
              </w:rPr>
              <w:t>2</w:t>
            </w:r>
          </w:p>
        </w:tc>
        <w:tc>
          <w:tcPr>
            <w:tcW w:w="269" w:type="pct"/>
          </w:tcPr>
          <w:p w14:paraId="7F0EE5A5" w14:textId="77777777" w:rsidR="00CE7A03" w:rsidRPr="00692D5F" w:rsidRDefault="00CE7A03" w:rsidP="00427414">
            <w:pPr>
              <w:rPr>
                <w:sz w:val="12"/>
                <w:szCs w:val="12"/>
              </w:rPr>
            </w:pPr>
            <w:r w:rsidRPr="00692D5F">
              <w:rPr>
                <w:color w:val="000000"/>
                <w:sz w:val="12"/>
                <w:szCs w:val="12"/>
              </w:rPr>
              <w:t>18837050</w:t>
            </w:r>
          </w:p>
        </w:tc>
        <w:tc>
          <w:tcPr>
            <w:tcW w:w="229" w:type="pct"/>
          </w:tcPr>
          <w:p w14:paraId="798CF5EE" w14:textId="77777777" w:rsidR="00CE7A03" w:rsidRPr="00692D5F" w:rsidRDefault="00CE7A03" w:rsidP="00427414">
            <w:pPr>
              <w:rPr>
                <w:sz w:val="12"/>
                <w:szCs w:val="12"/>
              </w:rPr>
            </w:pPr>
            <w:r w:rsidRPr="00692D5F">
              <w:rPr>
                <w:color w:val="000000"/>
                <w:sz w:val="12"/>
                <w:szCs w:val="12"/>
              </w:rPr>
              <w:t>379</w:t>
            </w:r>
          </w:p>
        </w:tc>
        <w:tc>
          <w:tcPr>
            <w:tcW w:w="260" w:type="pct"/>
          </w:tcPr>
          <w:p w14:paraId="2FC3A991" w14:textId="77777777" w:rsidR="00CE7A03" w:rsidRPr="00692D5F" w:rsidRDefault="00CE7A03" w:rsidP="00427414">
            <w:pPr>
              <w:rPr>
                <w:sz w:val="12"/>
                <w:szCs w:val="12"/>
              </w:rPr>
            </w:pPr>
            <w:r w:rsidRPr="00692D5F">
              <w:rPr>
                <w:color w:val="000000"/>
                <w:sz w:val="12"/>
                <w:szCs w:val="12"/>
              </w:rPr>
              <w:t>13</w:t>
            </w:r>
          </w:p>
        </w:tc>
        <w:tc>
          <w:tcPr>
            <w:tcW w:w="264" w:type="pct"/>
          </w:tcPr>
          <w:p w14:paraId="004CEE21" w14:textId="77777777" w:rsidR="00CE7A03" w:rsidRPr="00692D5F" w:rsidRDefault="00CE7A03" w:rsidP="00427414">
            <w:pPr>
              <w:rPr>
                <w:sz w:val="12"/>
                <w:szCs w:val="12"/>
              </w:rPr>
            </w:pPr>
            <w:r w:rsidRPr="00692D5F">
              <w:rPr>
                <w:color w:val="000000"/>
                <w:sz w:val="12"/>
                <w:szCs w:val="12"/>
              </w:rPr>
              <w:t>0.00</w:t>
            </w:r>
          </w:p>
        </w:tc>
        <w:tc>
          <w:tcPr>
            <w:tcW w:w="225" w:type="pct"/>
            <w:tcBorders>
              <w:right w:val="dotted" w:sz="4" w:space="0" w:color="auto"/>
            </w:tcBorders>
          </w:tcPr>
          <w:p w14:paraId="22582249" w14:textId="77777777" w:rsidR="00CE7A03" w:rsidRPr="00692D5F" w:rsidRDefault="00CE7A03" w:rsidP="00427414">
            <w:pPr>
              <w:rPr>
                <w:sz w:val="12"/>
                <w:szCs w:val="12"/>
              </w:rPr>
            </w:pPr>
            <w:r w:rsidRPr="00692D5F">
              <w:rPr>
                <w:color w:val="000000"/>
                <w:sz w:val="12"/>
                <w:szCs w:val="12"/>
              </w:rPr>
              <w:t>0.00</w:t>
            </w:r>
          </w:p>
        </w:tc>
        <w:tc>
          <w:tcPr>
            <w:tcW w:w="269" w:type="pct"/>
            <w:tcBorders>
              <w:left w:val="dotted" w:sz="4" w:space="0" w:color="auto"/>
            </w:tcBorders>
          </w:tcPr>
          <w:p w14:paraId="2A280A23" w14:textId="0ACC3EC6" w:rsidR="00CE7A03" w:rsidRPr="00692D5F" w:rsidRDefault="00CE7A03" w:rsidP="00427414">
            <w:pPr>
              <w:rPr>
                <w:sz w:val="12"/>
                <w:szCs w:val="12"/>
              </w:rPr>
            </w:pPr>
            <w:r w:rsidRPr="00692D5F">
              <w:rPr>
                <w:color w:val="000000"/>
                <w:sz w:val="12"/>
                <w:szCs w:val="12"/>
              </w:rPr>
              <w:t>1883</w:t>
            </w:r>
            <w:r w:rsidR="00F8576B">
              <w:rPr>
                <w:color w:val="000000"/>
                <w:sz w:val="12"/>
                <w:szCs w:val="12"/>
              </w:rPr>
              <w:t>6881</w:t>
            </w:r>
          </w:p>
        </w:tc>
        <w:tc>
          <w:tcPr>
            <w:tcW w:w="269" w:type="pct"/>
          </w:tcPr>
          <w:p w14:paraId="5D19AABE" w14:textId="77777777" w:rsidR="00CE7A03" w:rsidRPr="00692D5F" w:rsidRDefault="00CE7A03" w:rsidP="00427414">
            <w:pPr>
              <w:rPr>
                <w:sz w:val="12"/>
                <w:szCs w:val="12"/>
              </w:rPr>
            </w:pPr>
            <w:r w:rsidRPr="00692D5F">
              <w:rPr>
                <w:color w:val="000000"/>
                <w:sz w:val="12"/>
                <w:szCs w:val="12"/>
              </w:rPr>
              <w:t>18837814</w:t>
            </w:r>
          </w:p>
        </w:tc>
        <w:tc>
          <w:tcPr>
            <w:tcW w:w="229" w:type="pct"/>
          </w:tcPr>
          <w:p w14:paraId="3CB8268C" w14:textId="77777777" w:rsidR="00CE7A03" w:rsidRPr="00692D5F" w:rsidRDefault="00CE7A03" w:rsidP="00427414">
            <w:pPr>
              <w:rPr>
                <w:sz w:val="12"/>
                <w:szCs w:val="12"/>
              </w:rPr>
            </w:pPr>
            <w:r w:rsidRPr="00692D5F">
              <w:rPr>
                <w:color w:val="000000"/>
                <w:sz w:val="12"/>
                <w:szCs w:val="12"/>
              </w:rPr>
              <w:t>934</w:t>
            </w:r>
          </w:p>
        </w:tc>
        <w:tc>
          <w:tcPr>
            <w:tcW w:w="260" w:type="pct"/>
          </w:tcPr>
          <w:p w14:paraId="7FAB956F" w14:textId="77777777" w:rsidR="00CE7A03" w:rsidRPr="00692D5F" w:rsidRDefault="00CE7A03" w:rsidP="00427414">
            <w:pPr>
              <w:rPr>
                <w:sz w:val="12"/>
                <w:szCs w:val="12"/>
              </w:rPr>
            </w:pPr>
            <w:r w:rsidRPr="00692D5F">
              <w:rPr>
                <w:color w:val="000000"/>
                <w:sz w:val="12"/>
                <w:szCs w:val="12"/>
              </w:rPr>
              <w:t>62</w:t>
            </w:r>
          </w:p>
        </w:tc>
        <w:tc>
          <w:tcPr>
            <w:tcW w:w="264" w:type="pct"/>
          </w:tcPr>
          <w:p w14:paraId="7490B596" w14:textId="77777777" w:rsidR="00CE7A03" w:rsidRPr="00692D5F" w:rsidRDefault="00CE7A03" w:rsidP="00427414">
            <w:pPr>
              <w:rPr>
                <w:sz w:val="12"/>
                <w:szCs w:val="12"/>
              </w:rPr>
            </w:pPr>
            <w:r w:rsidRPr="00692D5F">
              <w:rPr>
                <w:color w:val="000000"/>
                <w:sz w:val="12"/>
                <w:szCs w:val="12"/>
              </w:rPr>
              <w:t>7.37</w:t>
            </w:r>
          </w:p>
        </w:tc>
        <w:tc>
          <w:tcPr>
            <w:tcW w:w="225" w:type="pct"/>
            <w:tcBorders>
              <w:right w:val="dotted" w:sz="4" w:space="0" w:color="auto"/>
            </w:tcBorders>
          </w:tcPr>
          <w:p w14:paraId="6E933BD8" w14:textId="77777777" w:rsidR="00CE7A03" w:rsidRPr="00692D5F" w:rsidRDefault="00CE7A03" w:rsidP="00427414">
            <w:pPr>
              <w:rPr>
                <w:sz w:val="12"/>
                <w:szCs w:val="12"/>
              </w:rPr>
            </w:pPr>
            <w:r w:rsidRPr="00692D5F">
              <w:rPr>
                <w:color w:val="000000"/>
                <w:sz w:val="12"/>
                <w:szCs w:val="12"/>
              </w:rPr>
              <w:t>1.44</w:t>
            </w:r>
          </w:p>
        </w:tc>
      </w:tr>
      <w:tr w:rsidR="00824ED3" w:rsidRPr="00692D5F" w14:paraId="3EA5D038" w14:textId="77777777" w:rsidTr="00B86229">
        <w:tc>
          <w:tcPr>
            <w:tcW w:w="451" w:type="pct"/>
            <w:tcBorders>
              <w:left w:val="dotted" w:sz="4" w:space="0" w:color="auto"/>
              <w:right w:val="dotted" w:sz="4" w:space="0" w:color="auto"/>
            </w:tcBorders>
          </w:tcPr>
          <w:p w14:paraId="3ADE895C" w14:textId="77777777" w:rsidR="00CE7A03" w:rsidRPr="00692D5F" w:rsidRDefault="00CE7A03" w:rsidP="00427414">
            <w:pPr>
              <w:rPr>
                <w:color w:val="000000"/>
                <w:sz w:val="12"/>
                <w:szCs w:val="12"/>
              </w:rPr>
            </w:pPr>
            <w:r w:rsidRPr="00692D5F">
              <w:rPr>
                <w:color w:val="000000"/>
                <w:sz w:val="12"/>
                <w:szCs w:val="12"/>
              </w:rPr>
              <w:t>CM040307.1</w:t>
            </w:r>
          </w:p>
          <w:p w14:paraId="0648603F" w14:textId="14F58236" w:rsidR="00CE7A03" w:rsidRPr="0077462F" w:rsidRDefault="00CE7A03" w:rsidP="00427414">
            <w:pPr>
              <w:rPr>
                <w:i/>
                <w:iCs/>
                <w:sz w:val="12"/>
                <w:szCs w:val="12"/>
              </w:rPr>
            </w:pPr>
            <w:r w:rsidRPr="0077462F">
              <w:rPr>
                <w:i/>
                <w:iCs/>
                <w:color w:val="000000"/>
                <w:sz w:val="12"/>
                <w:szCs w:val="12"/>
              </w:rPr>
              <w:t>chr 4A (rev</w:t>
            </w:r>
            <w:r w:rsidR="0077462F" w:rsidRPr="0077462F">
              <w:rPr>
                <w:i/>
                <w:iCs/>
                <w:color w:val="000000"/>
                <w:sz w:val="12"/>
                <w:szCs w:val="12"/>
              </w:rPr>
              <w:t>)</w:t>
            </w:r>
          </w:p>
        </w:tc>
        <w:tc>
          <w:tcPr>
            <w:tcW w:w="269" w:type="pct"/>
            <w:tcBorders>
              <w:top w:val="nil"/>
              <w:left w:val="dotted" w:sz="4" w:space="0" w:color="auto"/>
              <w:bottom w:val="nil"/>
            </w:tcBorders>
          </w:tcPr>
          <w:p w14:paraId="21A111DA" w14:textId="5890F3B7" w:rsidR="00CE7A03" w:rsidRPr="00692D5F" w:rsidRDefault="00CE7A03" w:rsidP="00427414">
            <w:pPr>
              <w:rPr>
                <w:sz w:val="12"/>
                <w:szCs w:val="12"/>
              </w:rPr>
            </w:pPr>
            <w:r w:rsidRPr="00692D5F">
              <w:rPr>
                <w:color w:val="000000"/>
                <w:sz w:val="12"/>
                <w:szCs w:val="12"/>
              </w:rPr>
              <w:t>928590</w:t>
            </w:r>
            <w:r w:rsidR="000F1FE0">
              <w:rPr>
                <w:color w:val="000000"/>
                <w:sz w:val="12"/>
                <w:szCs w:val="12"/>
              </w:rPr>
              <w:t>1</w:t>
            </w:r>
          </w:p>
        </w:tc>
        <w:tc>
          <w:tcPr>
            <w:tcW w:w="269" w:type="pct"/>
            <w:tcBorders>
              <w:top w:val="nil"/>
              <w:bottom w:val="nil"/>
            </w:tcBorders>
          </w:tcPr>
          <w:p w14:paraId="3B369E2E" w14:textId="77777777" w:rsidR="00CE7A03" w:rsidRPr="00692D5F" w:rsidRDefault="00CE7A03" w:rsidP="00427414">
            <w:pPr>
              <w:rPr>
                <w:sz w:val="12"/>
                <w:szCs w:val="12"/>
              </w:rPr>
            </w:pPr>
            <w:r w:rsidRPr="00692D5F">
              <w:rPr>
                <w:color w:val="000000"/>
                <w:sz w:val="12"/>
                <w:szCs w:val="12"/>
              </w:rPr>
              <w:t>9287354</w:t>
            </w:r>
          </w:p>
        </w:tc>
        <w:tc>
          <w:tcPr>
            <w:tcW w:w="229" w:type="pct"/>
            <w:tcBorders>
              <w:top w:val="nil"/>
              <w:bottom w:val="nil"/>
            </w:tcBorders>
          </w:tcPr>
          <w:p w14:paraId="395F1737" w14:textId="77777777" w:rsidR="00CE7A03" w:rsidRPr="00692D5F" w:rsidRDefault="00CE7A03" w:rsidP="00427414">
            <w:pPr>
              <w:rPr>
                <w:sz w:val="12"/>
                <w:szCs w:val="12"/>
              </w:rPr>
            </w:pPr>
            <w:r w:rsidRPr="00692D5F">
              <w:rPr>
                <w:color w:val="000000"/>
                <w:sz w:val="12"/>
                <w:szCs w:val="12"/>
              </w:rPr>
              <w:t>1454</w:t>
            </w:r>
          </w:p>
        </w:tc>
        <w:tc>
          <w:tcPr>
            <w:tcW w:w="260" w:type="pct"/>
          </w:tcPr>
          <w:p w14:paraId="100A5DEB" w14:textId="77777777" w:rsidR="00CE7A03" w:rsidRPr="00692D5F" w:rsidRDefault="00CE7A03" w:rsidP="00427414">
            <w:pPr>
              <w:rPr>
                <w:sz w:val="12"/>
                <w:szCs w:val="12"/>
              </w:rPr>
            </w:pPr>
            <w:r w:rsidRPr="00692D5F">
              <w:rPr>
                <w:color w:val="000000"/>
                <w:sz w:val="12"/>
                <w:szCs w:val="12"/>
              </w:rPr>
              <w:t>60</w:t>
            </w:r>
          </w:p>
        </w:tc>
        <w:tc>
          <w:tcPr>
            <w:tcW w:w="264" w:type="pct"/>
          </w:tcPr>
          <w:p w14:paraId="78C1B80A" w14:textId="77777777" w:rsidR="00CE7A03" w:rsidRPr="00692D5F" w:rsidRDefault="00CE7A03" w:rsidP="00427414">
            <w:pPr>
              <w:rPr>
                <w:sz w:val="12"/>
                <w:szCs w:val="12"/>
              </w:rPr>
            </w:pPr>
            <w:r w:rsidRPr="00692D5F">
              <w:rPr>
                <w:color w:val="000000"/>
                <w:sz w:val="12"/>
                <w:szCs w:val="12"/>
              </w:rPr>
              <w:t>3.89</w:t>
            </w:r>
          </w:p>
        </w:tc>
        <w:tc>
          <w:tcPr>
            <w:tcW w:w="226" w:type="pct"/>
            <w:tcBorders>
              <w:right w:val="dotted" w:sz="4" w:space="0" w:color="auto"/>
            </w:tcBorders>
          </w:tcPr>
          <w:p w14:paraId="3ABE5643" w14:textId="77777777" w:rsidR="00CE7A03" w:rsidRPr="00692D5F" w:rsidRDefault="00CE7A03" w:rsidP="00427414">
            <w:pPr>
              <w:rPr>
                <w:sz w:val="12"/>
                <w:szCs w:val="12"/>
              </w:rPr>
            </w:pPr>
            <w:r w:rsidRPr="00692D5F">
              <w:rPr>
                <w:color w:val="000000"/>
                <w:sz w:val="12"/>
                <w:szCs w:val="12"/>
              </w:rPr>
              <w:t>4.33</w:t>
            </w:r>
          </w:p>
        </w:tc>
        <w:tc>
          <w:tcPr>
            <w:tcW w:w="269" w:type="pct"/>
            <w:tcBorders>
              <w:left w:val="dotted" w:sz="4" w:space="0" w:color="auto"/>
            </w:tcBorders>
          </w:tcPr>
          <w:p w14:paraId="33002148" w14:textId="4BE29FC0" w:rsidR="00CE7A03" w:rsidRPr="00692D5F" w:rsidRDefault="00CE7A03" w:rsidP="00427414">
            <w:pPr>
              <w:rPr>
                <w:sz w:val="12"/>
                <w:szCs w:val="12"/>
              </w:rPr>
            </w:pPr>
            <w:r w:rsidRPr="00692D5F">
              <w:rPr>
                <w:color w:val="000000"/>
                <w:sz w:val="12"/>
                <w:szCs w:val="12"/>
              </w:rPr>
              <w:t>928590</w:t>
            </w:r>
            <w:r w:rsidR="005B1ADE">
              <w:rPr>
                <w:color w:val="000000"/>
                <w:sz w:val="12"/>
                <w:szCs w:val="12"/>
              </w:rPr>
              <w:t>1</w:t>
            </w:r>
          </w:p>
        </w:tc>
        <w:tc>
          <w:tcPr>
            <w:tcW w:w="269" w:type="pct"/>
          </w:tcPr>
          <w:p w14:paraId="270991F0" w14:textId="77777777" w:rsidR="00CE7A03" w:rsidRPr="00692D5F" w:rsidRDefault="00CE7A03" w:rsidP="00427414">
            <w:pPr>
              <w:rPr>
                <w:sz w:val="12"/>
                <w:szCs w:val="12"/>
              </w:rPr>
            </w:pPr>
            <w:r w:rsidRPr="00692D5F">
              <w:rPr>
                <w:color w:val="000000"/>
                <w:sz w:val="12"/>
                <w:szCs w:val="12"/>
              </w:rPr>
              <w:t>9287355</w:t>
            </w:r>
          </w:p>
        </w:tc>
        <w:tc>
          <w:tcPr>
            <w:tcW w:w="229" w:type="pct"/>
          </w:tcPr>
          <w:p w14:paraId="3530624E" w14:textId="77777777" w:rsidR="00CE7A03" w:rsidRPr="00692D5F" w:rsidRDefault="00CE7A03" w:rsidP="00427414">
            <w:pPr>
              <w:rPr>
                <w:sz w:val="12"/>
                <w:szCs w:val="12"/>
              </w:rPr>
            </w:pPr>
            <w:r w:rsidRPr="00692D5F">
              <w:rPr>
                <w:color w:val="000000"/>
                <w:sz w:val="12"/>
                <w:szCs w:val="12"/>
              </w:rPr>
              <w:t>1455</w:t>
            </w:r>
          </w:p>
        </w:tc>
        <w:tc>
          <w:tcPr>
            <w:tcW w:w="260" w:type="pct"/>
          </w:tcPr>
          <w:p w14:paraId="1C381411" w14:textId="77777777" w:rsidR="00CE7A03" w:rsidRPr="00692D5F" w:rsidRDefault="00CE7A03" w:rsidP="00427414">
            <w:pPr>
              <w:rPr>
                <w:sz w:val="12"/>
                <w:szCs w:val="12"/>
              </w:rPr>
            </w:pPr>
            <w:r w:rsidRPr="00692D5F">
              <w:rPr>
                <w:color w:val="000000"/>
                <w:sz w:val="12"/>
                <w:szCs w:val="12"/>
              </w:rPr>
              <w:t>34</w:t>
            </w:r>
          </w:p>
        </w:tc>
        <w:tc>
          <w:tcPr>
            <w:tcW w:w="264" w:type="pct"/>
          </w:tcPr>
          <w:p w14:paraId="2E669FD3" w14:textId="77777777" w:rsidR="00CE7A03" w:rsidRPr="00692D5F" w:rsidRDefault="00CE7A03" w:rsidP="00427414">
            <w:pPr>
              <w:rPr>
                <w:sz w:val="12"/>
                <w:szCs w:val="12"/>
              </w:rPr>
            </w:pPr>
            <w:r w:rsidRPr="00692D5F">
              <w:rPr>
                <w:color w:val="000000"/>
                <w:sz w:val="12"/>
                <w:szCs w:val="12"/>
              </w:rPr>
              <w:t>8.50</w:t>
            </w:r>
          </w:p>
        </w:tc>
        <w:tc>
          <w:tcPr>
            <w:tcW w:w="225" w:type="pct"/>
            <w:tcBorders>
              <w:right w:val="dotted" w:sz="4" w:space="0" w:color="auto"/>
            </w:tcBorders>
          </w:tcPr>
          <w:p w14:paraId="320E3EB7" w14:textId="77777777" w:rsidR="00CE7A03" w:rsidRPr="00692D5F" w:rsidRDefault="00CE7A03" w:rsidP="00427414">
            <w:pPr>
              <w:rPr>
                <w:sz w:val="12"/>
                <w:szCs w:val="12"/>
              </w:rPr>
            </w:pPr>
            <w:r w:rsidRPr="00692D5F">
              <w:rPr>
                <w:color w:val="000000"/>
                <w:sz w:val="12"/>
                <w:szCs w:val="12"/>
              </w:rPr>
              <w:t>6.42</w:t>
            </w:r>
          </w:p>
        </w:tc>
        <w:tc>
          <w:tcPr>
            <w:tcW w:w="269" w:type="pct"/>
            <w:tcBorders>
              <w:left w:val="dotted" w:sz="4" w:space="0" w:color="auto"/>
            </w:tcBorders>
          </w:tcPr>
          <w:p w14:paraId="6788BCE2" w14:textId="501774A5" w:rsidR="00CE7A03" w:rsidRPr="00692D5F" w:rsidRDefault="00CE7A03" w:rsidP="00427414">
            <w:pPr>
              <w:rPr>
                <w:sz w:val="12"/>
                <w:szCs w:val="12"/>
              </w:rPr>
            </w:pPr>
            <w:r w:rsidRPr="00692D5F">
              <w:rPr>
                <w:color w:val="000000"/>
                <w:sz w:val="12"/>
                <w:szCs w:val="12"/>
              </w:rPr>
              <w:t>9287</w:t>
            </w:r>
            <w:r w:rsidR="000C4C66">
              <w:rPr>
                <w:color w:val="000000"/>
                <w:sz w:val="12"/>
                <w:szCs w:val="12"/>
              </w:rPr>
              <w:t>200</w:t>
            </w:r>
          </w:p>
        </w:tc>
        <w:tc>
          <w:tcPr>
            <w:tcW w:w="269" w:type="pct"/>
          </w:tcPr>
          <w:p w14:paraId="03C3121B" w14:textId="77777777" w:rsidR="00CE7A03" w:rsidRPr="00692D5F" w:rsidRDefault="00CE7A03" w:rsidP="00427414">
            <w:pPr>
              <w:rPr>
                <w:sz w:val="12"/>
                <w:szCs w:val="12"/>
              </w:rPr>
            </w:pPr>
            <w:r w:rsidRPr="00692D5F">
              <w:rPr>
                <w:color w:val="000000"/>
                <w:sz w:val="12"/>
                <w:szCs w:val="12"/>
              </w:rPr>
              <w:t>9287368</w:t>
            </w:r>
          </w:p>
        </w:tc>
        <w:tc>
          <w:tcPr>
            <w:tcW w:w="229" w:type="pct"/>
          </w:tcPr>
          <w:p w14:paraId="6D9A4DC7" w14:textId="77777777" w:rsidR="00CE7A03" w:rsidRPr="00692D5F" w:rsidRDefault="00CE7A03" w:rsidP="00427414">
            <w:pPr>
              <w:rPr>
                <w:sz w:val="12"/>
                <w:szCs w:val="12"/>
              </w:rPr>
            </w:pPr>
            <w:r w:rsidRPr="00692D5F">
              <w:rPr>
                <w:color w:val="000000"/>
                <w:sz w:val="12"/>
                <w:szCs w:val="12"/>
              </w:rPr>
              <w:t>169</w:t>
            </w:r>
          </w:p>
        </w:tc>
        <w:tc>
          <w:tcPr>
            <w:tcW w:w="260" w:type="pct"/>
          </w:tcPr>
          <w:p w14:paraId="53A6BF6E" w14:textId="77777777" w:rsidR="00CE7A03" w:rsidRPr="00692D5F" w:rsidRDefault="00CE7A03" w:rsidP="00427414">
            <w:pPr>
              <w:rPr>
                <w:sz w:val="12"/>
                <w:szCs w:val="12"/>
              </w:rPr>
            </w:pPr>
            <w:r w:rsidRPr="00692D5F">
              <w:rPr>
                <w:color w:val="000000"/>
                <w:sz w:val="12"/>
                <w:szCs w:val="12"/>
              </w:rPr>
              <w:t>29</w:t>
            </w:r>
          </w:p>
        </w:tc>
        <w:tc>
          <w:tcPr>
            <w:tcW w:w="264" w:type="pct"/>
          </w:tcPr>
          <w:p w14:paraId="3F0ACDC8" w14:textId="77777777" w:rsidR="00CE7A03" w:rsidRPr="00692D5F" w:rsidRDefault="00CE7A03" w:rsidP="00427414">
            <w:pPr>
              <w:rPr>
                <w:sz w:val="12"/>
                <w:szCs w:val="12"/>
              </w:rPr>
            </w:pPr>
            <w:r w:rsidRPr="00692D5F">
              <w:rPr>
                <w:color w:val="000000"/>
                <w:sz w:val="12"/>
                <w:szCs w:val="12"/>
              </w:rPr>
              <w:t>2.53</w:t>
            </w:r>
          </w:p>
        </w:tc>
        <w:tc>
          <w:tcPr>
            <w:tcW w:w="225" w:type="pct"/>
            <w:tcBorders>
              <w:right w:val="dotted" w:sz="4" w:space="0" w:color="auto"/>
            </w:tcBorders>
          </w:tcPr>
          <w:p w14:paraId="1C853DF0" w14:textId="77777777" w:rsidR="00CE7A03" w:rsidRPr="00692D5F" w:rsidRDefault="00CE7A03" w:rsidP="00427414">
            <w:pPr>
              <w:rPr>
                <w:sz w:val="12"/>
                <w:szCs w:val="12"/>
              </w:rPr>
            </w:pPr>
            <w:r w:rsidRPr="00692D5F">
              <w:rPr>
                <w:color w:val="000000"/>
                <w:sz w:val="12"/>
                <w:szCs w:val="12"/>
              </w:rPr>
              <w:t>0.39</w:t>
            </w:r>
          </w:p>
        </w:tc>
      </w:tr>
      <w:tr w:rsidR="00824ED3" w:rsidRPr="00692D5F" w14:paraId="3246FA31" w14:textId="77777777" w:rsidTr="00B86229">
        <w:tc>
          <w:tcPr>
            <w:tcW w:w="451" w:type="pct"/>
            <w:tcBorders>
              <w:left w:val="dotted" w:sz="4" w:space="0" w:color="auto"/>
              <w:right w:val="dotted" w:sz="4" w:space="0" w:color="auto"/>
            </w:tcBorders>
          </w:tcPr>
          <w:p w14:paraId="7A31B860" w14:textId="77777777" w:rsidR="00CE7A03" w:rsidRPr="00692D5F" w:rsidRDefault="00CE7A03" w:rsidP="00427414">
            <w:pPr>
              <w:rPr>
                <w:color w:val="000000"/>
                <w:sz w:val="12"/>
                <w:szCs w:val="12"/>
              </w:rPr>
            </w:pPr>
            <w:r w:rsidRPr="00692D5F">
              <w:rPr>
                <w:color w:val="000000"/>
                <w:sz w:val="12"/>
                <w:szCs w:val="12"/>
              </w:rPr>
              <w:t>CM040308.1</w:t>
            </w:r>
          </w:p>
          <w:p w14:paraId="607B3861" w14:textId="77777777" w:rsidR="00CE7A03" w:rsidRPr="0077462F" w:rsidRDefault="00CE7A03" w:rsidP="00427414">
            <w:pPr>
              <w:rPr>
                <w:i/>
                <w:iCs/>
                <w:sz w:val="12"/>
                <w:szCs w:val="12"/>
              </w:rPr>
            </w:pPr>
            <w:r w:rsidRPr="0077462F">
              <w:rPr>
                <w:i/>
                <w:iCs/>
                <w:color w:val="000000"/>
                <w:sz w:val="12"/>
                <w:szCs w:val="12"/>
              </w:rPr>
              <w:t>chr 5A</w:t>
            </w:r>
          </w:p>
        </w:tc>
        <w:tc>
          <w:tcPr>
            <w:tcW w:w="269" w:type="pct"/>
            <w:tcBorders>
              <w:top w:val="nil"/>
              <w:left w:val="dotted" w:sz="4" w:space="0" w:color="auto"/>
            </w:tcBorders>
          </w:tcPr>
          <w:p w14:paraId="722EC4AA" w14:textId="2EE2CD5C" w:rsidR="00CE7A03" w:rsidRPr="00692D5F" w:rsidRDefault="00CE7A03" w:rsidP="00427414">
            <w:pPr>
              <w:rPr>
                <w:sz w:val="12"/>
                <w:szCs w:val="12"/>
              </w:rPr>
            </w:pPr>
            <w:r w:rsidRPr="00692D5F">
              <w:rPr>
                <w:color w:val="000000"/>
                <w:sz w:val="12"/>
                <w:szCs w:val="12"/>
              </w:rPr>
              <w:t>3058572</w:t>
            </w:r>
            <w:r w:rsidR="00B45027">
              <w:rPr>
                <w:color w:val="000000"/>
                <w:sz w:val="12"/>
                <w:szCs w:val="12"/>
              </w:rPr>
              <w:t>1</w:t>
            </w:r>
          </w:p>
        </w:tc>
        <w:tc>
          <w:tcPr>
            <w:tcW w:w="269" w:type="pct"/>
            <w:tcBorders>
              <w:top w:val="nil"/>
            </w:tcBorders>
          </w:tcPr>
          <w:p w14:paraId="073BAF63" w14:textId="77777777" w:rsidR="00CE7A03" w:rsidRPr="00692D5F" w:rsidRDefault="00CE7A03" w:rsidP="00427414">
            <w:pPr>
              <w:rPr>
                <w:sz w:val="12"/>
                <w:szCs w:val="12"/>
              </w:rPr>
            </w:pPr>
            <w:r w:rsidRPr="00692D5F">
              <w:rPr>
                <w:color w:val="000000"/>
                <w:sz w:val="12"/>
                <w:szCs w:val="12"/>
              </w:rPr>
              <w:t>30585808</w:t>
            </w:r>
          </w:p>
        </w:tc>
        <w:tc>
          <w:tcPr>
            <w:tcW w:w="229" w:type="pct"/>
            <w:tcBorders>
              <w:top w:val="nil"/>
            </w:tcBorders>
          </w:tcPr>
          <w:p w14:paraId="17C425BC" w14:textId="77777777" w:rsidR="00CE7A03" w:rsidRPr="00692D5F" w:rsidRDefault="00CE7A03" w:rsidP="00427414">
            <w:pPr>
              <w:rPr>
                <w:sz w:val="12"/>
                <w:szCs w:val="12"/>
              </w:rPr>
            </w:pPr>
            <w:r w:rsidRPr="00692D5F">
              <w:rPr>
                <w:color w:val="000000"/>
                <w:sz w:val="12"/>
                <w:szCs w:val="12"/>
              </w:rPr>
              <w:t>88</w:t>
            </w:r>
          </w:p>
        </w:tc>
        <w:tc>
          <w:tcPr>
            <w:tcW w:w="260" w:type="pct"/>
          </w:tcPr>
          <w:p w14:paraId="5AE85CAF" w14:textId="77777777" w:rsidR="00CE7A03" w:rsidRPr="00692D5F" w:rsidRDefault="00CE7A03" w:rsidP="00427414">
            <w:pPr>
              <w:rPr>
                <w:sz w:val="12"/>
                <w:szCs w:val="12"/>
              </w:rPr>
            </w:pPr>
            <w:r w:rsidRPr="00692D5F">
              <w:rPr>
                <w:color w:val="000000"/>
                <w:sz w:val="12"/>
                <w:szCs w:val="12"/>
              </w:rPr>
              <w:t>10</w:t>
            </w:r>
          </w:p>
        </w:tc>
        <w:tc>
          <w:tcPr>
            <w:tcW w:w="264" w:type="pct"/>
          </w:tcPr>
          <w:p w14:paraId="1F38990B" w14:textId="77777777" w:rsidR="00CE7A03" w:rsidRPr="00692D5F" w:rsidRDefault="00CE7A03" w:rsidP="00427414">
            <w:pPr>
              <w:rPr>
                <w:sz w:val="12"/>
                <w:szCs w:val="12"/>
              </w:rPr>
            </w:pPr>
            <w:r w:rsidRPr="00692D5F">
              <w:rPr>
                <w:color w:val="000000"/>
                <w:sz w:val="12"/>
                <w:szCs w:val="12"/>
              </w:rPr>
              <w:t>2.43</w:t>
            </w:r>
          </w:p>
        </w:tc>
        <w:tc>
          <w:tcPr>
            <w:tcW w:w="226" w:type="pct"/>
            <w:tcBorders>
              <w:right w:val="dotted" w:sz="4" w:space="0" w:color="auto"/>
            </w:tcBorders>
          </w:tcPr>
          <w:p w14:paraId="5953EAF3" w14:textId="77777777" w:rsidR="00CE7A03" w:rsidRPr="00692D5F" w:rsidRDefault="00CE7A03" w:rsidP="00427414">
            <w:pPr>
              <w:rPr>
                <w:sz w:val="12"/>
                <w:szCs w:val="12"/>
              </w:rPr>
            </w:pPr>
            <w:r w:rsidRPr="00692D5F">
              <w:rPr>
                <w:color w:val="000000"/>
                <w:sz w:val="12"/>
                <w:szCs w:val="12"/>
              </w:rPr>
              <w:t>13.00</w:t>
            </w:r>
          </w:p>
        </w:tc>
        <w:tc>
          <w:tcPr>
            <w:tcW w:w="269" w:type="pct"/>
            <w:tcBorders>
              <w:left w:val="dotted" w:sz="4" w:space="0" w:color="auto"/>
            </w:tcBorders>
          </w:tcPr>
          <w:p w14:paraId="03694FB6" w14:textId="4DED2015" w:rsidR="00CE7A03" w:rsidRPr="00692D5F" w:rsidRDefault="00CE7A03" w:rsidP="00427414">
            <w:pPr>
              <w:rPr>
                <w:sz w:val="12"/>
                <w:szCs w:val="12"/>
              </w:rPr>
            </w:pPr>
            <w:r w:rsidRPr="00692D5F">
              <w:rPr>
                <w:color w:val="000000"/>
                <w:sz w:val="12"/>
                <w:szCs w:val="12"/>
              </w:rPr>
              <w:t>3058569</w:t>
            </w:r>
            <w:r w:rsidR="005B1ADE">
              <w:rPr>
                <w:color w:val="000000"/>
                <w:sz w:val="12"/>
                <w:szCs w:val="12"/>
              </w:rPr>
              <w:t>1</w:t>
            </w:r>
          </w:p>
        </w:tc>
        <w:tc>
          <w:tcPr>
            <w:tcW w:w="269" w:type="pct"/>
          </w:tcPr>
          <w:p w14:paraId="7A23AE03" w14:textId="77777777" w:rsidR="00CE7A03" w:rsidRPr="00692D5F" w:rsidRDefault="00CE7A03" w:rsidP="00427414">
            <w:pPr>
              <w:rPr>
                <w:sz w:val="12"/>
                <w:szCs w:val="12"/>
              </w:rPr>
            </w:pPr>
            <w:r w:rsidRPr="00692D5F">
              <w:rPr>
                <w:color w:val="000000"/>
                <w:sz w:val="12"/>
                <w:szCs w:val="12"/>
              </w:rPr>
              <w:t>30585808</w:t>
            </w:r>
          </w:p>
        </w:tc>
        <w:tc>
          <w:tcPr>
            <w:tcW w:w="229" w:type="pct"/>
          </w:tcPr>
          <w:p w14:paraId="45D7B26F" w14:textId="77777777" w:rsidR="00CE7A03" w:rsidRPr="00692D5F" w:rsidRDefault="00CE7A03" w:rsidP="00427414">
            <w:pPr>
              <w:rPr>
                <w:sz w:val="12"/>
                <w:szCs w:val="12"/>
              </w:rPr>
            </w:pPr>
            <w:r w:rsidRPr="00692D5F">
              <w:rPr>
                <w:color w:val="000000"/>
                <w:sz w:val="12"/>
                <w:szCs w:val="12"/>
              </w:rPr>
              <w:t>118</w:t>
            </w:r>
          </w:p>
        </w:tc>
        <w:tc>
          <w:tcPr>
            <w:tcW w:w="260" w:type="pct"/>
          </w:tcPr>
          <w:p w14:paraId="7EE52436" w14:textId="77777777" w:rsidR="00CE7A03" w:rsidRPr="00692D5F" w:rsidRDefault="00CE7A03" w:rsidP="00427414">
            <w:pPr>
              <w:rPr>
                <w:sz w:val="12"/>
                <w:szCs w:val="12"/>
              </w:rPr>
            </w:pPr>
            <w:r w:rsidRPr="00692D5F">
              <w:rPr>
                <w:color w:val="000000"/>
                <w:sz w:val="12"/>
                <w:szCs w:val="12"/>
              </w:rPr>
              <w:t>19</w:t>
            </w:r>
          </w:p>
        </w:tc>
        <w:tc>
          <w:tcPr>
            <w:tcW w:w="264" w:type="pct"/>
          </w:tcPr>
          <w:p w14:paraId="37AB2E4B" w14:textId="77777777" w:rsidR="00CE7A03" w:rsidRPr="00692D5F" w:rsidRDefault="00CE7A03" w:rsidP="00427414">
            <w:pPr>
              <w:rPr>
                <w:sz w:val="12"/>
                <w:szCs w:val="12"/>
              </w:rPr>
            </w:pPr>
            <w:r w:rsidRPr="00692D5F">
              <w:rPr>
                <w:color w:val="000000"/>
                <w:sz w:val="12"/>
                <w:szCs w:val="12"/>
              </w:rPr>
              <w:t>24.78</w:t>
            </w:r>
          </w:p>
        </w:tc>
        <w:tc>
          <w:tcPr>
            <w:tcW w:w="225" w:type="pct"/>
            <w:tcBorders>
              <w:right w:val="dotted" w:sz="4" w:space="0" w:color="auto"/>
            </w:tcBorders>
          </w:tcPr>
          <w:p w14:paraId="3D1BC4B2" w14:textId="77777777" w:rsidR="00CE7A03" w:rsidRPr="00692D5F" w:rsidRDefault="00CE7A03" w:rsidP="00427414">
            <w:pPr>
              <w:rPr>
                <w:sz w:val="12"/>
                <w:szCs w:val="12"/>
              </w:rPr>
            </w:pPr>
            <w:r w:rsidRPr="00692D5F">
              <w:rPr>
                <w:color w:val="000000"/>
                <w:sz w:val="12"/>
                <w:szCs w:val="12"/>
              </w:rPr>
              <w:t>23.82</w:t>
            </w:r>
          </w:p>
        </w:tc>
        <w:tc>
          <w:tcPr>
            <w:tcW w:w="269" w:type="pct"/>
            <w:tcBorders>
              <w:left w:val="dotted" w:sz="4" w:space="0" w:color="auto"/>
            </w:tcBorders>
          </w:tcPr>
          <w:p w14:paraId="6D55A525" w14:textId="1CF4A16B" w:rsidR="00CE7A03" w:rsidRPr="00692D5F" w:rsidRDefault="00CE7A03" w:rsidP="00427414">
            <w:pPr>
              <w:rPr>
                <w:sz w:val="12"/>
                <w:szCs w:val="12"/>
              </w:rPr>
            </w:pPr>
            <w:r w:rsidRPr="00692D5F">
              <w:rPr>
                <w:color w:val="000000"/>
                <w:sz w:val="12"/>
                <w:szCs w:val="12"/>
              </w:rPr>
              <w:t>30585</w:t>
            </w:r>
            <w:r w:rsidR="000C4C66">
              <w:rPr>
                <w:color w:val="000000"/>
                <w:sz w:val="12"/>
                <w:szCs w:val="12"/>
              </w:rPr>
              <w:t>707</w:t>
            </w:r>
          </w:p>
        </w:tc>
        <w:tc>
          <w:tcPr>
            <w:tcW w:w="269" w:type="pct"/>
          </w:tcPr>
          <w:p w14:paraId="09AD7D66" w14:textId="77777777" w:rsidR="00CE7A03" w:rsidRPr="00692D5F" w:rsidRDefault="00CE7A03" w:rsidP="00427414">
            <w:pPr>
              <w:rPr>
                <w:sz w:val="12"/>
                <w:szCs w:val="12"/>
              </w:rPr>
            </w:pPr>
            <w:r w:rsidRPr="00692D5F">
              <w:rPr>
                <w:color w:val="000000"/>
                <w:sz w:val="12"/>
                <w:szCs w:val="12"/>
              </w:rPr>
              <w:t>30585809</w:t>
            </w:r>
          </w:p>
        </w:tc>
        <w:tc>
          <w:tcPr>
            <w:tcW w:w="229" w:type="pct"/>
          </w:tcPr>
          <w:p w14:paraId="5FB05665" w14:textId="77777777" w:rsidR="00CE7A03" w:rsidRPr="00692D5F" w:rsidRDefault="00CE7A03" w:rsidP="00427414">
            <w:pPr>
              <w:rPr>
                <w:sz w:val="12"/>
                <w:szCs w:val="12"/>
              </w:rPr>
            </w:pPr>
            <w:r w:rsidRPr="00692D5F">
              <w:rPr>
                <w:color w:val="000000"/>
                <w:sz w:val="12"/>
                <w:szCs w:val="12"/>
              </w:rPr>
              <w:t>103</w:t>
            </w:r>
          </w:p>
        </w:tc>
        <w:tc>
          <w:tcPr>
            <w:tcW w:w="260" w:type="pct"/>
          </w:tcPr>
          <w:p w14:paraId="0AEF3E35" w14:textId="77777777" w:rsidR="00CE7A03" w:rsidRPr="00692D5F" w:rsidRDefault="00CE7A03" w:rsidP="00427414">
            <w:pPr>
              <w:rPr>
                <w:sz w:val="12"/>
                <w:szCs w:val="12"/>
              </w:rPr>
            </w:pPr>
            <w:r w:rsidRPr="00692D5F">
              <w:rPr>
                <w:color w:val="000000"/>
                <w:sz w:val="12"/>
                <w:szCs w:val="12"/>
              </w:rPr>
              <w:t>21</w:t>
            </w:r>
          </w:p>
        </w:tc>
        <w:tc>
          <w:tcPr>
            <w:tcW w:w="264" w:type="pct"/>
          </w:tcPr>
          <w:p w14:paraId="17321EBE" w14:textId="77777777" w:rsidR="00CE7A03" w:rsidRPr="00692D5F" w:rsidRDefault="00CE7A03" w:rsidP="00427414">
            <w:pPr>
              <w:rPr>
                <w:sz w:val="12"/>
                <w:szCs w:val="12"/>
              </w:rPr>
            </w:pPr>
            <w:r w:rsidRPr="00692D5F">
              <w:rPr>
                <w:color w:val="000000"/>
                <w:sz w:val="12"/>
                <w:szCs w:val="12"/>
              </w:rPr>
              <w:t>10.98</w:t>
            </w:r>
          </w:p>
        </w:tc>
        <w:tc>
          <w:tcPr>
            <w:tcW w:w="225" w:type="pct"/>
            <w:tcBorders>
              <w:right w:val="dotted" w:sz="4" w:space="0" w:color="auto"/>
            </w:tcBorders>
          </w:tcPr>
          <w:p w14:paraId="78D22E4B" w14:textId="77777777" w:rsidR="00CE7A03" w:rsidRPr="00692D5F" w:rsidRDefault="00CE7A03" w:rsidP="00427414">
            <w:pPr>
              <w:rPr>
                <w:sz w:val="12"/>
                <w:szCs w:val="12"/>
              </w:rPr>
            </w:pPr>
            <w:r w:rsidRPr="00692D5F">
              <w:rPr>
                <w:color w:val="000000"/>
                <w:sz w:val="12"/>
                <w:szCs w:val="12"/>
              </w:rPr>
              <w:t>2.73</w:t>
            </w:r>
          </w:p>
        </w:tc>
      </w:tr>
      <w:tr w:rsidR="00824ED3" w:rsidRPr="00692D5F" w14:paraId="7560C580" w14:textId="77777777" w:rsidTr="00B86229">
        <w:tc>
          <w:tcPr>
            <w:tcW w:w="451" w:type="pct"/>
            <w:tcBorders>
              <w:left w:val="dotted" w:sz="4" w:space="0" w:color="auto"/>
              <w:right w:val="dotted" w:sz="4" w:space="0" w:color="auto"/>
            </w:tcBorders>
          </w:tcPr>
          <w:p w14:paraId="67F908E2" w14:textId="77777777" w:rsidR="00CE7A03" w:rsidRPr="00692D5F" w:rsidRDefault="00CE7A03" w:rsidP="00427414">
            <w:pPr>
              <w:rPr>
                <w:color w:val="000000"/>
                <w:sz w:val="12"/>
                <w:szCs w:val="12"/>
              </w:rPr>
            </w:pPr>
            <w:r w:rsidRPr="00692D5F">
              <w:rPr>
                <w:color w:val="000000"/>
                <w:sz w:val="12"/>
                <w:szCs w:val="12"/>
              </w:rPr>
              <w:t>CM040310.1</w:t>
            </w:r>
          </w:p>
          <w:p w14:paraId="57D6B332" w14:textId="77777777" w:rsidR="00CE7A03" w:rsidRPr="0077462F" w:rsidRDefault="00CE7A03" w:rsidP="00427414">
            <w:pPr>
              <w:rPr>
                <w:i/>
                <w:iCs/>
                <w:sz w:val="12"/>
                <w:szCs w:val="12"/>
              </w:rPr>
            </w:pPr>
            <w:r w:rsidRPr="0077462F">
              <w:rPr>
                <w:i/>
                <w:iCs/>
                <w:color w:val="000000"/>
                <w:sz w:val="12"/>
                <w:szCs w:val="12"/>
              </w:rPr>
              <w:t>chr 6A</w:t>
            </w:r>
          </w:p>
        </w:tc>
        <w:tc>
          <w:tcPr>
            <w:tcW w:w="269" w:type="pct"/>
            <w:tcBorders>
              <w:left w:val="dotted" w:sz="4" w:space="0" w:color="auto"/>
            </w:tcBorders>
          </w:tcPr>
          <w:p w14:paraId="62A570FC" w14:textId="6FE14CE7" w:rsidR="00CE7A03" w:rsidRPr="00692D5F" w:rsidRDefault="00CE7A03" w:rsidP="00427414">
            <w:pPr>
              <w:rPr>
                <w:sz w:val="12"/>
                <w:szCs w:val="12"/>
              </w:rPr>
            </w:pPr>
            <w:r w:rsidRPr="00692D5F">
              <w:rPr>
                <w:color w:val="000000"/>
                <w:sz w:val="12"/>
                <w:szCs w:val="12"/>
              </w:rPr>
              <w:t>1260060</w:t>
            </w:r>
            <w:r w:rsidR="00B45027">
              <w:rPr>
                <w:color w:val="000000"/>
                <w:sz w:val="12"/>
                <w:szCs w:val="12"/>
              </w:rPr>
              <w:t>1</w:t>
            </w:r>
          </w:p>
        </w:tc>
        <w:tc>
          <w:tcPr>
            <w:tcW w:w="269" w:type="pct"/>
          </w:tcPr>
          <w:p w14:paraId="7FEC5BFE" w14:textId="77777777" w:rsidR="00CE7A03" w:rsidRPr="00692D5F" w:rsidRDefault="00CE7A03" w:rsidP="00427414">
            <w:pPr>
              <w:rPr>
                <w:sz w:val="12"/>
                <w:szCs w:val="12"/>
              </w:rPr>
            </w:pPr>
            <w:r w:rsidRPr="00692D5F">
              <w:rPr>
                <w:color w:val="000000"/>
                <w:sz w:val="12"/>
                <w:szCs w:val="12"/>
              </w:rPr>
              <w:t>12601812</w:t>
            </w:r>
          </w:p>
        </w:tc>
        <w:tc>
          <w:tcPr>
            <w:tcW w:w="229" w:type="pct"/>
          </w:tcPr>
          <w:p w14:paraId="2992276B" w14:textId="77777777" w:rsidR="00CE7A03" w:rsidRPr="00692D5F" w:rsidRDefault="00CE7A03" w:rsidP="00427414">
            <w:pPr>
              <w:rPr>
                <w:sz w:val="12"/>
                <w:szCs w:val="12"/>
              </w:rPr>
            </w:pPr>
            <w:r w:rsidRPr="00692D5F">
              <w:rPr>
                <w:color w:val="000000"/>
                <w:sz w:val="12"/>
                <w:szCs w:val="12"/>
              </w:rPr>
              <w:t>1212</w:t>
            </w:r>
          </w:p>
        </w:tc>
        <w:tc>
          <w:tcPr>
            <w:tcW w:w="260" w:type="pct"/>
          </w:tcPr>
          <w:p w14:paraId="66FF0F5B" w14:textId="77777777" w:rsidR="00CE7A03" w:rsidRPr="00692D5F" w:rsidRDefault="00CE7A03" w:rsidP="00427414">
            <w:pPr>
              <w:rPr>
                <w:sz w:val="12"/>
                <w:szCs w:val="12"/>
              </w:rPr>
            </w:pPr>
            <w:r w:rsidRPr="00692D5F">
              <w:rPr>
                <w:color w:val="000000"/>
                <w:sz w:val="12"/>
                <w:szCs w:val="12"/>
              </w:rPr>
              <w:t>10</w:t>
            </w:r>
          </w:p>
        </w:tc>
        <w:tc>
          <w:tcPr>
            <w:tcW w:w="264" w:type="pct"/>
          </w:tcPr>
          <w:p w14:paraId="61FD0DF1" w14:textId="77777777" w:rsidR="00CE7A03" w:rsidRPr="00692D5F" w:rsidRDefault="00CE7A03" w:rsidP="00427414">
            <w:pPr>
              <w:rPr>
                <w:sz w:val="12"/>
                <w:szCs w:val="12"/>
              </w:rPr>
            </w:pPr>
            <w:r w:rsidRPr="00692D5F">
              <w:rPr>
                <w:color w:val="000000"/>
                <w:sz w:val="12"/>
                <w:szCs w:val="12"/>
              </w:rPr>
              <w:t>28.44</w:t>
            </w:r>
          </w:p>
        </w:tc>
        <w:tc>
          <w:tcPr>
            <w:tcW w:w="226" w:type="pct"/>
            <w:tcBorders>
              <w:right w:val="dotted" w:sz="4" w:space="0" w:color="auto"/>
            </w:tcBorders>
          </w:tcPr>
          <w:p w14:paraId="440CC85E" w14:textId="77777777" w:rsidR="00CE7A03" w:rsidRPr="00692D5F" w:rsidRDefault="00CE7A03" w:rsidP="00427414">
            <w:pPr>
              <w:rPr>
                <w:sz w:val="12"/>
                <w:szCs w:val="12"/>
              </w:rPr>
            </w:pPr>
            <w:r w:rsidRPr="00692D5F">
              <w:rPr>
                <w:color w:val="000000"/>
                <w:sz w:val="12"/>
                <w:szCs w:val="12"/>
              </w:rPr>
              <w:t>25.18</w:t>
            </w:r>
          </w:p>
        </w:tc>
        <w:tc>
          <w:tcPr>
            <w:tcW w:w="269" w:type="pct"/>
            <w:tcBorders>
              <w:left w:val="dotted" w:sz="4" w:space="0" w:color="auto"/>
            </w:tcBorders>
          </w:tcPr>
          <w:p w14:paraId="396F949E" w14:textId="31501B40" w:rsidR="00CE7A03" w:rsidRPr="00692D5F" w:rsidRDefault="00CE7A03" w:rsidP="00427414">
            <w:pPr>
              <w:rPr>
                <w:sz w:val="12"/>
                <w:szCs w:val="12"/>
              </w:rPr>
            </w:pPr>
            <w:r w:rsidRPr="00692D5F">
              <w:rPr>
                <w:color w:val="000000"/>
                <w:sz w:val="12"/>
                <w:szCs w:val="12"/>
              </w:rPr>
              <w:t>1260060</w:t>
            </w:r>
            <w:r w:rsidR="005B1ADE">
              <w:rPr>
                <w:color w:val="000000"/>
                <w:sz w:val="12"/>
                <w:szCs w:val="12"/>
              </w:rPr>
              <w:t>1</w:t>
            </w:r>
          </w:p>
        </w:tc>
        <w:tc>
          <w:tcPr>
            <w:tcW w:w="269" w:type="pct"/>
          </w:tcPr>
          <w:p w14:paraId="08A53C68" w14:textId="77777777" w:rsidR="00CE7A03" w:rsidRPr="00692D5F" w:rsidRDefault="00CE7A03" w:rsidP="00427414">
            <w:pPr>
              <w:rPr>
                <w:sz w:val="12"/>
                <w:szCs w:val="12"/>
              </w:rPr>
            </w:pPr>
            <w:r w:rsidRPr="00692D5F">
              <w:rPr>
                <w:color w:val="000000"/>
                <w:sz w:val="12"/>
                <w:szCs w:val="12"/>
              </w:rPr>
              <w:t>12601812</w:t>
            </w:r>
          </w:p>
        </w:tc>
        <w:tc>
          <w:tcPr>
            <w:tcW w:w="229" w:type="pct"/>
          </w:tcPr>
          <w:p w14:paraId="460B0E70" w14:textId="77777777" w:rsidR="00CE7A03" w:rsidRPr="00692D5F" w:rsidRDefault="00CE7A03" w:rsidP="00427414">
            <w:pPr>
              <w:rPr>
                <w:sz w:val="12"/>
                <w:szCs w:val="12"/>
              </w:rPr>
            </w:pPr>
            <w:r w:rsidRPr="00692D5F">
              <w:rPr>
                <w:color w:val="000000"/>
                <w:sz w:val="12"/>
                <w:szCs w:val="12"/>
              </w:rPr>
              <w:t>1212</w:t>
            </w:r>
          </w:p>
        </w:tc>
        <w:tc>
          <w:tcPr>
            <w:tcW w:w="260" w:type="pct"/>
          </w:tcPr>
          <w:p w14:paraId="3135C26B" w14:textId="77777777" w:rsidR="00CE7A03" w:rsidRPr="00692D5F" w:rsidRDefault="00CE7A03" w:rsidP="00427414">
            <w:pPr>
              <w:rPr>
                <w:sz w:val="12"/>
                <w:szCs w:val="12"/>
              </w:rPr>
            </w:pPr>
            <w:r w:rsidRPr="00692D5F">
              <w:rPr>
                <w:color w:val="000000"/>
                <w:sz w:val="12"/>
                <w:szCs w:val="12"/>
              </w:rPr>
              <w:t>9</w:t>
            </w:r>
          </w:p>
        </w:tc>
        <w:tc>
          <w:tcPr>
            <w:tcW w:w="264" w:type="pct"/>
          </w:tcPr>
          <w:p w14:paraId="767053A4" w14:textId="77777777" w:rsidR="00CE7A03" w:rsidRPr="00692D5F" w:rsidRDefault="00CE7A03" w:rsidP="00427414">
            <w:pPr>
              <w:rPr>
                <w:sz w:val="12"/>
                <w:szCs w:val="12"/>
              </w:rPr>
            </w:pPr>
            <w:r w:rsidRPr="00692D5F">
              <w:rPr>
                <w:color w:val="000000"/>
                <w:sz w:val="12"/>
                <w:szCs w:val="12"/>
              </w:rPr>
              <w:t>35.41</w:t>
            </w:r>
          </w:p>
        </w:tc>
        <w:tc>
          <w:tcPr>
            <w:tcW w:w="225" w:type="pct"/>
            <w:tcBorders>
              <w:right w:val="dotted" w:sz="4" w:space="0" w:color="auto"/>
            </w:tcBorders>
          </w:tcPr>
          <w:p w14:paraId="4E45B370" w14:textId="77777777" w:rsidR="00CE7A03" w:rsidRPr="00692D5F" w:rsidRDefault="00CE7A03" w:rsidP="00427414">
            <w:pPr>
              <w:rPr>
                <w:sz w:val="12"/>
                <w:szCs w:val="12"/>
              </w:rPr>
            </w:pPr>
            <w:r w:rsidRPr="00692D5F">
              <w:rPr>
                <w:color w:val="000000"/>
                <w:sz w:val="12"/>
                <w:szCs w:val="12"/>
              </w:rPr>
              <w:t>31.13</w:t>
            </w:r>
          </w:p>
        </w:tc>
        <w:tc>
          <w:tcPr>
            <w:tcW w:w="269" w:type="pct"/>
            <w:tcBorders>
              <w:left w:val="dotted" w:sz="4" w:space="0" w:color="auto"/>
            </w:tcBorders>
          </w:tcPr>
          <w:p w14:paraId="6301A913" w14:textId="69323E4A" w:rsidR="00CE7A03" w:rsidRPr="00692D5F" w:rsidRDefault="00CE7A03" w:rsidP="00427414">
            <w:pPr>
              <w:rPr>
                <w:sz w:val="12"/>
                <w:szCs w:val="12"/>
              </w:rPr>
            </w:pPr>
            <w:r w:rsidRPr="00692D5F">
              <w:rPr>
                <w:color w:val="000000"/>
                <w:sz w:val="12"/>
                <w:szCs w:val="12"/>
              </w:rPr>
              <w:t>12601</w:t>
            </w:r>
            <w:r w:rsidR="006D392D">
              <w:rPr>
                <w:color w:val="000000"/>
                <w:sz w:val="12"/>
                <w:szCs w:val="12"/>
              </w:rPr>
              <w:t>734</w:t>
            </w:r>
          </w:p>
        </w:tc>
        <w:tc>
          <w:tcPr>
            <w:tcW w:w="269" w:type="pct"/>
          </w:tcPr>
          <w:p w14:paraId="51C0327D" w14:textId="77777777" w:rsidR="00CE7A03" w:rsidRPr="00692D5F" w:rsidRDefault="00CE7A03" w:rsidP="00427414">
            <w:pPr>
              <w:rPr>
                <w:sz w:val="12"/>
                <w:szCs w:val="12"/>
              </w:rPr>
            </w:pPr>
            <w:r w:rsidRPr="00692D5F">
              <w:rPr>
                <w:color w:val="000000"/>
                <w:sz w:val="12"/>
                <w:szCs w:val="12"/>
              </w:rPr>
              <w:t>12601811</w:t>
            </w:r>
          </w:p>
        </w:tc>
        <w:tc>
          <w:tcPr>
            <w:tcW w:w="229" w:type="pct"/>
          </w:tcPr>
          <w:p w14:paraId="555DD786" w14:textId="77777777" w:rsidR="00CE7A03" w:rsidRPr="00692D5F" w:rsidRDefault="00CE7A03" w:rsidP="00427414">
            <w:pPr>
              <w:rPr>
                <w:sz w:val="12"/>
                <w:szCs w:val="12"/>
              </w:rPr>
            </w:pPr>
            <w:r w:rsidRPr="00692D5F">
              <w:rPr>
                <w:color w:val="000000"/>
                <w:sz w:val="12"/>
                <w:szCs w:val="12"/>
              </w:rPr>
              <w:t>78</w:t>
            </w:r>
          </w:p>
        </w:tc>
        <w:tc>
          <w:tcPr>
            <w:tcW w:w="260" w:type="pct"/>
          </w:tcPr>
          <w:p w14:paraId="0C222206" w14:textId="77777777" w:rsidR="00CE7A03" w:rsidRPr="00692D5F" w:rsidRDefault="00CE7A03" w:rsidP="00427414">
            <w:pPr>
              <w:rPr>
                <w:sz w:val="12"/>
                <w:szCs w:val="12"/>
              </w:rPr>
            </w:pPr>
            <w:r w:rsidRPr="00692D5F">
              <w:rPr>
                <w:color w:val="000000"/>
                <w:sz w:val="12"/>
                <w:szCs w:val="12"/>
              </w:rPr>
              <w:t>4</w:t>
            </w:r>
          </w:p>
        </w:tc>
        <w:tc>
          <w:tcPr>
            <w:tcW w:w="264" w:type="pct"/>
          </w:tcPr>
          <w:p w14:paraId="147FFAB4" w14:textId="77777777" w:rsidR="00CE7A03" w:rsidRPr="00692D5F" w:rsidRDefault="00CE7A03" w:rsidP="00427414">
            <w:pPr>
              <w:rPr>
                <w:sz w:val="12"/>
                <w:szCs w:val="12"/>
              </w:rPr>
            </w:pPr>
            <w:r w:rsidRPr="00692D5F">
              <w:rPr>
                <w:color w:val="000000"/>
                <w:sz w:val="12"/>
                <w:szCs w:val="12"/>
              </w:rPr>
              <w:t>2.08</w:t>
            </w:r>
          </w:p>
        </w:tc>
        <w:tc>
          <w:tcPr>
            <w:tcW w:w="225" w:type="pct"/>
            <w:tcBorders>
              <w:right w:val="dotted" w:sz="4" w:space="0" w:color="auto"/>
            </w:tcBorders>
          </w:tcPr>
          <w:p w14:paraId="0CC1798D" w14:textId="77777777" w:rsidR="00CE7A03" w:rsidRPr="00692D5F" w:rsidRDefault="00CE7A03" w:rsidP="00427414">
            <w:pPr>
              <w:rPr>
                <w:sz w:val="12"/>
                <w:szCs w:val="12"/>
              </w:rPr>
            </w:pPr>
            <w:r w:rsidRPr="00692D5F">
              <w:rPr>
                <w:color w:val="000000"/>
                <w:sz w:val="12"/>
                <w:szCs w:val="12"/>
              </w:rPr>
              <w:t>1.92</w:t>
            </w:r>
          </w:p>
        </w:tc>
      </w:tr>
      <w:tr w:rsidR="00824ED3" w:rsidRPr="00692D5F" w14:paraId="3C21AC35" w14:textId="77777777" w:rsidTr="00B86229">
        <w:tc>
          <w:tcPr>
            <w:tcW w:w="451" w:type="pct"/>
            <w:tcBorders>
              <w:left w:val="dotted" w:sz="4" w:space="0" w:color="auto"/>
              <w:right w:val="dotted" w:sz="4" w:space="0" w:color="auto"/>
            </w:tcBorders>
          </w:tcPr>
          <w:p w14:paraId="1C85B0F2" w14:textId="77777777" w:rsidR="00CE7A03" w:rsidRPr="00692D5F" w:rsidRDefault="00CE7A03" w:rsidP="00427414">
            <w:pPr>
              <w:rPr>
                <w:color w:val="000000"/>
                <w:sz w:val="12"/>
                <w:szCs w:val="12"/>
              </w:rPr>
            </w:pPr>
            <w:r w:rsidRPr="00692D5F">
              <w:rPr>
                <w:color w:val="000000"/>
                <w:sz w:val="12"/>
                <w:szCs w:val="12"/>
              </w:rPr>
              <w:t>CM040312.1</w:t>
            </w:r>
          </w:p>
          <w:p w14:paraId="4FE1E7B0" w14:textId="77777777" w:rsidR="00CE7A03" w:rsidRPr="0077462F" w:rsidRDefault="00CE7A03" w:rsidP="00427414">
            <w:pPr>
              <w:rPr>
                <w:i/>
                <w:iCs/>
                <w:sz w:val="12"/>
                <w:szCs w:val="12"/>
              </w:rPr>
            </w:pPr>
            <w:r w:rsidRPr="0077462F">
              <w:rPr>
                <w:i/>
                <w:iCs/>
                <w:color w:val="000000"/>
                <w:sz w:val="12"/>
                <w:szCs w:val="12"/>
              </w:rPr>
              <w:t>chr 7 (rev)</w:t>
            </w:r>
          </w:p>
        </w:tc>
        <w:tc>
          <w:tcPr>
            <w:tcW w:w="269" w:type="pct"/>
            <w:tcBorders>
              <w:left w:val="dotted" w:sz="4" w:space="0" w:color="auto"/>
            </w:tcBorders>
          </w:tcPr>
          <w:p w14:paraId="2882387C" w14:textId="478C8722" w:rsidR="00CE7A03" w:rsidRPr="00692D5F" w:rsidRDefault="00CE7A03" w:rsidP="00427414">
            <w:pPr>
              <w:rPr>
                <w:sz w:val="12"/>
                <w:szCs w:val="12"/>
              </w:rPr>
            </w:pPr>
            <w:r w:rsidRPr="00692D5F">
              <w:rPr>
                <w:color w:val="000000"/>
                <w:sz w:val="12"/>
                <w:szCs w:val="12"/>
              </w:rPr>
              <w:t>2660065</w:t>
            </w:r>
            <w:r w:rsidR="00B45027">
              <w:rPr>
                <w:color w:val="000000"/>
                <w:sz w:val="12"/>
                <w:szCs w:val="12"/>
              </w:rPr>
              <w:t>7</w:t>
            </w:r>
          </w:p>
        </w:tc>
        <w:tc>
          <w:tcPr>
            <w:tcW w:w="269" w:type="pct"/>
          </w:tcPr>
          <w:p w14:paraId="26BDB5F4" w14:textId="77777777" w:rsidR="00CE7A03" w:rsidRPr="00692D5F" w:rsidRDefault="00CE7A03" w:rsidP="00427414">
            <w:pPr>
              <w:rPr>
                <w:sz w:val="12"/>
                <w:szCs w:val="12"/>
              </w:rPr>
            </w:pPr>
            <w:r w:rsidRPr="00692D5F">
              <w:rPr>
                <w:color w:val="000000"/>
                <w:sz w:val="12"/>
                <w:szCs w:val="12"/>
              </w:rPr>
              <w:t>26601613</w:t>
            </w:r>
          </w:p>
        </w:tc>
        <w:tc>
          <w:tcPr>
            <w:tcW w:w="229" w:type="pct"/>
          </w:tcPr>
          <w:p w14:paraId="56FA215D" w14:textId="77777777" w:rsidR="00CE7A03" w:rsidRPr="00692D5F" w:rsidRDefault="00CE7A03" w:rsidP="00427414">
            <w:pPr>
              <w:rPr>
                <w:sz w:val="12"/>
                <w:szCs w:val="12"/>
              </w:rPr>
            </w:pPr>
            <w:r w:rsidRPr="00692D5F">
              <w:rPr>
                <w:color w:val="000000"/>
                <w:sz w:val="12"/>
                <w:szCs w:val="12"/>
              </w:rPr>
              <w:t>957</w:t>
            </w:r>
          </w:p>
        </w:tc>
        <w:tc>
          <w:tcPr>
            <w:tcW w:w="260" w:type="pct"/>
          </w:tcPr>
          <w:p w14:paraId="54DED0D0" w14:textId="77777777" w:rsidR="00CE7A03" w:rsidRPr="00692D5F" w:rsidRDefault="00CE7A03" w:rsidP="00427414">
            <w:pPr>
              <w:rPr>
                <w:sz w:val="12"/>
                <w:szCs w:val="12"/>
              </w:rPr>
            </w:pPr>
            <w:r w:rsidRPr="00692D5F">
              <w:rPr>
                <w:color w:val="000000"/>
                <w:sz w:val="12"/>
                <w:szCs w:val="12"/>
              </w:rPr>
              <w:t>54</w:t>
            </w:r>
          </w:p>
        </w:tc>
        <w:tc>
          <w:tcPr>
            <w:tcW w:w="264" w:type="pct"/>
          </w:tcPr>
          <w:p w14:paraId="02FDA836" w14:textId="77777777" w:rsidR="00CE7A03" w:rsidRPr="00692D5F" w:rsidRDefault="00CE7A03" w:rsidP="00427414">
            <w:pPr>
              <w:rPr>
                <w:sz w:val="12"/>
                <w:szCs w:val="12"/>
              </w:rPr>
            </w:pPr>
            <w:r w:rsidRPr="00692D5F">
              <w:rPr>
                <w:color w:val="000000"/>
                <w:sz w:val="12"/>
                <w:szCs w:val="12"/>
              </w:rPr>
              <w:t>2.31</w:t>
            </w:r>
          </w:p>
        </w:tc>
        <w:tc>
          <w:tcPr>
            <w:tcW w:w="226" w:type="pct"/>
            <w:tcBorders>
              <w:right w:val="dotted" w:sz="4" w:space="0" w:color="auto"/>
            </w:tcBorders>
          </w:tcPr>
          <w:p w14:paraId="582AE1A1" w14:textId="77777777" w:rsidR="00CE7A03" w:rsidRPr="00692D5F" w:rsidRDefault="00CE7A03" w:rsidP="00427414">
            <w:pPr>
              <w:rPr>
                <w:sz w:val="12"/>
                <w:szCs w:val="12"/>
              </w:rPr>
            </w:pPr>
            <w:r w:rsidRPr="00692D5F">
              <w:rPr>
                <w:color w:val="000000"/>
                <w:sz w:val="12"/>
                <w:szCs w:val="12"/>
              </w:rPr>
              <w:t>1.71</w:t>
            </w:r>
          </w:p>
        </w:tc>
        <w:tc>
          <w:tcPr>
            <w:tcW w:w="269" w:type="pct"/>
            <w:tcBorders>
              <w:left w:val="dotted" w:sz="4" w:space="0" w:color="auto"/>
            </w:tcBorders>
          </w:tcPr>
          <w:p w14:paraId="001EB84F" w14:textId="7528EC8E" w:rsidR="00CE7A03" w:rsidRPr="00692D5F" w:rsidRDefault="00CE7A03" w:rsidP="00427414">
            <w:pPr>
              <w:rPr>
                <w:sz w:val="12"/>
                <w:szCs w:val="12"/>
              </w:rPr>
            </w:pPr>
            <w:r w:rsidRPr="00692D5F">
              <w:rPr>
                <w:color w:val="000000"/>
                <w:sz w:val="12"/>
                <w:szCs w:val="12"/>
              </w:rPr>
              <w:t>2660072</w:t>
            </w:r>
            <w:r w:rsidR="005B1ADE">
              <w:rPr>
                <w:color w:val="000000"/>
                <w:sz w:val="12"/>
                <w:szCs w:val="12"/>
              </w:rPr>
              <w:t>9</w:t>
            </w:r>
          </w:p>
        </w:tc>
        <w:tc>
          <w:tcPr>
            <w:tcW w:w="269" w:type="pct"/>
          </w:tcPr>
          <w:p w14:paraId="35915883" w14:textId="77777777" w:rsidR="00CE7A03" w:rsidRPr="00692D5F" w:rsidRDefault="00CE7A03" w:rsidP="00427414">
            <w:pPr>
              <w:rPr>
                <w:sz w:val="12"/>
                <w:szCs w:val="12"/>
              </w:rPr>
            </w:pPr>
            <w:r w:rsidRPr="00692D5F">
              <w:rPr>
                <w:color w:val="000000"/>
                <w:sz w:val="12"/>
                <w:szCs w:val="12"/>
              </w:rPr>
              <w:t>26601612</w:t>
            </w:r>
          </w:p>
        </w:tc>
        <w:tc>
          <w:tcPr>
            <w:tcW w:w="229" w:type="pct"/>
          </w:tcPr>
          <w:p w14:paraId="23FD5AB5" w14:textId="77777777" w:rsidR="00CE7A03" w:rsidRPr="00692D5F" w:rsidRDefault="00CE7A03" w:rsidP="00427414">
            <w:pPr>
              <w:rPr>
                <w:sz w:val="12"/>
                <w:szCs w:val="12"/>
              </w:rPr>
            </w:pPr>
            <w:r w:rsidRPr="00692D5F">
              <w:rPr>
                <w:color w:val="000000"/>
                <w:sz w:val="12"/>
                <w:szCs w:val="12"/>
              </w:rPr>
              <w:t>884</w:t>
            </w:r>
          </w:p>
        </w:tc>
        <w:tc>
          <w:tcPr>
            <w:tcW w:w="260" w:type="pct"/>
          </w:tcPr>
          <w:p w14:paraId="498D8DB2" w14:textId="77777777" w:rsidR="00CE7A03" w:rsidRPr="00692D5F" w:rsidRDefault="00CE7A03" w:rsidP="00427414">
            <w:pPr>
              <w:rPr>
                <w:sz w:val="12"/>
                <w:szCs w:val="12"/>
              </w:rPr>
            </w:pPr>
            <w:r w:rsidRPr="00692D5F">
              <w:rPr>
                <w:color w:val="000000"/>
                <w:sz w:val="12"/>
                <w:szCs w:val="12"/>
              </w:rPr>
              <w:t>79</w:t>
            </w:r>
          </w:p>
        </w:tc>
        <w:tc>
          <w:tcPr>
            <w:tcW w:w="264" w:type="pct"/>
          </w:tcPr>
          <w:p w14:paraId="5681CB7E" w14:textId="77777777" w:rsidR="00CE7A03" w:rsidRPr="00692D5F" w:rsidRDefault="00CE7A03" w:rsidP="00427414">
            <w:pPr>
              <w:rPr>
                <w:sz w:val="12"/>
                <w:szCs w:val="12"/>
              </w:rPr>
            </w:pPr>
            <w:r w:rsidRPr="00692D5F">
              <w:rPr>
                <w:color w:val="000000"/>
                <w:sz w:val="12"/>
                <w:szCs w:val="12"/>
              </w:rPr>
              <w:t>0.75</w:t>
            </w:r>
          </w:p>
        </w:tc>
        <w:tc>
          <w:tcPr>
            <w:tcW w:w="225" w:type="pct"/>
            <w:tcBorders>
              <w:right w:val="dotted" w:sz="4" w:space="0" w:color="auto"/>
            </w:tcBorders>
          </w:tcPr>
          <w:p w14:paraId="4C6874D8" w14:textId="77777777" w:rsidR="00CE7A03" w:rsidRPr="00692D5F" w:rsidRDefault="00CE7A03" w:rsidP="00427414">
            <w:pPr>
              <w:rPr>
                <w:sz w:val="12"/>
                <w:szCs w:val="12"/>
              </w:rPr>
            </w:pPr>
            <w:r w:rsidRPr="00692D5F">
              <w:rPr>
                <w:color w:val="000000"/>
                <w:sz w:val="12"/>
                <w:szCs w:val="12"/>
              </w:rPr>
              <w:t>0.86</w:t>
            </w:r>
          </w:p>
        </w:tc>
        <w:tc>
          <w:tcPr>
            <w:tcW w:w="269" w:type="pct"/>
            <w:tcBorders>
              <w:left w:val="dotted" w:sz="4" w:space="0" w:color="auto"/>
            </w:tcBorders>
          </w:tcPr>
          <w:p w14:paraId="5E5754AA" w14:textId="3E07EF2F" w:rsidR="00CE7A03" w:rsidRPr="00692D5F" w:rsidRDefault="00CE7A03" w:rsidP="00427414">
            <w:pPr>
              <w:rPr>
                <w:sz w:val="12"/>
                <w:szCs w:val="12"/>
              </w:rPr>
            </w:pPr>
            <w:r w:rsidRPr="00692D5F">
              <w:rPr>
                <w:color w:val="000000"/>
                <w:sz w:val="12"/>
                <w:szCs w:val="12"/>
              </w:rPr>
              <w:t>2660</w:t>
            </w:r>
            <w:r w:rsidR="00917219">
              <w:rPr>
                <w:color w:val="000000"/>
                <w:sz w:val="12"/>
                <w:szCs w:val="12"/>
              </w:rPr>
              <w:t>0998</w:t>
            </w:r>
          </w:p>
        </w:tc>
        <w:tc>
          <w:tcPr>
            <w:tcW w:w="269" w:type="pct"/>
          </w:tcPr>
          <w:p w14:paraId="5757E190" w14:textId="77777777" w:rsidR="00CE7A03" w:rsidRPr="00692D5F" w:rsidRDefault="00CE7A03" w:rsidP="00427414">
            <w:pPr>
              <w:rPr>
                <w:sz w:val="12"/>
                <w:szCs w:val="12"/>
              </w:rPr>
            </w:pPr>
            <w:r w:rsidRPr="00692D5F">
              <w:rPr>
                <w:color w:val="000000"/>
                <w:sz w:val="12"/>
                <w:szCs w:val="12"/>
              </w:rPr>
              <w:t>26601403</w:t>
            </w:r>
          </w:p>
        </w:tc>
        <w:tc>
          <w:tcPr>
            <w:tcW w:w="229" w:type="pct"/>
          </w:tcPr>
          <w:p w14:paraId="6175290D" w14:textId="77777777" w:rsidR="00CE7A03" w:rsidRPr="00692D5F" w:rsidRDefault="00CE7A03" w:rsidP="00427414">
            <w:pPr>
              <w:rPr>
                <w:sz w:val="12"/>
                <w:szCs w:val="12"/>
              </w:rPr>
            </w:pPr>
            <w:r w:rsidRPr="00692D5F">
              <w:rPr>
                <w:color w:val="000000"/>
                <w:sz w:val="12"/>
                <w:szCs w:val="12"/>
              </w:rPr>
              <w:t>406</w:t>
            </w:r>
          </w:p>
        </w:tc>
        <w:tc>
          <w:tcPr>
            <w:tcW w:w="260" w:type="pct"/>
          </w:tcPr>
          <w:p w14:paraId="66B4CC75" w14:textId="77777777" w:rsidR="00CE7A03" w:rsidRPr="00692D5F" w:rsidRDefault="00CE7A03" w:rsidP="00427414">
            <w:pPr>
              <w:rPr>
                <w:sz w:val="12"/>
                <w:szCs w:val="12"/>
              </w:rPr>
            </w:pPr>
            <w:r w:rsidRPr="00692D5F">
              <w:rPr>
                <w:color w:val="000000"/>
                <w:sz w:val="12"/>
                <w:szCs w:val="12"/>
              </w:rPr>
              <w:t>60</w:t>
            </w:r>
          </w:p>
        </w:tc>
        <w:tc>
          <w:tcPr>
            <w:tcW w:w="264" w:type="pct"/>
          </w:tcPr>
          <w:p w14:paraId="4114A48E" w14:textId="77777777" w:rsidR="00CE7A03" w:rsidRPr="00692D5F" w:rsidRDefault="00CE7A03" w:rsidP="00427414">
            <w:pPr>
              <w:rPr>
                <w:sz w:val="12"/>
                <w:szCs w:val="12"/>
              </w:rPr>
            </w:pPr>
            <w:r w:rsidRPr="00692D5F">
              <w:rPr>
                <w:color w:val="000000"/>
                <w:sz w:val="12"/>
                <w:szCs w:val="12"/>
              </w:rPr>
              <w:t>6.17</w:t>
            </w:r>
          </w:p>
        </w:tc>
        <w:tc>
          <w:tcPr>
            <w:tcW w:w="225" w:type="pct"/>
            <w:tcBorders>
              <w:right w:val="dotted" w:sz="4" w:space="0" w:color="auto"/>
            </w:tcBorders>
          </w:tcPr>
          <w:p w14:paraId="4FF9C5AF" w14:textId="77777777" w:rsidR="00CE7A03" w:rsidRPr="00692D5F" w:rsidRDefault="00CE7A03" w:rsidP="00427414">
            <w:pPr>
              <w:rPr>
                <w:sz w:val="12"/>
                <w:szCs w:val="12"/>
              </w:rPr>
            </w:pPr>
            <w:r w:rsidRPr="00692D5F">
              <w:rPr>
                <w:color w:val="000000"/>
                <w:sz w:val="12"/>
                <w:szCs w:val="12"/>
              </w:rPr>
              <w:t>0.14</w:t>
            </w:r>
          </w:p>
        </w:tc>
      </w:tr>
      <w:tr w:rsidR="00824ED3" w:rsidRPr="00692D5F" w14:paraId="18522CBF" w14:textId="77777777" w:rsidTr="00B86229">
        <w:tc>
          <w:tcPr>
            <w:tcW w:w="451" w:type="pct"/>
            <w:tcBorders>
              <w:left w:val="dotted" w:sz="4" w:space="0" w:color="auto"/>
              <w:right w:val="dotted" w:sz="4" w:space="0" w:color="auto"/>
            </w:tcBorders>
          </w:tcPr>
          <w:p w14:paraId="72D83ABA" w14:textId="77777777" w:rsidR="00CE7A03" w:rsidRPr="00692D5F" w:rsidRDefault="00CE7A03" w:rsidP="00427414">
            <w:pPr>
              <w:rPr>
                <w:color w:val="000000"/>
                <w:sz w:val="12"/>
                <w:szCs w:val="12"/>
              </w:rPr>
            </w:pPr>
            <w:r w:rsidRPr="00692D5F">
              <w:rPr>
                <w:color w:val="000000"/>
                <w:sz w:val="12"/>
                <w:szCs w:val="12"/>
              </w:rPr>
              <w:t>CM040317.1</w:t>
            </w:r>
          </w:p>
          <w:p w14:paraId="6C51EABA" w14:textId="77777777" w:rsidR="00CE7A03" w:rsidRPr="0077462F" w:rsidRDefault="00CE7A03" w:rsidP="00427414">
            <w:pPr>
              <w:rPr>
                <w:i/>
                <w:iCs/>
                <w:sz w:val="12"/>
                <w:szCs w:val="12"/>
              </w:rPr>
            </w:pPr>
            <w:r w:rsidRPr="0077462F">
              <w:rPr>
                <w:i/>
                <w:iCs/>
                <w:color w:val="000000"/>
                <w:sz w:val="12"/>
                <w:szCs w:val="12"/>
              </w:rPr>
              <w:t>chr 12</w:t>
            </w:r>
          </w:p>
        </w:tc>
        <w:tc>
          <w:tcPr>
            <w:tcW w:w="269" w:type="pct"/>
            <w:tcBorders>
              <w:left w:val="dotted" w:sz="4" w:space="0" w:color="auto"/>
            </w:tcBorders>
          </w:tcPr>
          <w:p w14:paraId="1DA6D6D6" w14:textId="516FB19E" w:rsidR="00CE7A03" w:rsidRPr="00692D5F" w:rsidRDefault="00CE7A03" w:rsidP="00427414">
            <w:pPr>
              <w:rPr>
                <w:sz w:val="12"/>
                <w:szCs w:val="12"/>
              </w:rPr>
            </w:pPr>
            <w:r w:rsidRPr="00692D5F">
              <w:rPr>
                <w:color w:val="000000"/>
                <w:sz w:val="12"/>
                <w:szCs w:val="12"/>
              </w:rPr>
              <w:t>51824</w:t>
            </w:r>
            <w:r w:rsidR="00B45027">
              <w:rPr>
                <w:color w:val="000000"/>
                <w:sz w:val="12"/>
                <w:szCs w:val="12"/>
              </w:rPr>
              <w:t>3</w:t>
            </w:r>
          </w:p>
        </w:tc>
        <w:tc>
          <w:tcPr>
            <w:tcW w:w="269" w:type="pct"/>
          </w:tcPr>
          <w:p w14:paraId="248C8D8F" w14:textId="77777777" w:rsidR="00CE7A03" w:rsidRPr="00692D5F" w:rsidRDefault="00CE7A03" w:rsidP="00427414">
            <w:pPr>
              <w:rPr>
                <w:sz w:val="12"/>
                <w:szCs w:val="12"/>
              </w:rPr>
            </w:pPr>
            <w:r w:rsidRPr="00692D5F">
              <w:rPr>
                <w:color w:val="000000"/>
                <w:sz w:val="12"/>
                <w:szCs w:val="12"/>
              </w:rPr>
              <w:t>518850</w:t>
            </w:r>
          </w:p>
        </w:tc>
        <w:tc>
          <w:tcPr>
            <w:tcW w:w="229" w:type="pct"/>
          </w:tcPr>
          <w:p w14:paraId="3F1F7B2B" w14:textId="77777777" w:rsidR="00CE7A03" w:rsidRPr="00692D5F" w:rsidRDefault="00CE7A03" w:rsidP="00427414">
            <w:pPr>
              <w:rPr>
                <w:sz w:val="12"/>
                <w:szCs w:val="12"/>
              </w:rPr>
            </w:pPr>
            <w:r w:rsidRPr="00692D5F">
              <w:rPr>
                <w:color w:val="000000"/>
                <w:sz w:val="12"/>
                <w:szCs w:val="12"/>
              </w:rPr>
              <w:t>608</w:t>
            </w:r>
          </w:p>
        </w:tc>
        <w:tc>
          <w:tcPr>
            <w:tcW w:w="260" w:type="pct"/>
          </w:tcPr>
          <w:p w14:paraId="35C500C1" w14:textId="77777777" w:rsidR="00CE7A03" w:rsidRPr="00692D5F" w:rsidRDefault="00CE7A03" w:rsidP="00427414">
            <w:pPr>
              <w:rPr>
                <w:sz w:val="12"/>
                <w:szCs w:val="12"/>
              </w:rPr>
            </w:pPr>
            <w:r w:rsidRPr="00692D5F">
              <w:rPr>
                <w:color w:val="000000"/>
                <w:sz w:val="12"/>
                <w:szCs w:val="12"/>
              </w:rPr>
              <w:t>32</w:t>
            </w:r>
          </w:p>
        </w:tc>
        <w:tc>
          <w:tcPr>
            <w:tcW w:w="264" w:type="pct"/>
          </w:tcPr>
          <w:p w14:paraId="61BAC7AD" w14:textId="77777777" w:rsidR="00CE7A03" w:rsidRPr="00692D5F" w:rsidRDefault="00CE7A03" w:rsidP="00427414">
            <w:pPr>
              <w:rPr>
                <w:sz w:val="12"/>
                <w:szCs w:val="12"/>
              </w:rPr>
            </w:pPr>
            <w:r w:rsidRPr="00692D5F">
              <w:rPr>
                <w:color w:val="000000"/>
                <w:sz w:val="12"/>
                <w:szCs w:val="12"/>
              </w:rPr>
              <w:t>2.41</w:t>
            </w:r>
          </w:p>
        </w:tc>
        <w:tc>
          <w:tcPr>
            <w:tcW w:w="226" w:type="pct"/>
            <w:tcBorders>
              <w:right w:val="dotted" w:sz="4" w:space="0" w:color="auto"/>
            </w:tcBorders>
          </w:tcPr>
          <w:p w14:paraId="558B1056" w14:textId="77777777" w:rsidR="00CE7A03" w:rsidRPr="00692D5F" w:rsidRDefault="00CE7A03" w:rsidP="00427414">
            <w:pPr>
              <w:rPr>
                <w:sz w:val="12"/>
                <w:szCs w:val="12"/>
              </w:rPr>
            </w:pPr>
            <w:r w:rsidRPr="00692D5F">
              <w:rPr>
                <w:color w:val="000000"/>
                <w:sz w:val="12"/>
                <w:szCs w:val="12"/>
              </w:rPr>
              <w:t>1.42</w:t>
            </w:r>
          </w:p>
        </w:tc>
        <w:tc>
          <w:tcPr>
            <w:tcW w:w="269" w:type="pct"/>
            <w:tcBorders>
              <w:left w:val="dotted" w:sz="4" w:space="0" w:color="auto"/>
            </w:tcBorders>
          </w:tcPr>
          <w:p w14:paraId="52FEA0F0" w14:textId="44FDE88B" w:rsidR="00CE7A03" w:rsidRPr="00692D5F" w:rsidRDefault="00CE7A03" w:rsidP="00427414">
            <w:pPr>
              <w:rPr>
                <w:sz w:val="12"/>
                <w:szCs w:val="12"/>
              </w:rPr>
            </w:pPr>
            <w:r w:rsidRPr="00692D5F">
              <w:rPr>
                <w:color w:val="000000"/>
                <w:sz w:val="12"/>
                <w:szCs w:val="12"/>
              </w:rPr>
              <w:t>51824</w:t>
            </w:r>
            <w:r w:rsidR="005B1ADE">
              <w:rPr>
                <w:color w:val="000000"/>
                <w:sz w:val="12"/>
                <w:szCs w:val="12"/>
              </w:rPr>
              <w:t>4</w:t>
            </w:r>
          </w:p>
        </w:tc>
        <w:tc>
          <w:tcPr>
            <w:tcW w:w="269" w:type="pct"/>
          </w:tcPr>
          <w:p w14:paraId="0D70EE08" w14:textId="77777777" w:rsidR="00CE7A03" w:rsidRPr="00692D5F" w:rsidRDefault="00CE7A03" w:rsidP="00427414">
            <w:pPr>
              <w:rPr>
                <w:sz w:val="12"/>
                <w:szCs w:val="12"/>
              </w:rPr>
            </w:pPr>
            <w:r w:rsidRPr="00692D5F">
              <w:rPr>
                <w:color w:val="000000"/>
                <w:sz w:val="12"/>
                <w:szCs w:val="12"/>
              </w:rPr>
              <w:t>518926</w:t>
            </w:r>
          </w:p>
        </w:tc>
        <w:tc>
          <w:tcPr>
            <w:tcW w:w="229" w:type="pct"/>
          </w:tcPr>
          <w:p w14:paraId="40687063" w14:textId="77777777" w:rsidR="00CE7A03" w:rsidRPr="00692D5F" w:rsidRDefault="00CE7A03" w:rsidP="00427414">
            <w:pPr>
              <w:rPr>
                <w:sz w:val="12"/>
                <w:szCs w:val="12"/>
              </w:rPr>
            </w:pPr>
            <w:r w:rsidRPr="00692D5F">
              <w:rPr>
                <w:color w:val="000000"/>
                <w:sz w:val="12"/>
                <w:szCs w:val="12"/>
              </w:rPr>
              <w:t>683</w:t>
            </w:r>
          </w:p>
        </w:tc>
        <w:tc>
          <w:tcPr>
            <w:tcW w:w="260" w:type="pct"/>
          </w:tcPr>
          <w:p w14:paraId="01AC6ABF" w14:textId="77777777" w:rsidR="00CE7A03" w:rsidRPr="00692D5F" w:rsidRDefault="00CE7A03" w:rsidP="00427414">
            <w:pPr>
              <w:rPr>
                <w:sz w:val="12"/>
                <w:szCs w:val="12"/>
              </w:rPr>
            </w:pPr>
            <w:r w:rsidRPr="00692D5F">
              <w:rPr>
                <w:color w:val="000000"/>
                <w:sz w:val="12"/>
                <w:szCs w:val="12"/>
              </w:rPr>
              <w:t>13</w:t>
            </w:r>
          </w:p>
        </w:tc>
        <w:tc>
          <w:tcPr>
            <w:tcW w:w="264" w:type="pct"/>
          </w:tcPr>
          <w:p w14:paraId="4E87E0A0" w14:textId="77777777" w:rsidR="00CE7A03" w:rsidRPr="00692D5F" w:rsidRDefault="00CE7A03" w:rsidP="00427414">
            <w:pPr>
              <w:rPr>
                <w:sz w:val="12"/>
                <w:szCs w:val="12"/>
              </w:rPr>
            </w:pPr>
            <w:r w:rsidRPr="00692D5F">
              <w:rPr>
                <w:color w:val="000000"/>
                <w:sz w:val="12"/>
                <w:szCs w:val="12"/>
              </w:rPr>
              <w:t>0.00</w:t>
            </w:r>
          </w:p>
        </w:tc>
        <w:tc>
          <w:tcPr>
            <w:tcW w:w="225" w:type="pct"/>
            <w:tcBorders>
              <w:right w:val="dotted" w:sz="4" w:space="0" w:color="auto"/>
            </w:tcBorders>
          </w:tcPr>
          <w:p w14:paraId="4DC13FA8" w14:textId="77777777" w:rsidR="00CE7A03" w:rsidRPr="00692D5F" w:rsidRDefault="00CE7A03" w:rsidP="00427414">
            <w:pPr>
              <w:rPr>
                <w:sz w:val="12"/>
                <w:szCs w:val="12"/>
              </w:rPr>
            </w:pPr>
            <w:r w:rsidRPr="00692D5F">
              <w:rPr>
                <w:color w:val="000000"/>
                <w:sz w:val="12"/>
                <w:szCs w:val="12"/>
              </w:rPr>
              <w:t>0.96</w:t>
            </w:r>
          </w:p>
        </w:tc>
        <w:tc>
          <w:tcPr>
            <w:tcW w:w="269" w:type="pct"/>
            <w:tcBorders>
              <w:left w:val="dotted" w:sz="4" w:space="0" w:color="auto"/>
            </w:tcBorders>
          </w:tcPr>
          <w:p w14:paraId="09B3DF3C" w14:textId="5BCEF6C9" w:rsidR="00CE7A03" w:rsidRPr="00692D5F" w:rsidRDefault="00CE7A03" w:rsidP="00427414">
            <w:pPr>
              <w:rPr>
                <w:sz w:val="12"/>
                <w:szCs w:val="12"/>
              </w:rPr>
            </w:pPr>
            <w:r w:rsidRPr="00692D5F">
              <w:rPr>
                <w:color w:val="000000"/>
                <w:sz w:val="12"/>
                <w:szCs w:val="12"/>
              </w:rPr>
              <w:t>518</w:t>
            </w:r>
            <w:r w:rsidR="003D2F26">
              <w:rPr>
                <w:color w:val="000000"/>
                <w:sz w:val="12"/>
                <w:szCs w:val="12"/>
              </w:rPr>
              <w:t>251</w:t>
            </w:r>
          </w:p>
        </w:tc>
        <w:tc>
          <w:tcPr>
            <w:tcW w:w="269" w:type="pct"/>
          </w:tcPr>
          <w:p w14:paraId="5487B40C" w14:textId="77777777" w:rsidR="00CE7A03" w:rsidRPr="00692D5F" w:rsidRDefault="00CE7A03" w:rsidP="00427414">
            <w:pPr>
              <w:rPr>
                <w:sz w:val="12"/>
                <w:szCs w:val="12"/>
              </w:rPr>
            </w:pPr>
            <w:r w:rsidRPr="00692D5F">
              <w:rPr>
                <w:color w:val="000000"/>
                <w:sz w:val="12"/>
                <w:szCs w:val="12"/>
              </w:rPr>
              <w:t>518809</w:t>
            </w:r>
          </w:p>
        </w:tc>
        <w:tc>
          <w:tcPr>
            <w:tcW w:w="229" w:type="pct"/>
          </w:tcPr>
          <w:p w14:paraId="7513137D" w14:textId="77777777" w:rsidR="00CE7A03" w:rsidRPr="00692D5F" w:rsidRDefault="00CE7A03" w:rsidP="00427414">
            <w:pPr>
              <w:rPr>
                <w:sz w:val="12"/>
                <w:szCs w:val="12"/>
              </w:rPr>
            </w:pPr>
            <w:r w:rsidRPr="00692D5F">
              <w:rPr>
                <w:color w:val="000000"/>
                <w:sz w:val="12"/>
                <w:szCs w:val="12"/>
              </w:rPr>
              <w:t>559</w:t>
            </w:r>
          </w:p>
        </w:tc>
        <w:tc>
          <w:tcPr>
            <w:tcW w:w="260" w:type="pct"/>
          </w:tcPr>
          <w:p w14:paraId="77DF8829" w14:textId="77777777" w:rsidR="00CE7A03" w:rsidRPr="00692D5F" w:rsidRDefault="00CE7A03" w:rsidP="00427414">
            <w:pPr>
              <w:rPr>
                <w:sz w:val="12"/>
                <w:szCs w:val="12"/>
              </w:rPr>
            </w:pPr>
            <w:r w:rsidRPr="00692D5F">
              <w:rPr>
                <w:color w:val="000000"/>
                <w:sz w:val="12"/>
                <w:szCs w:val="12"/>
              </w:rPr>
              <w:t>20</w:t>
            </w:r>
          </w:p>
        </w:tc>
        <w:tc>
          <w:tcPr>
            <w:tcW w:w="264" w:type="pct"/>
          </w:tcPr>
          <w:p w14:paraId="55778082" w14:textId="77777777" w:rsidR="00CE7A03" w:rsidRPr="00692D5F" w:rsidRDefault="00CE7A03" w:rsidP="00427414">
            <w:pPr>
              <w:rPr>
                <w:sz w:val="12"/>
                <w:szCs w:val="12"/>
              </w:rPr>
            </w:pPr>
            <w:r w:rsidRPr="00692D5F">
              <w:rPr>
                <w:color w:val="000000"/>
                <w:sz w:val="12"/>
                <w:szCs w:val="12"/>
              </w:rPr>
              <w:t>11.24</w:t>
            </w:r>
          </w:p>
        </w:tc>
        <w:tc>
          <w:tcPr>
            <w:tcW w:w="225" w:type="pct"/>
            <w:tcBorders>
              <w:right w:val="dotted" w:sz="4" w:space="0" w:color="auto"/>
            </w:tcBorders>
          </w:tcPr>
          <w:p w14:paraId="6489DF8E" w14:textId="77777777" w:rsidR="00CE7A03" w:rsidRPr="00692D5F" w:rsidRDefault="00CE7A03" w:rsidP="00427414">
            <w:pPr>
              <w:rPr>
                <w:sz w:val="12"/>
                <w:szCs w:val="12"/>
              </w:rPr>
            </w:pPr>
            <w:r w:rsidRPr="00692D5F">
              <w:rPr>
                <w:color w:val="000000"/>
                <w:sz w:val="12"/>
                <w:szCs w:val="12"/>
              </w:rPr>
              <w:t>0.66</w:t>
            </w:r>
          </w:p>
        </w:tc>
      </w:tr>
      <w:tr w:rsidR="00824ED3" w:rsidRPr="00692D5F" w14:paraId="0A5671B2" w14:textId="77777777" w:rsidTr="00B86229">
        <w:tc>
          <w:tcPr>
            <w:tcW w:w="451" w:type="pct"/>
            <w:tcBorders>
              <w:left w:val="dotted" w:sz="4" w:space="0" w:color="auto"/>
              <w:right w:val="dotted" w:sz="4" w:space="0" w:color="auto"/>
            </w:tcBorders>
          </w:tcPr>
          <w:p w14:paraId="238B4CEB" w14:textId="77777777" w:rsidR="00CE7A03" w:rsidRPr="00692D5F" w:rsidRDefault="00CE7A03" w:rsidP="00427414">
            <w:pPr>
              <w:rPr>
                <w:color w:val="000000"/>
                <w:sz w:val="12"/>
                <w:szCs w:val="12"/>
              </w:rPr>
            </w:pPr>
            <w:r w:rsidRPr="00692D5F">
              <w:rPr>
                <w:color w:val="000000"/>
                <w:sz w:val="12"/>
                <w:szCs w:val="12"/>
              </w:rPr>
              <w:t>CM040322.1</w:t>
            </w:r>
          </w:p>
          <w:p w14:paraId="32128952" w14:textId="77777777" w:rsidR="00CE7A03" w:rsidRPr="0077462F" w:rsidRDefault="00CE7A03" w:rsidP="00427414">
            <w:pPr>
              <w:rPr>
                <w:i/>
                <w:iCs/>
                <w:sz w:val="12"/>
                <w:szCs w:val="12"/>
              </w:rPr>
            </w:pPr>
            <w:r w:rsidRPr="0077462F">
              <w:rPr>
                <w:i/>
                <w:iCs/>
                <w:color w:val="000000"/>
                <w:sz w:val="12"/>
                <w:szCs w:val="12"/>
              </w:rPr>
              <w:t>chr 18 (rev)</w:t>
            </w:r>
          </w:p>
        </w:tc>
        <w:tc>
          <w:tcPr>
            <w:tcW w:w="269" w:type="pct"/>
            <w:tcBorders>
              <w:left w:val="dotted" w:sz="4" w:space="0" w:color="auto"/>
            </w:tcBorders>
          </w:tcPr>
          <w:p w14:paraId="0C2AE03D" w14:textId="2DDE5224" w:rsidR="00CE7A03" w:rsidRPr="00692D5F" w:rsidRDefault="00CE7A03" w:rsidP="00427414">
            <w:pPr>
              <w:rPr>
                <w:sz w:val="12"/>
                <w:szCs w:val="12"/>
              </w:rPr>
            </w:pPr>
            <w:r w:rsidRPr="00692D5F">
              <w:rPr>
                <w:color w:val="000000"/>
                <w:sz w:val="12"/>
                <w:szCs w:val="12"/>
              </w:rPr>
              <w:t>1161159</w:t>
            </w:r>
            <w:r w:rsidR="00B45027">
              <w:rPr>
                <w:color w:val="000000"/>
                <w:sz w:val="12"/>
                <w:szCs w:val="12"/>
              </w:rPr>
              <w:t>3</w:t>
            </w:r>
          </w:p>
        </w:tc>
        <w:tc>
          <w:tcPr>
            <w:tcW w:w="269" w:type="pct"/>
          </w:tcPr>
          <w:p w14:paraId="63E948A5" w14:textId="77777777" w:rsidR="00CE7A03" w:rsidRPr="00692D5F" w:rsidRDefault="00CE7A03" w:rsidP="00427414">
            <w:pPr>
              <w:rPr>
                <w:sz w:val="12"/>
                <w:szCs w:val="12"/>
              </w:rPr>
            </w:pPr>
            <w:r w:rsidRPr="00692D5F">
              <w:rPr>
                <w:color w:val="000000"/>
                <w:sz w:val="12"/>
                <w:szCs w:val="12"/>
              </w:rPr>
              <w:t>11612416</w:t>
            </w:r>
          </w:p>
        </w:tc>
        <w:tc>
          <w:tcPr>
            <w:tcW w:w="229" w:type="pct"/>
          </w:tcPr>
          <w:p w14:paraId="0794BC89" w14:textId="77777777" w:rsidR="00CE7A03" w:rsidRPr="00692D5F" w:rsidRDefault="00CE7A03" w:rsidP="00427414">
            <w:pPr>
              <w:rPr>
                <w:sz w:val="12"/>
                <w:szCs w:val="12"/>
              </w:rPr>
            </w:pPr>
            <w:r w:rsidRPr="00692D5F">
              <w:rPr>
                <w:color w:val="000000"/>
                <w:sz w:val="12"/>
                <w:szCs w:val="12"/>
              </w:rPr>
              <w:t>824</w:t>
            </w:r>
          </w:p>
        </w:tc>
        <w:tc>
          <w:tcPr>
            <w:tcW w:w="260" w:type="pct"/>
          </w:tcPr>
          <w:p w14:paraId="70117808" w14:textId="77777777" w:rsidR="00CE7A03" w:rsidRPr="00692D5F" w:rsidRDefault="00CE7A03" w:rsidP="00427414">
            <w:pPr>
              <w:rPr>
                <w:sz w:val="12"/>
                <w:szCs w:val="12"/>
              </w:rPr>
            </w:pPr>
            <w:r w:rsidRPr="00692D5F">
              <w:rPr>
                <w:color w:val="000000"/>
                <w:sz w:val="12"/>
                <w:szCs w:val="12"/>
              </w:rPr>
              <w:t>65</w:t>
            </w:r>
          </w:p>
        </w:tc>
        <w:tc>
          <w:tcPr>
            <w:tcW w:w="264" w:type="pct"/>
          </w:tcPr>
          <w:p w14:paraId="6936C7CF" w14:textId="77777777" w:rsidR="00CE7A03" w:rsidRPr="00692D5F" w:rsidRDefault="00CE7A03" w:rsidP="00427414">
            <w:pPr>
              <w:rPr>
                <w:sz w:val="12"/>
                <w:szCs w:val="12"/>
              </w:rPr>
            </w:pPr>
            <w:r w:rsidRPr="00692D5F">
              <w:rPr>
                <w:color w:val="000000"/>
                <w:sz w:val="12"/>
                <w:szCs w:val="12"/>
              </w:rPr>
              <w:t>11.80</w:t>
            </w:r>
          </w:p>
        </w:tc>
        <w:tc>
          <w:tcPr>
            <w:tcW w:w="226" w:type="pct"/>
            <w:tcBorders>
              <w:right w:val="dotted" w:sz="4" w:space="0" w:color="auto"/>
            </w:tcBorders>
          </w:tcPr>
          <w:p w14:paraId="759C489B" w14:textId="77777777" w:rsidR="00CE7A03" w:rsidRPr="00692D5F" w:rsidRDefault="00CE7A03" w:rsidP="00427414">
            <w:pPr>
              <w:rPr>
                <w:sz w:val="12"/>
                <w:szCs w:val="12"/>
              </w:rPr>
            </w:pPr>
            <w:r w:rsidRPr="00692D5F">
              <w:rPr>
                <w:color w:val="000000"/>
                <w:sz w:val="12"/>
                <w:szCs w:val="12"/>
              </w:rPr>
              <w:t>11.72</w:t>
            </w:r>
          </w:p>
        </w:tc>
        <w:tc>
          <w:tcPr>
            <w:tcW w:w="269" w:type="pct"/>
            <w:tcBorders>
              <w:left w:val="dotted" w:sz="4" w:space="0" w:color="auto"/>
            </w:tcBorders>
          </w:tcPr>
          <w:p w14:paraId="079A5E8B" w14:textId="4501EFBE" w:rsidR="00CE7A03" w:rsidRPr="00692D5F" w:rsidRDefault="00CE7A03" w:rsidP="00427414">
            <w:pPr>
              <w:rPr>
                <w:sz w:val="12"/>
                <w:szCs w:val="12"/>
              </w:rPr>
            </w:pPr>
            <w:r w:rsidRPr="00692D5F">
              <w:rPr>
                <w:color w:val="000000"/>
                <w:sz w:val="12"/>
                <w:szCs w:val="12"/>
              </w:rPr>
              <w:t>1161159</w:t>
            </w:r>
            <w:r w:rsidR="005B1ADE">
              <w:rPr>
                <w:color w:val="000000"/>
                <w:sz w:val="12"/>
                <w:szCs w:val="12"/>
              </w:rPr>
              <w:t>3</w:t>
            </w:r>
          </w:p>
        </w:tc>
        <w:tc>
          <w:tcPr>
            <w:tcW w:w="269" w:type="pct"/>
          </w:tcPr>
          <w:p w14:paraId="4829B444" w14:textId="77777777" w:rsidR="00CE7A03" w:rsidRPr="00692D5F" w:rsidRDefault="00CE7A03" w:rsidP="00427414">
            <w:pPr>
              <w:rPr>
                <w:sz w:val="12"/>
                <w:szCs w:val="12"/>
              </w:rPr>
            </w:pPr>
            <w:r w:rsidRPr="00692D5F">
              <w:rPr>
                <w:color w:val="000000"/>
                <w:sz w:val="12"/>
                <w:szCs w:val="12"/>
              </w:rPr>
              <w:t>11612417</w:t>
            </w:r>
          </w:p>
        </w:tc>
        <w:tc>
          <w:tcPr>
            <w:tcW w:w="229" w:type="pct"/>
          </w:tcPr>
          <w:p w14:paraId="02F57045" w14:textId="77777777" w:rsidR="00CE7A03" w:rsidRPr="00692D5F" w:rsidRDefault="00CE7A03" w:rsidP="00427414">
            <w:pPr>
              <w:rPr>
                <w:sz w:val="12"/>
                <w:szCs w:val="12"/>
              </w:rPr>
            </w:pPr>
            <w:r w:rsidRPr="00692D5F">
              <w:rPr>
                <w:color w:val="000000"/>
                <w:sz w:val="12"/>
                <w:szCs w:val="12"/>
              </w:rPr>
              <w:t>825</w:t>
            </w:r>
          </w:p>
        </w:tc>
        <w:tc>
          <w:tcPr>
            <w:tcW w:w="260" w:type="pct"/>
          </w:tcPr>
          <w:p w14:paraId="1CE0B932" w14:textId="77777777" w:rsidR="00CE7A03" w:rsidRPr="00692D5F" w:rsidRDefault="00CE7A03" w:rsidP="00427414">
            <w:pPr>
              <w:rPr>
                <w:sz w:val="12"/>
                <w:szCs w:val="12"/>
              </w:rPr>
            </w:pPr>
            <w:r w:rsidRPr="00692D5F">
              <w:rPr>
                <w:color w:val="000000"/>
                <w:sz w:val="12"/>
                <w:szCs w:val="12"/>
              </w:rPr>
              <w:t>47</w:t>
            </w:r>
          </w:p>
        </w:tc>
        <w:tc>
          <w:tcPr>
            <w:tcW w:w="264" w:type="pct"/>
          </w:tcPr>
          <w:p w14:paraId="742D7A7F" w14:textId="77777777" w:rsidR="00CE7A03" w:rsidRPr="00692D5F" w:rsidRDefault="00CE7A03" w:rsidP="00427414">
            <w:pPr>
              <w:rPr>
                <w:sz w:val="12"/>
                <w:szCs w:val="12"/>
              </w:rPr>
            </w:pPr>
            <w:r w:rsidRPr="00692D5F">
              <w:rPr>
                <w:color w:val="000000"/>
                <w:sz w:val="12"/>
                <w:szCs w:val="12"/>
              </w:rPr>
              <w:t>12.75</w:t>
            </w:r>
          </w:p>
        </w:tc>
        <w:tc>
          <w:tcPr>
            <w:tcW w:w="225" w:type="pct"/>
            <w:tcBorders>
              <w:right w:val="dotted" w:sz="4" w:space="0" w:color="auto"/>
            </w:tcBorders>
          </w:tcPr>
          <w:p w14:paraId="0FC147FC" w14:textId="77777777" w:rsidR="00CE7A03" w:rsidRPr="00692D5F" w:rsidRDefault="00CE7A03" w:rsidP="00427414">
            <w:pPr>
              <w:rPr>
                <w:sz w:val="12"/>
                <w:szCs w:val="12"/>
              </w:rPr>
            </w:pPr>
            <w:r w:rsidRPr="00692D5F">
              <w:rPr>
                <w:color w:val="000000"/>
                <w:sz w:val="12"/>
                <w:szCs w:val="12"/>
              </w:rPr>
              <w:t>10.72</w:t>
            </w:r>
          </w:p>
        </w:tc>
        <w:tc>
          <w:tcPr>
            <w:tcW w:w="269" w:type="pct"/>
            <w:tcBorders>
              <w:left w:val="dotted" w:sz="4" w:space="0" w:color="auto"/>
            </w:tcBorders>
          </w:tcPr>
          <w:p w14:paraId="04F34D1E" w14:textId="76571C7E" w:rsidR="00CE7A03" w:rsidRPr="00692D5F" w:rsidRDefault="00CE7A03" w:rsidP="00427414">
            <w:pPr>
              <w:rPr>
                <w:sz w:val="12"/>
                <w:szCs w:val="12"/>
              </w:rPr>
            </w:pPr>
            <w:r w:rsidRPr="00692D5F">
              <w:rPr>
                <w:color w:val="000000"/>
                <w:sz w:val="12"/>
                <w:szCs w:val="12"/>
              </w:rPr>
              <w:t>1161</w:t>
            </w:r>
            <w:r w:rsidR="003D2F26">
              <w:rPr>
                <w:color w:val="000000"/>
                <w:sz w:val="12"/>
                <w:szCs w:val="12"/>
              </w:rPr>
              <w:t>1593</w:t>
            </w:r>
          </w:p>
        </w:tc>
        <w:tc>
          <w:tcPr>
            <w:tcW w:w="269" w:type="pct"/>
          </w:tcPr>
          <w:p w14:paraId="04E21EB7" w14:textId="77777777" w:rsidR="00CE7A03" w:rsidRPr="00692D5F" w:rsidRDefault="00CE7A03" w:rsidP="00427414">
            <w:pPr>
              <w:rPr>
                <w:sz w:val="12"/>
                <w:szCs w:val="12"/>
              </w:rPr>
            </w:pPr>
            <w:r w:rsidRPr="00692D5F">
              <w:rPr>
                <w:color w:val="000000"/>
                <w:sz w:val="12"/>
                <w:szCs w:val="12"/>
              </w:rPr>
              <w:t>11612429</w:t>
            </w:r>
          </w:p>
        </w:tc>
        <w:tc>
          <w:tcPr>
            <w:tcW w:w="229" w:type="pct"/>
          </w:tcPr>
          <w:p w14:paraId="71C10966" w14:textId="77777777" w:rsidR="00CE7A03" w:rsidRPr="00692D5F" w:rsidRDefault="00CE7A03" w:rsidP="00427414">
            <w:pPr>
              <w:rPr>
                <w:sz w:val="12"/>
                <w:szCs w:val="12"/>
              </w:rPr>
            </w:pPr>
            <w:r w:rsidRPr="00692D5F">
              <w:rPr>
                <w:color w:val="000000"/>
                <w:sz w:val="12"/>
                <w:szCs w:val="12"/>
              </w:rPr>
              <w:t>837</w:t>
            </w:r>
          </w:p>
        </w:tc>
        <w:tc>
          <w:tcPr>
            <w:tcW w:w="260" w:type="pct"/>
          </w:tcPr>
          <w:p w14:paraId="159293BB" w14:textId="77777777" w:rsidR="00CE7A03" w:rsidRPr="00692D5F" w:rsidRDefault="00CE7A03" w:rsidP="00427414">
            <w:pPr>
              <w:rPr>
                <w:sz w:val="12"/>
                <w:szCs w:val="12"/>
              </w:rPr>
            </w:pPr>
            <w:r w:rsidRPr="00692D5F">
              <w:rPr>
                <w:color w:val="000000"/>
                <w:sz w:val="12"/>
                <w:szCs w:val="12"/>
              </w:rPr>
              <w:t>69</w:t>
            </w:r>
          </w:p>
        </w:tc>
        <w:tc>
          <w:tcPr>
            <w:tcW w:w="264" w:type="pct"/>
          </w:tcPr>
          <w:p w14:paraId="333A2235" w14:textId="77777777" w:rsidR="00CE7A03" w:rsidRPr="00692D5F" w:rsidRDefault="00CE7A03" w:rsidP="00427414">
            <w:pPr>
              <w:rPr>
                <w:sz w:val="12"/>
                <w:szCs w:val="12"/>
              </w:rPr>
            </w:pPr>
            <w:r w:rsidRPr="00692D5F">
              <w:rPr>
                <w:color w:val="000000"/>
                <w:sz w:val="12"/>
                <w:szCs w:val="12"/>
              </w:rPr>
              <w:t>6.34</w:t>
            </w:r>
          </w:p>
        </w:tc>
        <w:tc>
          <w:tcPr>
            <w:tcW w:w="225" w:type="pct"/>
            <w:tcBorders>
              <w:right w:val="dotted" w:sz="4" w:space="0" w:color="auto"/>
            </w:tcBorders>
          </w:tcPr>
          <w:p w14:paraId="583F2AB6" w14:textId="77777777" w:rsidR="00CE7A03" w:rsidRPr="00692D5F" w:rsidRDefault="00CE7A03" w:rsidP="00427414">
            <w:pPr>
              <w:rPr>
                <w:sz w:val="12"/>
                <w:szCs w:val="12"/>
              </w:rPr>
            </w:pPr>
            <w:r w:rsidRPr="00692D5F">
              <w:rPr>
                <w:color w:val="000000"/>
                <w:sz w:val="12"/>
                <w:szCs w:val="12"/>
              </w:rPr>
              <w:t>4.75</w:t>
            </w:r>
          </w:p>
        </w:tc>
      </w:tr>
      <w:tr w:rsidR="00824ED3" w:rsidRPr="00692D5F" w14:paraId="30852751" w14:textId="77777777" w:rsidTr="00B86229">
        <w:tc>
          <w:tcPr>
            <w:tcW w:w="451" w:type="pct"/>
            <w:tcBorders>
              <w:left w:val="dotted" w:sz="4" w:space="0" w:color="auto"/>
              <w:right w:val="dotted" w:sz="4" w:space="0" w:color="auto"/>
            </w:tcBorders>
          </w:tcPr>
          <w:p w14:paraId="31546A85" w14:textId="77777777" w:rsidR="00CE7A03" w:rsidRPr="00692D5F" w:rsidRDefault="00CE7A03" w:rsidP="00427414">
            <w:pPr>
              <w:rPr>
                <w:color w:val="000000"/>
                <w:sz w:val="12"/>
                <w:szCs w:val="12"/>
              </w:rPr>
            </w:pPr>
            <w:r w:rsidRPr="00692D5F">
              <w:rPr>
                <w:color w:val="000000"/>
                <w:sz w:val="12"/>
                <w:szCs w:val="12"/>
              </w:rPr>
              <w:t>CM040325.1</w:t>
            </w:r>
          </w:p>
          <w:p w14:paraId="0E873448" w14:textId="77777777" w:rsidR="00CE7A03" w:rsidRPr="0077462F" w:rsidRDefault="00CE7A03" w:rsidP="00427414">
            <w:pPr>
              <w:rPr>
                <w:i/>
                <w:iCs/>
                <w:sz w:val="12"/>
                <w:szCs w:val="12"/>
              </w:rPr>
            </w:pPr>
            <w:r w:rsidRPr="0077462F">
              <w:rPr>
                <w:i/>
                <w:iCs/>
                <w:color w:val="000000"/>
                <w:sz w:val="12"/>
                <w:szCs w:val="12"/>
              </w:rPr>
              <w:t>chr 21 (rev)</w:t>
            </w:r>
          </w:p>
        </w:tc>
        <w:tc>
          <w:tcPr>
            <w:tcW w:w="269" w:type="pct"/>
            <w:tcBorders>
              <w:left w:val="dotted" w:sz="4" w:space="0" w:color="auto"/>
            </w:tcBorders>
          </w:tcPr>
          <w:p w14:paraId="73ED57F7" w14:textId="06ED1120" w:rsidR="00CE7A03" w:rsidRPr="00692D5F" w:rsidRDefault="00CE7A03" w:rsidP="00427414">
            <w:pPr>
              <w:rPr>
                <w:sz w:val="12"/>
                <w:szCs w:val="12"/>
              </w:rPr>
            </w:pPr>
            <w:r w:rsidRPr="00692D5F">
              <w:rPr>
                <w:color w:val="000000"/>
                <w:sz w:val="12"/>
                <w:szCs w:val="12"/>
              </w:rPr>
              <w:t>64131</w:t>
            </w:r>
            <w:r w:rsidR="00B45027">
              <w:rPr>
                <w:color w:val="000000"/>
                <w:sz w:val="12"/>
                <w:szCs w:val="12"/>
              </w:rPr>
              <w:t>8</w:t>
            </w:r>
          </w:p>
        </w:tc>
        <w:tc>
          <w:tcPr>
            <w:tcW w:w="269" w:type="pct"/>
          </w:tcPr>
          <w:p w14:paraId="73548634" w14:textId="77777777" w:rsidR="00CE7A03" w:rsidRPr="00692D5F" w:rsidRDefault="00CE7A03" w:rsidP="00427414">
            <w:pPr>
              <w:rPr>
                <w:sz w:val="12"/>
                <w:szCs w:val="12"/>
              </w:rPr>
            </w:pPr>
            <w:r w:rsidRPr="00692D5F">
              <w:rPr>
                <w:color w:val="000000"/>
                <w:sz w:val="12"/>
                <w:szCs w:val="12"/>
              </w:rPr>
              <w:t>641744</w:t>
            </w:r>
          </w:p>
        </w:tc>
        <w:tc>
          <w:tcPr>
            <w:tcW w:w="229" w:type="pct"/>
          </w:tcPr>
          <w:p w14:paraId="0CAD7341" w14:textId="77777777" w:rsidR="00CE7A03" w:rsidRPr="00692D5F" w:rsidRDefault="00CE7A03" w:rsidP="00427414">
            <w:pPr>
              <w:rPr>
                <w:sz w:val="12"/>
                <w:szCs w:val="12"/>
              </w:rPr>
            </w:pPr>
            <w:r w:rsidRPr="00692D5F">
              <w:rPr>
                <w:color w:val="000000"/>
                <w:sz w:val="12"/>
                <w:szCs w:val="12"/>
              </w:rPr>
              <w:t>427</w:t>
            </w:r>
          </w:p>
        </w:tc>
        <w:tc>
          <w:tcPr>
            <w:tcW w:w="260" w:type="pct"/>
          </w:tcPr>
          <w:p w14:paraId="752B298D" w14:textId="77777777" w:rsidR="00CE7A03" w:rsidRPr="00692D5F" w:rsidRDefault="00CE7A03" w:rsidP="00427414">
            <w:pPr>
              <w:rPr>
                <w:sz w:val="12"/>
                <w:szCs w:val="12"/>
              </w:rPr>
            </w:pPr>
            <w:r w:rsidRPr="00692D5F">
              <w:rPr>
                <w:color w:val="000000"/>
                <w:sz w:val="12"/>
                <w:szCs w:val="12"/>
              </w:rPr>
              <w:t>13</w:t>
            </w:r>
          </w:p>
        </w:tc>
        <w:tc>
          <w:tcPr>
            <w:tcW w:w="264" w:type="pct"/>
          </w:tcPr>
          <w:p w14:paraId="13E5F51F" w14:textId="77777777" w:rsidR="00CE7A03" w:rsidRPr="00692D5F" w:rsidRDefault="00CE7A03" w:rsidP="00427414">
            <w:pPr>
              <w:rPr>
                <w:sz w:val="12"/>
                <w:szCs w:val="12"/>
              </w:rPr>
            </w:pPr>
            <w:r w:rsidRPr="00692D5F">
              <w:rPr>
                <w:color w:val="000000"/>
                <w:sz w:val="12"/>
                <w:szCs w:val="12"/>
              </w:rPr>
              <w:t>4.18</w:t>
            </w:r>
          </w:p>
        </w:tc>
        <w:tc>
          <w:tcPr>
            <w:tcW w:w="226" w:type="pct"/>
            <w:tcBorders>
              <w:right w:val="dotted" w:sz="4" w:space="0" w:color="auto"/>
            </w:tcBorders>
          </w:tcPr>
          <w:p w14:paraId="77F95324" w14:textId="77777777" w:rsidR="00CE7A03" w:rsidRPr="00692D5F" w:rsidRDefault="00CE7A03" w:rsidP="00427414">
            <w:pPr>
              <w:rPr>
                <w:sz w:val="12"/>
                <w:szCs w:val="12"/>
              </w:rPr>
            </w:pPr>
            <w:r w:rsidRPr="00692D5F">
              <w:rPr>
                <w:color w:val="000000"/>
                <w:sz w:val="12"/>
                <w:szCs w:val="12"/>
              </w:rPr>
              <w:t>0.59</w:t>
            </w:r>
          </w:p>
        </w:tc>
        <w:tc>
          <w:tcPr>
            <w:tcW w:w="269" w:type="pct"/>
            <w:tcBorders>
              <w:left w:val="dotted" w:sz="4" w:space="0" w:color="auto"/>
            </w:tcBorders>
          </w:tcPr>
          <w:p w14:paraId="32F784B7" w14:textId="4FB6BC22" w:rsidR="00CE7A03" w:rsidRPr="00692D5F" w:rsidRDefault="00CE7A03" w:rsidP="00427414">
            <w:pPr>
              <w:rPr>
                <w:sz w:val="12"/>
                <w:szCs w:val="12"/>
              </w:rPr>
            </w:pPr>
            <w:r w:rsidRPr="00692D5F">
              <w:rPr>
                <w:color w:val="000000"/>
                <w:sz w:val="12"/>
                <w:szCs w:val="12"/>
              </w:rPr>
              <w:t>64131</w:t>
            </w:r>
            <w:r w:rsidR="005B1ADE">
              <w:rPr>
                <w:color w:val="000000"/>
                <w:sz w:val="12"/>
                <w:szCs w:val="12"/>
              </w:rPr>
              <w:t>7</w:t>
            </w:r>
          </w:p>
        </w:tc>
        <w:tc>
          <w:tcPr>
            <w:tcW w:w="269" w:type="pct"/>
          </w:tcPr>
          <w:p w14:paraId="5CAB250A" w14:textId="77777777" w:rsidR="00CE7A03" w:rsidRPr="00692D5F" w:rsidRDefault="00CE7A03" w:rsidP="00427414">
            <w:pPr>
              <w:rPr>
                <w:sz w:val="12"/>
                <w:szCs w:val="12"/>
              </w:rPr>
            </w:pPr>
            <w:r w:rsidRPr="00692D5F">
              <w:rPr>
                <w:color w:val="000000"/>
                <w:sz w:val="12"/>
                <w:szCs w:val="12"/>
              </w:rPr>
              <w:t>641505</w:t>
            </w:r>
          </w:p>
        </w:tc>
        <w:tc>
          <w:tcPr>
            <w:tcW w:w="229" w:type="pct"/>
          </w:tcPr>
          <w:p w14:paraId="2CB8D231" w14:textId="77777777" w:rsidR="00CE7A03" w:rsidRPr="00692D5F" w:rsidRDefault="00CE7A03" w:rsidP="00427414">
            <w:pPr>
              <w:rPr>
                <w:sz w:val="12"/>
                <w:szCs w:val="12"/>
              </w:rPr>
            </w:pPr>
            <w:r w:rsidRPr="00692D5F">
              <w:rPr>
                <w:color w:val="000000"/>
                <w:sz w:val="12"/>
                <w:szCs w:val="12"/>
              </w:rPr>
              <w:t>189</w:t>
            </w:r>
          </w:p>
        </w:tc>
        <w:tc>
          <w:tcPr>
            <w:tcW w:w="260" w:type="pct"/>
          </w:tcPr>
          <w:p w14:paraId="4964684F" w14:textId="77777777" w:rsidR="00CE7A03" w:rsidRPr="00692D5F" w:rsidRDefault="00CE7A03" w:rsidP="00427414">
            <w:pPr>
              <w:rPr>
                <w:sz w:val="12"/>
                <w:szCs w:val="12"/>
              </w:rPr>
            </w:pPr>
            <w:r w:rsidRPr="00692D5F">
              <w:rPr>
                <w:color w:val="000000"/>
                <w:sz w:val="12"/>
                <w:szCs w:val="12"/>
              </w:rPr>
              <w:t>24</w:t>
            </w:r>
          </w:p>
        </w:tc>
        <w:tc>
          <w:tcPr>
            <w:tcW w:w="264" w:type="pct"/>
          </w:tcPr>
          <w:p w14:paraId="2C02759E" w14:textId="77777777" w:rsidR="00CE7A03" w:rsidRPr="00692D5F" w:rsidRDefault="00CE7A03" w:rsidP="00427414">
            <w:pPr>
              <w:rPr>
                <w:sz w:val="12"/>
                <w:szCs w:val="12"/>
              </w:rPr>
            </w:pPr>
            <w:r w:rsidRPr="00692D5F">
              <w:rPr>
                <w:color w:val="000000"/>
                <w:sz w:val="12"/>
                <w:szCs w:val="12"/>
              </w:rPr>
              <w:t>0.83</w:t>
            </w:r>
          </w:p>
        </w:tc>
        <w:tc>
          <w:tcPr>
            <w:tcW w:w="225" w:type="pct"/>
            <w:tcBorders>
              <w:right w:val="dotted" w:sz="4" w:space="0" w:color="auto"/>
            </w:tcBorders>
          </w:tcPr>
          <w:p w14:paraId="7566FCD8" w14:textId="77777777" w:rsidR="00CE7A03" w:rsidRPr="00692D5F" w:rsidRDefault="00CE7A03" w:rsidP="00427414">
            <w:pPr>
              <w:rPr>
                <w:sz w:val="12"/>
                <w:szCs w:val="12"/>
              </w:rPr>
            </w:pPr>
            <w:r w:rsidRPr="00692D5F">
              <w:rPr>
                <w:color w:val="000000"/>
                <w:sz w:val="12"/>
                <w:szCs w:val="12"/>
              </w:rPr>
              <w:t>0.21</w:t>
            </w:r>
          </w:p>
        </w:tc>
        <w:tc>
          <w:tcPr>
            <w:tcW w:w="269" w:type="pct"/>
            <w:tcBorders>
              <w:left w:val="dotted" w:sz="4" w:space="0" w:color="auto"/>
            </w:tcBorders>
          </w:tcPr>
          <w:p w14:paraId="0AFEF17E" w14:textId="305C5771" w:rsidR="00CE7A03" w:rsidRPr="00692D5F" w:rsidRDefault="00CE7A03" w:rsidP="00427414">
            <w:pPr>
              <w:rPr>
                <w:sz w:val="12"/>
                <w:szCs w:val="12"/>
              </w:rPr>
            </w:pPr>
            <w:r w:rsidRPr="00692D5F">
              <w:rPr>
                <w:color w:val="000000"/>
                <w:sz w:val="12"/>
                <w:szCs w:val="12"/>
              </w:rPr>
              <w:t>641</w:t>
            </w:r>
            <w:r w:rsidR="003D2F26">
              <w:rPr>
                <w:color w:val="000000"/>
                <w:sz w:val="12"/>
                <w:szCs w:val="12"/>
              </w:rPr>
              <w:t>314</w:t>
            </w:r>
          </w:p>
        </w:tc>
        <w:tc>
          <w:tcPr>
            <w:tcW w:w="269" w:type="pct"/>
          </w:tcPr>
          <w:p w14:paraId="71832E89" w14:textId="77777777" w:rsidR="00CE7A03" w:rsidRPr="00692D5F" w:rsidRDefault="00CE7A03" w:rsidP="00427414">
            <w:pPr>
              <w:rPr>
                <w:sz w:val="12"/>
                <w:szCs w:val="12"/>
              </w:rPr>
            </w:pPr>
            <w:r w:rsidRPr="00692D5F">
              <w:rPr>
                <w:color w:val="000000"/>
                <w:sz w:val="12"/>
                <w:szCs w:val="12"/>
              </w:rPr>
              <w:t>641506</w:t>
            </w:r>
          </w:p>
        </w:tc>
        <w:tc>
          <w:tcPr>
            <w:tcW w:w="229" w:type="pct"/>
          </w:tcPr>
          <w:p w14:paraId="509D2DB6" w14:textId="77777777" w:rsidR="00CE7A03" w:rsidRPr="00692D5F" w:rsidRDefault="00CE7A03" w:rsidP="00427414">
            <w:pPr>
              <w:rPr>
                <w:sz w:val="12"/>
                <w:szCs w:val="12"/>
              </w:rPr>
            </w:pPr>
            <w:r w:rsidRPr="00692D5F">
              <w:rPr>
                <w:color w:val="000000"/>
                <w:sz w:val="12"/>
                <w:szCs w:val="12"/>
              </w:rPr>
              <w:t>193</w:t>
            </w:r>
          </w:p>
        </w:tc>
        <w:tc>
          <w:tcPr>
            <w:tcW w:w="260" w:type="pct"/>
          </w:tcPr>
          <w:p w14:paraId="38EF8758" w14:textId="77777777" w:rsidR="00CE7A03" w:rsidRPr="00692D5F" w:rsidRDefault="00CE7A03" w:rsidP="00427414">
            <w:pPr>
              <w:rPr>
                <w:sz w:val="12"/>
                <w:szCs w:val="12"/>
              </w:rPr>
            </w:pPr>
            <w:r w:rsidRPr="00692D5F">
              <w:rPr>
                <w:color w:val="000000"/>
                <w:sz w:val="12"/>
                <w:szCs w:val="12"/>
              </w:rPr>
              <w:t>32</w:t>
            </w:r>
          </w:p>
        </w:tc>
        <w:tc>
          <w:tcPr>
            <w:tcW w:w="264" w:type="pct"/>
          </w:tcPr>
          <w:p w14:paraId="582807D8" w14:textId="77777777" w:rsidR="00CE7A03" w:rsidRPr="00692D5F" w:rsidRDefault="00CE7A03" w:rsidP="00427414">
            <w:pPr>
              <w:rPr>
                <w:sz w:val="12"/>
                <w:szCs w:val="12"/>
              </w:rPr>
            </w:pPr>
            <w:r w:rsidRPr="00692D5F">
              <w:rPr>
                <w:color w:val="000000"/>
                <w:sz w:val="12"/>
                <w:szCs w:val="12"/>
              </w:rPr>
              <w:t>7.50</w:t>
            </w:r>
          </w:p>
        </w:tc>
        <w:tc>
          <w:tcPr>
            <w:tcW w:w="225" w:type="pct"/>
            <w:tcBorders>
              <w:right w:val="dotted" w:sz="4" w:space="0" w:color="auto"/>
            </w:tcBorders>
          </w:tcPr>
          <w:p w14:paraId="12C1D13F" w14:textId="77777777" w:rsidR="00CE7A03" w:rsidRPr="00692D5F" w:rsidRDefault="00CE7A03" w:rsidP="00427414">
            <w:pPr>
              <w:rPr>
                <w:sz w:val="12"/>
                <w:szCs w:val="12"/>
              </w:rPr>
            </w:pPr>
            <w:r w:rsidRPr="00692D5F">
              <w:rPr>
                <w:color w:val="000000"/>
                <w:sz w:val="12"/>
                <w:szCs w:val="12"/>
              </w:rPr>
              <w:t>0.63</w:t>
            </w:r>
          </w:p>
        </w:tc>
      </w:tr>
      <w:tr w:rsidR="00824ED3" w:rsidRPr="00692D5F" w14:paraId="4A3004CC" w14:textId="77777777" w:rsidTr="00B86229">
        <w:tc>
          <w:tcPr>
            <w:tcW w:w="451" w:type="pct"/>
            <w:tcBorders>
              <w:left w:val="dotted" w:sz="4" w:space="0" w:color="auto"/>
              <w:right w:val="dotted" w:sz="4" w:space="0" w:color="auto"/>
            </w:tcBorders>
          </w:tcPr>
          <w:p w14:paraId="7F422890" w14:textId="77777777" w:rsidR="00CE7A03" w:rsidRPr="00692D5F" w:rsidRDefault="00CE7A03" w:rsidP="00427414">
            <w:pPr>
              <w:rPr>
                <w:color w:val="000000"/>
                <w:sz w:val="12"/>
                <w:szCs w:val="12"/>
              </w:rPr>
            </w:pPr>
            <w:r w:rsidRPr="00692D5F">
              <w:rPr>
                <w:color w:val="000000"/>
                <w:sz w:val="12"/>
                <w:szCs w:val="12"/>
              </w:rPr>
              <w:t>CM040327.1</w:t>
            </w:r>
          </w:p>
          <w:p w14:paraId="281B09DC" w14:textId="77777777" w:rsidR="00CE7A03" w:rsidRPr="0077462F" w:rsidRDefault="00CE7A03" w:rsidP="00427414">
            <w:pPr>
              <w:rPr>
                <w:i/>
                <w:iCs/>
                <w:sz w:val="12"/>
                <w:szCs w:val="12"/>
              </w:rPr>
            </w:pPr>
            <w:r w:rsidRPr="0077462F">
              <w:rPr>
                <w:i/>
                <w:iCs/>
                <w:color w:val="000000"/>
                <w:sz w:val="12"/>
                <w:szCs w:val="12"/>
              </w:rPr>
              <w:t>chr 23</w:t>
            </w:r>
          </w:p>
        </w:tc>
        <w:tc>
          <w:tcPr>
            <w:tcW w:w="269" w:type="pct"/>
            <w:tcBorders>
              <w:left w:val="dotted" w:sz="4" w:space="0" w:color="auto"/>
            </w:tcBorders>
          </w:tcPr>
          <w:p w14:paraId="305605FA" w14:textId="619363E3" w:rsidR="00CE7A03" w:rsidRPr="00692D5F" w:rsidRDefault="00CE7A03" w:rsidP="00427414">
            <w:pPr>
              <w:rPr>
                <w:sz w:val="12"/>
                <w:szCs w:val="12"/>
              </w:rPr>
            </w:pPr>
            <w:r w:rsidRPr="00692D5F">
              <w:rPr>
                <w:color w:val="000000"/>
                <w:sz w:val="12"/>
                <w:szCs w:val="12"/>
              </w:rPr>
              <w:t>741434</w:t>
            </w:r>
            <w:r w:rsidR="00B45027">
              <w:rPr>
                <w:color w:val="000000"/>
                <w:sz w:val="12"/>
                <w:szCs w:val="12"/>
              </w:rPr>
              <w:t>8</w:t>
            </w:r>
          </w:p>
        </w:tc>
        <w:tc>
          <w:tcPr>
            <w:tcW w:w="269" w:type="pct"/>
          </w:tcPr>
          <w:p w14:paraId="6F30257A" w14:textId="77777777" w:rsidR="00CE7A03" w:rsidRPr="00692D5F" w:rsidRDefault="00CE7A03" w:rsidP="00427414">
            <w:pPr>
              <w:rPr>
                <w:sz w:val="12"/>
                <w:szCs w:val="12"/>
              </w:rPr>
            </w:pPr>
            <w:r w:rsidRPr="00692D5F">
              <w:rPr>
                <w:color w:val="000000"/>
                <w:sz w:val="12"/>
                <w:szCs w:val="12"/>
              </w:rPr>
              <w:t>7415383</w:t>
            </w:r>
          </w:p>
        </w:tc>
        <w:tc>
          <w:tcPr>
            <w:tcW w:w="229" w:type="pct"/>
          </w:tcPr>
          <w:p w14:paraId="251ABB79" w14:textId="77777777" w:rsidR="00CE7A03" w:rsidRPr="00692D5F" w:rsidRDefault="00CE7A03" w:rsidP="00427414">
            <w:pPr>
              <w:rPr>
                <w:sz w:val="12"/>
                <w:szCs w:val="12"/>
              </w:rPr>
            </w:pPr>
            <w:r w:rsidRPr="00692D5F">
              <w:rPr>
                <w:color w:val="000000"/>
                <w:sz w:val="12"/>
                <w:szCs w:val="12"/>
              </w:rPr>
              <w:t>1036</w:t>
            </w:r>
          </w:p>
        </w:tc>
        <w:tc>
          <w:tcPr>
            <w:tcW w:w="260" w:type="pct"/>
          </w:tcPr>
          <w:p w14:paraId="0D96D811" w14:textId="77777777" w:rsidR="00CE7A03" w:rsidRPr="00692D5F" w:rsidRDefault="00CE7A03" w:rsidP="00427414">
            <w:pPr>
              <w:rPr>
                <w:sz w:val="12"/>
                <w:szCs w:val="12"/>
              </w:rPr>
            </w:pPr>
            <w:r w:rsidRPr="00692D5F">
              <w:rPr>
                <w:color w:val="000000"/>
                <w:sz w:val="12"/>
                <w:szCs w:val="12"/>
              </w:rPr>
              <w:t>24</w:t>
            </w:r>
          </w:p>
        </w:tc>
        <w:tc>
          <w:tcPr>
            <w:tcW w:w="264" w:type="pct"/>
          </w:tcPr>
          <w:p w14:paraId="6EEBC61C" w14:textId="77777777" w:rsidR="00CE7A03" w:rsidRPr="00692D5F" w:rsidRDefault="00CE7A03" w:rsidP="00427414">
            <w:pPr>
              <w:rPr>
                <w:sz w:val="12"/>
                <w:szCs w:val="12"/>
              </w:rPr>
            </w:pPr>
            <w:r w:rsidRPr="00692D5F">
              <w:rPr>
                <w:color w:val="000000"/>
                <w:sz w:val="12"/>
                <w:szCs w:val="12"/>
              </w:rPr>
              <w:t>0.83</w:t>
            </w:r>
          </w:p>
        </w:tc>
        <w:tc>
          <w:tcPr>
            <w:tcW w:w="226" w:type="pct"/>
            <w:tcBorders>
              <w:right w:val="dotted" w:sz="4" w:space="0" w:color="auto"/>
            </w:tcBorders>
          </w:tcPr>
          <w:p w14:paraId="661C1A61" w14:textId="77777777" w:rsidR="00CE7A03" w:rsidRPr="00692D5F" w:rsidRDefault="00CE7A03" w:rsidP="00427414">
            <w:pPr>
              <w:rPr>
                <w:sz w:val="12"/>
                <w:szCs w:val="12"/>
              </w:rPr>
            </w:pPr>
            <w:r w:rsidRPr="00692D5F">
              <w:rPr>
                <w:color w:val="000000"/>
                <w:sz w:val="12"/>
                <w:szCs w:val="12"/>
              </w:rPr>
              <w:t>0.00</w:t>
            </w:r>
          </w:p>
        </w:tc>
        <w:tc>
          <w:tcPr>
            <w:tcW w:w="269" w:type="pct"/>
            <w:tcBorders>
              <w:left w:val="dotted" w:sz="4" w:space="0" w:color="auto"/>
            </w:tcBorders>
          </w:tcPr>
          <w:p w14:paraId="5F2CDEF7" w14:textId="6E6BF37F" w:rsidR="00CE7A03" w:rsidRPr="00692D5F" w:rsidRDefault="00CE7A03" w:rsidP="00427414">
            <w:pPr>
              <w:rPr>
                <w:sz w:val="12"/>
                <w:szCs w:val="12"/>
              </w:rPr>
            </w:pPr>
            <w:r w:rsidRPr="00692D5F">
              <w:rPr>
                <w:color w:val="000000"/>
                <w:sz w:val="12"/>
                <w:szCs w:val="12"/>
              </w:rPr>
              <w:t>741441</w:t>
            </w:r>
            <w:r w:rsidR="005B1ADE">
              <w:rPr>
                <w:color w:val="000000"/>
                <w:sz w:val="12"/>
                <w:szCs w:val="12"/>
              </w:rPr>
              <w:t>5</w:t>
            </w:r>
          </w:p>
        </w:tc>
        <w:tc>
          <w:tcPr>
            <w:tcW w:w="269" w:type="pct"/>
          </w:tcPr>
          <w:p w14:paraId="5772A0DE" w14:textId="77777777" w:rsidR="00CE7A03" w:rsidRPr="00692D5F" w:rsidRDefault="00CE7A03" w:rsidP="00427414">
            <w:pPr>
              <w:rPr>
                <w:sz w:val="12"/>
                <w:szCs w:val="12"/>
              </w:rPr>
            </w:pPr>
            <w:r w:rsidRPr="00692D5F">
              <w:rPr>
                <w:color w:val="000000"/>
                <w:sz w:val="12"/>
                <w:szCs w:val="12"/>
              </w:rPr>
              <w:t>7415713</w:t>
            </w:r>
          </w:p>
        </w:tc>
        <w:tc>
          <w:tcPr>
            <w:tcW w:w="229" w:type="pct"/>
          </w:tcPr>
          <w:p w14:paraId="63923725" w14:textId="77777777" w:rsidR="00CE7A03" w:rsidRPr="00692D5F" w:rsidRDefault="00CE7A03" w:rsidP="00427414">
            <w:pPr>
              <w:rPr>
                <w:sz w:val="12"/>
                <w:szCs w:val="12"/>
              </w:rPr>
            </w:pPr>
            <w:r w:rsidRPr="00692D5F">
              <w:rPr>
                <w:color w:val="000000"/>
                <w:sz w:val="12"/>
                <w:szCs w:val="12"/>
              </w:rPr>
              <w:t>1299</w:t>
            </w:r>
          </w:p>
        </w:tc>
        <w:tc>
          <w:tcPr>
            <w:tcW w:w="260" w:type="pct"/>
          </w:tcPr>
          <w:p w14:paraId="7B5A5FC1" w14:textId="77777777" w:rsidR="00CE7A03" w:rsidRPr="00692D5F" w:rsidRDefault="00CE7A03" w:rsidP="00427414">
            <w:pPr>
              <w:rPr>
                <w:sz w:val="12"/>
                <w:szCs w:val="12"/>
              </w:rPr>
            </w:pPr>
            <w:r w:rsidRPr="00692D5F">
              <w:rPr>
                <w:color w:val="000000"/>
                <w:sz w:val="12"/>
                <w:szCs w:val="12"/>
              </w:rPr>
              <w:t>14</w:t>
            </w:r>
          </w:p>
        </w:tc>
        <w:tc>
          <w:tcPr>
            <w:tcW w:w="264" w:type="pct"/>
          </w:tcPr>
          <w:p w14:paraId="55185CBB" w14:textId="77777777" w:rsidR="00CE7A03" w:rsidRPr="00692D5F" w:rsidRDefault="00CE7A03" w:rsidP="00427414">
            <w:pPr>
              <w:rPr>
                <w:sz w:val="12"/>
                <w:szCs w:val="12"/>
              </w:rPr>
            </w:pPr>
            <w:r w:rsidRPr="00692D5F">
              <w:rPr>
                <w:color w:val="000000"/>
                <w:sz w:val="12"/>
                <w:szCs w:val="12"/>
              </w:rPr>
              <w:t>1.43</w:t>
            </w:r>
          </w:p>
        </w:tc>
        <w:tc>
          <w:tcPr>
            <w:tcW w:w="225" w:type="pct"/>
            <w:tcBorders>
              <w:right w:val="dotted" w:sz="4" w:space="0" w:color="auto"/>
            </w:tcBorders>
          </w:tcPr>
          <w:p w14:paraId="22AA683F" w14:textId="77777777" w:rsidR="00CE7A03" w:rsidRPr="00692D5F" w:rsidRDefault="00CE7A03" w:rsidP="00427414">
            <w:pPr>
              <w:rPr>
                <w:sz w:val="12"/>
                <w:szCs w:val="12"/>
              </w:rPr>
            </w:pPr>
            <w:r w:rsidRPr="00692D5F">
              <w:rPr>
                <w:color w:val="000000"/>
                <w:sz w:val="12"/>
                <w:szCs w:val="12"/>
              </w:rPr>
              <w:t>1.43</w:t>
            </w:r>
          </w:p>
        </w:tc>
        <w:tc>
          <w:tcPr>
            <w:tcW w:w="269" w:type="pct"/>
            <w:tcBorders>
              <w:left w:val="dotted" w:sz="4" w:space="0" w:color="auto"/>
            </w:tcBorders>
          </w:tcPr>
          <w:p w14:paraId="7E6E0B74" w14:textId="3E694EE4" w:rsidR="00CE7A03" w:rsidRPr="00692D5F" w:rsidRDefault="00CE7A03" w:rsidP="00427414">
            <w:pPr>
              <w:rPr>
                <w:sz w:val="12"/>
                <w:szCs w:val="12"/>
              </w:rPr>
            </w:pPr>
            <w:r w:rsidRPr="00692D5F">
              <w:rPr>
                <w:color w:val="000000"/>
                <w:sz w:val="12"/>
                <w:szCs w:val="12"/>
              </w:rPr>
              <w:t>741</w:t>
            </w:r>
            <w:r w:rsidR="003D2F26">
              <w:rPr>
                <w:color w:val="000000"/>
                <w:sz w:val="12"/>
                <w:szCs w:val="12"/>
              </w:rPr>
              <w:t>4918</w:t>
            </w:r>
          </w:p>
        </w:tc>
        <w:tc>
          <w:tcPr>
            <w:tcW w:w="269" w:type="pct"/>
          </w:tcPr>
          <w:p w14:paraId="5EBA67C9" w14:textId="77777777" w:rsidR="00CE7A03" w:rsidRPr="00692D5F" w:rsidRDefault="00CE7A03" w:rsidP="00427414">
            <w:pPr>
              <w:rPr>
                <w:sz w:val="12"/>
                <w:szCs w:val="12"/>
              </w:rPr>
            </w:pPr>
            <w:r w:rsidRPr="00692D5F">
              <w:rPr>
                <w:color w:val="000000"/>
                <w:sz w:val="12"/>
                <w:szCs w:val="12"/>
              </w:rPr>
              <w:t>7415028</w:t>
            </w:r>
          </w:p>
        </w:tc>
        <w:tc>
          <w:tcPr>
            <w:tcW w:w="229" w:type="pct"/>
          </w:tcPr>
          <w:p w14:paraId="302C7398" w14:textId="77777777" w:rsidR="00CE7A03" w:rsidRPr="00692D5F" w:rsidRDefault="00CE7A03" w:rsidP="00427414">
            <w:pPr>
              <w:rPr>
                <w:sz w:val="12"/>
                <w:szCs w:val="12"/>
              </w:rPr>
            </w:pPr>
            <w:r w:rsidRPr="00692D5F">
              <w:rPr>
                <w:color w:val="000000"/>
                <w:sz w:val="12"/>
                <w:szCs w:val="12"/>
              </w:rPr>
              <w:t>111</w:t>
            </w:r>
          </w:p>
        </w:tc>
        <w:tc>
          <w:tcPr>
            <w:tcW w:w="260" w:type="pct"/>
          </w:tcPr>
          <w:p w14:paraId="345B6570" w14:textId="77777777" w:rsidR="00CE7A03" w:rsidRPr="00692D5F" w:rsidRDefault="00CE7A03" w:rsidP="00427414">
            <w:pPr>
              <w:rPr>
                <w:sz w:val="12"/>
                <w:szCs w:val="12"/>
              </w:rPr>
            </w:pPr>
            <w:r w:rsidRPr="00692D5F">
              <w:rPr>
                <w:color w:val="000000"/>
                <w:sz w:val="12"/>
                <w:szCs w:val="12"/>
              </w:rPr>
              <w:t>25</w:t>
            </w:r>
          </w:p>
        </w:tc>
        <w:tc>
          <w:tcPr>
            <w:tcW w:w="264" w:type="pct"/>
          </w:tcPr>
          <w:p w14:paraId="314F3DA6" w14:textId="77777777" w:rsidR="00CE7A03" w:rsidRPr="00692D5F" w:rsidRDefault="00CE7A03" w:rsidP="00427414">
            <w:pPr>
              <w:rPr>
                <w:sz w:val="12"/>
                <w:szCs w:val="12"/>
              </w:rPr>
            </w:pPr>
            <w:r w:rsidRPr="00692D5F">
              <w:rPr>
                <w:color w:val="000000"/>
                <w:sz w:val="12"/>
                <w:szCs w:val="12"/>
              </w:rPr>
              <w:t>1.60</w:t>
            </w:r>
          </w:p>
        </w:tc>
        <w:tc>
          <w:tcPr>
            <w:tcW w:w="225" w:type="pct"/>
            <w:tcBorders>
              <w:right w:val="dotted" w:sz="4" w:space="0" w:color="auto"/>
            </w:tcBorders>
          </w:tcPr>
          <w:p w14:paraId="47FCD97A" w14:textId="77777777" w:rsidR="00CE7A03" w:rsidRPr="00692D5F" w:rsidRDefault="00CE7A03" w:rsidP="00427414">
            <w:pPr>
              <w:rPr>
                <w:sz w:val="12"/>
                <w:szCs w:val="12"/>
              </w:rPr>
            </w:pPr>
            <w:r w:rsidRPr="00692D5F">
              <w:rPr>
                <w:color w:val="000000"/>
                <w:sz w:val="12"/>
                <w:szCs w:val="12"/>
              </w:rPr>
              <w:t>0.30</w:t>
            </w:r>
          </w:p>
        </w:tc>
      </w:tr>
      <w:tr w:rsidR="00824ED3" w:rsidRPr="00692D5F" w14:paraId="751A6F32" w14:textId="77777777" w:rsidTr="00B86229">
        <w:tc>
          <w:tcPr>
            <w:tcW w:w="451" w:type="pct"/>
            <w:tcBorders>
              <w:left w:val="dotted" w:sz="4" w:space="0" w:color="auto"/>
              <w:right w:val="dotted" w:sz="4" w:space="0" w:color="auto"/>
            </w:tcBorders>
          </w:tcPr>
          <w:p w14:paraId="2F34DA08" w14:textId="77777777" w:rsidR="00CE7A03" w:rsidRPr="00692D5F" w:rsidRDefault="00CE7A03" w:rsidP="00427414">
            <w:pPr>
              <w:rPr>
                <w:color w:val="000000"/>
                <w:sz w:val="12"/>
                <w:szCs w:val="12"/>
              </w:rPr>
            </w:pPr>
            <w:r w:rsidRPr="00692D5F">
              <w:rPr>
                <w:color w:val="000000"/>
                <w:sz w:val="12"/>
                <w:szCs w:val="12"/>
              </w:rPr>
              <w:t>CM040329.1</w:t>
            </w:r>
          </w:p>
          <w:p w14:paraId="199D292B" w14:textId="77777777" w:rsidR="00CE7A03" w:rsidRPr="0077462F" w:rsidRDefault="00CE7A03" w:rsidP="00427414">
            <w:pPr>
              <w:rPr>
                <w:i/>
                <w:iCs/>
                <w:sz w:val="12"/>
                <w:szCs w:val="12"/>
              </w:rPr>
            </w:pPr>
            <w:r w:rsidRPr="0077462F">
              <w:rPr>
                <w:i/>
                <w:iCs/>
                <w:color w:val="000000"/>
                <w:sz w:val="12"/>
                <w:szCs w:val="12"/>
              </w:rPr>
              <w:t>chr 25</w:t>
            </w:r>
          </w:p>
        </w:tc>
        <w:tc>
          <w:tcPr>
            <w:tcW w:w="269" w:type="pct"/>
            <w:tcBorders>
              <w:left w:val="dotted" w:sz="4" w:space="0" w:color="auto"/>
            </w:tcBorders>
          </w:tcPr>
          <w:p w14:paraId="3D411C4E" w14:textId="69044F20" w:rsidR="00CE7A03" w:rsidRPr="00692D5F" w:rsidRDefault="00CE7A03" w:rsidP="00427414">
            <w:pPr>
              <w:rPr>
                <w:sz w:val="12"/>
                <w:szCs w:val="12"/>
              </w:rPr>
            </w:pPr>
            <w:r w:rsidRPr="00692D5F">
              <w:rPr>
                <w:color w:val="000000"/>
                <w:sz w:val="12"/>
                <w:szCs w:val="12"/>
              </w:rPr>
              <w:t>330710</w:t>
            </w:r>
            <w:r w:rsidR="00B45027">
              <w:rPr>
                <w:color w:val="000000"/>
                <w:sz w:val="12"/>
                <w:szCs w:val="12"/>
              </w:rPr>
              <w:t>3</w:t>
            </w:r>
          </w:p>
        </w:tc>
        <w:tc>
          <w:tcPr>
            <w:tcW w:w="269" w:type="pct"/>
          </w:tcPr>
          <w:p w14:paraId="05E7B355" w14:textId="77777777" w:rsidR="00CE7A03" w:rsidRPr="00692D5F" w:rsidRDefault="00CE7A03" w:rsidP="00427414">
            <w:pPr>
              <w:rPr>
                <w:sz w:val="12"/>
                <w:szCs w:val="12"/>
              </w:rPr>
            </w:pPr>
            <w:r w:rsidRPr="00692D5F">
              <w:rPr>
                <w:color w:val="000000"/>
                <w:sz w:val="12"/>
                <w:szCs w:val="12"/>
              </w:rPr>
              <w:t>3308528</w:t>
            </w:r>
          </w:p>
        </w:tc>
        <w:tc>
          <w:tcPr>
            <w:tcW w:w="229" w:type="pct"/>
          </w:tcPr>
          <w:p w14:paraId="24D772F0" w14:textId="77777777" w:rsidR="00CE7A03" w:rsidRPr="00692D5F" w:rsidRDefault="00CE7A03" w:rsidP="00427414">
            <w:pPr>
              <w:rPr>
                <w:sz w:val="12"/>
                <w:szCs w:val="12"/>
              </w:rPr>
            </w:pPr>
            <w:r w:rsidRPr="00692D5F">
              <w:rPr>
                <w:color w:val="000000"/>
                <w:sz w:val="12"/>
                <w:szCs w:val="12"/>
              </w:rPr>
              <w:t>1426</w:t>
            </w:r>
          </w:p>
        </w:tc>
        <w:tc>
          <w:tcPr>
            <w:tcW w:w="260" w:type="pct"/>
          </w:tcPr>
          <w:p w14:paraId="7861175C" w14:textId="77777777" w:rsidR="00CE7A03" w:rsidRPr="00692D5F" w:rsidRDefault="00CE7A03" w:rsidP="00427414">
            <w:pPr>
              <w:rPr>
                <w:sz w:val="12"/>
                <w:szCs w:val="12"/>
              </w:rPr>
            </w:pPr>
            <w:r w:rsidRPr="00692D5F">
              <w:rPr>
                <w:color w:val="000000"/>
                <w:sz w:val="12"/>
                <w:szCs w:val="12"/>
              </w:rPr>
              <w:t>52</w:t>
            </w:r>
          </w:p>
        </w:tc>
        <w:tc>
          <w:tcPr>
            <w:tcW w:w="264" w:type="pct"/>
          </w:tcPr>
          <w:p w14:paraId="3FCA0AC6" w14:textId="77777777" w:rsidR="00CE7A03" w:rsidRPr="00692D5F" w:rsidRDefault="00CE7A03" w:rsidP="00427414">
            <w:pPr>
              <w:rPr>
                <w:sz w:val="12"/>
                <w:szCs w:val="12"/>
              </w:rPr>
            </w:pPr>
            <w:r w:rsidRPr="00692D5F">
              <w:rPr>
                <w:color w:val="000000"/>
                <w:sz w:val="12"/>
                <w:szCs w:val="12"/>
              </w:rPr>
              <w:t>9.76</w:t>
            </w:r>
          </w:p>
        </w:tc>
        <w:tc>
          <w:tcPr>
            <w:tcW w:w="226" w:type="pct"/>
            <w:tcBorders>
              <w:right w:val="dotted" w:sz="4" w:space="0" w:color="auto"/>
            </w:tcBorders>
          </w:tcPr>
          <w:p w14:paraId="450C2C90" w14:textId="77777777" w:rsidR="00CE7A03" w:rsidRPr="00692D5F" w:rsidRDefault="00CE7A03" w:rsidP="00427414">
            <w:pPr>
              <w:rPr>
                <w:sz w:val="12"/>
                <w:szCs w:val="12"/>
              </w:rPr>
            </w:pPr>
            <w:r w:rsidRPr="00692D5F">
              <w:rPr>
                <w:color w:val="000000"/>
                <w:sz w:val="12"/>
                <w:szCs w:val="12"/>
              </w:rPr>
              <w:t>7.90</w:t>
            </w:r>
          </w:p>
        </w:tc>
        <w:tc>
          <w:tcPr>
            <w:tcW w:w="269" w:type="pct"/>
            <w:tcBorders>
              <w:left w:val="dotted" w:sz="4" w:space="0" w:color="auto"/>
            </w:tcBorders>
          </w:tcPr>
          <w:p w14:paraId="7F1679F5" w14:textId="655C77B5" w:rsidR="00CE7A03" w:rsidRPr="00692D5F" w:rsidRDefault="00CE7A03" w:rsidP="00427414">
            <w:pPr>
              <w:rPr>
                <w:sz w:val="12"/>
                <w:szCs w:val="12"/>
              </w:rPr>
            </w:pPr>
            <w:r w:rsidRPr="00692D5F">
              <w:rPr>
                <w:color w:val="000000"/>
                <w:sz w:val="12"/>
                <w:szCs w:val="12"/>
              </w:rPr>
              <w:t>330713</w:t>
            </w:r>
            <w:r w:rsidR="005B1ADE">
              <w:rPr>
                <w:color w:val="000000"/>
                <w:sz w:val="12"/>
                <w:szCs w:val="12"/>
              </w:rPr>
              <w:t>8</w:t>
            </w:r>
          </w:p>
        </w:tc>
        <w:tc>
          <w:tcPr>
            <w:tcW w:w="269" w:type="pct"/>
          </w:tcPr>
          <w:p w14:paraId="1C51B08E" w14:textId="77777777" w:rsidR="00CE7A03" w:rsidRPr="00692D5F" w:rsidRDefault="00CE7A03" w:rsidP="00427414">
            <w:pPr>
              <w:rPr>
                <w:sz w:val="12"/>
                <w:szCs w:val="12"/>
              </w:rPr>
            </w:pPr>
            <w:r w:rsidRPr="00692D5F">
              <w:rPr>
                <w:color w:val="000000"/>
                <w:sz w:val="12"/>
                <w:szCs w:val="12"/>
              </w:rPr>
              <w:t>3308528</w:t>
            </w:r>
          </w:p>
        </w:tc>
        <w:tc>
          <w:tcPr>
            <w:tcW w:w="229" w:type="pct"/>
          </w:tcPr>
          <w:p w14:paraId="04EEF781" w14:textId="77777777" w:rsidR="00CE7A03" w:rsidRPr="00692D5F" w:rsidRDefault="00CE7A03" w:rsidP="00427414">
            <w:pPr>
              <w:rPr>
                <w:sz w:val="12"/>
                <w:szCs w:val="12"/>
              </w:rPr>
            </w:pPr>
            <w:r w:rsidRPr="00692D5F">
              <w:rPr>
                <w:color w:val="000000"/>
                <w:sz w:val="12"/>
                <w:szCs w:val="12"/>
              </w:rPr>
              <w:t>1391</w:t>
            </w:r>
          </w:p>
        </w:tc>
        <w:tc>
          <w:tcPr>
            <w:tcW w:w="260" w:type="pct"/>
          </w:tcPr>
          <w:p w14:paraId="5E99C104" w14:textId="77777777" w:rsidR="00CE7A03" w:rsidRPr="00692D5F" w:rsidRDefault="00CE7A03" w:rsidP="00427414">
            <w:pPr>
              <w:rPr>
                <w:sz w:val="12"/>
                <w:szCs w:val="12"/>
              </w:rPr>
            </w:pPr>
            <w:r w:rsidRPr="00692D5F">
              <w:rPr>
                <w:color w:val="000000"/>
                <w:sz w:val="12"/>
                <w:szCs w:val="12"/>
              </w:rPr>
              <w:t>57</w:t>
            </w:r>
          </w:p>
        </w:tc>
        <w:tc>
          <w:tcPr>
            <w:tcW w:w="264" w:type="pct"/>
          </w:tcPr>
          <w:p w14:paraId="4B8E9649" w14:textId="77777777" w:rsidR="00CE7A03" w:rsidRPr="00692D5F" w:rsidRDefault="00CE7A03" w:rsidP="00427414">
            <w:pPr>
              <w:rPr>
                <w:sz w:val="12"/>
                <w:szCs w:val="12"/>
              </w:rPr>
            </w:pPr>
            <w:r w:rsidRPr="00692D5F">
              <w:rPr>
                <w:color w:val="000000"/>
                <w:sz w:val="12"/>
                <w:szCs w:val="12"/>
              </w:rPr>
              <w:t>14.58</w:t>
            </w:r>
          </w:p>
        </w:tc>
        <w:tc>
          <w:tcPr>
            <w:tcW w:w="225" w:type="pct"/>
            <w:tcBorders>
              <w:right w:val="dotted" w:sz="4" w:space="0" w:color="auto"/>
            </w:tcBorders>
          </w:tcPr>
          <w:p w14:paraId="38285493" w14:textId="77777777" w:rsidR="00CE7A03" w:rsidRPr="00692D5F" w:rsidRDefault="00CE7A03" w:rsidP="00427414">
            <w:pPr>
              <w:rPr>
                <w:sz w:val="12"/>
                <w:szCs w:val="12"/>
              </w:rPr>
            </w:pPr>
            <w:r w:rsidRPr="00692D5F">
              <w:rPr>
                <w:color w:val="000000"/>
                <w:sz w:val="12"/>
                <w:szCs w:val="12"/>
              </w:rPr>
              <w:t>13.62</w:t>
            </w:r>
          </w:p>
        </w:tc>
        <w:tc>
          <w:tcPr>
            <w:tcW w:w="269" w:type="pct"/>
            <w:tcBorders>
              <w:left w:val="dotted" w:sz="4" w:space="0" w:color="auto"/>
            </w:tcBorders>
          </w:tcPr>
          <w:p w14:paraId="7E414E03" w14:textId="276948FA" w:rsidR="00CE7A03" w:rsidRPr="00692D5F" w:rsidRDefault="00CE7A03" w:rsidP="00427414">
            <w:pPr>
              <w:rPr>
                <w:sz w:val="12"/>
                <w:szCs w:val="12"/>
              </w:rPr>
            </w:pPr>
            <w:r w:rsidRPr="00692D5F">
              <w:rPr>
                <w:color w:val="000000"/>
                <w:sz w:val="12"/>
                <w:szCs w:val="12"/>
              </w:rPr>
              <w:t>330</w:t>
            </w:r>
            <w:r w:rsidR="003D2F26">
              <w:rPr>
                <w:color w:val="000000"/>
                <w:sz w:val="12"/>
                <w:szCs w:val="12"/>
              </w:rPr>
              <w:t>7852</w:t>
            </w:r>
          </w:p>
        </w:tc>
        <w:tc>
          <w:tcPr>
            <w:tcW w:w="269" w:type="pct"/>
          </w:tcPr>
          <w:p w14:paraId="2A5AB54A" w14:textId="77777777" w:rsidR="00CE7A03" w:rsidRPr="00692D5F" w:rsidRDefault="00CE7A03" w:rsidP="00427414">
            <w:pPr>
              <w:rPr>
                <w:sz w:val="12"/>
                <w:szCs w:val="12"/>
              </w:rPr>
            </w:pPr>
            <w:r w:rsidRPr="00692D5F">
              <w:rPr>
                <w:color w:val="000000"/>
                <w:sz w:val="12"/>
                <w:szCs w:val="12"/>
              </w:rPr>
              <w:t>3308095</w:t>
            </w:r>
          </w:p>
        </w:tc>
        <w:tc>
          <w:tcPr>
            <w:tcW w:w="229" w:type="pct"/>
          </w:tcPr>
          <w:p w14:paraId="74E99672" w14:textId="77777777" w:rsidR="00CE7A03" w:rsidRPr="00692D5F" w:rsidRDefault="00CE7A03" w:rsidP="00427414">
            <w:pPr>
              <w:rPr>
                <w:sz w:val="12"/>
                <w:szCs w:val="12"/>
              </w:rPr>
            </w:pPr>
            <w:r w:rsidRPr="00692D5F">
              <w:rPr>
                <w:color w:val="000000"/>
                <w:sz w:val="12"/>
                <w:szCs w:val="12"/>
              </w:rPr>
              <w:t>244</w:t>
            </w:r>
          </w:p>
        </w:tc>
        <w:tc>
          <w:tcPr>
            <w:tcW w:w="260" w:type="pct"/>
          </w:tcPr>
          <w:p w14:paraId="403D86F4" w14:textId="77777777" w:rsidR="00CE7A03" w:rsidRPr="00692D5F" w:rsidRDefault="00CE7A03" w:rsidP="00427414">
            <w:pPr>
              <w:rPr>
                <w:sz w:val="12"/>
                <w:szCs w:val="12"/>
              </w:rPr>
            </w:pPr>
            <w:r w:rsidRPr="00692D5F">
              <w:rPr>
                <w:color w:val="000000"/>
                <w:sz w:val="12"/>
                <w:szCs w:val="12"/>
              </w:rPr>
              <w:t>28</w:t>
            </w:r>
          </w:p>
        </w:tc>
        <w:tc>
          <w:tcPr>
            <w:tcW w:w="264" w:type="pct"/>
          </w:tcPr>
          <w:p w14:paraId="136F1C14" w14:textId="77777777" w:rsidR="00CE7A03" w:rsidRPr="00692D5F" w:rsidRDefault="00CE7A03" w:rsidP="00427414">
            <w:pPr>
              <w:rPr>
                <w:sz w:val="12"/>
                <w:szCs w:val="12"/>
              </w:rPr>
            </w:pPr>
            <w:r w:rsidRPr="00692D5F">
              <w:rPr>
                <w:color w:val="000000"/>
                <w:sz w:val="12"/>
                <w:szCs w:val="12"/>
              </w:rPr>
              <w:t>3.37</w:t>
            </w:r>
          </w:p>
        </w:tc>
        <w:tc>
          <w:tcPr>
            <w:tcW w:w="225" w:type="pct"/>
            <w:tcBorders>
              <w:right w:val="dotted" w:sz="4" w:space="0" w:color="auto"/>
            </w:tcBorders>
          </w:tcPr>
          <w:p w14:paraId="2894F226" w14:textId="77777777" w:rsidR="00CE7A03" w:rsidRPr="00692D5F" w:rsidRDefault="00CE7A03" w:rsidP="00427414">
            <w:pPr>
              <w:rPr>
                <w:sz w:val="12"/>
                <w:szCs w:val="12"/>
              </w:rPr>
            </w:pPr>
            <w:r w:rsidRPr="00692D5F">
              <w:rPr>
                <w:color w:val="000000"/>
                <w:sz w:val="12"/>
                <w:szCs w:val="12"/>
              </w:rPr>
              <w:t>0.11</w:t>
            </w:r>
          </w:p>
        </w:tc>
      </w:tr>
      <w:tr w:rsidR="00824ED3" w:rsidRPr="00692D5F" w14:paraId="2351C6FC" w14:textId="77777777" w:rsidTr="00B86229">
        <w:tc>
          <w:tcPr>
            <w:tcW w:w="451" w:type="pct"/>
            <w:tcBorders>
              <w:left w:val="dotted" w:sz="4" w:space="0" w:color="auto"/>
              <w:right w:val="dotted" w:sz="4" w:space="0" w:color="auto"/>
            </w:tcBorders>
          </w:tcPr>
          <w:p w14:paraId="1228D7BD" w14:textId="77777777" w:rsidR="00CE7A03" w:rsidRPr="00692D5F" w:rsidRDefault="00CE7A03" w:rsidP="00427414">
            <w:pPr>
              <w:rPr>
                <w:color w:val="000000"/>
                <w:sz w:val="12"/>
                <w:szCs w:val="12"/>
              </w:rPr>
            </w:pPr>
            <w:r w:rsidRPr="00692D5F">
              <w:rPr>
                <w:color w:val="000000"/>
                <w:sz w:val="12"/>
                <w:szCs w:val="12"/>
              </w:rPr>
              <w:t>CM040330.1</w:t>
            </w:r>
          </w:p>
          <w:p w14:paraId="43E929D4" w14:textId="77777777" w:rsidR="00CE7A03" w:rsidRPr="0077462F" w:rsidRDefault="00CE7A03" w:rsidP="00427414">
            <w:pPr>
              <w:rPr>
                <w:i/>
                <w:iCs/>
                <w:sz w:val="12"/>
                <w:szCs w:val="12"/>
              </w:rPr>
            </w:pPr>
            <w:r w:rsidRPr="0077462F">
              <w:rPr>
                <w:i/>
                <w:iCs/>
                <w:color w:val="000000"/>
                <w:sz w:val="12"/>
                <w:szCs w:val="12"/>
              </w:rPr>
              <w:t>chr 26 (rev)</w:t>
            </w:r>
          </w:p>
        </w:tc>
        <w:tc>
          <w:tcPr>
            <w:tcW w:w="269" w:type="pct"/>
            <w:tcBorders>
              <w:left w:val="dotted" w:sz="4" w:space="0" w:color="auto"/>
            </w:tcBorders>
          </w:tcPr>
          <w:p w14:paraId="62F67E62" w14:textId="0D2159B8" w:rsidR="00CE7A03" w:rsidRPr="00692D5F" w:rsidRDefault="00CE7A03" w:rsidP="00427414">
            <w:pPr>
              <w:rPr>
                <w:sz w:val="12"/>
                <w:szCs w:val="12"/>
              </w:rPr>
            </w:pPr>
            <w:r w:rsidRPr="00692D5F">
              <w:rPr>
                <w:color w:val="000000"/>
                <w:sz w:val="12"/>
                <w:szCs w:val="12"/>
              </w:rPr>
              <w:t>165644</w:t>
            </w:r>
            <w:r w:rsidR="00B45027">
              <w:rPr>
                <w:color w:val="000000"/>
                <w:sz w:val="12"/>
                <w:szCs w:val="12"/>
              </w:rPr>
              <w:t>8</w:t>
            </w:r>
          </w:p>
        </w:tc>
        <w:tc>
          <w:tcPr>
            <w:tcW w:w="269" w:type="pct"/>
          </w:tcPr>
          <w:p w14:paraId="255B63AC" w14:textId="77777777" w:rsidR="00CE7A03" w:rsidRPr="00692D5F" w:rsidRDefault="00CE7A03" w:rsidP="00427414">
            <w:pPr>
              <w:rPr>
                <w:sz w:val="12"/>
                <w:szCs w:val="12"/>
              </w:rPr>
            </w:pPr>
            <w:r w:rsidRPr="00692D5F">
              <w:rPr>
                <w:color w:val="000000"/>
                <w:sz w:val="12"/>
                <w:szCs w:val="12"/>
              </w:rPr>
              <w:t>1657477</w:t>
            </w:r>
          </w:p>
        </w:tc>
        <w:tc>
          <w:tcPr>
            <w:tcW w:w="229" w:type="pct"/>
          </w:tcPr>
          <w:p w14:paraId="3E0B90CE" w14:textId="77777777" w:rsidR="00CE7A03" w:rsidRPr="00692D5F" w:rsidRDefault="00CE7A03" w:rsidP="00427414">
            <w:pPr>
              <w:rPr>
                <w:sz w:val="12"/>
                <w:szCs w:val="12"/>
              </w:rPr>
            </w:pPr>
            <w:r w:rsidRPr="00692D5F">
              <w:rPr>
                <w:color w:val="000000"/>
                <w:sz w:val="12"/>
                <w:szCs w:val="12"/>
              </w:rPr>
              <w:t>1030</w:t>
            </w:r>
          </w:p>
        </w:tc>
        <w:tc>
          <w:tcPr>
            <w:tcW w:w="260" w:type="pct"/>
          </w:tcPr>
          <w:p w14:paraId="5CBF0813" w14:textId="77777777" w:rsidR="00CE7A03" w:rsidRPr="00692D5F" w:rsidRDefault="00CE7A03" w:rsidP="00427414">
            <w:pPr>
              <w:rPr>
                <w:sz w:val="12"/>
                <w:szCs w:val="12"/>
              </w:rPr>
            </w:pPr>
            <w:r w:rsidRPr="00692D5F">
              <w:rPr>
                <w:color w:val="000000"/>
                <w:sz w:val="12"/>
                <w:szCs w:val="12"/>
              </w:rPr>
              <w:t>41</w:t>
            </w:r>
          </w:p>
        </w:tc>
        <w:tc>
          <w:tcPr>
            <w:tcW w:w="264" w:type="pct"/>
          </w:tcPr>
          <w:p w14:paraId="27A5A78E" w14:textId="77777777" w:rsidR="00CE7A03" w:rsidRPr="00692D5F" w:rsidRDefault="00CE7A03" w:rsidP="00427414">
            <w:pPr>
              <w:rPr>
                <w:sz w:val="12"/>
                <w:szCs w:val="12"/>
              </w:rPr>
            </w:pPr>
            <w:r w:rsidRPr="00692D5F">
              <w:rPr>
                <w:color w:val="000000"/>
                <w:sz w:val="12"/>
                <w:szCs w:val="12"/>
              </w:rPr>
              <w:t>13.25</w:t>
            </w:r>
          </w:p>
        </w:tc>
        <w:tc>
          <w:tcPr>
            <w:tcW w:w="226" w:type="pct"/>
            <w:tcBorders>
              <w:right w:val="dotted" w:sz="4" w:space="0" w:color="auto"/>
            </w:tcBorders>
          </w:tcPr>
          <w:p w14:paraId="1919C695" w14:textId="77777777" w:rsidR="00CE7A03" w:rsidRPr="00692D5F" w:rsidRDefault="00CE7A03" w:rsidP="00427414">
            <w:pPr>
              <w:rPr>
                <w:sz w:val="12"/>
                <w:szCs w:val="12"/>
              </w:rPr>
            </w:pPr>
            <w:r w:rsidRPr="00692D5F">
              <w:rPr>
                <w:color w:val="000000"/>
                <w:sz w:val="12"/>
                <w:szCs w:val="12"/>
              </w:rPr>
              <w:t>11.71</w:t>
            </w:r>
          </w:p>
        </w:tc>
        <w:tc>
          <w:tcPr>
            <w:tcW w:w="269" w:type="pct"/>
            <w:tcBorders>
              <w:left w:val="dotted" w:sz="4" w:space="0" w:color="auto"/>
            </w:tcBorders>
          </w:tcPr>
          <w:p w14:paraId="0CE40D5C" w14:textId="537B927A" w:rsidR="00CE7A03" w:rsidRPr="00692D5F" w:rsidRDefault="00CE7A03" w:rsidP="00427414">
            <w:pPr>
              <w:rPr>
                <w:sz w:val="12"/>
                <w:szCs w:val="12"/>
              </w:rPr>
            </w:pPr>
            <w:r w:rsidRPr="00692D5F">
              <w:rPr>
                <w:color w:val="000000"/>
                <w:sz w:val="12"/>
                <w:szCs w:val="12"/>
              </w:rPr>
              <w:t>165688</w:t>
            </w:r>
            <w:r w:rsidR="005B1ADE">
              <w:rPr>
                <w:color w:val="000000"/>
                <w:sz w:val="12"/>
                <w:szCs w:val="12"/>
              </w:rPr>
              <w:t>7</w:t>
            </w:r>
          </w:p>
        </w:tc>
        <w:tc>
          <w:tcPr>
            <w:tcW w:w="269" w:type="pct"/>
          </w:tcPr>
          <w:p w14:paraId="23E143FC" w14:textId="77777777" w:rsidR="00CE7A03" w:rsidRPr="00692D5F" w:rsidRDefault="00CE7A03" w:rsidP="00427414">
            <w:pPr>
              <w:rPr>
                <w:sz w:val="12"/>
                <w:szCs w:val="12"/>
              </w:rPr>
            </w:pPr>
            <w:r w:rsidRPr="00692D5F">
              <w:rPr>
                <w:color w:val="000000"/>
                <w:sz w:val="12"/>
                <w:szCs w:val="12"/>
              </w:rPr>
              <w:t>1657532</w:t>
            </w:r>
          </w:p>
        </w:tc>
        <w:tc>
          <w:tcPr>
            <w:tcW w:w="229" w:type="pct"/>
          </w:tcPr>
          <w:p w14:paraId="13F9F1EB" w14:textId="77777777" w:rsidR="00CE7A03" w:rsidRPr="00692D5F" w:rsidRDefault="00CE7A03" w:rsidP="00427414">
            <w:pPr>
              <w:rPr>
                <w:sz w:val="12"/>
                <w:szCs w:val="12"/>
              </w:rPr>
            </w:pPr>
            <w:r w:rsidRPr="00692D5F">
              <w:rPr>
                <w:color w:val="000000"/>
                <w:sz w:val="12"/>
                <w:szCs w:val="12"/>
              </w:rPr>
              <w:t>646</w:t>
            </w:r>
          </w:p>
        </w:tc>
        <w:tc>
          <w:tcPr>
            <w:tcW w:w="260" w:type="pct"/>
          </w:tcPr>
          <w:p w14:paraId="76C26FE7" w14:textId="77777777" w:rsidR="00CE7A03" w:rsidRPr="00692D5F" w:rsidRDefault="00CE7A03" w:rsidP="00427414">
            <w:pPr>
              <w:rPr>
                <w:sz w:val="12"/>
                <w:szCs w:val="12"/>
              </w:rPr>
            </w:pPr>
            <w:r w:rsidRPr="00692D5F">
              <w:rPr>
                <w:color w:val="000000"/>
                <w:sz w:val="12"/>
                <w:szCs w:val="12"/>
              </w:rPr>
              <w:t>19</w:t>
            </w:r>
          </w:p>
        </w:tc>
        <w:tc>
          <w:tcPr>
            <w:tcW w:w="264" w:type="pct"/>
          </w:tcPr>
          <w:p w14:paraId="1C4BDF37" w14:textId="77777777" w:rsidR="00CE7A03" w:rsidRPr="00692D5F" w:rsidRDefault="00CE7A03" w:rsidP="00427414">
            <w:pPr>
              <w:rPr>
                <w:sz w:val="12"/>
                <w:szCs w:val="12"/>
              </w:rPr>
            </w:pPr>
            <w:r w:rsidRPr="00692D5F">
              <w:rPr>
                <w:color w:val="000000"/>
                <w:sz w:val="12"/>
                <w:szCs w:val="12"/>
              </w:rPr>
              <w:t>39.37</w:t>
            </w:r>
          </w:p>
        </w:tc>
        <w:tc>
          <w:tcPr>
            <w:tcW w:w="225" w:type="pct"/>
            <w:tcBorders>
              <w:right w:val="dotted" w:sz="4" w:space="0" w:color="auto"/>
            </w:tcBorders>
          </w:tcPr>
          <w:p w14:paraId="25BF02D8" w14:textId="77777777" w:rsidR="00CE7A03" w:rsidRPr="00692D5F" w:rsidRDefault="00CE7A03" w:rsidP="00427414">
            <w:pPr>
              <w:rPr>
                <w:sz w:val="12"/>
                <w:szCs w:val="12"/>
              </w:rPr>
            </w:pPr>
            <w:r w:rsidRPr="00692D5F">
              <w:rPr>
                <w:color w:val="000000"/>
                <w:sz w:val="12"/>
                <w:szCs w:val="12"/>
              </w:rPr>
              <w:t>30.22</w:t>
            </w:r>
          </w:p>
        </w:tc>
        <w:tc>
          <w:tcPr>
            <w:tcW w:w="269" w:type="pct"/>
            <w:tcBorders>
              <w:left w:val="dotted" w:sz="4" w:space="0" w:color="auto"/>
            </w:tcBorders>
          </w:tcPr>
          <w:p w14:paraId="2BDCE559" w14:textId="46AF39B9" w:rsidR="00CE7A03" w:rsidRPr="00692D5F" w:rsidRDefault="00CE7A03" w:rsidP="00427414">
            <w:pPr>
              <w:rPr>
                <w:sz w:val="12"/>
                <w:szCs w:val="12"/>
              </w:rPr>
            </w:pPr>
            <w:r w:rsidRPr="00692D5F">
              <w:rPr>
                <w:color w:val="000000"/>
                <w:sz w:val="12"/>
                <w:szCs w:val="12"/>
              </w:rPr>
              <w:t>165</w:t>
            </w:r>
            <w:r w:rsidR="003D2F26">
              <w:rPr>
                <w:color w:val="000000"/>
                <w:sz w:val="12"/>
                <w:szCs w:val="12"/>
              </w:rPr>
              <w:t>6256</w:t>
            </w:r>
          </w:p>
        </w:tc>
        <w:tc>
          <w:tcPr>
            <w:tcW w:w="269" w:type="pct"/>
          </w:tcPr>
          <w:p w14:paraId="545748BE" w14:textId="77777777" w:rsidR="00CE7A03" w:rsidRPr="00692D5F" w:rsidRDefault="00CE7A03" w:rsidP="00427414">
            <w:pPr>
              <w:rPr>
                <w:sz w:val="12"/>
                <w:szCs w:val="12"/>
              </w:rPr>
            </w:pPr>
            <w:r w:rsidRPr="00692D5F">
              <w:rPr>
                <w:color w:val="000000"/>
                <w:sz w:val="12"/>
                <w:szCs w:val="12"/>
              </w:rPr>
              <w:t>1657478</w:t>
            </w:r>
          </w:p>
        </w:tc>
        <w:tc>
          <w:tcPr>
            <w:tcW w:w="229" w:type="pct"/>
          </w:tcPr>
          <w:p w14:paraId="338E90D1" w14:textId="77777777" w:rsidR="00CE7A03" w:rsidRPr="00692D5F" w:rsidRDefault="00CE7A03" w:rsidP="00427414">
            <w:pPr>
              <w:rPr>
                <w:sz w:val="12"/>
                <w:szCs w:val="12"/>
              </w:rPr>
            </w:pPr>
            <w:r w:rsidRPr="00692D5F">
              <w:rPr>
                <w:color w:val="000000"/>
                <w:sz w:val="12"/>
                <w:szCs w:val="12"/>
              </w:rPr>
              <w:t>1223</w:t>
            </w:r>
          </w:p>
        </w:tc>
        <w:tc>
          <w:tcPr>
            <w:tcW w:w="260" w:type="pct"/>
          </w:tcPr>
          <w:p w14:paraId="7F567C10" w14:textId="77777777" w:rsidR="00CE7A03" w:rsidRPr="00692D5F" w:rsidRDefault="00CE7A03" w:rsidP="00427414">
            <w:pPr>
              <w:rPr>
                <w:sz w:val="12"/>
                <w:szCs w:val="12"/>
              </w:rPr>
            </w:pPr>
            <w:r w:rsidRPr="00692D5F">
              <w:rPr>
                <w:color w:val="000000"/>
                <w:sz w:val="12"/>
                <w:szCs w:val="12"/>
              </w:rPr>
              <w:t>49</w:t>
            </w:r>
          </w:p>
        </w:tc>
        <w:tc>
          <w:tcPr>
            <w:tcW w:w="264" w:type="pct"/>
          </w:tcPr>
          <w:p w14:paraId="33E25F5C" w14:textId="77777777" w:rsidR="00CE7A03" w:rsidRPr="00692D5F" w:rsidRDefault="00CE7A03" w:rsidP="00427414">
            <w:pPr>
              <w:rPr>
                <w:sz w:val="12"/>
                <w:szCs w:val="12"/>
              </w:rPr>
            </w:pPr>
            <w:r w:rsidRPr="00692D5F">
              <w:rPr>
                <w:color w:val="000000"/>
                <w:sz w:val="12"/>
                <w:szCs w:val="12"/>
              </w:rPr>
              <w:t>11.89</w:t>
            </w:r>
          </w:p>
        </w:tc>
        <w:tc>
          <w:tcPr>
            <w:tcW w:w="225" w:type="pct"/>
            <w:tcBorders>
              <w:right w:val="dotted" w:sz="4" w:space="0" w:color="auto"/>
            </w:tcBorders>
          </w:tcPr>
          <w:p w14:paraId="0E71157B" w14:textId="77777777" w:rsidR="00CE7A03" w:rsidRPr="00692D5F" w:rsidRDefault="00CE7A03" w:rsidP="00427414">
            <w:pPr>
              <w:rPr>
                <w:sz w:val="12"/>
                <w:szCs w:val="12"/>
              </w:rPr>
            </w:pPr>
            <w:r w:rsidRPr="00692D5F">
              <w:rPr>
                <w:color w:val="000000"/>
                <w:sz w:val="12"/>
                <w:szCs w:val="12"/>
              </w:rPr>
              <w:t>5.13</w:t>
            </w:r>
          </w:p>
        </w:tc>
      </w:tr>
      <w:tr w:rsidR="00824ED3" w:rsidRPr="00692D5F" w14:paraId="6B119BD1" w14:textId="77777777" w:rsidTr="00B86229">
        <w:tc>
          <w:tcPr>
            <w:tcW w:w="451" w:type="pct"/>
            <w:tcBorders>
              <w:left w:val="dotted" w:sz="4" w:space="0" w:color="auto"/>
              <w:right w:val="dotted" w:sz="4" w:space="0" w:color="auto"/>
            </w:tcBorders>
          </w:tcPr>
          <w:p w14:paraId="134B66F9" w14:textId="77777777" w:rsidR="00CE7A03" w:rsidRPr="00692D5F" w:rsidRDefault="00CE7A03" w:rsidP="00427414">
            <w:pPr>
              <w:rPr>
                <w:color w:val="000000"/>
                <w:sz w:val="12"/>
                <w:szCs w:val="12"/>
              </w:rPr>
            </w:pPr>
            <w:r w:rsidRPr="00692D5F">
              <w:rPr>
                <w:color w:val="000000"/>
                <w:sz w:val="12"/>
                <w:szCs w:val="12"/>
              </w:rPr>
              <w:t>CM040333.1</w:t>
            </w:r>
          </w:p>
          <w:p w14:paraId="4EBA257D" w14:textId="77777777" w:rsidR="00CE7A03" w:rsidRPr="0077462F" w:rsidRDefault="00CE7A03" w:rsidP="00427414">
            <w:pPr>
              <w:rPr>
                <w:i/>
                <w:iCs/>
                <w:sz w:val="12"/>
                <w:szCs w:val="12"/>
              </w:rPr>
            </w:pPr>
            <w:r w:rsidRPr="0077462F">
              <w:rPr>
                <w:i/>
                <w:iCs/>
                <w:color w:val="000000"/>
                <w:sz w:val="12"/>
                <w:szCs w:val="12"/>
              </w:rPr>
              <w:t>chr 29</w:t>
            </w:r>
          </w:p>
        </w:tc>
        <w:tc>
          <w:tcPr>
            <w:tcW w:w="269" w:type="pct"/>
            <w:tcBorders>
              <w:left w:val="dotted" w:sz="4" w:space="0" w:color="auto"/>
            </w:tcBorders>
          </w:tcPr>
          <w:p w14:paraId="563D0DBE" w14:textId="4B463B28" w:rsidR="00CE7A03" w:rsidRPr="00692D5F" w:rsidRDefault="00CE7A03" w:rsidP="00427414">
            <w:pPr>
              <w:rPr>
                <w:sz w:val="12"/>
                <w:szCs w:val="12"/>
              </w:rPr>
            </w:pPr>
            <w:r w:rsidRPr="00692D5F">
              <w:rPr>
                <w:color w:val="000000"/>
                <w:sz w:val="12"/>
                <w:szCs w:val="12"/>
              </w:rPr>
              <w:t>239058</w:t>
            </w:r>
            <w:r w:rsidR="00B45027">
              <w:rPr>
                <w:color w:val="000000"/>
                <w:sz w:val="12"/>
                <w:szCs w:val="12"/>
              </w:rPr>
              <w:t>8</w:t>
            </w:r>
          </w:p>
        </w:tc>
        <w:tc>
          <w:tcPr>
            <w:tcW w:w="269" w:type="pct"/>
          </w:tcPr>
          <w:p w14:paraId="7F4509FC" w14:textId="77777777" w:rsidR="00CE7A03" w:rsidRPr="00692D5F" w:rsidRDefault="00CE7A03" w:rsidP="00427414">
            <w:pPr>
              <w:rPr>
                <w:sz w:val="12"/>
                <w:szCs w:val="12"/>
              </w:rPr>
            </w:pPr>
            <w:r w:rsidRPr="00692D5F">
              <w:rPr>
                <w:color w:val="000000"/>
                <w:sz w:val="12"/>
                <w:szCs w:val="12"/>
              </w:rPr>
              <w:t>2392092</w:t>
            </w:r>
          </w:p>
        </w:tc>
        <w:tc>
          <w:tcPr>
            <w:tcW w:w="229" w:type="pct"/>
          </w:tcPr>
          <w:p w14:paraId="169D1231" w14:textId="77777777" w:rsidR="00CE7A03" w:rsidRPr="00692D5F" w:rsidRDefault="00CE7A03" w:rsidP="00427414">
            <w:pPr>
              <w:rPr>
                <w:sz w:val="12"/>
                <w:szCs w:val="12"/>
              </w:rPr>
            </w:pPr>
            <w:r w:rsidRPr="00692D5F">
              <w:rPr>
                <w:color w:val="000000"/>
                <w:sz w:val="12"/>
                <w:szCs w:val="12"/>
              </w:rPr>
              <w:t>1505</w:t>
            </w:r>
          </w:p>
        </w:tc>
        <w:tc>
          <w:tcPr>
            <w:tcW w:w="260" w:type="pct"/>
          </w:tcPr>
          <w:p w14:paraId="22CFAF34" w14:textId="77777777" w:rsidR="00CE7A03" w:rsidRPr="00692D5F" w:rsidRDefault="00CE7A03" w:rsidP="00427414">
            <w:pPr>
              <w:rPr>
                <w:sz w:val="12"/>
                <w:szCs w:val="12"/>
              </w:rPr>
            </w:pPr>
            <w:r w:rsidRPr="00692D5F">
              <w:rPr>
                <w:color w:val="000000"/>
                <w:sz w:val="12"/>
                <w:szCs w:val="12"/>
              </w:rPr>
              <w:t>35</w:t>
            </w:r>
          </w:p>
        </w:tc>
        <w:tc>
          <w:tcPr>
            <w:tcW w:w="264" w:type="pct"/>
          </w:tcPr>
          <w:p w14:paraId="148129B9" w14:textId="77777777" w:rsidR="00CE7A03" w:rsidRPr="00692D5F" w:rsidRDefault="00CE7A03" w:rsidP="00427414">
            <w:pPr>
              <w:rPr>
                <w:sz w:val="12"/>
                <w:szCs w:val="12"/>
              </w:rPr>
            </w:pPr>
            <w:r w:rsidRPr="00692D5F">
              <w:rPr>
                <w:color w:val="000000"/>
                <w:sz w:val="12"/>
                <w:szCs w:val="12"/>
              </w:rPr>
              <w:t>0.00</w:t>
            </w:r>
          </w:p>
        </w:tc>
        <w:tc>
          <w:tcPr>
            <w:tcW w:w="226" w:type="pct"/>
            <w:tcBorders>
              <w:right w:val="dotted" w:sz="4" w:space="0" w:color="auto"/>
            </w:tcBorders>
          </w:tcPr>
          <w:p w14:paraId="3A2A4ACA" w14:textId="77777777" w:rsidR="00CE7A03" w:rsidRPr="00692D5F" w:rsidRDefault="00CE7A03" w:rsidP="00427414">
            <w:pPr>
              <w:rPr>
                <w:sz w:val="12"/>
                <w:szCs w:val="12"/>
              </w:rPr>
            </w:pPr>
            <w:r w:rsidRPr="00692D5F">
              <w:rPr>
                <w:color w:val="000000"/>
                <w:sz w:val="12"/>
                <w:szCs w:val="12"/>
              </w:rPr>
              <w:t>0.00</w:t>
            </w:r>
          </w:p>
        </w:tc>
        <w:tc>
          <w:tcPr>
            <w:tcW w:w="269" w:type="pct"/>
            <w:tcBorders>
              <w:left w:val="dotted" w:sz="4" w:space="0" w:color="auto"/>
            </w:tcBorders>
          </w:tcPr>
          <w:p w14:paraId="03840426" w14:textId="60585C46" w:rsidR="00CE7A03" w:rsidRPr="00692D5F" w:rsidRDefault="00CE7A03" w:rsidP="00427414">
            <w:pPr>
              <w:rPr>
                <w:sz w:val="12"/>
                <w:szCs w:val="12"/>
              </w:rPr>
            </w:pPr>
            <w:r w:rsidRPr="00692D5F">
              <w:rPr>
                <w:color w:val="000000"/>
                <w:sz w:val="12"/>
                <w:szCs w:val="12"/>
              </w:rPr>
              <w:t>239058</w:t>
            </w:r>
            <w:r w:rsidR="005B1ADE">
              <w:rPr>
                <w:color w:val="000000"/>
                <w:sz w:val="12"/>
                <w:szCs w:val="12"/>
              </w:rPr>
              <w:t>9</w:t>
            </w:r>
          </w:p>
        </w:tc>
        <w:tc>
          <w:tcPr>
            <w:tcW w:w="269" w:type="pct"/>
          </w:tcPr>
          <w:p w14:paraId="7A9FD455" w14:textId="77777777" w:rsidR="00CE7A03" w:rsidRPr="00692D5F" w:rsidRDefault="00CE7A03" w:rsidP="00427414">
            <w:pPr>
              <w:rPr>
                <w:sz w:val="12"/>
                <w:szCs w:val="12"/>
              </w:rPr>
            </w:pPr>
            <w:r w:rsidRPr="00692D5F">
              <w:rPr>
                <w:color w:val="000000"/>
                <w:sz w:val="12"/>
                <w:szCs w:val="12"/>
              </w:rPr>
              <w:t>2392092</w:t>
            </w:r>
          </w:p>
        </w:tc>
        <w:tc>
          <w:tcPr>
            <w:tcW w:w="229" w:type="pct"/>
          </w:tcPr>
          <w:p w14:paraId="60A1B95D" w14:textId="77777777" w:rsidR="00CE7A03" w:rsidRPr="00692D5F" w:rsidRDefault="00CE7A03" w:rsidP="00427414">
            <w:pPr>
              <w:rPr>
                <w:sz w:val="12"/>
                <w:szCs w:val="12"/>
              </w:rPr>
            </w:pPr>
            <w:r w:rsidRPr="00692D5F">
              <w:rPr>
                <w:color w:val="000000"/>
                <w:sz w:val="12"/>
                <w:szCs w:val="12"/>
              </w:rPr>
              <w:t>1504</w:t>
            </w:r>
          </w:p>
        </w:tc>
        <w:tc>
          <w:tcPr>
            <w:tcW w:w="260" w:type="pct"/>
          </w:tcPr>
          <w:p w14:paraId="3751019F" w14:textId="77777777" w:rsidR="00CE7A03" w:rsidRPr="00692D5F" w:rsidRDefault="00CE7A03" w:rsidP="00427414">
            <w:pPr>
              <w:rPr>
                <w:sz w:val="12"/>
                <w:szCs w:val="12"/>
              </w:rPr>
            </w:pPr>
            <w:r w:rsidRPr="00692D5F">
              <w:rPr>
                <w:color w:val="000000"/>
                <w:sz w:val="12"/>
                <w:szCs w:val="12"/>
              </w:rPr>
              <w:t>39</w:t>
            </w:r>
          </w:p>
        </w:tc>
        <w:tc>
          <w:tcPr>
            <w:tcW w:w="264" w:type="pct"/>
          </w:tcPr>
          <w:p w14:paraId="39B80CA0" w14:textId="77777777" w:rsidR="00CE7A03" w:rsidRPr="00692D5F" w:rsidRDefault="00CE7A03" w:rsidP="00427414">
            <w:pPr>
              <w:rPr>
                <w:sz w:val="12"/>
                <w:szCs w:val="12"/>
              </w:rPr>
            </w:pPr>
            <w:r w:rsidRPr="00692D5F">
              <w:rPr>
                <w:color w:val="000000"/>
                <w:sz w:val="12"/>
                <w:szCs w:val="12"/>
              </w:rPr>
              <w:t>0.51</w:t>
            </w:r>
          </w:p>
        </w:tc>
        <w:tc>
          <w:tcPr>
            <w:tcW w:w="225" w:type="pct"/>
            <w:tcBorders>
              <w:right w:val="dotted" w:sz="4" w:space="0" w:color="auto"/>
            </w:tcBorders>
          </w:tcPr>
          <w:p w14:paraId="64C92420" w14:textId="77777777" w:rsidR="00CE7A03" w:rsidRPr="00692D5F" w:rsidRDefault="00CE7A03" w:rsidP="00427414">
            <w:pPr>
              <w:rPr>
                <w:sz w:val="12"/>
                <w:szCs w:val="12"/>
              </w:rPr>
            </w:pPr>
            <w:r w:rsidRPr="00692D5F">
              <w:rPr>
                <w:color w:val="000000"/>
                <w:sz w:val="12"/>
                <w:szCs w:val="12"/>
              </w:rPr>
              <w:t>0.52</w:t>
            </w:r>
          </w:p>
        </w:tc>
        <w:tc>
          <w:tcPr>
            <w:tcW w:w="269" w:type="pct"/>
            <w:tcBorders>
              <w:left w:val="dotted" w:sz="4" w:space="0" w:color="auto"/>
            </w:tcBorders>
          </w:tcPr>
          <w:p w14:paraId="137BBCD7" w14:textId="38D8D51A" w:rsidR="00CE7A03" w:rsidRPr="00692D5F" w:rsidRDefault="00CE7A03" w:rsidP="00427414">
            <w:pPr>
              <w:rPr>
                <w:sz w:val="12"/>
                <w:szCs w:val="12"/>
              </w:rPr>
            </w:pPr>
            <w:r w:rsidRPr="00692D5F">
              <w:rPr>
                <w:color w:val="000000"/>
                <w:sz w:val="12"/>
                <w:szCs w:val="12"/>
              </w:rPr>
              <w:t>239</w:t>
            </w:r>
            <w:r w:rsidR="003D2F26">
              <w:rPr>
                <w:color w:val="000000"/>
                <w:sz w:val="12"/>
                <w:szCs w:val="12"/>
              </w:rPr>
              <w:t>0750</w:t>
            </w:r>
          </w:p>
        </w:tc>
        <w:tc>
          <w:tcPr>
            <w:tcW w:w="269" w:type="pct"/>
          </w:tcPr>
          <w:p w14:paraId="0D083616" w14:textId="77777777" w:rsidR="00CE7A03" w:rsidRPr="00692D5F" w:rsidRDefault="00CE7A03" w:rsidP="00427414">
            <w:pPr>
              <w:rPr>
                <w:sz w:val="12"/>
                <w:szCs w:val="12"/>
              </w:rPr>
            </w:pPr>
            <w:r w:rsidRPr="00692D5F">
              <w:rPr>
                <w:color w:val="000000"/>
                <w:sz w:val="12"/>
                <w:szCs w:val="12"/>
              </w:rPr>
              <w:t>2390868</w:t>
            </w:r>
          </w:p>
        </w:tc>
        <w:tc>
          <w:tcPr>
            <w:tcW w:w="229" w:type="pct"/>
          </w:tcPr>
          <w:p w14:paraId="0F0FA364" w14:textId="77777777" w:rsidR="00CE7A03" w:rsidRPr="00692D5F" w:rsidRDefault="00CE7A03" w:rsidP="00427414">
            <w:pPr>
              <w:rPr>
                <w:sz w:val="12"/>
                <w:szCs w:val="12"/>
              </w:rPr>
            </w:pPr>
            <w:r w:rsidRPr="00692D5F">
              <w:rPr>
                <w:color w:val="000000"/>
                <w:sz w:val="12"/>
                <w:szCs w:val="12"/>
              </w:rPr>
              <w:t>119</w:t>
            </w:r>
          </w:p>
        </w:tc>
        <w:tc>
          <w:tcPr>
            <w:tcW w:w="260" w:type="pct"/>
          </w:tcPr>
          <w:p w14:paraId="65FBEC0C" w14:textId="77777777" w:rsidR="00CE7A03" w:rsidRPr="00692D5F" w:rsidRDefault="00CE7A03" w:rsidP="00427414">
            <w:pPr>
              <w:rPr>
                <w:sz w:val="12"/>
                <w:szCs w:val="12"/>
              </w:rPr>
            </w:pPr>
            <w:r w:rsidRPr="00692D5F">
              <w:rPr>
                <w:color w:val="000000"/>
                <w:sz w:val="12"/>
                <w:szCs w:val="12"/>
              </w:rPr>
              <w:t>5</w:t>
            </w:r>
          </w:p>
        </w:tc>
        <w:tc>
          <w:tcPr>
            <w:tcW w:w="264" w:type="pct"/>
          </w:tcPr>
          <w:p w14:paraId="0C9B7575" w14:textId="77777777" w:rsidR="00CE7A03" w:rsidRPr="00692D5F" w:rsidRDefault="00CE7A03" w:rsidP="00427414">
            <w:pPr>
              <w:rPr>
                <w:sz w:val="12"/>
                <w:szCs w:val="12"/>
              </w:rPr>
            </w:pPr>
            <w:r w:rsidRPr="00692D5F">
              <w:rPr>
                <w:color w:val="000000"/>
                <w:sz w:val="12"/>
                <w:szCs w:val="12"/>
              </w:rPr>
              <w:t>0.00</w:t>
            </w:r>
          </w:p>
        </w:tc>
        <w:tc>
          <w:tcPr>
            <w:tcW w:w="225" w:type="pct"/>
            <w:tcBorders>
              <w:right w:val="dotted" w:sz="4" w:space="0" w:color="auto"/>
            </w:tcBorders>
          </w:tcPr>
          <w:p w14:paraId="42F5CEF6" w14:textId="77777777" w:rsidR="00CE7A03" w:rsidRPr="00692D5F" w:rsidRDefault="00CE7A03" w:rsidP="00427414">
            <w:pPr>
              <w:rPr>
                <w:sz w:val="12"/>
                <w:szCs w:val="12"/>
              </w:rPr>
            </w:pPr>
            <w:r w:rsidRPr="00692D5F">
              <w:rPr>
                <w:color w:val="000000"/>
                <w:sz w:val="12"/>
                <w:szCs w:val="12"/>
              </w:rPr>
              <w:t>0.00</w:t>
            </w:r>
          </w:p>
        </w:tc>
      </w:tr>
      <w:tr w:rsidR="00824ED3" w:rsidRPr="00692D5F" w14:paraId="4C07BF4E" w14:textId="77777777" w:rsidTr="00B86229">
        <w:tc>
          <w:tcPr>
            <w:tcW w:w="451" w:type="pct"/>
            <w:tcBorders>
              <w:left w:val="dotted" w:sz="4" w:space="0" w:color="auto"/>
              <w:bottom w:val="single" w:sz="4" w:space="0" w:color="auto"/>
              <w:right w:val="dotted" w:sz="4" w:space="0" w:color="auto"/>
            </w:tcBorders>
          </w:tcPr>
          <w:p w14:paraId="1D9382B6" w14:textId="77777777" w:rsidR="00CE7A03" w:rsidRPr="00692D5F" w:rsidRDefault="00CE7A03" w:rsidP="00427414">
            <w:pPr>
              <w:rPr>
                <w:color w:val="000000"/>
                <w:sz w:val="12"/>
                <w:szCs w:val="12"/>
              </w:rPr>
            </w:pPr>
            <w:r w:rsidRPr="00692D5F">
              <w:rPr>
                <w:color w:val="000000"/>
                <w:sz w:val="12"/>
                <w:szCs w:val="12"/>
              </w:rPr>
              <w:t>CM040335.1</w:t>
            </w:r>
          </w:p>
          <w:p w14:paraId="3F0A353E" w14:textId="77777777" w:rsidR="00CE7A03" w:rsidRPr="0077462F" w:rsidRDefault="00CE7A03" w:rsidP="00427414">
            <w:pPr>
              <w:rPr>
                <w:i/>
                <w:iCs/>
                <w:sz w:val="12"/>
                <w:szCs w:val="12"/>
              </w:rPr>
            </w:pPr>
            <w:r w:rsidRPr="0077462F">
              <w:rPr>
                <w:i/>
                <w:iCs/>
                <w:color w:val="000000"/>
                <w:sz w:val="12"/>
                <w:szCs w:val="12"/>
              </w:rPr>
              <w:t>chr Z</w:t>
            </w:r>
          </w:p>
        </w:tc>
        <w:tc>
          <w:tcPr>
            <w:tcW w:w="269" w:type="pct"/>
            <w:tcBorders>
              <w:left w:val="dotted" w:sz="4" w:space="0" w:color="auto"/>
              <w:bottom w:val="single" w:sz="4" w:space="0" w:color="auto"/>
            </w:tcBorders>
          </w:tcPr>
          <w:p w14:paraId="05A95D0D" w14:textId="717420F5" w:rsidR="00CE7A03" w:rsidRPr="00692D5F" w:rsidRDefault="00CE7A03" w:rsidP="00427414">
            <w:pPr>
              <w:rPr>
                <w:sz w:val="12"/>
                <w:szCs w:val="12"/>
              </w:rPr>
            </w:pPr>
            <w:r w:rsidRPr="00692D5F">
              <w:rPr>
                <w:color w:val="000000"/>
                <w:sz w:val="12"/>
                <w:szCs w:val="12"/>
              </w:rPr>
              <w:t>2056934</w:t>
            </w:r>
            <w:r w:rsidR="00B45027">
              <w:rPr>
                <w:color w:val="000000"/>
                <w:sz w:val="12"/>
                <w:szCs w:val="12"/>
              </w:rPr>
              <w:t>6</w:t>
            </w:r>
          </w:p>
        </w:tc>
        <w:tc>
          <w:tcPr>
            <w:tcW w:w="269" w:type="pct"/>
          </w:tcPr>
          <w:p w14:paraId="4D6360D0" w14:textId="77777777" w:rsidR="00CE7A03" w:rsidRPr="00692D5F" w:rsidRDefault="00CE7A03" w:rsidP="00427414">
            <w:pPr>
              <w:rPr>
                <w:sz w:val="12"/>
                <w:szCs w:val="12"/>
              </w:rPr>
            </w:pPr>
            <w:r w:rsidRPr="00692D5F">
              <w:rPr>
                <w:color w:val="000000"/>
                <w:sz w:val="12"/>
                <w:szCs w:val="12"/>
              </w:rPr>
              <w:t>20569391</w:t>
            </w:r>
          </w:p>
        </w:tc>
        <w:tc>
          <w:tcPr>
            <w:tcW w:w="229" w:type="pct"/>
          </w:tcPr>
          <w:p w14:paraId="7885E207" w14:textId="77777777" w:rsidR="00CE7A03" w:rsidRPr="00692D5F" w:rsidRDefault="00CE7A03" w:rsidP="00427414">
            <w:pPr>
              <w:rPr>
                <w:sz w:val="12"/>
                <w:szCs w:val="12"/>
              </w:rPr>
            </w:pPr>
            <w:r w:rsidRPr="00692D5F">
              <w:rPr>
                <w:color w:val="000000"/>
                <w:sz w:val="12"/>
                <w:szCs w:val="12"/>
              </w:rPr>
              <w:t>46</w:t>
            </w:r>
          </w:p>
        </w:tc>
        <w:tc>
          <w:tcPr>
            <w:tcW w:w="260" w:type="pct"/>
          </w:tcPr>
          <w:p w14:paraId="433D17E9" w14:textId="77777777" w:rsidR="00CE7A03" w:rsidRPr="00692D5F" w:rsidRDefault="00CE7A03" w:rsidP="00427414">
            <w:pPr>
              <w:rPr>
                <w:sz w:val="12"/>
                <w:szCs w:val="12"/>
              </w:rPr>
            </w:pPr>
            <w:r w:rsidRPr="00692D5F">
              <w:rPr>
                <w:color w:val="000000"/>
                <w:sz w:val="12"/>
                <w:szCs w:val="12"/>
              </w:rPr>
              <w:t>9</w:t>
            </w:r>
          </w:p>
        </w:tc>
        <w:tc>
          <w:tcPr>
            <w:tcW w:w="264" w:type="pct"/>
          </w:tcPr>
          <w:p w14:paraId="19CB18BE" w14:textId="77777777" w:rsidR="00CE7A03" w:rsidRPr="00692D5F" w:rsidRDefault="00CE7A03" w:rsidP="00427414">
            <w:pPr>
              <w:rPr>
                <w:sz w:val="12"/>
                <w:szCs w:val="12"/>
              </w:rPr>
            </w:pPr>
            <w:r w:rsidRPr="00692D5F">
              <w:rPr>
                <w:color w:val="000000"/>
                <w:sz w:val="12"/>
                <w:szCs w:val="12"/>
              </w:rPr>
              <w:t>0.00</w:t>
            </w:r>
          </w:p>
        </w:tc>
        <w:tc>
          <w:tcPr>
            <w:tcW w:w="226" w:type="pct"/>
            <w:tcBorders>
              <w:right w:val="dotted" w:sz="4" w:space="0" w:color="auto"/>
            </w:tcBorders>
          </w:tcPr>
          <w:p w14:paraId="1F80F55C" w14:textId="77777777" w:rsidR="00CE7A03" w:rsidRPr="00692D5F" w:rsidRDefault="00CE7A03" w:rsidP="00427414">
            <w:pPr>
              <w:rPr>
                <w:sz w:val="12"/>
                <w:szCs w:val="12"/>
              </w:rPr>
            </w:pPr>
            <w:r w:rsidRPr="00692D5F">
              <w:rPr>
                <w:color w:val="000000"/>
                <w:sz w:val="12"/>
                <w:szCs w:val="12"/>
              </w:rPr>
              <w:t>1.85</w:t>
            </w:r>
          </w:p>
        </w:tc>
        <w:tc>
          <w:tcPr>
            <w:tcW w:w="269" w:type="pct"/>
            <w:tcBorders>
              <w:left w:val="dotted" w:sz="4" w:space="0" w:color="auto"/>
              <w:bottom w:val="single" w:sz="4" w:space="0" w:color="auto"/>
            </w:tcBorders>
          </w:tcPr>
          <w:p w14:paraId="31519713" w14:textId="0F214108" w:rsidR="00CE7A03" w:rsidRPr="00692D5F" w:rsidRDefault="00CE7A03" w:rsidP="00427414">
            <w:pPr>
              <w:rPr>
                <w:sz w:val="12"/>
                <w:szCs w:val="12"/>
              </w:rPr>
            </w:pPr>
            <w:r w:rsidRPr="00692D5F">
              <w:rPr>
                <w:color w:val="000000"/>
                <w:sz w:val="12"/>
                <w:szCs w:val="12"/>
              </w:rPr>
              <w:t>2056898</w:t>
            </w:r>
            <w:r w:rsidR="005B1ADE">
              <w:rPr>
                <w:color w:val="000000"/>
                <w:sz w:val="12"/>
                <w:szCs w:val="12"/>
              </w:rPr>
              <w:t>4</w:t>
            </w:r>
          </w:p>
        </w:tc>
        <w:tc>
          <w:tcPr>
            <w:tcW w:w="269" w:type="pct"/>
          </w:tcPr>
          <w:p w14:paraId="221D86C6" w14:textId="77777777" w:rsidR="00CE7A03" w:rsidRPr="00692D5F" w:rsidRDefault="00CE7A03" w:rsidP="00427414">
            <w:pPr>
              <w:rPr>
                <w:sz w:val="12"/>
                <w:szCs w:val="12"/>
              </w:rPr>
            </w:pPr>
            <w:r w:rsidRPr="00692D5F">
              <w:rPr>
                <w:color w:val="000000"/>
                <w:sz w:val="12"/>
                <w:szCs w:val="12"/>
              </w:rPr>
              <w:t>20569391</w:t>
            </w:r>
          </w:p>
        </w:tc>
        <w:tc>
          <w:tcPr>
            <w:tcW w:w="229" w:type="pct"/>
          </w:tcPr>
          <w:p w14:paraId="61C82FB9" w14:textId="77777777" w:rsidR="00CE7A03" w:rsidRPr="00692D5F" w:rsidRDefault="00CE7A03" w:rsidP="00427414">
            <w:pPr>
              <w:rPr>
                <w:sz w:val="12"/>
                <w:szCs w:val="12"/>
              </w:rPr>
            </w:pPr>
            <w:r w:rsidRPr="00692D5F">
              <w:rPr>
                <w:color w:val="000000"/>
                <w:sz w:val="12"/>
                <w:szCs w:val="12"/>
              </w:rPr>
              <w:t>408</w:t>
            </w:r>
          </w:p>
        </w:tc>
        <w:tc>
          <w:tcPr>
            <w:tcW w:w="260" w:type="pct"/>
          </w:tcPr>
          <w:p w14:paraId="57DBA539" w14:textId="77777777" w:rsidR="00CE7A03" w:rsidRPr="00692D5F" w:rsidRDefault="00CE7A03" w:rsidP="00427414">
            <w:pPr>
              <w:rPr>
                <w:sz w:val="12"/>
                <w:szCs w:val="12"/>
              </w:rPr>
            </w:pPr>
            <w:r w:rsidRPr="00692D5F">
              <w:rPr>
                <w:color w:val="000000"/>
                <w:sz w:val="12"/>
                <w:szCs w:val="12"/>
              </w:rPr>
              <w:t>34</w:t>
            </w:r>
          </w:p>
        </w:tc>
        <w:tc>
          <w:tcPr>
            <w:tcW w:w="264" w:type="pct"/>
          </w:tcPr>
          <w:p w14:paraId="205E4D75" w14:textId="77777777" w:rsidR="00CE7A03" w:rsidRPr="00692D5F" w:rsidRDefault="00CE7A03" w:rsidP="00427414">
            <w:pPr>
              <w:rPr>
                <w:sz w:val="12"/>
                <w:szCs w:val="12"/>
              </w:rPr>
            </w:pPr>
            <w:r w:rsidRPr="00692D5F">
              <w:rPr>
                <w:color w:val="000000"/>
                <w:sz w:val="12"/>
                <w:szCs w:val="12"/>
              </w:rPr>
              <w:t>0.42</w:t>
            </w:r>
          </w:p>
        </w:tc>
        <w:tc>
          <w:tcPr>
            <w:tcW w:w="225" w:type="pct"/>
            <w:tcBorders>
              <w:right w:val="dotted" w:sz="4" w:space="0" w:color="auto"/>
            </w:tcBorders>
          </w:tcPr>
          <w:p w14:paraId="5CCE3B7F" w14:textId="77777777" w:rsidR="00CE7A03" w:rsidRPr="00692D5F" w:rsidRDefault="00CE7A03" w:rsidP="00427414">
            <w:pPr>
              <w:rPr>
                <w:sz w:val="12"/>
                <w:szCs w:val="12"/>
              </w:rPr>
            </w:pPr>
            <w:r w:rsidRPr="00692D5F">
              <w:rPr>
                <w:color w:val="000000"/>
                <w:sz w:val="12"/>
                <w:szCs w:val="12"/>
              </w:rPr>
              <w:t>0.35</w:t>
            </w:r>
          </w:p>
        </w:tc>
        <w:tc>
          <w:tcPr>
            <w:tcW w:w="269" w:type="pct"/>
            <w:tcBorders>
              <w:left w:val="dotted" w:sz="4" w:space="0" w:color="auto"/>
              <w:bottom w:val="single" w:sz="4" w:space="0" w:color="auto"/>
            </w:tcBorders>
          </w:tcPr>
          <w:p w14:paraId="6ECD679A" w14:textId="09C88449" w:rsidR="00CE7A03" w:rsidRPr="00692D5F" w:rsidRDefault="00CE7A03" w:rsidP="00427414">
            <w:pPr>
              <w:rPr>
                <w:sz w:val="12"/>
                <w:szCs w:val="12"/>
              </w:rPr>
            </w:pPr>
            <w:r w:rsidRPr="00692D5F">
              <w:rPr>
                <w:color w:val="000000"/>
                <w:sz w:val="12"/>
                <w:szCs w:val="12"/>
              </w:rPr>
              <w:t>20569</w:t>
            </w:r>
            <w:r w:rsidR="00440393">
              <w:rPr>
                <w:color w:val="000000"/>
                <w:sz w:val="12"/>
                <w:szCs w:val="12"/>
              </w:rPr>
              <w:t>3</w:t>
            </w:r>
            <w:r w:rsidR="003D2F26">
              <w:rPr>
                <w:color w:val="000000"/>
                <w:sz w:val="12"/>
                <w:szCs w:val="12"/>
              </w:rPr>
              <w:t>45</w:t>
            </w:r>
          </w:p>
        </w:tc>
        <w:tc>
          <w:tcPr>
            <w:tcW w:w="269" w:type="pct"/>
          </w:tcPr>
          <w:p w14:paraId="590C716F" w14:textId="77777777" w:rsidR="00CE7A03" w:rsidRPr="00692D5F" w:rsidRDefault="00CE7A03" w:rsidP="00427414">
            <w:pPr>
              <w:rPr>
                <w:sz w:val="12"/>
                <w:szCs w:val="12"/>
              </w:rPr>
            </w:pPr>
            <w:r w:rsidRPr="00692D5F">
              <w:rPr>
                <w:color w:val="000000"/>
                <w:sz w:val="12"/>
                <w:szCs w:val="12"/>
              </w:rPr>
              <w:t>20569370</w:t>
            </w:r>
          </w:p>
        </w:tc>
        <w:tc>
          <w:tcPr>
            <w:tcW w:w="229" w:type="pct"/>
          </w:tcPr>
          <w:p w14:paraId="4D689E25" w14:textId="77777777" w:rsidR="00CE7A03" w:rsidRPr="00692D5F" w:rsidRDefault="00CE7A03" w:rsidP="00427414">
            <w:pPr>
              <w:rPr>
                <w:sz w:val="12"/>
                <w:szCs w:val="12"/>
              </w:rPr>
            </w:pPr>
            <w:r w:rsidRPr="00692D5F">
              <w:rPr>
                <w:color w:val="000000"/>
                <w:sz w:val="12"/>
                <w:szCs w:val="12"/>
              </w:rPr>
              <w:t>26</w:t>
            </w:r>
          </w:p>
        </w:tc>
        <w:tc>
          <w:tcPr>
            <w:tcW w:w="260" w:type="pct"/>
          </w:tcPr>
          <w:p w14:paraId="4187BDB8" w14:textId="77777777" w:rsidR="00CE7A03" w:rsidRPr="00692D5F" w:rsidRDefault="00CE7A03" w:rsidP="00427414">
            <w:pPr>
              <w:rPr>
                <w:sz w:val="12"/>
                <w:szCs w:val="12"/>
              </w:rPr>
            </w:pPr>
            <w:r w:rsidRPr="00692D5F">
              <w:rPr>
                <w:color w:val="000000"/>
                <w:sz w:val="12"/>
                <w:szCs w:val="12"/>
              </w:rPr>
              <w:t>7</w:t>
            </w:r>
          </w:p>
        </w:tc>
        <w:tc>
          <w:tcPr>
            <w:tcW w:w="264" w:type="pct"/>
          </w:tcPr>
          <w:p w14:paraId="0F86123D" w14:textId="77777777" w:rsidR="00CE7A03" w:rsidRPr="00692D5F" w:rsidRDefault="00CE7A03" w:rsidP="00427414">
            <w:pPr>
              <w:rPr>
                <w:sz w:val="12"/>
                <w:szCs w:val="12"/>
              </w:rPr>
            </w:pPr>
            <w:r w:rsidRPr="00692D5F">
              <w:rPr>
                <w:color w:val="000000"/>
                <w:sz w:val="12"/>
                <w:szCs w:val="12"/>
              </w:rPr>
              <w:t>4.76</w:t>
            </w:r>
          </w:p>
        </w:tc>
        <w:tc>
          <w:tcPr>
            <w:tcW w:w="225" w:type="pct"/>
            <w:tcBorders>
              <w:bottom w:val="single" w:sz="4" w:space="0" w:color="auto"/>
              <w:right w:val="dotted" w:sz="4" w:space="0" w:color="auto"/>
            </w:tcBorders>
          </w:tcPr>
          <w:p w14:paraId="25767232" w14:textId="77777777" w:rsidR="00CE7A03" w:rsidRPr="00692D5F" w:rsidRDefault="00CE7A03" w:rsidP="00427414">
            <w:pPr>
              <w:rPr>
                <w:sz w:val="12"/>
                <w:szCs w:val="12"/>
              </w:rPr>
            </w:pPr>
            <w:r w:rsidRPr="00692D5F">
              <w:rPr>
                <w:color w:val="000000"/>
                <w:sz w:val="12"/>
                <w:szCs w:val="12"/>
              </w:rPr>
              <w:t>0.00</w:t>
            </w:r>
          </w:p>
        </w:tc>
      </w:tr>
    </w:tbl>
    <w:p w14:paraId="6DB9304B" w14:textId="759E6E50" w:rsidR="009C1B46" w:rsidRPr="000E3EDD" w:rsidRDefault="00C96B40" w:rsidP="00B86229">
      <w:pPr>
        <w:contextualSpacing/>
        <w:rPr>
          <w:sz w:val="12"/>
          <w:szCs w:val="12"/>
        </w:rPr>
      </w:pPr>
      <w:r w:rsidRPr="00DB6A43">
        <w:rPr>
          <w:sz w:val="12"/>
          <w:szCs w:val="12"/>
          <w:vertAlign w:val="superscript"/>
        </w:rPr>
        <w:t>#</w:t>
      </w:r>
      <w:r>
        <w:rPr>
          <w:sz w:val="12"/>
          <w:szCs w:val="12"/>
          <w:vertAlign w:val="superscript"/>
        </w:rPr>
        <w:t xml:space="preserve"> </w:t>
      </w:r>
      <w:r w:rsidRPr="00F421B8">
        <w:rPr>
          <w:sz w:val="12"/>
          <w:szCs w:val="12"/>
        </w:rPr>
        <w:t xml:space="preserve">Two separate gene regions (indicated as r1 and r2) on chromosome </w:t>
      </w:r>
      <w:r>
        <w:rPr>
          <w:sz w:val="12"/>
          <w:szCs w:val="12"/>
        </w:rPr>
        <w:t>1A</w:t>
      </w:r>
      <w:r w:rsidR="007E5815">
        <w:rPr>
          <w:sz w:val="12"/>
          <w:szCs w:val="12"/>
        </w:rPr>
        <w:t xml:space="preserve"> (rev) and chromosome 3</w:t>
      </w:r>
      <w:r w:rsidRPr="00F421B8">
        <w:rPr>
          <w:sz w:val="12"/>
          <w:szCs w:val="12"/>
        </w:rPr>
        <w:t>.</w:t>
      </w:r>
    </w:p>
    <w:sectPr w:rsidR="009C1B46" w:rsidRPr="000E3EDD" w:rsidSect="009D583D">
      <w:headerReference w:type="even" r:id="rId9"/>
      <w:headerReference w:type="default" r:id="rId10"/>
      <w:footerReference w:type="even" r:id="rId11"/>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DF3FB4" w14:textId="77777777" w:rsidR="00EF0B19" w:rsidRDefault="00EF0B19" w:rsidP="009F7980">
      <w:r>
        <w:separator/>
      </w:r>
    </w:p>
  </w:endnote>
  <w:endnote w:type="continuationSeparator" w:id="0">
    <w:p w14:paraId="12EFC401" w14:textId="77777777" w:rsidR="00EF0B19" w:rsidRDefault="00EF0B19" w:rsidP="009F79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18654115"/>
      <w:docPartObj>
        <w:docPartGallery w:val="Page Numbers (Bottom of Page)"/>
        <w:docPartUnique/>
      </w:docPartObj>
    </w:sdtPr>
    <w:sdtEndPr>
      <w:rPr>
        <w:rStyle w:val="PageNumber"/>
      </w:rPr>
    </w:sdtEndPr>
    <w:sdtContent>
      <w:p w14:paraId="1F8F4211" w14:textId="00D078B5" w:rsidR="00472709" w:rsidRDefault="00472709" w:rsidP="0047270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09319C" w14:textId="77777777" w:rsidR="00472709" w:rsidRDefault="0047270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16658354"/>
      <w:docPartObj>
        <w:docPartGallery w:val="Page Numbers (Bottom of Page)"/>
        <w:docPartUnique/>
      </w:docPartObj>
    </w:sdtPr>
    <w:sdtEndPr>
      <w:rPr>
        <w:rStyle w:val="PageNumber"/>
      </w:rPr>
    </w:sdtEndPr>
    <w:sdtContent>
      <w:p w14:paraId="1C9203AF" w14:textId="1997E008" w:rsidR="00472709" w:rsidRDefault="00472709" w:rsidP="00472709">
        <w:pPr>
          <w:pStyle w:val="Footer"/>
          <w:framePr w:wrap="none" w:vAnchor="text" w:hAnchor="margin" w:xAlign="center" w:y="1"/>
          <w:rPr>
            <w:rStyle w:val="PageNumber"/>
          </w:rPr>
        </w:pPr>
        <w:r w:rsidRPr="00627D3B">
          <w:rPr>
            <w:rStyle w:val="PageNumber"/>
            <w:rFonts w:ascii="Times New Roman" w:hAnsi="Times New Roman" w:cs="Times New Roman"/>
          </w:rPr>
          <w:fldChar w:fldCharType="begin"/>
        </w:r>
        <w:r w:rsidRPr="00627D3B">
          <w:rPr>
            <w:rStyle w:val="PageNumber"/>
            <w:rFonts w:ascii="Times New Roman" w:hAnsi="Times New Roman" w:cs="Times New Roman"/>
          </w:rPr>
          <w:instrText xml:space="preserve"> PAGE </w:instrText>
        </w:r>
        <w:r w:rsidRPr="00627D3B">
          <w:rPr>
            <w:rStyle w:val="PageNumber"/>
            <w:rFonts w:ascii="Times New Roman" w:hAnsi="Times New Roman" w:cs="Times New Roman"/>
          </w:rPr>
          <w:fldChar w:fldCharType="separate"/>
        </w:r>
        <w:r w:rsidR="001C20CC">
          <w:rPr>
            <w:rStyle w:val="PageNumber"/>
            <w:rFonts w:ascii="Times New Roman" w:hAnsi="Times New Roman" w:cs="Times New Roman"/>
            <w:noProof/>
          </w:rPr>
          <w:t>1</w:t>
        </w:r>
        <w:r w:rsidRPr="00627D3B">
          <w:rPr>
            <w:rStyle w:val="PageNumber"/>
            <w:rFonts w:ascii="Times New Roman" w:hAnsi="Times New Roman" w:cs="Times New Roman"/>
          </w:rPr>
          <w:fldChar w:fldCharType="end"/>
        </w:r>
      </w:p>
    </w:sdtContent>
  </w:sdt>
  <w:p w14:paraId="61DD1A32" w14:textId="77777777" w:rsidR="00472709" w:rsidRDefault="004727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C64CD5" w14:textId="77777777" w:rsidR="00EF0B19" w:rsidRDefault="00EF0B19" w:rsidP="009F7980">
      <w:r>
        <w:separator/>
      </w:r>
    </w:p>
  </w:footnote>
  <w:footnote w:type="continuationSeparator" w:id="0">
    <w:p w14:paraId="370DDFE0" w14:textId="77777777" w:rsidR="00EF0B19" w:rsidRDefault="00EF0B19" w:rsidP="009F798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33222176"/>
      <w:docPartObj>
        <w:docPartGallery w:val="Page Numbers (Top of Page)"/>
        <w:docPartUnique/>
      </w:docPartObj>
    </w:sdtPr>
    <w:sdtEndPr>
      <w:rPr>
        <w:rStyle w:val="PageNumber"/>
      </w:rPr>
    </w:sdtEndPr>
    <w:sdtContent>
      <w:p w14:paraId="571C66F2" w14:textId="3C7941D4" w:rsidR="00472709" w:rsidRDefault="00472709" w:rsidP="00CB1C8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B04954" w14:textId="63CAB416" w:rsidR="00472709" w:rsidRDefault="00472709" w:rsidP="009F798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90649339"/>
      <w:docPartObj>
        <w:docPartGallery w:val="Page Numbers (Top of Page)"/>
        <w:docPartUnique/>
      </w:docPartObj>
    </w:sdtPr>
    <w:sdtEndPr>
      <w:rPr>
        <w:rStyle w:val="PageNumber"/>
      </w:rPr>
    </w:sdtEndPr>
    <w:sdtContent>
      <w:p w14:paraId="06FE48C5" w14:textId="16FD1F07" w:rsidR="00472709" w:rsidRPr="00627D3B" w:rsidRDefault="00472709" w:rsidP="00CB1C82">
        <w:pPr>
          <w:pStyle w:val="Header"/>
          <w:framePr w:wrap="none" w:vAnchor="text" w:hAnchor="margin" w:xAlign="right" w:y="1"/>
          <w:rPr>
            <w:rStyle w:val="PageNumber"/>
          </w:rPr>
        </w:pPr>
        <w:r w:rsidRPr="00627D3B">
          <w:rPr>
            <w:rStyle w:val="PageNumber"/>
            <w:rFonts w:ascii="Times New Roman" w:hAnsi="Times New Roman" w:cs="Times New Roman"/>
            <w:sz w:val="20"/>
            <w:szCs w:val="20"/>
          </w:rPr>
          <w:t>Rubenstein and Solomon</w:t>
        </w:r>
      </w:p>
    </w:sdtContent>
  </w:sdt>
  <w:p w14:paraId="30A7DA51" w14:textId="384AE90E" w:rsidR="00472709" w:rsidRPr="00627D3B" w:rsidRDefault="00472709" w:rsidP="009F7980">
    <w:pPr>
      <w:pStyle w:val="Header"/>
      <w:ind w:right="360"/>
      <w:rPr>
        <w:rFonts w:ascii="Times New Roman" w:hAnsi="Times New Roman" w:cs="Times New Roman"/>
        <w:sz w:val="20"/>
        <w:szCs w:val="20"/>
      </w:rPr>
    </w:pPr>
    <w:r w:rsidRPr="00627D3B">
      <w:rPr>
        <w:rFonts w:ascii="Times New Roman" w:hAnsi="Times New Roman" w:cs="Times New Roman"/>
        <w:sz w:val="20"/>
        <w:szCs w:val="20"/>
      </w:rPr>
      <w:t>Supporting Information</w:t>
    </w:r>
    <w:r w:rsidRPr="00627D3B">
      <w:rPr>
        <w:rFonts w:ascii="Times New Roman" w:hAnsi="Times New Roman" w:cs="Times New Roman"/>
        <w:sz w:val="20"/>
        <w:szCs w:val="20"/>
      </w:rPr>
      <w:tab/>
    </w:r>
    <w:r w:rsidRPr="00627D3B">
      <w:rPr>
        <w:rFonts w:ascii="Times New Roman" w:hAnsi="Times New Roman" w:cs="Times New Roman"/>
        <w:sz w:val="20"/>
        <w:szCs w:val="2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3828A5"/>
    <w:multiLevelType w:val="hybridMultilevel"/>
    <w:tmpl w:val="6CC2BDD2"/>
    <w:lvl w:ilvl="0" w:tplc="04090001">
      <w:start w:val="19"/>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BD3D65"/>
    <w:multiLevelType w:val="hybridMultilevel"/>
    <w:tmpl w:val="DA0EF618"/>
    <w:lvl w:ilvl="0" w:tplc="1A8029AA">
      <w:numFmt w:val="decimal"/>
      <w:lvlText w:val="%1."/>
      <w:lvlJc w:val="left"/>
      <w:pPr>
        <w:ind w:left="754" w:hanging="39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4F443AC"/>
    <w:multiLevelType w:val="hybridMultilevel"/>
    <w:tmpl w:val="D41E34B4"/>
    <w:lvl w:ilvl="0" w:tplc="8D428EB2">
      <w:numFmt w:val="decimal"/>
      <w:lvlText w:val="%1."/>
      <w:lvlJc w:val="left"/>
      <w:pPr>
        <w:ind w:left="754" w:hanging="39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C8D3D5D"/>
    <w:multiLevelType w:val="hybridMultilevel"/>
    <w:tmpl w:val="C748A922"/>
    <w:lvl w:ilvl="0" w:tplc="04090001">
      <w:start w:val="19"/>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F4A1DF8"/>
    <w:multiLevelType w:val="hybridMultilevel"/>
    <w:tmpl w:val="90B63A7E"/>
    <w:lvl w:ilvl="0" w:tplc="04090001">
      <w:start w:val="19"/>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45"/>
  </w:docVars>
  <w:rsids>
    <w:rsidRoot w:val="00065C80"/>
    <w:rsid w:val="00000BD0"/>
    <w:rsid w:val="00001ACE"/>
    <w:rsid w:val="00001C4C"/>
    <w:rsid w:val="00001E58"/>
    <w:rsid w:val="0000281B"/>
    <w:rsid w:val="00002BF3"/>
    <w:rsid w:val="00002CAC"/>
    <w:rsid w:val="00002D2A"/>
    <w:rsid w:val="00002F8A"/>
    <w:rsid w:val="00003210"/>
    <w:rsid w:val="0000322C"/>
    <w:rsid w:val="000033CD"/>
    <w:rsid w:val="00003408"/>
    <w:rsid w:val="00003773"/>
    <w:rsid w:val="00003AE8"/>
    <w:rsid w:val="0000419B"/>
    <w:rsid w:val="0000436A"/>
    <w:rsid w:val="00004A19"/>
    <w:rsid w:val="00005FE0"/>
    <w:rsid w:val="00007A05"/>
    <w:rsid w:val="00007A0D"/>
    <w:rsid w:val="00007C74"/>
    <w:rsid w:val="00007D72"/>
    <w:rsid w:val="0001056D"/>
    <w:rsid w:val="0001218D"/>
    <w:rsid w:val="000124C9"/>
    <w:rsid w:val="00013506"/>
    <w:rsid w:val="000138FA"/>
    <w:rsid w:val="000144FC"/>
    <w:rsid w:val="00014E98"/>
    <w:rsid w:val="0001546B"/>
    <w:rsid w:val="00015575"/>
    <w:rsid w:val="00015F1F"/>
    <w:rsid w:val="00016201"/>
    <w:rsid w:val="000163F9"/>
    <w:rsid w:val="00017371"/>
    <w:rsid w:val="00017CD1"/>
    <w:rsid w:val="00020316"/>
    <w:rsid w:val="00020D49"/>
    <w:rsid w:val="0002154A"/>
    <w:rsid w:val="00023205"/>
    <w:rsid w:val="000240D2"/>
    <w:rsid w:val="000242FE"/>
    <w:rsid w:val="00024C18"/>
    <w:rsid w:val="00024E6D"/>
    <w:rsid w:val="000258B3"/>
    <w:rsid w:val="0002693A"/>
    <w:rsid w:val="00027C53"/>
    <w:rsid w:val="00030118"/>
    <w:rsid w:val="00030219"/>
    <w:rsid w:val="000306DD"/>
    <w:rsid w:val="00030E4C"/>
    <w:rsid w:val="00031E87"/>
    <w:rsid w:val="0003271E"/>
    <w:rsid w:val="00032FBC"/>
    <w:rsid w:val="000332F9"/>
    <w:rsid w:val="00034059"/>
    <w:rsid w:val="00034CB0"/>
    <w:rsid w:val="0003579F"/>
    <w:rsid w:val="0003588B"/>
    <w:rsid w:val="00040394"/>
    <w:rsid w:val="000407E6"/>
    <w:rsid w:val="00040806"/>
    <w:rsid w:val="00040B66"/>
    <w:rsid w:val="00042F25"/>
    <w:rsid w:val="00043172"/>
    <w:rsid w:val="00045974"/>
    <w:rsid w:val="0004644A"/>
    <w:rsid w:val="0004772A"/>
    <w:rsid w:val="0005181E"/>
    <w:rsid w:val="00051AD7"/>
    <w:rsid w:val="00052BC7"/>
    <w:rsid w:val="00053853"/>
    <w:rsid w:val="00053AA8"/>
    <w:rsid w:val="00054779"/>
    <w:rsid w:val="000547D8"/>
    <w:rsid w:val="00054BD1"/>
    <w:rsid w:val="00056D5A"/>
    <w:rsid w:val="00057073"/>
    <w:rsid w:val="00057A0A"/>
    <w:rsid w:val="00061FEE"/>
    <w:rsid w:val="00062E5D"/>
    <w:rsid w:val="00063AE7"/>
    <w:rsid w:val="00065853"/>
    <w:rsid w:val="00065BB7"/>
    <w:rsid w:val="00065C80"/>
    <w:rsid w:val="0006624C"/>
    <w:rsid w:val="000668FC"/>
    <w:rsid w:val="00066F71"/>
    <w:rsid w:val="00067E01"/>
    <w:rsid w:val="00067F46"/>
    <w:rsid w:val="000709CE"/>
    <w:rsid w:val="000714EA"/>
    <w:rsid w:val="000714FA"/>
    <w:rsid w:val="00071618"/>
    <w:rsid w:val="00071E0B"/>
    <w:rsid w:val="00071ED1"/>
    <w:rsid w:val="00072CDB"/>
    <w:rsid w:val="00073046"/>
    <w:rsid w:val="000730E4"/>
    <w:rsid w:val="0007443C"/>
    <w:rsid w:val="000752C4"/>
    <w:rsid w:val="0007553B"/>
    <w:rsid w:val="00075A60"/>
    <w:rsid w:val="000763FF"/>
    <w:rsid w:val="000764AA"/>
    <w:rsid w:val="00080C89"/>
    <w:rsid w:val="00081678"/>
    <w:rsid w:val="00081AF7"/>
    <w:rsid w:val="00081FFB"/>
    <w:rsid w:val="00082727"/>
    <w:rsid w:val="00082EA1"/>
    <w:rsid w:val="00083179"/>
    <w:rsid w:val="000837B4"/>
    <w:rsid w:val="00084414"/>
    <w:rsid w:val="00085A01"/>
    <w:rsid w:val="000860A5"/>
    <w:rsid w:val="000903DF"/>
    <w:rsid w:val="000909DE"/>
    <w:rsid w:val="00092FA5"/>
    <w:rsid w:val="000945B7"/>
    <w:rsid w:val="000945E7"/>
    <w:rsid w:val="0009492C"/>
    <w:rsid w:val="00095318"/>
    <w:rsid w:val="000972AC"/>
    <w:rsid w:val="00097BD6"/>
    <w:rsid w:val="000A27D4"/>
    <w:rsid w:val="000A473F"/>
    <w:rsid w:val="000B1B59"/>
    <w:rsid w:val="000B3212"/>
    <w:rsid w:val="000B3C45"/>
    <w:rsid w:val="000B4F3B"/>
    <w:rsid w:val="000B65A7"/>
    <w:rsid w:val="000B66A7"/>
    <w:rsid w:val="000B79A3"/>
    <w:rsid w:val="000C0248"/>
    <w:rsid w:val="000C0760"/>
    <w:rsid w:val="000C21EE"/>
    <w:rsid w:val="000C284C"/>
    <w:rsid w:val="000C2D55"/>
    <w:rsid w:val="000C4C66"/>
    <w:rsid w:val="000C54ED"/>
    <w:rsid w:val="000C5542"/>
    <w:rsid w:val="000C56E1"/>
    <w:rsid w:val="000C5FA2"/>
    <w:rsid w:val="000C6BA3"/>
    <w:rsid w:val="000D02FF"/>
    <w:rsid w:val="000D0358"/>
    <w:rsid w:val="000D3C3D"/>
    <w:rsid w:val="000D3E18"/>
    <w:rsid w:val="000D468F"/>
    <w:rsid w:val="000D4D37"/>
    <w:rsid w:val="000D4D64"/>
    <w:rsid w:val="000D5884"/>
    <w:rsid w:val="000D6215"/>
    <w:rsid w:val="000D763C"/>
    <w:rsid w:val="000D7E31"/>
    <w:rsid w:val="000E0807"/>
    <w:rsid w:val="000E091A"/>
    <w:rsid w:val="000E25CE"/>
    <w:rsid w:val="000E2F73"/>
    <w:rsid w:val="000E3EDD"/>
    <w:rsid w:val="000E5AFF"/>
    <w:rsid w:val="000E5FDB"/>
    <w:rsid w:val="000E68B3"/>
    <w:rsid w:val="000E7163"/>
    <w:rsid w:val="000F1FE0"/>
    <w:rsid w:val="000F2335"/>
    <w:rsid w:val="000F2726"/>
    <w:rsid w:val="000F368E"/>
    <w:rsid w:val="000F4523"/>
    <w:rsid w:val="000F6ACB"/>
    <w:rsid w:val="000F6E57"/>
    <w:rsid w:val="000F738E"/>
    <w:rsid w:val="000F7C09"/>
    <w:rsid w:val="001002E2"/>
    <w:rsid w:val="00102273"/>
    <w:rsid w:val="00102329"/>
    <w:rsid w:val="00102BD7"/>
    <w:rsid w:val="00103109"/>
    <w:rsid w:val="00103114"/>
    <w:rsid w:val="00103222"/>
    <w:rsid w:val="00103304"/>
    <w:rsid w:val="001054DE"/>
    <w:rsid w:val="00105535"/>
    <w:rsid w:val="00105701"/>
    <w:rsid w:val="00105806"/>
    <w:rsid w:val="00105872"/>
    <w:rsid w:val="00107983"/>
    <w:rsid w:val="0011073B"/>
    <w:rsid w:val="001111F6"/>
    <w:rsid w:val="00111681"/>
    <w:rsid w:val="001116A8"/>
    <w:rsid w:val="001122D3"/>
    <w:rsid w:val="0011588B"/>
    <w:rsid w:val="00115C45"/>
    <w:rsid w:val="00115D24"/>
    <w:rsid w:val="001162FB"/>
    <w:rsid w:val="00116BDA"/>
    <w:rsid w:val="001179D1"/>
    <w:rsid w:val="00117C10"/>
    <w:rsid w:val="00117E41"/>
    <w:rsid w:val="00117EA5"/>
    <w:rsid w:val="00121923"/>
    <w:rsid w:val="00123082"/>
    <w:rsid w:val="00124ACE"/>
    <w:rsid w:val="00124F04"/>
    <w:rsid w:val="00125349"/>
    <w:rsid w:val="001254CF"/>
    <w:rsid w:val="00126B22"/>
    <w:rsid w:val="0012701B"/>
    <w:rsid w:val="0012731B"/>
    <w:rsid w:val="00127B11"/>
    <w:rsid w:val="00127CA4"/>
    <w:rsid w:val="00130A1F"/>
    <w:rsid w:val="00131011"/>
    <w:rsid w:val="00131040"/>
    <w:rsid w:val="0013190D"/>
    <w:rsid w:val="0013265E"/>
    <w:rsid w:val="00132881"/>
    <w:rsid w:val="00133399"/>
    <w:rsid w:val="001339F5"/>
    <w:rsid w:val="00134353"/>
    <w:rsid w:val="00135149"/>
    <w:rsid w:val="00135870"/>
    <w:rsid w:val="001359CB"/>
    <w:rsid w:val="001359DB"/>
    <w:rsid w:val="00137A81"/>
    <w:rsid w:val="00140A25"/>
    <w:rsid w:val="00141694"/>
    <w:rsid w:val="00142304"/>
    <w:rsid w:val="0014293A"/>
    <w:rsid w:val="0014306D"/>
    <w:rsid w:val="00143EAE"/>
    <w:rsid w:val="0014470B"/>
    <w:rsid w:val="001463C9"/>
    <w:rsid w:val="001465FD"/>
    <w:rsid w:val="001466B8"/>
    <w:rsid w:val="00146964"/>
    <w:rsid w:val="0014779F"/>
    <w:rsid w:val="001477F0"/>
    <w:rsid w:val="00151003"/>
    <w:rsid w:val="001515D2"/>
    <w:rsid w:val="0015205D"/>
    <w:rsid w:val="00153E51"/>
    <w:rsid w:val="0015499C"/>
    <w:rsid w:val="001563EF"/>
    <w:rsid w:val="0015677E"/>
    <w:rsid w:val="00156E63"/>
    <w:rsid w:val="00156FC5"/>
    <w:rsid w:val="00157117"/>
    <w:rsid w:val="001611CC"/>
    <w:rsid w:val="0016206D"/>
    <w:rsid w:val="00162AC8"/>
    <w:rsid w:val="00162D9E"/>
    <w:rsid w:val="00163652"/>
    <w:rsid w:val="00163DA9"/>
    <w:rsid w:val="001646A3"/>
    <w:rsid w:val="00165862"/>
    <w:rsid w:val="001663B4"/>
    <w:rsid w:val="001666BB"/>
    <w:rsid w:val="00167077"/>
    <w:rsid w:val="00167439"/>
    <w:rsid w:val="00170286"/>
    <w:rsid w:val="00170549"/>
    <w:rsid w:val="00170A41"/>
    <w:rsid w:val="001717FA"/>
    <w:rsid w:val="00172073"/>
    <w:rsid w:val="001730D9"/>
    <w:rsid w:val="0017459C"/>
    <w:rsid w:val="00175141"/>
    <w:rsid w:val="001769DB"/>
    <w:rsid w:val="00177810"/>
    <w:rsid w:val="00177BD4"/>
    <w:rsid w:val="00177D58"/>
    <w:rsid w:val="00180112"/>
    <w:rsid w:val="00180316"/>
    <w:rsid w:val="00180976"/>
    <w:rsid w:val="00180BF0"/>
    <w:rsid w:val="001821FA"/>
    <w:rsid w:val="001842B5"/>
    <w:rsid w:val="00186207"/>
    <w:rsid w:val="00186298"/>
    <w:rsid w:val="00190E65"/>
    <w:rsid w:val="00190F21"/>
    <w:rsid w:val="00191134"/>
    <w:rsid w:val="001911A9"/>
    <w:rsid w:val="0019242D"/>
    <w:rsid w:val="00192953"/>
    <w:rsid w:val="00192B6F"/>
    <w:rsid w:val="00193EE1"/>
    <w:rsid w:val="00194173"/>
    <w:rsid w:val="00194609"/>
    <w:rsid w:val="001948B9"/>
    <w:rsid w:val="00195022"/>
    <w:rsid w:val="001953B2"/>
    <w:rsid w:val="00196402"/>
    <w:rsid w:val="00196E55"/>
    <w:rsid w:val="00197045"/>
    <w:rsid w:val="001971F4"/>
    <w:rsid w:val="00197252"/>
    <w:rsid w:val="00197E12"/>
    <w:rsid w:val="001A0DF0"/>
    <w:rsid w:val="001A104A"/>
    <w:rsid w:val="001A30C0"/>
    <w:rsid w:val="001A3B61"/>
    <w:rsid w:val="001A3D25"/>
    <w:rsid w:val="001A3D69"/>
    <w:rsid w:val="001A3E6E"/>
    <w:rsid w:val="001A47E6"/>
    <w:rsid w:val="001A5954"/>
    <w:rsid w:val="001A64AA"/>
    <w:rsid w:val="001A6EA4"/>
    <w:rsid w:val="001A7321"/>
    <w:rsid w:val="001A7AD8"/>
    <w:rsid w:val="001B0618"/>
    <w:rsid w:val="001B0E73"/>
    <w:rsid w:val="001B0F41"/>
    <w:rsid w:val="001B29B1"/>
    <w:rsid w:val="001B369A"/>
    <w:rsid w:val="001B37C2"/>
    <w:rsid w:val="001B5298"/>
    <w:rsid w:val="001B5943"/>
    <w:rsid w:val="001B671C"/>
    <w:rsid w:val="001C20CC"/>
    <w:rsid w:val="001C2650"/>
    <w:rsid w:val="001C31B9"/>
    <w:rsid w:val="001C5B39"/>
    <w:rsid w:val="001C6D6D"/>
    <w:rsid w:val="001C729C"/>
    <w:rsid w:val="001C7F1D"/>
    <w:rsid w:val="001D0B21"/>
    <w:rsid w:val="001D1248"/>
    <w:rsid w:val="001D259B"/>
    <w:rsid w:val="001D448E"/>
    <w:rsid w:val="001D5AA0"/>
    <w:rsid w:val="001D5C12"/>
    <w:rsid w:val="001D607C"/>
    <w:rsid w:val="001D7BB2"/>
    <w:rsid w:val="001E074F"/>
    <w:rsid w:val="001E0C56"/>
    <w:rsid w:val="001E1D4B"/>
    <w:rsid w:val="001E1E8F"/>
    <w:rsid w:val="001E48A8"/>
    <w:rsid w:val="001E4DA3"/>
    <w:rsid w:val="001E57AE"/>
    <w:rsid w:val="001E62DD"/>
    <w:rsid w:val="001E6A2B"/>
    <w:rsid w:val="001E6C78"/>
    <w:rsid w:val="001E75C5"/>
    <w:rsid w:val="001E7D4E"/>
    <w:rsid w:val="001F1670"/>
    <w:rsid w:val="001F246D"/>
    <w:rsid w:val="001F2A09"/>
    <w:rsid w:val="001F2C8B"/>
    <w:rsid w:val="001F330E"/>
    <w:rsid w:val="001F461B"/>
    <w:rsid w:val="001F55B6"/>
    <w:rsid w:val="001F65EB"/>
    <w:rsid w:val="001F7C99"/>
    <w:rsid w:val="00200055"/>
    <w:rsid w:val="00200313"/>
    <w:rsid w:val="00201A82"/>
    <w:rsid w:val="002021CC"/>
    <w:rsid w:val="0020222C"/>
    <w:rsid w:val="00204105"/>
    <w:rsid w:val="0020417F"/>
    <w:rsid w:val="00204412"/>
    <w:rsid w:val="00204837"/>
    <w:rsid w:val="00204DC2"/>
    <w:rsid w:val="00206455"/>
    <w:rsid w:val="00206681"/>
    <w:rsid w:val="0020693E"/>
    <w:rsid w:val="0020697F"/>
    <w:rsid w:val="00207332"/>
    <w:rsid w:val="0020744A"/>
    <w:rsid w:val="00207C02"/>
    <w:rsid w:val="00211676"/>
    <w:rsid w:val="00211D9E"/>
    <w:rsid w:val="00212753"/>
    <w:rsid w:val="002141DE"/>
    <w:rsid w:val="0021516E"/>
    <w:rsid w:val="002158F2"/>
    <w:rsid w:val="00215C59"/>
    <w:rsid w:val="00215C74"/>
    <w:rsid w:val="0021647D"/>
    <w:rsid w:val="00217711"/>
    <w:rsid w:val="002225DA"/>
    <w:rsid w:val="00222C98"/>
    <w:rsid w:val="00223038"/>
    <w:rsid w:val="0022396C"/>
    <w:rsid w:val="00224992"/>
    <w:rsid w:val="00224D6A"/>
    <w:rsid w:val="00225A12"/>
    <w:rsid w:val="0022679B"/>
    <w:rsid w:val="00226DCE"/>
    <w:rsid w:val="00227A99"/>
    <w:rsid w:val="002300AD"/>
    <w:rsid w:val="002308CD"/>
    <w:rsid w:val="002316B7"/>
    <w:rsid w:val="00232038"/>
    <w:rsid w:val="002326D7"/>
    <w:rsid w:val="00232EDF"/>
    <w:rsid w:val="002334E5"/>
    <w:rsid w:val="00233ACE"/>
    <w:rsid w:val="00234050"/>
    <w:rsid w:val="00234064"/>
    <w:rsid w:val="00235DCA"/>
    <w:rsid w:val="002362E6"/>
    <w:rsid w:val="00236443"/>
    <w:rsid w:val="002366C0"/>
    <w:rsid w:val="002400B6"/>
    <w:rsid w:val="002403D8"/>
    <w:rsid w:val="002421AE"/>
    <w:rsid w:val="002437B2"/>
    <w:rsid w:val="00243EDB"/>
    <w:rsid w:val="002440EB"/>
    <w:rsid w:val="00244357"/>
    <w:rsid w:val="00245D81"/>
    <w:rsid w:val="00245E09"/>
    <w:rsid w:val="00247029"/>
    <w:rsid w:val="0024753B"/>
    <w:rsid w:val="002507AE"/>
    <w:rsid w:val="00251437"/>
    <w:rsid w:val="00252DB0"/>
    <w:rsid w:val="00253078"/>
    <w:rsid w:val="00254015"/>
    <w:rsid w:val="0025525A"/>
    <w:rsid w:val="0025618A"/>
    <w:rsid w:val="00256C41"/>
    <w:rsid w:val="002619D4"/>
    <w:rsid w:val="002633AB"/>
    <w:rsid w:val="002635D8"/>
    <w:rsid w:val="00263BB5"/>
    <w:rsid w:val="00264AB8"/>
    <w:rsid w:val="00265A77"/>
    <w:rsid w:val="00265DA7"/>
    <w:rsid w:val="0026621E"/>
    <w:rsid w:val="002667E1"/>
    <w:rsid w:val="00267A95"/>
    <w:rsid w:val="00267EE5"/>
    <w:rsid w:val="00270B8F"/>
    <w:rsid w:val="00270D58"/>
    <w:rsid w:val="00271579"/>
    <w:rsid w:val="00271FFE"/>
    <w:rsid w:val="00272016"/>
    <w:rsid w:val="00272E09"/>
    <w:rsid w:val="00277ADD"/>
    <w:rsid w:val="002807EA"/>
    <w:rsid w:val="00280CB3"/>
    <w:rsid w:val="00280D2A"/>
    <w:rsid w:val="002814C4"/>
    <w:rsid w:val="00281B57"/>
    <w:rsid w:val="002831B1"/>
    <w:rsid w:val="00284BAD"/>
    <w:rsid w:val="00286F58"/>
    <w:rsid w:val="0028759C"/>
    <w:rsid w:val="00290210"/>
    <w:rsid w:val="00290707"/>
    <w:rsid w:val="00290EB3"/>
    <w:rsid w:val="00291E2C"/>
    <w:rsid w:val="00292211"/>
    <w:rsid w:val="00292A2E"/>
    <w:rsid w:val="0029350B"/>
    <w:rsid w:val="00293FAC"/>
    <w:rsid w:val="002954B9"/>
    <w:rsid w:val="00296019"/>
    <w:rsid w:val="00296588"/>
    <w:rsid w:val="00297D06"/>
    <w:rsid w:val="002A0E83"/>
    <w:rsid w:val="002A2431"/>
    <w:rsid w:val="002A275C"/>
    <w:rsid w:val="002A2F85"/>
    <w:rsid w:val="002A3B89"/>
    <w:rsid w:val="002A4EF8"/>
    <w:rsid w:val="002A5A22"/>
    <w:rsid w:val="002A65A2"/>
    <w:rsid w:val="002A6EFA"/>
    <w:rsid w:val="002A76BE"/>
    <w:rsid w:val="002B129F"/>
    <w:rsid w:val="002B1563"/>
    <w:rsid w:val="002B2B49"/>
    <w:rsid w:val="002B2B6A"/>
    <w:rsid w:val="002B2D77"/>
    <w:rsid w:val="002B4B6C"/>
    <w:rsid w:val="002B5668"/>
    <w:rsid w:val="002B566B"/>
    <w:rsid w:val="002B7B70"/>
    <w:rsid w:val="002C19A4"/>
    <w:rsid w:val="002C73D3"/>
    <w:rsid w:val="002C73F2"/>
    <w:rsid w:val="002D0E5B"/>
    <w:rsid w:val="002D18C7"/>
    <w:rsid w:val="002D22EE"/>
    <w:rsid w:val="002D645E"/>
    <w:rsid w:val="002D6EC8"/>
    <w:rsid w:val="002E09B0"/>
    <w:rsid w:val="002E1087"/>
    <w:rsid w:val="002E1FA6"/>
    <w:rsid w:val="002E22FE"/>
    <w:rsid w:val="002E2F15"/>
    <w:rsid w:val="002E30EC"/>
    <w:rsid w:val="002E36F5"/>
    <w:rsid w:val="002E3914"/>
    <w:rsid w:val="002E519A"/>
    <w:rsid w:val="002E7718"/>
    <w:rsid w:val="002E7773"/>
    <w:rsid w:val="002E7EF6"/>
    <w:rsid w:val="002F02A8"/>
    <w:rsid w:val="002F0D4E"/>
    <w:rsid w:val="002F1320"/>
    <w:rsid w:val="002F1480"/>
    <w:rsid w:val="002F2912"/>
    <w:rsid w:val="002F2A50"/>
    <w:rsid w:val="002F3CC9"/>
    <w:rsid w:val="002F3D49"/>
    <w:rsid w:val="002F5A2C"/>
    <w:rsid w:val="002F5AFD"/>
    <w:rsid w:val="002F70CE"/>
    <w:rsid w:val="0030067D"/>
    <w:rsid w:val="0030198A"/>
    <w:rsid w:val="00302EB5"/>
    <w:rsid w:val="003037B7"/>
    <w:rsid w:val="00303C12"/>
    <w:rsid w:val="00304097"/>
    <w:rsid w:val="00305868"/>
    <w:rsid w:val="003059F2"/>
    <w:rsid w:val="003074FC"/>
    <w:rsid w:val="00311269"/>
    <w:rsid w:val="00312938"/>
    <w:rsid w:val="00313FF7"/>
    <w:rsid w:val="0031564D"/>
    <w:rsid w:val="003170C1"/>
    <w:rsid w:val="003177BD"/>
    <w:rsid w:val="0032134C"/>
    <w:rsid w:val="00321EAE"/>
    <w:rsid w:val="00322226"/>
    <w:rsid w:val="00323CD2"/>
    <w:rsid w:val="003243DB"/>
    <w:rsid w:val="00324AE7"/>
    <w:rsid w:val="0032500D"/>
    <w:rsid w:val="00326E18"/>
    <w:rsid w:val="00327D83"/>
    <w:rsid w:val="003313E2"/>
    <w:rsid w:val="00331DC5"/>
    <w:rsid w:val="00332FFE"/>
    <w:rsid w:val="00335D97"/>
    <w:rsid w:val="003369F2"/>
    <w:rsid w:val="0033772A"/>
    <w:rsid w:val="003404A2"/>
    <w:rsid w:val="00341B90"/>
    <w:rsid w:val="00343184"/>
    <w:rsid w:val="003431A9"/>
    <w:rsid w:val="00343ACE"/>
    <w:rsid w:val="00344189"/>
    <w:rsid w:val="00345A3F"/>
    <w:rsid w:val="00346DF0"/>
    <w:rsid w:val="003504ED"/>
    <w:rsid w:val="003510B5"/>
    <w:rsid w:val="0035224F"/>
    <w:rsid w:val="003524D8"/>
    <w:rsid w:val="0035271E"/>
    <w:rsid w:val="00352F52"/>
    <w:rsid w:val="0035405B"/>
    <w:rsid w:val="0035456C"/>
    <w:rsid w:val="0035527B"/>
    <w:rsid w:val="00355C70"/>
    <w:rsid w:val="00355DF3"/>
    <w:rsid w:val="00356469"/>
    <w:rsid w:val="00356B80"/>
    <w:rsid w:val="00357132"/>
    <w:rsid w:val="00360437"/>
    <w:rsid w:val="00361064"/>
    <w:rsid w:val="0036239F"/>
    <w:rsid w:val="00362BA7"/>
    <w:rsid w:val="00362D5D"/>
    <w:rsid w:val="00363546"/>
    <w:rsid w:val="003638DC"/>
    <w:rsid w:val="00364BC6"/>
    <w:rsid w:val="00364FB0"/>
    <w:rsid w:val="00365109"/>
    <w:rsid w:val="00365A7A"/>
    <w:rsid w:val="00365AF0"/>
    <w:rsid w:val="0036628C"/>
    <w:rsid w:val="00366D9A"/>
    <w:rsid w:val="00367D61"/>
    <w:rsid w:val="00370FDB"/>
    <w:rsid w:val="0037267A"/>
    <w:rsid w:val="0037295D"/>
    <w:rsid w:val="003733A3"/>
    <w:rsid w:val="00373DA3"/>
    <w:rsid w:val="00374279"/>
    <w:rsid w:val="00374679"/>
    <w:rsid w:val="0037488C"/>
    <w:rsid w:val="00376AED"/>
    <w:rsid w:val="00376FFD"/>
    <w:rsid w:val="0037706C"/>
    <w:rsid w:val="0037727C"/>
    <w:rsid w:val="00377BCA"/>
    <w:rsid w:val="00377BCB"/>
    <w:rsid w:val="00380107"/>
    <w:rsid w:val="00380355"/>
    <w:rsid w:val="0038042D"/>
    <w:rsid w:val="00381F09"/>
    <w:rsid w:val="00383ADF"/>
    <w:rsid w:val="003843FB"/>
    <w:rsid w:val="0038481A"/>
    <w:rsid w:val="00386329"/>
    <w:rsid w:val="003864A1"/>
    <w:rsid w:val="00386C2D"/>
    <w:rsid w:val="00387129"/>
    <w:rsid w:val="00390831"/>
    <w:rsid w:val="00390DFA"/>
    <w:rsid w:val="003912A8"/>
    <w:rsid w:val="00392925"/>
    <w:rsid w:val="00393364"/>
    <w:rsid w:val="003933DB"/>
    <w:rsid w:val="00395176"/>
    <w:rsid w:val="00395DE7"/>
    <w:rsid w:val="00396133"/>
    <w:rsid w:val="00396719"/>
    <w:rsid w:val="00396A56"/>
    <w:rsid w:val="00396F88"/>
    <w:rsid w:val="0039768C"/>
    <w:rsid w:val="00397B95"/>
    <w:rsid w:val="003A0A2F"/>
    <w:rsid w:val="003A11B3"/>
    <w:rsid w:val="003A1766"/>
    <w:rsid w:val="003A17CA"/>
    <w:rsid w:val="003A1A2D"/>
    <w:rsid w:val="003A336A"/>
    <w:rsid w:val="003A51D3"/>
    <w:rsid w:val="003A544C"/>
    <w:rsid w:val="003A73B6"/>
    <w:rsid w:val="003A7E50"/>
    <w:rsid w:val="003B1014"/>
    <w:rsid w:val="003B1974"/>
    <w:rsid w:val="003B3396"/>
    <w:rsid w:val="003B3DB7"/>
    <w:rsid w:val="003B4CCE"/>
    <w:rsid w:val="003B55E5"/>
    <w:rsid w:val="003B59A2"/>
    <w:rsid w:val="003B5C10"/>
    <w:rsid w:val="003B70EF"/>
    <w:rsid w:val="003B7258"/>
    <w:rsid w:val="003B73E9"/>
    <w:rsid w:val="003B7848"/>
    <w:rsid w:val="003C0062"/>
    <w:rsid w:val="003C0CEF"/>
    <w:rsid w:val="003C0D65"/>
    <w:rsid w:val="003C10C0"/>
    <w:rsid w:val="003C25B9"/>
    <w:rsid w:val="003C4D19"/>
    <w:rsid w:val="003D086A"/>
    <w:rsid w:val="003D1942"/>
    <w:rsid w:val="003D1A41"/>
    <w:rsid w:val="003D2415"/>
    <w:rsid w:val="003D2629"/>
    <w:rsid w:val="003D2F26"/>
    <w:rsid w:val="003D31DA"/>
    <w:rsid w:val="003D4814"/>
    <w:rsid w:val="003D49D0"/>
    <w:rsid w:val="003D522D"/>
    <w:rsid w:val="003E156B"/>
    <w:rsid w:val="003E1C16"/>
    <w:rsid w:val="003E4108"/>
    <w:rsid w:val="003E5BD5"/>
    <w:rsid w:val="003E5EB5"/>
    <w:rsid w:val="003E6AFD"/>
    <w:rsid w:val="003E6B90"/>
    <w:rsid w:val="003E78EA"/>
    <w:rsid w:val="003F0211"/>
    <w:rsid w:val="003F0434"/>
    <w:rsid w:val="003F0448"/>
    <w:rsid w:val="003F0486"/>
    <w:rsid w:val="003F063B"/>
    <w:rsid w:val="003F0758"/>
    <w:rsid w:val="003F07A6"/>
    <w:rsid w:val="003F2B48"/>
    <w:rsid w:val="003F3370"/>
    <w:rsid w:val="003F4E2A"/>
    <w:rsid w:val="003F6648"/>
    <w:rsid w:val="003F685C"/>
    <w:rsid w:val="003F7BD5"/>
    <w:rsid w:val="00400008"/>
    <w:rsid w:val="0040190C"/>
    <w:rsid w:val="004026FF"/>
    <w:rsid w:val="004031B7"/>
    <w:rsid w:val="00403F57"/>
    <w:rsid w:val="00404149"/>
    <w:rsid w:val="0040454F"/>
    <w:rsid w:val="004046E6"/>
    <w:rsid w:val="00406602"/>
    <w:rsid w:val="00410D05"/>
    <w:rsid w:val="00411200"/>
    <w:rsid w:val="004112DF"/>
    <w:rsid w:val="004129A8"/>
    <w:rsid w:val="00413984"/>
    <w:rsid w:val="00413FA6"/>
    <w:rsid w:val="004149BB"/>
    <w:rsid w:val="004170A0"/>
    <w:rsid w:val="004178AB"/>
    <w:rsid w:val="00417912"/>
    <w:rsid w:val="00420C88"/>
    <w:rsid w:val="004224C2"/>
    <w:rsid w:val="00422A97"/>
    <w:rsid w:val="00422CFF"/>
    <w:rsid w:val="00422D87"/>
    <w:rsid w:val="00423BF1"/>
    <w:rsid w:val="00424B37"/>
    <w:rsid w:val="00425622"/>
    <w:rsid w:val="0042717E"/>
    <w:rsid w:val="00427414"/>
    <w:rsid w:val="00430454"/>
    <w:rsid w:val="004318E7"/>
    <w:rsid w:val="004333F2"/>
    <w:rsid w:val="0043378F"/>
    <w:rsid w:val="00433F7A"/>
    <w:rsid w:val="004341EF"/>
    <w:rsid w:val="004354EF"/>
    <w:rsid w:val="004355DC"/>
    <w:rsid w:val="00435C4B"/>
    <w:rsid w:val="0043745D"/>
    <w:rsid w:val="004377F0"/>
    <w:rsid w:val="00437D55"/>
    <w:rsid w:val="004400E6"/>
    <w:rsid w:val="004402F9"/>
    <w:rsid w:val="00440393"/>
    <w:rsid w:val="00442726"/>
    <w:rsid w:val="00442CD7"/>
    <w:rsid w:val="004437D6"/>
    <w:rsid w:val="00443BD5"/>
    <w:rsid w:val="004457AD"/>
    <w:rsid w:val="004470D4"/>
    <w:rsid w:val="00447C88"/>
    <w:rsid w:val="00451694"/>
    <w:rsid w:val="0045236D"/>
    <w:rsid w:val="00452D35"/>
    <w:rsid w:val="00453203"/>
    <w:rsid w:val="004539E4"/>
    <w:rsid w:val="004561A9"/>
    <w:rsid w:val="00457E49"/>
    <w:rsid w:val="00457FB5"/>
    <w:rsid w:val="00460D86"/>
    <w:rsid w:val="004611C0"/>
    <w:rsid w:val="004611CB"/>
    <w:rsid w:val="004615D9"/>
    <w:rsid w:val="00463353"/>
    <w:rsid w:val="00463F45"/>
    <w:rsid w:val="00464117"/>
    <w:rsid w:val="004645B9"/>
    <w:rsid w:val="004646D6"/>
    <w:rsid w:val="00464996"/>
    <w:rsid w:val="00464B9A"/>
    <w:rsid w:val="004661F5"/>
    <w:rsid w:val="004662D4"/>
    <w:rsid w:val="00466B98"/>
    <w:rsid w:val="00471DB5"/>
    <w:rsid w:val="00472709"/>
    <w:rsid w:val="004734CE"/>
    <w:rsid w:val="004748E6"/>
    <w:rsid w:val="00474B27"/>
    <w:rsid w:val="004759EB"/>
    <w:rsid w:val="0048153F"/>
    <w:rsid w:val="00484569"/>
    <w:rsid w:val="00484D38"/>
    <w:rsid w:val="00485041"/>
    <w:rsid w:val="004852F0"/>
    <w:rsid w:val="004855E2"/>
    <w:rsid w:val="004865D5"/>
    <w:rsid w:val="00487752"/>
    <w:rsid w:val="004930E8"/>
    <w:rsid w:val="00493832"/>
    <w:rsid w:val="00494637"/>
    <w:rsid w:val="00496BD8"/>
    <w:rsid w:val="00496D9B"/>
    <w:rsid w:val="00496DEA"/>
    <w:rsid w:val="00497242"/>
    <w:rsid w:val="00497606"/>
    <w:rsid w:val="00497CA2"/>
    <w:rsid w:val="00497D7E"/>
    <w:rsid w:val="004A06D9"/>
    <w:rsid w:val="004A0BC3"/>
    <w:rsid w:val="004A0CEF"/>
    <w:rsid w:val="004A10AC"/>
    <w:rsid w:val="004A185D"/>
    <w:rsid w:val="004A19BF"/>
    <w:rsid w:val="004A22A8"/>
    <w:rsid w:val="004A2B51"/>
    <w:rsid w:val="004A2F92"/>
    <w:rsid w:val="004A3CE9"/>
    <w:rsid w:val="004A4162"/>
    <w:rsid w:val="004A42DC"/>
    <w:rsid w:val="004A472B"/>
    <w:rsid w:val="004A4899"/>
    <w:rsid w:val="004A52AA"/>
    <w:rsid w:val="004A60B2"/>
    <w:rsid w:val="004A638A"/>
    <w:rsid w:val="004A680C"/>
    <w:rsid w:val="004B0792"/>
    <w:rsid w:val="004B07DC"/>
    <w:rsid w:val="004B0B9E"/>
    <w:rsid w:val="004B2977"/>
    <w:rsid w:val="004B2A33"/>
    <w:rsid w:val="004B3A16"/>
    <w:rsid w:val="004B4162"/>
    <w:rsid w:val="004C01F1"/>
    <w:rsid w:val="004C2539"/>
    <w:rsid w:val="004C32EB"/>
    <w:rsid w:val="004C3974"/>
    <w:rsid w:val="004C42CF"/>
    <w:rsid w:val="004C4CC4"/>
    <w:rsid w:val="004C515D"/>
    <w:rsid w:val="004C52EA"/>
    <w:rsid w:val="004C6E87"/>
    <w:rsid w:val="004C72E3"/>
    <w:rsid w:val="004D0A14"/>
    <w:rsid w:val="004D1884"/>
    <w:rsid w:val="004D1EDF"/>
    <w:rsid w:val="004D232A"/>
    <w:rsid w:val="004D2CE3"/>
    <w:rsid w:val="004D2E96"/>
    <w:rsid w:val="004D337A"/>
    <w:rsid w:val="004D35AD"/>
    <w:rsid w:val="004D38C3"/>
    <w:rsid w:val="004D5318"/>
    <w:rsid w:val="004D614A"/>
    <w:rsid w:val="004D62C7"/>
    <w:rsid w:val="004D6379"/>
    <w:rsid w:val="004D6905"/>
    <w:rsid w:val="004D6D34"/>
    <w:rsid w:val="004D6EBA"/>
    <w:rsid w:val="004E06AA"/>
    <w:rsid w:val="004E3C5C"/>
    <w:rsid w:val="004E52A1"/>
    <w:rsid w:val="004E666F"/>
    <w:rsid w:val="004E7118"/>
    <w:rsid w:val="004E782D"/>
    <w:rsid w:val="004F1061"/>
    <w:rsid w:val="004F2968"/>
    <w:rsid w:val="004F3B0D"/>
    <w:rsid w:val="004F70BC"/>
    <w:rsid w:val="004F74EF"/>
    <w:rsid w:val="004F7977"/>
    <w:rsid w:val="0050161C"/>
    <w:rsid w:val="00501B61"/>
    <w:rsid w:val="00502967"/>
    <w:rsid w:val="005059CB"/>
    <w:rsid w:val="00505AE8"/>
    <w:rsid w:val="00510342"/>
    <w:rsid w:val="00510BD9"/>
    <w:rsid w:val="0051206B"/>
    <w:rsid w:val="00513046"/>
    <w:rsid w:val="00514D1E"/>
    <w:rsid w:val="00514E13"/>
    <w:rsid w:val="00515ADF"/>
    <w:rsid w:val="00516792"/>
    <w:rsid w:val="00517E2B"/>
    <w:rsid w:val="005200D2"/>
    <w:rsid w:val="00521B6A"/>
    <w:rsid w:val="00521BCA"/>
    <w:rsid w:val="0052321D"/>
    <w:rsid w:val="005238FA"/>
    <w:rsid w:val="005246A1"/>
    <w:rsid w:val="005272FB"/>
    <w:rsid w:val="00527939"/>
    <w:rsid w:val="00527CF9"/>
    <w:rsid w:val="00530789"/>
    <w:rsid w:val="00532220"/>
    <w:rsid w:val="00532731"/>
    <w:rsid w:val="0053283C"/>
    <w:rsid w:val="00533607"/>
    <w:rsid w:val="00534B7E"/>
    <w:rsid w:val="00535EC9"/>
    <w:rsid w:val="00536867"/>
    <w:rsid w:val="00540580"/>
    <w:rsid w:val="005406A7"/>
    <w:rsid w:val="00540A38"/>
    <w:rsid w:val="00540B92"/>
    <w:rsid w:val="00541EF0"/>
    <w:rsid w:val="005443AD"/>
    <w:rsid w:val="005446D2"/>
    <w:rsid w:val="00545D7D"/>
    <w:rsid w:val="00547062"/>
    <w:rsid w:val="00552F7F"/>
    <w:rsid w:val="00555BC3"/>
    <w:rsid w:val="005566F7"/>
    <w:rsid w:val="005570D6"/>
    <w:rsid w:val="00560A78"/>
    <w:rsid w:val="00560B80"/>
    <w:rsid w:val="00560D9C"/>
    <w:rsid w:val="005614A6"/>
    <w:rsid w:val="005616E0"/>
    <w:rsid w:val="00562546"/>
    <w:rsid w:val="00562839"/>
    <w:rsid w:val="00563965"/>
    <w:rsid w:val="00563CE3"/>
    <w:rsid w:val="005646DC"/>
    <w:rsid w:val="00565211"/>
    <w:rsid w:val="005662F0"/>
    <w:rsid w:val="005663BA"/>
    <w:rsid w:val="00566E64"/>
    <w:rsid w:val="00567125"/>
    <w:rsid w:val="005676E3"/>
    <w:rsid w:val="005679C3"/>
    <w:rsid w:val="00571A14"/>
    <w:rsid w:val="00571BF9"/>
    <w:rsid w:val="00572487"/>
    <w:rsid w:val="005726A1"/>
    <w:rsid w:val="00572D29"/>
    <w:rsid w:val="00572E72"/>
    <w:rsid w:val="005738EC"/>
    <w:rsid w:val="00573FDE"/>
    <w:rsid w:val="00574972"/>
    <w:rsid w:val="005751A1"/>
    <w:rsid w:val="00577303"/>
    <w:rsid w:val="00580915"/>
    <w:rsid w:val="005825A7"/>
    <w:rsid w:val="005828E5"/>
    <w:rsid w:val="00582CAD"/>
    <w:rsid w:val="00583C7E"/>
    <w:rsid w:val="00584DBF"/>
    <w:rsid w:val="00585428"/>
    <w:rsid w:val="005855F2"/>
    <w:rsid w:val="00587E3C"/>
    <w:rsid w:val="005905D4"/>
    <w:rsid w:val="005908A8"/>
    <w:rsid w:val="00590C51"/>
    <w:rsid w:val="00591C95"/>
    <w:rsid w:val="00592223"/>
    <w:rsid w:val="00593FFC"/>
    <w:rsid w:val="00596EEC"/>
    <w:rsid w:val="00597013"/>
    <w:rsid w:val="005A02B1"/>
    <w:rsid w:val="005A1665"/>
    <w:rsid w:val="005A16EE"/>
    <w:rsid w:val="005A1892"/>
    <w:rsid w:val="005A308B"/>
    <w:rsid w:val="005A333A"/>
    <w:rsid w:val="005A347C"/>
    <w:rsid w:val="005A4E4C"/>
    <w:rsid w:val="005A5FF4"/>
    <w:rsid w:val="005A6AEA"/>
    <w:rsid w:val="005A6D5F"/>
    <w:rsid w:val="005A7516"/>
    <w:rsid w:val="005A7F09"/>
    <w:rsid w:val="005B0635"/>
    <w:rsid w:val="005B135F"/>
    <w:rsid w:val="005B1ADE"/>
    <w:rsid w:val="005B3CF4"/>
    <w:rsid w:val="005B4C8C"/>
    <w:rsid w:val="005B5209"/>
    <w:rsid w:val="005B579A"/>
    <w:rsid w:val="005B630B"/>
    <w:rsid w:val="005C0F63"/>
    <w:rsid w:val="005C138E"/>
    <w:rsid w:val="005C1560"/>
    <w:rsid w:val="005C17F4"/>
    <w:rsid w:val="005C216E"/>
    <w:rsid w:val="005C2BED"/>
    <w:rsid w:val="005C5AA4"/>
    <w:rsid w:val="005C6360"/>
    <w:rsid w:val="005C64A3"/>
    <w:rsid w:val="005D09C8"/>
    <w:rsid w:val="005D19DF"/>
    <w:rsid w:val="005D1FD3"/>
    <w:rsid w:val="005D23E7"/>
    <w:rsid w:val="005D38E6"/>
    <w:rsid w:val="005D5748"/>
    <w:rsid w:val="005D577C"/>
    <w:rsid w:val="005D57DE"/>
    <w:rsid w:val="005D5DEC"/>
    <w:rsid w:val="005D7254"/>
    <w:rsid w:val="005E0C39"/>
    <w:rsid w:val="005E0DEA"/>
    <w:rsid w:val="005E1B2C"/>
    <w:rsid w:val="005E1C55"/>
    <w:rsid w:val="005E35C9"/>
    <w:rsid w:val="005E4641"/>
    <w:rsid w:val="005E4C35"/>
    <w:rsid w:val="005E527A"/>
    <w:rsid w:val="005E635D"/>
    <w:rsid w:val="005E6B71"/>
    <w:rsid w:val="005E6D9F"/>
    <w:rsid w:val="005E7A70"/>
    <w:rsid w:val="005F0711"/>
    <w:rsid w:val="005F2925"/>
    <w:rsid w:val="005F31CB"/>
    <w:rsid w:val="005F4C93"/>
    <w:rsid w:val="005F6B83"/>
    <w:rsid w:val="005F76BA"/>
    <w:rsid w:val="0060092C"/>
    <w:rsid w:val="00601168"/>
    <w:rsid w:val="00603C2D"/>
    <w:rsid w:val="00604A54"/>
    <w:rsid w:val="00604B05"/>
    <w:rsid w:val="00604BB5"/>
    <w:rsid w:val="00605381"/>
    <w:rsid w:val="006058C2"/>
    <w:rsid w:val="006058D8"/>
    <w:rsid w:val="0061158A"/>
    <w:rsid w:val="006122FC"/>
    <w:rsid w:val="00612BD1"/>
    <w:rsid w:val="00612C84"/>
    <w:rsid w:val="00613932"/>
    <w:rsid w:val="00613C3F"/>
    <w:rsid w:val="00615005"/>
    <w:rsid w:val="006157FC"/>
    <w:rsid w:val="006169D7"/>
    <w:rsid w:val="00617E13"/>
    <w:rsid w:val="0062105B"/>
    <w:rsid w:val="00621A4B"/>
    <w:rsid w:val="00622124"/>
    <w:rsid w:val="00624BE9"/>
    <w:rsid w:val="00624CCA"/>
    <w:rsid w:val="00624EDD"/>
    <w:rsid w:val="0062541D"/>
    <w:rsid w:val="00626485"/>
    <w:rsid w:val="006269A5"/>
    <w:rsid w:val="00627BC7"/>
    <w:rsid w:val="00627D3B"/>
    <w:rsid w:val="0063158A"/>
    <w:rsid w:val="0063261E"/>
    <w:rsid w:val="0063280A"/>
    <w:rsid w:val="00632EF2"/>
    <w:rsid w:val="00633039"/>
    <w:rsid w:val="0063359D"/>
    <w:rsid w:val="006335AA"/>
    <w:rsid w:val="00634866"/>
    <w:rsid w:val="00635A52"/>
    <w:rsid w:val="006370AC"/>
    <w:rsid w:val="00640823"/>
    <w:rsid w:val="0064116F"/>
    <w:rsid w:val="00641600"/>
    <w:rsid w:val="00641657"/>
    <w:rsid w:val="00642AAA"/>
    <w:rsid w:val="00643A12"/>
    <w:rsid w:val="00644240"/>
    <w:rsid w:val="00645AB3"/>
    <w:rsid w:val="00651143"/>
    <w:rsid w:val="00651974"/>
    <w:rsid w:val="0065334D"/>
    <w:rsid w:val="006535AD"/>
    <w:rsid w:val="006535D5"/>
    <w:rsid w:val="00653BDA"/>
    <w:rsid w:val="00655408"/>
    <w:rsid w:val="006558AA"/>
    <w:rsid w:val="00657407"/>
    <w:rsid w:val="0065754A"/>
    <w:rsid w:val="006575D2"/>
    <w:rsid w:val="0065797A"/>
    <w:rsid w:val="00657B5D"/>
    <w:rsid w:val="0066117D"/>
    <w:rsid w:val="00662038"/>
    <w:rsid w:val="006630E2"/>
    <w:rsid w:val="0066335F"/>
    <w:rsid w:val="006638A1"/>
    <w:rsid w:val="00664052"/>
    <w:rsid w:val="0066665D"/>
    <w:rsid w:val="00666969"/>
    <w:rsid w:val="00671B59"/>
    <w:rsid w:val="00672439"/>
    <w:rsid w:val="0067369C"/>
    <w:rsid w:val="00675FA8"/>
    <w:rsid w:val="00676513"/>
    <w:rsid w:val="00676DAD"/>
    <w:rsid w:val="0067701B"/>
    <w:rsid w:val="00677102"/>
    <w:rsid w:val="00677B6E"/>
    <w:rsid w:val="00680A96"/>
    <w:rsid w:val="00681565"/>
    <w:rsid w:val="00681599"/>
    <w:rsid w:val="00681CFF"/>
    <w:rsid w:val="00682360"/>
    <w:rsid w:val="0068239A"/>
    <w:rsid w:val="00683385"/>
    <w:rsid w:val="006834D4"/>
    <w:rsid w:val="00684338"/>
    <w:rsid w:val="006864EF"/>
    <w:rsid w:val="00686CB2"/>
    <w:rsid w:val="00690914"/>
    <w:rsid w:val="006916DE"/>
    <w:rsid w:val="00692D88"/>
    <w:rsid w:val="00692DF3"/>
    <w:rsid w:val="00692FA9"/>
    <w:rsid w:val="006935CB"/>
    <w:rsid w:val="00693703"/>
    <w:rsid w:val="006937AC"/>
    <w:rsid w:val="00694C9A"/>
    <w:rsid w:val="00695F0C"/>
    <w:rsid w:val="006972B4"/>
    <w:rsid w:val="00697340"/>
    <w:rsid w:val="006A01CB"/>
    <w:rsid w:val="006A11C6"/>
    <w:rsid w:val="006A123D"/>
    <w:rsid w:val="006A1A20"/>
    <w:rsid w:val="006A381F"/>
    <w:rsid w:val="006A45E4"/>
    <w:rsid w:val="006A49DB"/>
    <w:rsid w:val="006A4B5A"/>
    <w:rsid w:val="006A7D43"/>
    <w:rsid w:val="006B24E5"/>
    <w:rsid w:val="006B2F5E"/>
    <w:rsid w:val="006B4EB1"/>
    <w:rsid w:val="006B5161"/>
    <w:rsid w:val="006B612C"/>
    <w:rsid w:val="006B668D"/>
    <w:rsid w:val="006B7251"/>
    <w:rsid w:val="006C239B"/>
    <w:rsid w:val="006C3867"/>
    <w:rsid w:val="006C440D"/>
    <w:rsid w:val="006C4C6D"/>
    <w:rsid w:val="006C5F8F"/>
    <w:rsid w:val="006C63DB"/>
    <w:rsid w:val="006C7DD1"/>
    <w:rsid w:val="006D0047"/>
    <w:rsid w:val="006D1F57"/>
    <w:rsid w:val="006D2EB6"/>
    <w:rsid w:val="006D392D"/>
    <w:rsid w:val="006D4BF7"/>
    <w:rsid w:val="006D53DB"/>
    <w:rsid w:val="006D5CCC"/>
    <w:rsid w:val="006D6B54"/>
    <w:rsid w:val="006D73F9"/>
    <w:rsid w:val="006D793F"/>
    <w:rsid w:val="006E01FB"/>
    <w:rsid w:val="006E0F35"/>
    <w:rsid w:val="006E10D7"/>
    <w:rsid w:val="006E2AE6"/>
    <w:rsid w:val="006E36E2"/>
    <w:rsid w:val="006E45DA"/>
    <w:rsid w:val="006E4E2E"/>
    <w:rsid w:val="006E51DF"/>
    <w:rsid w:val="006E5BA6"/>
    <w:rsid w:val="006E6086"/>
    <w:rsid w:val="006E6550"/>
    <w:rsid w:val="006E761F"/>
    <w:rsid w:val="006E7E46"/>
    <w:rsid w:val="006E7ED2"/>
    <w:rsid w:val="006F040A"/>
    <w:rsid w:val="006F047C"/>
    <w:rsid w:val="006F0B62"/>
    <w:rsid w:val="006F0CA8"/>
    <w:rsid w:val="006F10D7"/>
    <w:rsid w:val="006F233B"/>
    <w:rsid w:val="006F3296"/>
    <w:rsid w:val="006F468F"/>
    <w:rsid w:val="006F501E"/>
    <w:rsid w:val="006F551F"/>
    <w:rsid w:val="006F5B8F"/>
    <w:rsid w:val="006F5EA2"/>
    <w:rsid w:val="006F72D3"/>
    <w:rsid w:val="006F7EB7"/>
    <w:rsid w:val="00701747"/>
    <w:rsid w:val="00703051"/>
    <w:rsid w:val="00703817"/>
    <w:rsid w:val="00703D50"/>
    <w:rsid w:val="007046A5"/>
    <w:rsid w:val="0070521C"/>
    <w:rsid w:val="00705900"/>
    <w:rsid w:val="00705ADC"/>
    <w:rsid w:val="00705CA0"/>
    <w:rsid w:val="00705DE7"/>
    <w:rsid w:val="007073A6"/>
    <w:rsid w:val="007109CC"/>
    <w:rsid w:val="00710AF7"/>
    <w:rsid w:val="00711891"/>
    <w:rsid w:val="00712424"/>
    <w:rsid w:val="007127A6"/>
    <w:rsid w:val="00712D75"/>
    <w:rsid w:val="00713174"/>
    <w:rsid w:val="007134C2"/>
    <w:rsid w:val="00713518"/>
    <w:rsid w:val="00713BA9"/>
    <w:rsid w:val="00714B4B"/>
    <w:rsid w:val="00720BA8"/>
    <w:rsid w:val="0072115C"/>
    <w:rsid w:val="00721FCF"/>
    <w:rsid w:val="00722811"/>
    <w:rsid w:val="00722C75"/>
    <w:rsid w:val="00723A0E"/>
    <w:rsid w:val="007240BD"/>
    <w:rsid w:val="00724218"/>
    <w:rsid w:val="00724AB4"/>
    <w:rsid w:val="007256D7"/>
    <w:rsid w:val="00725C4E"/>
    <w:rsid w:val="00725D6B"/>
    <w:rsid w:val="00725F8E"/>
    <w:rsid w:val="00726184"/>
    <w:rsid w:val="00726B33"/>
    <w:rsid w:val="00726C74"/>
    <w:rsid w:val="00727DA6"/>
    <w:rsid w:val="00727DF0"/>
    <w:rsid w:val="00731609"/>
    <w:rsid w:val="00733326"/>
    <w:rsid w:val="00733D80"/>
    <w:rsid w:val="00734414"/>
    <w:rsid w:val="00734EC9"/>
    <w:rsid w:val="0073566D"/>
    <w:rsid w:val="007359BE"/>
    <w:rsid w:val="00735B95"/>
    <w:rsid w:val="00736010"/>
    <w:rsid w:val="0073626A"/>
    <w:rsid w:val="00736A88"/>
    <w:rsid w:val="0073744A"/>
    <w:rsid w:val="00737454"/>
    <w:rsid w:val="00737636"/>
    <w:rsid w:val="007407D2"/>
    <w:rsid w:val="00741857"/>
    <w:rsid w:val="0074186D"/>
    <w:rsid w:val="00741BAD"/>
    <w:rsid w:val="00741D69"/>
    <w:rsid w:val="00742C28"/>
    <w:rsid w:val="007436F9"/>
    <w:rsid w:val="00743C2E"/>
    <w:rsid w:val="00743FF5"/>
    <w:rsid w:val="00745A8E"/>
    <w:rsid w:val="007461A5"/>
    <w:rsid w:val="00746514"/>
    <w:rsid w:val="00746642"/>
    <w:rsid w:val="00750E18"/>
    <w:rsid w:val="00750EAA"/>
    <w:rsid w:val="007513EF"/>
    <w:rsid w:val="00751BFF"/>
    <w:rsid w:val="00753294"/>
    <w:rsid w:val="00753433"/>
    <w:rsid w:val="00753456"/>
    <w:rsid w:val="00753594"/>
    <w:rsid w:val="00753B1F"/>
    <w:rsid w:val="00755424"/>
    <w:rsid w:val="00755F6A"/>
    <w:rsid w:val="0075717C"/>
    <w:rsid w:val="00757531"/>
    <w:rsid w:val="00757CEF"/>
    <w:rsid w:val="00760F7F"/>
    <w:rsid w:val="00761116"/>
    <w:rsid w:val="00762073"/>
    <w:rsid w:val="007635BB"/>
    <w:rsid w:val="00763663"/>
    <w:rsid w:val="00764152"/>
    <w:rsid w:val="00765769"/>
    <w:rsid w:val="00766169"/>
    <w:rsid w:val="00767C3C"/>
    <w:rsid w:val="007703D8"/>
    <w:rsid w:val="007716ED"/>
    <w:rsid w:val="00771876"/>
    <w:rsid w:val="00772106"/>
    <w:rsid w:val="00772D6D"/>
    <w:rsid w:val="0077462F"/>
    <w:rsid w:val="00774876"/>
    <w:rsid w:val="00776C59"/>
    <w:rsid w:val="00777C8C"/>
    <w:rsid w:val="00781538"/>
    <w:rsid w:val="00781884"/>
    <w:rsid w:val="007822F5"/>
    <w:rsid w:val="007832E3"/>
    <w:rsid w:val="0078334A"/>
    <w:rsid w:val="00783C8D"/>
    <w:rsid w:val="00783CF8"/>
    <w:rsid w:val="00784D7A"/>
    <w:rsid w:val="007857B1"/>
    <w:rsid w:val="00786358"/>
    <w:rsid w:val="007866A5"/>
    <w:rsid w:val="00790F89"/>
    <w:rsid w:val="00791B38"/>
    <w:rsid w:val="00792385"/>
    <w:rsid w:val="0079342B"/>
    <w:rsid w:val="00793E80"/>
    <w:rsid w:val="007941F8"/>
    <w:rsid w:val="00794A18"/>
    <w:rsid w:val="0079589B"/>
    <w:rsid w:val="00796377"/>
    <w:rsid w:val="00797415"/>
    <w:rsid w:val="007A166E"/>
    <w:rsid w:val="007A2B12"/>
    <w:rsid w:val="007A35B8"/>
    <w:rsid w:val="007A36E5"/>
    <w:rsid w:val="007A403F"/>
    <w:rsid w:val="007A4D3C"/>
    <w:rsid w:val="007A5B98"/>
    <w:rsid w:val="007A5DF1"/>
    <w:rsid w:val="007A6088"/>
    <w:rsid w:val="007A660C"/>
    <w:rsid w:val="007A6688"/>
    <w:rsid w:val="007A6B56"/>
    <w:rsid w:val="007A70F9"/>
    <w:rsid w:val="007A7F70"/>
    <w:rsid w:val="007B0294"/>
    <w:rsid w:val="007B081D"/>
    <w:rsid w:val="007B0D69"/>
    <w:rsid w:val="007B13AA"/>
    <w:rsid w:val="007B32B1"/>
    <w:rsid w:val="007B34AA"/>
    <w:rsid w:val="007B4336"/>
    <w:rsid w:val="007B4678"/>
    <w:rsid w:val="007B4834"/>
    <w:rsid w:val="007B625D"/>
    <w:rsid w:val="007B6E25"/>
    <w:rsid w:val="007C23EA"/>
    <w:rsid w:val="007C272B"/>
    <w:rsid w:val="007C370D"/>
    <w:rsid w:val="007C3742"/>
    <w:rsid w:val="007C39A2"/>
    <w:rsid w:val="007C39D9"/>
    <w:rsid w:val="007C4E8D"/>
    <w:rsid w:val="007C5559"/>
    <w:rsid w:val="007C5EF6"/>
    <w:rsid w:val="007C64FD"/>
    <w:rsid w:val="007C6D28"/>
    <w:rsid w:val="007C70B4"/>
    <w:rsid w:val="007D126A"/>
    <w:rsid w:val="007D19D9"/>
    <w:rsid w:val="007D1B7C"/>
    <w:rsid w:val="007D2182"/>
    <w:rsid w:val="007D31E3"/>
    <w:rsid w:val="007D348A"/>
    <w:rsid w:val="007D47F4"/>
    <w:rsid w:val="007D5324"/>
    <w:rsid w:val="007D54FA"/>
    <w:rsid w:val="007D5556"/>
    <w:rsid w:val="007D5781"/>
    <w:rsid w:val="007D6049"/>
    <w:rsid w:val="007D7821"/>
    <w:rsid w:val="007D7A50"/>
    <w:rsid w:val="007E01E1"/>
    <w:rsid w:val="007E0E0D"/>
    <w:rsid w:val="007E221E"/>
    <w:rsid w:val="007E40FD"/>
    <w:rsid w:val="007E4538"/>
    <w:rsid w:val="007E48AE"/>
    <w:rsid w:val="007E4F5F"/>
    <w:rsid w:val="007E5815"/>
    <w:rsid w:val="007E68A6"/>
    <w:rsid w:val="007E696F"/>
    <w:rsid w:val="007E6DCF"/>
    <w:rsid w:val="007E739E"/>
    <w:rsid w:val="007E7FE2"/>
    <w:rsid w:val="007F04FB"/>
    <w:rsid w:val="007F09CA"/>
    <w:rsid w:val="007F0ABF"/>
    <w:rsid w:val="007F346C"/>
    <w:rsid w:val="007F3FF5"/>
    <w:rsid w:val="007F40A6"/>
    <w:rsid w:val="007F6542"/>
    <w:rsid w:val="007F65F8"/>
    <w:rsid w:val="007F6C93"/>
    <w:rsid w:val="0080093A"/>
    <w:rsid w:val="00800B0A"/>
    <w:rsid w:val="00801C8F"/>
    <w:rsid w:val="00801EFE"/>
    <w:rsid w:val="0080386E"/>
    <w:rsid w:val="00803B65"/>
    <w:rsid w:val="00803D83"/>
    <w:rsid w:val="00804109"/>
    <w:rsid w:val="008051A1"/>
    <w:rsid w:val="00805AD9"/>
    <w:rsid w:val="00805D9C"/>
    <w:rsid w:val="00805F97"/>
    <w:rsid w:val="00806558"/>
    <w:rsid w:val="00812F2E"/>
    <w:rsid w:val="00813A1F"/>
    <w:rsid w:val="0081471A"/>
    <w:rsid w:val="00814A4A"/>
    <w:rsid w:val="008157C9"/>
    <w:rsid w:val="0081632A"/>
    <w:rsid w:val="00816388"/>
    <w:rsid w:val="00817171"/>
    <w:rsid w:val="008174B2"/>
    <w:rsid w:val="00817B41"/>
    <w:rsid w:val="0082038D"/>
    <w:rsid w:val="0082087E"/>
    <w:rsid w:val="00820CF7"/>
    <w:rsid w:val="008215B0"/>
    <w:rsid w:val="008215C0"/>
    <w:rsid w:val="008227A8"/>
    <w:rsid w:val="008243C3"/>
    <w:rsid w:val="00824C5D"/>
    <w:rsid w:val="00824ED3"/>
    <w:rsid w:val="008250D1"/>
    <w:rsid w:val="00825779"/>
    <w:rsid w:val="008260E6"/>
    <w:rsid w:val="0082614C"/>
    <w:rsid w:val="00827466"/>
    <w:rsid w:val="00827C3B"/>
    <w:rsid w:val="00827C93"/>
    <w:rsid w:val="008321B0"/>
    <w:rsid w:val="00833757"/>
    <w:rsid w:val="008337A0"/>
    <w:rsid w:val="00834148"/>
    <w:rsid w:val="008367CE"/>
    <w:rsid w:val="008371D9"/>
    <w:rsid w:val="00837D29"/>
    <w:rsid w:val="00837D4F"/>
    <w:rsid w:val="008406B9"/>
    <w:rsid w:val="00842040"/>
    <w:rsid w:val="00842F17"/>
    <w:rsid w:val="008436A4"/>
    <w:rsid w:val="0084385D"/>
    <w:rsid w:val="008449FD"/>
    <w:rsid w:val="00844B3B"/>
    <w:rsid w:val="00845825"/>
    <w:rsid w:val="00847222"/>
    <w:rsid w:val="00847594"/>
    <w:rsid w:val="00847879"/>
    <w:rsid w:val="008516F2"/>
    <w:rsid w:val="00855141"/>
    <w:rsid w:val="008551FA"/>
    <w:rsid w:val="008559FA"/>
    <w:rsid w:val="008564DD"/>
    <w:rsid w:val="00856633"/>
    <w:rsid w:val="008568BC"/>
    <w:rsid w:val="0085751B"/>
    <w:rsid w:val="0085753D"/>
    <w:rsid w:val="00861ABF"/>
    <w:rsid w:val="00861ED3"/>
    <w:rsid w:val="008620F9"/>
    <w:rsid w:val="00863876"/>
    <w:rsid w:val="00864997"/>
    <w:rsid w:val="00864A90"/>
    <w:rsid w:val="00864C4C"/>
    <w:rsid w:val="00866CD7"/>
    <w:rsid w:val="008678BE"/>
    <w:rsid w:val="0087052B"/>
    <w:rsid w:val="00871568"/>
    <w:rsid w:val="00871AFF"/>
    <w:rsid w:val="00871DCE"/>
    <w:rsid w:val="00872134"/>
    <w:rsid w:val="00872A67"/>
    <w:rsid w:val="0087401C"/>
    <w:rsid w:val="00874486"/>
    <w:rsid w:val="0087481B"/>
    <w:rsid w:val="00875D70"/>
    <w:rsid w:val="0088009B"/>
    <w:rsid w:val="0088132C"/>
    <w:rsid w:val="00882BA3"/>
    <w:rsid w:val="0088327A"/>
    <w:rsid w:val="00884255"/>
    <w:rsid w:val="00884638"/>
    <w:rsid w:val="00884A71"/>
    <w:rsid w:val="00884B83"/>
    <w:rsid w:val="00885B7A"/>
    <w:rsid w:val="00886978"/>
    <w:rsid w:val="00887372"/>
    <w:rsid w:val="00890235"/>
    <w:rsid w:val="0089093B"/>
    <w:rsid w:val="00891529"/>
    <w:rsid w:val="0089194D"/>
    <w:rsid w:val="00892CA5"/>
    <w:rsid w:val="00893028"/>
    <w:rsid w:val="00893147"/>
    <w:rsid w:val="00893A22"/>
    <w:rsid w:val="008958C9"/>
    <w:rsid w:val="00895AF6"/>
    <w:rsid w:val="00895D9F"/>
    <w:rsid w:val="008A032C"/>
    <w:rsid w:val="008A0AF8"/>
    <w:rsid w:val="008A0EAD"/>
    <w:rsid w:val="008A13BA"/>
    <w:rsid w:val="008A294B"/>
    <w:rsid w:val="008A3243"/>
    <w:rsid w:val="008A476C"/>
    <w:rsid w:val="008A496D"/>
    <w:rsid w:val="008A6A23"/>
    <w:rsid w:val="008A6C68"/>
    <w:rsid w:val="008A784F"/>
    <w:rsid w:val="008A78E2"/>
    <w:rsid w:val="008A7AA7"/>
    <w:rsid w:val="008B0CEA"/>
    <w:rsid w:val="008B0FB0"/>
    <w:rsid w:val="008B100D"/>
    <w:rsid w:val="008B18FF"/>
    <w:rsid w:val="008B212B"/>
    <w:rsid w:val="008B2C57"/>
    <w:rsid w:val="008B36C6"/>
    <w:rsid w:val="008B3E6A"/>
    <w:rsid w:val="008B4417"/>
    <w:rsid w:val="008B497F"/>
    <w:rsid w:val="008B4D7F"/>
    <w:rsid w:val="008B4E32"/>
    <w:rsid w:val="008B6807"/>
    <w:rsid w:val="008B6E3B"/>
    <w:rsid w:val="008B71EE"/>
    <w:rsid w:val="008B7C18"/>
    <w:rsid w:val="008C100B"/>
    <w:rsid w:val="008C123A"/>
    <w:rsid w:val="008C33B3"/>
    <w:rsid w:val="008C727B"/>
    <w:rsid w:val="008C7597"/>
    <w:rsid w:val="008D0317"/>
    <w:rsid w:val="008D22DE"/>
    <w:rsid w:val="008D39F7"/>
    <w:rsid w:val="008D67E0"/>
    <w:rsid w:val="008D6CDD"/>
    <w:rsid w:val="008D6FCF"/>
    <w:rsid w:val="008E0905"/>
    <w:rsid w:val="008E18C1"/>
    <w:rsid w:val="008E4479"/>
    <w:rsid w:val="008E47D3"/>
    <w:rsid w:val="008E47DE"/>
    <w:rsid w:val="008E4EA3"/>
    <w:rsid w:val="008E5915"/>
    <w:rsid w:val="008E6A75"/>
    <w:rsid w:val="008F03B0"/>
    <w:rsid w:val="008F03CB"/>
    <w:rsid w:val="008F0BAF"/>
    <w:rsid w:val="008F117F"/>
    <w:rsid w:val="008F1A4A"/>
    <w:rsid w:val="008F2685"/>
    <w:rsid w:val="008F360F"/>
    <w:rsid w:val="008F3B13"/>
    <w:rsid w:val="008F4AAC"/>
    <w:rsid w:val="008F5E88"/>
    <w:rsid w:val="008F7589"/>
    <w:rsid w:val="009003FB"/>
    <w:rsid w:val="0090123D"/>
    <w:rsid w:val="0090159F"/>
    <w:rsid w:val="00904353"/>
    <w:rsid w:val="009058EA"/>
    <w:rsid w:val="00905923"/>
    <w:rsid w:val="00906194"/>
    <w:rsid w:val="00906A7D"/>
    <w:rsid w:val="00907369"/>
    <w:rsid w:val="00911282"/>
    <w:rsid w:val="009116F6"/>
    <w:rsid w:val="0091224B"/>
    <w:rsid w:val="00912738"/>
    <w:rsid w:val="0091288E"/>
    <w:rsid w:val="00912CAD"/>
    <w:rsid w:val="009130E5"/>
    <w:rsid w:val="00913BC1"/>
    <w:rsid w:val="00913D2B"/>
    <w:rsid w:val="00914274"/>
    <w:rsid w:val="0091441A"/>
    <w:rsid w:val="0091552A"/>
    <w:rsid w:val="00915C20"/>
    <w:rsid w:val="00917219"/>
    <w:rsid w:val="00917CBA"/>
    <w:rsid w:val="00917DDC"/>
    <w:rsid w:val="00920118"/>
    <w:rsid w:val="0092020B"/>
    <w:rsid w:val="00920834"/>
    <w:rsid w:val="00922A6C"/>
    <w:rsid w:val="00922E1F"/>
    <w:rsid w:val="0092383E"/>
    <w:rsid w:val="00924653"/>
    <w:rsid w:val="00924A4E"/>
    <w:rsid w:val="0092542D"/>
    <w:rsid w:val="0092653E"/>
    <w:rsid w:val="00926A72"/>
    <w:rsid w:val="00926A9F"/>
    <w:rsid w:val="00926D1F"/>
    <w:rsid w:val="00927BE4"/>
    <w:rsid w:val="00930BAD"/>
    <w:rsid w:val="00931C22"/>
    <w:rsid w:val="0093211D"/>
    <w:rsid w:val="009339C2"/>
    <w:rsid w:val="00934093"/>
    <w:rsid w:val="0093517C"/>
    <w:rsid w:val="009358DE"/>
    <w:rsid w:val="00935AE3"/>
    <w:rsid w:val="00941289"/>
    <w:rsid w:val="0094465E"/>
    <w:rsid w:val="00944F12"/>
    <w:rsid w:val="00944FF9"/>
    <w:rsid w:val="00945E81"/>
    <w:rsid w:val="00946B96"/>
    <w:rsid w:val="00946DE4"/>
    <w:rsid w:val="0095303A"/>
    <w:rsid w:val="00953498"/>
    <w:rsid w:val="00954779"/>
    <w:rsid w:val="009559DA"/>
    <w:rsid w:val="00956A78"/>
    <w:rsid w:val="00956B4C"/>
    <w:rsid w:val="00956E84"/>
    <w:rsid w:val="00957660"/>
    <w:rsid w:val="009606F1"/>
    <w:rsid w:val="00961B44"/>
    <w:rsid w:val="00961DA6"/>
    <w:rsid w:val="00963930"/>
    <w:rsid w:val="00963D69"/>
    <w:rsid w:val="009651CF"/>
    <w:rsid w:val="00965B44"/>
    <w:rsid w:val="00966A63"/>
    <w:rsid w:val="00966D87"/>
    <w:rsid w:val="009706C8"/>
    <w:rsid w:val="00970A4B"/>
    <w:rsid w:val="00971A5E"/>
    <w:rsid w:val="00974185"/>
    <w:rsid w:val="0097457D"/>
    <w:rsid w:val="00974D1F"/>
    <w:rsid w:val="0097759F"/>
    <w:rsid w:val="00977741"/>
    <w:rsid w:val="0098069C"/>
    <w:rsid w:val="009810AF"/>
    <w:rsid w:val="00981439"/>
    <w:rsid w:val="0098165D"/>
    <w:rsid w:val="00982078"/>
    <w:rsid w:val="00983084"/>
    <w:rsid w:val="00983ADC"/>
    <w:rsid w:val="00983B2A"/>
    <w:rsid w:val="0098555B"/>
    <w:rsid w:val="00986568"/>
    <w:rsid w:val="0098675C"/>
    <w:rsid w:val="0099042A"/>
    <w:rsid w:val="00990632"/>
    <w:rsid w:val="00990973"/>
    <w:rsid w:val="00991E21"/>
    <w:rsid w:val="0099295A"/>
    <w:rsid w:val="0099627A"/>
    <w:rsid w:val="00997050"/>
    <w:rsid w:val="00997646"/>
    <w:rsid w:val="00997E01"/>
    <w:rsid w:val="00997ED7"/>
    <w:rsid w:val="009A1D5A"/>
    <w:rsid w:val="009A2D5F"/>
    <w:rsid w:val="009A449A"/>
    <w:rsid w:val="009A4701"/>
    <w:rsid w:val="009A56CB"/>
    <w:rsid w:val="009A734D"/>
    <w:rsid w:val="009A7A42"/>
    <w:rsid w:val="009B29B7"/>
    <w:rsid w:val="009B31CB"/>
    <w:rsid w:val="009B757F"/>
    <w:rsid w:val="009B7E7A"/>
    <w:rsid w:val="009C092F"/>
    <w:rsid w:val="009C1778"/>
    <w:rsid w:val="009C1B46"/>
    <w:rsid w:val="009C1F90"/>
    <w:rsid w:val="009C2DCD"/>
    <w:rsid w:val="009C31E3"/>
    <w:rsid w:val="009C4079"/>
    <w:rsid w:val="009C4681"/>
    <w:rsid w:val="009C4CE3"/>
    <w:rsid w:val="009C6166"/>
    <w:rsid w:val="009C6261"/>
    <w:rsid w:val="009C6DEB"/>
    <w:rsid w:val="009C7636"/>
    <w:rsid w:val="009C766B"/>
    <w:rsid w:val="009C7DF6"/>
    <w:rsid w:val="009D0AB1"/>
    <w:rsid w:val="009D0CB3"/>
    <w:rsid w:val="009D0E21"/>
    <w:rsid w:val="009D2501"/>
    <w:rsid w:val="009D2FD4"/>
    <w:rsid w:val="009D49A6"/>
    <w:rsid w:val="009D4DDD"/>
    <w:rsid w:val="009D53BE"/>
    <w:rsid w:val="009D56FA"/>
    <w:rsid w:val="009D57D3"/>
    <w:rsid w:val="009D583D"/>
    <w:rsid w:val="009D5BDB"/>
    <w:rsid w:val="009D5E4F"/>
    <w:rsid w:val="009D5FD2"/>
    <w:rsid w:val="009D6C23"/>
    <w:rsid w:val="009D6FC0"/>
    <w:rsid w:val="009D70AE"/>
    <w:rsid w:val="009E03FA"/>
    <w:rsid w:val="009E09E7"/>
    <w:rsid w:val="009E1C6E"/>
    <w:rsid w:val="009E23E3"/>
    <w:rsid w:val="009E2C23"/>
    <w:rsid w:val="009E35D7"/>
    <w:rsid w:val="009E643D"/>
    <w:rsid w:val="009E73BB"/>
    <w:rsid w:val="009F46F6"/>
    <w:rsid w:val="009F4A7D"/>
    <w:rsid w:val="009F59AD"/>
    <w:rsid w:val="009F6414"/>
    <w:rsid w:val="009F7980"/>
    <w:rsid w:val="009F7A1E"/>
    <w:rsid w:val="00A00EC7"/>
    <w:rsid w:val="00A013D7"/>
    <w:rsid w:val="00A0147C"/>
    <w:rsid w:val="00A015A3"/>
    <w:rsid w:val="00A032C9"/>
    <w:rsid w:val="00A036B1"/>
    <w:rsid w:val="00A04D9D"/>
    <w:rsid w:val="00A0510B"/>
    <w:rsid w:val="00A051CA"/>
    <w:rsid w:val="00A05A24"/>
    <w:rsid w:val="00A0620D"/>
    <w:rsid w:val="00A06851"/>
    <w:rsid w:val="00A1037D"/>
    <w:rsid w:val="00A10982"/>
    <w:rsid w:val="00A10A6C"/>
    <w:rsid w:val="00A10D2A"/>
    <w:rsid w:val="00A115DB"/>
    <w:rsid w:val="00A11941"/>
    <w:rsid w:val="00A11FCA"/>
    <w:rsid w:val="00A142CA"/>
    <w:rsid w:val="00A1463D"/>
    <w:rsid w:val="00A1496A"/>
    <w:rsid w:val="00A1542A"/>
    <w:rsid w:val="00A1557C"/>
    <w:rsid w:val="00A15F30"/>
    <w:rsid w:val="00A1638F"/>
    <w:rsid w:val="00A1785C"/>
    <w:rsid w:val="00A21632"/>
    <w:rsid w:val="00A22DEF"/>
    <w:rsid w:val="00A2407C"/>
    <w:rsid w:val="00A24289"/>
    <w:rsid w:val="00A24EF8"/>
    <w:rsid w:val="00A24F7E"/>
    <w:rsid w:val="00A268D6"/>
    <w:rsid w:val="00A270FB"/>
    <w:rsid w:val="00A2741C"/>
    <w:rsid w:val="00A2796F"/>
    <w:rsid w:val="00A27C57"/>
    <w:rsid w:val="00A30238"/>
    <w:rsid w:val="00A3113F"/>
    <w:rsid w:val="00A31FBA"/>
    <w:rsid w:val="00A33146"/>
    <w:rsid w:val="00A33E26"/>
    <w:rsid w:val="00A34FAA"/>
    <w:rsid w:val="00A350C4"/>
    <w:rsid w:val="00A353AB"/>
    <w:rsid w:val="00A3788B"/>
    <w:rsid w:val="00A37F7E"/>
    <w:rsid w:val="00A40C9C"/>
    <w:rsid w:val="00A40CC1"/>
    <w:rsid w:val="00A41387"/>
    <w:rsid w:val="00A426EE"/>
    <w:rsid w:val="00A43641"/>
    <w:rsid w:val="00A4454D"/>
    <w:rsid w:val="00A456C4"/>
    <w:rsid w:val="00A466EA"/>
    <w:rsid w:val="00A46CE4"/>
    <w:rsid w:val="00A47484"/>
    <w:rsid w:val="00A47B2F"/>
    <w:rsid w:val="00A51F1E"/>
    <w:rsid w:val="00A570A9"/>
    <w:rsid w:val="00A57BD1"/>
    <w:rsid w:val="00A6033F"/>
    <w:rsid w:val="00A605BC"/>
    <w:rsid w:val="00A60664"/>
    <w:rsid w:val="00A608CE"/>
    <w:rsid w:val="00A60952"/>
    <w:rsid w:val="00A60C55"/>
    <w:rsid w:val="00A614DB"/>
    <w:rsid w:val="00A6194B"/>
    <w:rsid w:val="00A62847"/>
    <w:rsid w:val="00A631C3"/>
    <w:rsid w:val="00A63CDD"/>
    <w:rsid w:val="00A65055"/>
    <w:rsid w:val="00A651D6"/>
    <w:rsid w:val="00A6587E"/>
    <w:rsid w:val="00A6594D"/>
    <w:rsid w:val="00A661A1"/>
    <w:rsid w:val="00A66F96"/>
    <w:rsid w:val="00A67346"/>
    <w:rsid w:val="00A7166D"/>
    <w:rsid w:val="00A72E72"/>
    <w:rsid w:val="00A73E64"/>
    <w:rsid w:val="00A74088"/>
    <w:rsid w:val="00A74C21"/>
    <w:rsid w:val="00A76B2A"/>
    <w:rsid w:val="00A77E45"/>
    <w:rsid w:val="00A77F07"/>
    <w:rsid w:val="00A80F14"/>
    <w:rsid w:val="00A8110B"/>
    <w:rsid w:val="00A81D2D"/>
    <w:rsid w:val="00A84226"/>
    <w:rsid w:val="00A84802"/>
    <w:rsid w:val="00A87FFC"/>
    <w:rsid w:val="00A90EFF"/>
    <w:rsid w:val="00A91435"/>
    <w:rsid w:val="00A93389"/>
    <w:rsid w:val="00A93E5B"/>
    <w:rsid w:val="00A9454A"/>
    <w:rsid w:val="00A9454E"/>
    <w:rsid w:val="00A94F6B"/>
    <w:rsid w:val="00A953BB"/>
    <w:rsid w:val="00A95632"/>
    <w:rsid w:val="00A96F8D"/>
    <w:rsid w:val="00AA0680"/>
    <w:rsid w:val="00AA119F"/>
    <w:rsid w:val="00AA23E9"/>
    <w:rsid w:val="00AA2D3B"/>
    <w:rsid w:val="00AA2DDD"/>
    <w:rsid w:val="00AA42EA"/>
    <w:rsid w:val="00AA47A2"/>
    <w:rsid w:val="00AA59D0"/>
    <w:rsid w:val="00AA67EC"/>
    <w:rsid w:val="00AA7641"/>
    <w:rsid w:val="00AA7855"/>
    <w:rsid w:val="00AB0E2F"/>
    <w:rsid w:val="00AB2812"/>
    <w:rsid w:val="00AB2974"/>
    <w:rsid w:val="00AB2C88"/>
    <w:rsid w:val="00AB2EB3"/>
    <w:rsid w:val="00AB4AFB"/>
    <w:rsid w:val="00AB4CA8"/>
    <w:rsid w:val="00AB4D42"/>
    <w:rsid w:val="00AB5380"/>
    <w:rsid w:val="00AB6548"/>
    <w:rsid w:val="00AB6C8A"/>
    <w:rsid w:val="00AB7B33"/>
    <w:rsid w:val="00AC0C90"/>
    <w:rsid w:val="00AC346B"/>
    <w:rsid w:val="00AC4CA6"/>
    <w:rsid w:val="00AC5C17"/>
    <w:rsid w:val="00AC65FD"/>
    <w:rsid w:val="00AC6A1F"/>
    <w:rsid w:val="00AC6E0D"/>
    <w:rsid w:val="00AC7F52"/>
    <w:rsid w:val="00AD092C"/>
    <w:rsid w:val="00AD0C49"/>
    <w:rsid w:val="00AD1786"/>
    <w:rsid w:val="00AD232D"/>
    <w:rsid w:val="00AD31AA"/>
    <w:rsid w:val="00AD3781"/>
    <w:rsid w:val="00AD56F5"/>
    <w:rsid w:val="00AD6E87"/>
    <w:rsid w:val="00AD7069"/>
    <w:rsid w:val="00AD72BB"/>
    <w:rsid w:val="00AD7C25"/>
    <w:rsid w:val="00AE021F"/>
    <w:rsid w:val="00AE02D8"/>
    <w:rsid w:val="00AE0ED5"/>
    <w:rsid w:val="00AE3450"/>
    <w:rsid w:val="00AE3556"/>
    <w:rsid w:val="00AE5352"/>
    <w:rsid w:val="00AE53F8"/>
    <w:rsid w:val="00AE66D9"/>
    <w:rsid w:val="00AE67B2"/>
    <w:rsid w:val="00AE6EC4"/>
    <w:rsid w:val="00AE76D0"/>
    <w:rsid w:val="00AF0059"/>
    <w:rsid w:val="00AF074B"/>
    <w:rsid w:val="00AF181C"/>
    <w:rsid w:val="00AF1E25"/>
    <w:rsid w:val="00AF2578"/>
    <w:rsid w:val="00AF2660"/>
    <w:rsid w:val="00AF3BF0"/>
    <w:rsid w:val="00AF472E"/>
    <w:rsid w:val="00AF52A2"/>
    <w:rsid w:val="00AF5B3B"/>
    <w:rsid w:val="00AF6F27"/>
    <w:rsid w:val="00AF726F"/>
    <w:rsid w:val="00AF752C"/>
    <w:rsid w:val="00B0038A"/>
    <w:rsid w:val="00B00777"/>
    <w:rsid w:val="00B01BBC"/>
    <w:rsid w:val="00B02522"/>
    <w:rsid w:val="00B036C6"/>
    <w:rsid w:val="00B03F70"/>
    <w:rsid w:val="00B063AA"/>
    <w:rsid w:val="00B066D2"/>
    <w:rsid w:val="00B0676B"/>
    <w:rsid w:val="00B068AE"/>
    <w:rsid w:val="00B06AA6"/>
    <w:rsid w:val="00B06CBE"/>
    <w:rsid w:val="00B070F7"/>
    <w:rsid w:val="00B07669"/>
    <w:rsid w:val="00B07686"/>
    <w:rsid w:val="00B11536"/>
    <w:rsid w:val="00B1371A"/>
    <w:rsid w:val="00B13A92"/>
    <w:rsid w:val="00B14A81"/>
    <w:rsid w:val="00B155C3"/>
    <w:rsid w:val="00B206F0"/>
    <w:rsid w:val="00B20B1B"/>
    <w:rsid w:val="00B211E1"/>
    <w:rsid w:val="00B21210"/>
    <w:rsid w:val="00B220FD"/>
    <w:rsid w:val="00B223C2"/>
    <w:rsid w:val="00B22B8C"/>
    <w:rsid w:val="00B22E57"/>
    <w:rsid w:val="00B23125"/>
    <w:rsid w:val="00B2515F"/>
    <w:rsid w:val="00B262D1"/>
    <w:rsid w:val="00B26FE5"/>
    <w:rsid w:val="00B304FA"/>
    <w:rsid w:val="00B3094F"/>
    <w:rsid w:val="00B31250"/>
    <w:rsid w:val="00B3312B"/>
    <w:rsid w:val="00B3379A"/>
    <w:rsid w:val="00B3469E"/>
    <w:rsid w:val="00B346C6"/>
    <w:rsid w:val="00B35055"/>
    <w:rsid w:val="00B3572A"/>
    <w:rsid w:val="00B365F2"/>
    <w:rsid w:val="00B40061"/>
    <w:rsid w:val="00B42B44"/>
    <w:rsid w:val="00B43523"/>
    <w:rsid w:val="00B43BB2"/>
    <w:rsid w:val="00B44A7D"/>
    <w:rsid w:val="00B45027"/>
    <w:rsid w:val="00B45320"/>
    <w:rsid w:val="00B454AD"/>
    <w:rsid w:val="00B45AA4"/>
    <w:rsid w:val="00B45D98"/>
    <w:rsid w:val="00B46C42"/>
    <w:rsid w:val="00B46F26"/>
    <w:rsid w:val="00B47ECC"/>
    <w:rsid w:val="00B5171B"/>
    <w:rsid w:val="00B51C95"/>
    <w:rsid w:val="00B53BDF"/>
    <w:rsid w:val="00B55721"/>
    <w:rsid w:val="00B569CC"/>
    <w:rsid w:val="00B5734C"/>
    <w:rsid w:val="00B6235D"/>
    <w:rsid w:val="00B623D1"/>
    <w:rsid w:val="00B6479E"/>
    <w:rsid w:val="00B6494F"/>
    <w:rsid w:val="00B65AAE"/>
    <w:rsid w:val="00B66A91"/>
    <w:rsid w:val="00B6732D"/>
    <w:rsid w:val="00B70694"/>
    <w:rsid w:val="00B712E6"/>
    <w:rsid w:val="00B71339"/>
    <w:rsid w:val="00B714E7"/>
    <w:rsid w:val="00B727F9"/>
    <w:rsid w:val="00B752E6"/>
    <w:rsid w:val="00B7592F"/>
    <w:rsid w:val="00B75988"/>
    <w:rsid w:val="00B76F06"/>
    <w:rsid w:val="00B80073"/>
    <w:rsid w:val="00B80DA8"/>
    <w:rsid w:val="00B8194F"/>
    <w:rsid w:val="00B8254C"/>
    <w:rsid w:val="00B828B3"/>
    <w:rsid w:val="00B82979"/>
    <w:rsid w:val="00B844D1"/>
    <w:rsid w:val="00B8490A"/>
    <w:rsid w:val="00B84DA8"/>
    <w:rsid w:val="00B851EA"/>
    <w:rsid w:val="00B8555E"/>
    <w:rsid w:val="00B86229"/>
    <w:rsid w:val="00B866AB"/>
    <w:rsid w:val="00B87C5C"/>
    <w:rsid w:val="00B9111F"/>
    <w:rsid w:val="00B93291"/>
    <w:rsid w:val="00B938F5"/>
    <w:rsid w:val="00B93F90"/>
    <w:rsid w:val="00B962BA"/>
    <w:rsid w:val="00B9655F"/>
    <w:rsid w:val="00B96670"/>
    <w:rsid w:val="00B96DB2"/>
    <w:rsid w:val="00BA12AD"/>
    <w:rsid w:val="00BA190F"/>
    <w:rsid w:val="00BA26F2"/>
    <w:rsid w:val="00BA3310"/>
    <w:rsid w:val="00BA3CD4"/>
    <w:rsid w:val="00BA447E"/>
    <w:rsid w:val="00BA5AF7"/>
    <w:rsid w:val="00BA746C"/>
    <w:rsid w:val="00BA74BA"/>
    <w:rsid w:val="00BB0D1A"/>
    <w:rsid w:val="00BB3074"/>
    <w:rsid w:val="00BB477F"/>
    <w:rsid w:val="00BB50E6"/>
    <w:rsid w:val="00BB5F9E"/>
    <w:rsid w:val="00BB60D2"/>
    <w:rsid w:val="00BB7244"/>
    <w:rsid w:val="00BB7737"/>
    <w:rsid w:val="00BB7E34"/>
    <w:rsid w:val="00BB7E5C"/>
    <w:rsid w:val="00BC1273"/>
    <w:rsid w:val="00BC1D06"/>
    <w:rsid w:val="00BC1D63"/>
    <w:rsid w:val="00BC2E85"/>
    <w:rsid w:val="00BC2E96"/>
    <w:rsid w:val="00BC2FE6"/>
    <w:rsid w:val="00BC471A"/>
    <w:rsid w:val="00BC68FB"/>
    <w:rsid w:val="00BC6975"/>
    <w:rsid w:val="00BC73C0"/>
    <w:rsid w:val="00BC7627"/>
    <w:rsid w:val="00BD0A06"/>
    <w:rsid w:val="00BD2AE9"/>
    <w:rsid w:val="00BD3641"/>
    <w:rsid w:val="00BD51D8"/>
    <w:rsid w:val="00BD5DF0"/>
    <w:rsid w:val="00BD6333"/>
    <w:rsid w:val="00BD68E7"/>
    <w:rsid w:val="00BD7551"/>
    <w:rsid w:val="00BD7DD8"/>
    <w:rsid w:val="00BE0664"/>
    <w:rsid w:val="00BE1BAC"/>
    <w:rsid w:val="00BE1F2A"/>
    <w:rsid w:val="00BE3A19"/>
    <w:rsid w:val="00BE4416"/>
    <w:rsid w:val="00BF02B6"/>
    <w:rsid w:val="00BF0759"/>
    <w:rsid w:val="00BF07F6"/>
    <w:rsid w:val="00BF0B72"/>
    <w:rsid w:val="00BF0F61"/>
    <w:rsid w:val="00BF1795"/>
    <w:rsid w:val="00BF189B"/>
    <w:rsid w:val="00BF274F"/>
    <w:rsid w:val="00BF2EF1"/>
    <w:rsid w:val="00BF3CBF"/>
    <w:rsid w:val="00BF405E"/>
    <w:rsid w:val="00BF41FF"/>
    <w:rsid w:val="00BF45E2"/>
    <w:rsid w:val="00BF4772"/>
    <w:rsid w:val="00BF4B36"/>
    <w:rsid w:val="00BF4F2F"/>
    <w:rsid w:val="00BF54FB"/>
    <w:rsid w:val="00BF5BCD"/>
    <w:rsid w:val="00BF6078"/>
    <w:rsid w:val="00BF69DD"/>
    <w:rsid w:val="00BF6BDF"/>
    <w:rsid w:val="00BF7F8A"/>
    <w:rsid w:val="00C00CF5"/>
    <w:rsid w:val="00C02578"/>
    <w:rsid w:val="00C02C19"/>
    <w:rsid w:val="00C038D2"/>
    <w:rsid w:val="00C0456B"/>
    <w:rsid w:val="00C04C73"/>
    <w:rsid w:val="00C077E9"/>
    <w:rsid w:val="00C1183F"/>
    <w:rsid w:val="00C12879"/>
    <w:rsid w:val="00C12FD2"/>
    <w:rsid w:val="00C130EA"/>
    <w:rsid w:val="00C13254"/>
    <w:rsid w:val="00C13630"/>
    <w:rsid w:val="00C143C7"/>
    <w:rsid w:val="00C1552C"/>
    <w:rsid w:val="00C15F8D"/>
    <w:rsid w:val="00C161D2"/>
    <w:rsid w:val="00C165E3"/>
    <w:rsid w:val="00C178B1"/>
    <w:rsid w:val="00C203A2"/>
    <w:rsid w:val="00C21D60"/>
    <w:rsid w:val="00C23837"/>
    <w:rsid w:val="00C2383B"/>
    <w:rsid w:val="00C23B6E"/>
    <w:rsid w:val="00C248AF"/>
    <w:rsid w:val="00C27288"/>
    <w:rsid w:val="00C30F30"/>
    <w:rsid w:val="00C30F58"/>
    <w:rsid w:val="00C319E0"/>
    <w:rsid w:val="00C31F59"/>
    <w:rsid w:val="00C31F9E"/>
    <w:rsid w:val="00C32E48"/>
    <w:rsid w:val="00C3309F"/>
    <w:rsid w:val="00C33EEB"/>
    <w:rsid w:val="00C40032"/>
    <w:rsid w:val="00C40B80"/>
    <w:rsid w:val="00C41564"/>
    <w:rsid w:val="00C41946"/>
    <w:rsid w:val="00C41A4E"/>
    <w:rsid w:val="00C41AE8"/>
    <w:rsid w:val="00C4355B"/>
    <w:rsid w:val="00C43D3A"/>
    <w:rsid w:val="00C43F03"/>
    <w:rsid w:val="00C44DE3"/>
    <w:rsid w:val="00C45429"/>
    <w:rsid w:val="00C45F85"/>
    <w:rsid w:val="00C520F6"/>
    <w:rsid w:val="00C5276A"/>
    <w:rsid w:val="00C52D00"/>
    <w:rsid w:val="00C52E7E"/>
    <w:rsid w:val="00C53093"/>
    <w:rsid w:val="00C54351"/>
    <w:rsid w:val="00C55D7F"/>
    <w:rsid w:val="00C56E32"/>
    <w:rsid w:val="00C57789"/>
    <w:rsid w:val="00C60AAE"/>
    <w:rsid w:val="00C60D68"/>
    <w:rsid w:val="00C6122A"/>
    <w:rsid w:val="00C62170"/>
    <w:rsid w:val="00C62D98"/>
    <w:rsid w:val="00C632DE"/>
    <w:rsid w:val="00C635D1"/>
    <w:rsid w:val="00C637D8"/>
    <w:rsid w:val="00C641A2"/>
    <w:rsid w:val="00C65423"/>
    <w:rsid w:val="00C65D55"/>
    <w:rsid w:val="00C67C41"/>
    <w:rsid w:val="00C70105"/>
    <w:rsid w:val="00C716E1"/>
    <w:rsid w:val="00C71AD0"/>
    <w:rsid w:val="00C7322B"/>
    <w:rsid w:val="00C73261"/>
    <w:rsid w:val="00C73A6F"/>
    <w:rsid w:val="00C74199"/>
    <w:rsid w:val="00C75C5B"/>
    <w:rsid w:val="00C76DC9"/>
    <w:rsid w:val="00C76EE2"/>
    <w:rsid w:val="00C77916"/>
    <w:rsid w:val="00C77A06"/>
    <w:rsid w:val="00C81178"/>
    <w:rsid w:val="00C81CDA"/>
    <w:rsid w:val="00C8236B"/>
    <w:rsid w:val="00C8263D"/>
    <w:rsid w:val="00C82B54"/>
    <w:rsid w:val="00C84C53"/>
    <w:rsid w:val="00C84EB5"/>
    <w:rsid w:val="00C85D95"/>
    <w:rsid w:val="00C860C1"/>
    <w:rsid w:val="00C8736D"/>
    <w:rsid w:val="00C87A06"/>
    <w:rsid w:val="00C900DE"/>
    <w:rsid w:val="00C923D8"/>
    <w:rsid w:val="00C9274F"/>
    <w:rsid w:val="00C92EB2"/>
    <w:rsid w:val="00C936A6"/>
    <w:rsid w:val="00C9610F"/>
    <w:rsid w:val="00C96B40"/>
    <w:rsid w:val="00C96FB1"/>
    <w:rsid w:val="00C97524"/>
    <w:rsid w:val="00C97645"/>
    <w:rsid w:val="00C97CC7"/>
    <w:rsid w:val="00CA1AFD"/>
    <w:rsid w:val="00CA3186"/>
    <w:rsid w:val="00CA42D7"/>
    <w:rsid w:val="00CA432F"/>
    <w:rsid w:val="00CA4616"/>
    <w:rsid w:val="00CA6C6A"/>
    <w:rsid w:val="00CA6C73"/>
    <w:rsid w:val="00CA6CBE"/>
    <w:rsid w:val="00CA754F"/>
    <w:rsid w:val="00CB0FB2"/>
    <w:rsid w:val="00CB1C82"/>
    <w:rsid w:val="00CB2671"/>
    <w:rsid w:val="00CB2959"/>
    <w:rsid w:val="00CB2EBF"/>
    <w:rsid w:val="00CB3908"/>
    <w:rsid w:val="00CB4DF1"/>
    <w:rsid w:val="00CB560A"/>
    <w:rsid w:val="00CB5CD7"/>
    <w:rsid w:val="00CB73D0"/>
    <w:rsid w:val="00CC026C"/>
    <w:rsid w:val="00CC0AD1"/>
    <w:rsid w:val="00CC2033"/>
    <w:rsid w:val="00CC24F2"/>
    <w:rsid w:val="00CC29AA"/>
    <w:rsid w:val="00CC46CD"/>
    <w:rsid w:val="00CC569F"/>
    <w:rsid w:val="00CC5951"/>
    <w:rsid w:val="00CC6381"/>
    <w:rsid w:val="00CC7427"/>
    <w:rsid w:val="00CD01FE"/>
    <w:rsid w:val="00CD0722"/>
    <w:rsid w:val="00CD0B25"/>
    <w:rsid w:val="00CD157F"/>
    <w:rsid w:val="00CD1812"/>
    <w:rsid w:val="00CD3182"/>
    <w:rsid w:val="00CD6508"/>
    <w:rsid w:val="00CD780D"/>
    <w:rsid w:val="00CD7D5E"/>
    <w:rsid w:val="00CE04DF"/>
    <w:rsid w:val="00CE0C2E"/>
    <w:rsid w:val="00CE2EA0"/>
    <w:rsid w:val="00CE3094"/>
    <w:rsid w:val="00CE32AE"/>
    <w:rsid w:val="00CE3F25"/>
    <w:rsid w:val="00CE3F39"/>
    <w:rsid w:val="00CE4149"/>
    <w:rsid w:val="00CE51B6"/>
    <w:rsid w:val="00CE6320"/>
    <w:rsid w:val="00CE6C8C"/>
    <w:rsid w:val="00CE7A03"/>
    <w:rsid w:val="00CE7BCB"/>
    <w:rsid w:val="00CF279F"/>
    <w:rsid w:val="00CF29A5"/>
    <w:rsid w:val="00CF2A60"/>
    <w:rsid w:val="00CF31F2"/>
    <w:rsid w:val="00CF3D84"/>
    <w:rsid w:val="00CF3FAA"/>
    <w:rsid w:val="00CF4B77"/>
    <w:rsid w:val="00CF527B"/>
    <w:rsid w:val="00CF62BA"/>
    <w:rsid w:val="00CF6614"/>
    <w:rsid w:val="00CF7814"/>
    <w:rsid w:val="00D003A0"/>
    <w:rsid w:val="00D006FA"/>
    <w:rsid w:val="00D00D27"/>
    <w:rsid w:val="00D02E9A"/>
    <w:rsid w:val="00D0467B"/>
    <w:rsid w:val="00D04E2F"/>
    <w:rsid w:val="00D05CB6"/>
    <w:rsid w:val="00D06373"/>
    <w:rsid w:val="00D06909"/>
    <w:rsid w:val="00D06E76"/>
    <w:rsid w:val="00D076B5"/>
    <w:rsid w:val="00D07DE4"/>
    <w:rsid w:val="00D10319"/>
    <w:rsid w:val="00D11202"/>
    <w:rsid w:val="00D11654"/>
    <w:rsid w:val="00D12040"/>
    <w:rsid w:val="00D12127"/>
    <w:rsid w:val="00D12721"/>
    <w:rsid w:val="00D12CA9"/>
    <w:rsid w:val="00D12F8F"/>
    <w:rsid w:val="00D15B82"/>
    <w:rsid w:val="00D160E7"/>
    <w:rsid w:val="00D1620D"/>
    <w:rsid w:val="00D16300"/>
    <w:rsid w:val="00D16304"/>
    <w:rsid w:val="00D169F3"/>
    <w:rsid w:val="00D16D00"/>
    <w:rsid w:val="00D170F5"/>
    <w:rsid w:val="00D200BB"/>
    <w:rsid w:val="00D21493"/>
    <w:rsid w:val="00D232A5"/>
    <w:rsid w:val="00D24177"/>
    <w:rsid w:val="00D241F8"/>
    <w:rsid w:val="00D24414"/>
    <w:rsid w:val="00D25AED"/>
    <w:rsid w:val="00D27FAF"/>
    <w:rsid w:val="00D31BCC"/>
    <w:rsid w:val="00D333DB"/>
    <w:rsid w:val="00D35E6A"/>
    <w:rsid w:val="00D37480"/>
    <w:rsid w:val="00D402A7"/>
    <w:rsid w:val="00D40707"/>
    <w:rsid w:val="00D421B7"/>
    <w:rsid w:val="00D43865"/>
    <w:rsid w:val="00D44858"/>
    <w:rsid w:val="00D4575A"/>
    <w:rsid w:val="00D45EE0"/>
    <w:rsid w:val="00D46695"/>
    <w:rsid w:val="00D47382"/>
    <w:rsid w:val="00D47635"/>
    <w:rsid w:val="00D5105B"/>
    <w:rsid w:val="00D516EE"/>
    <w:rsid w:val="00D51712"/>
    <w:rsid w:val="00D51F3F"/>
    <w:rsid w:val="00D532D6"/>
    <w:rsid w:val="00D55F01"/>
    <w:rsid w:val="00D56939"/>
    <w:rsid w:val="00D57D38"/>
    <w:rsid w:val="00D60D32"/>
    <w:rsid w:val="00D6160E"/>
    <w:rsid w:val="00D61F69"/>
    <w:rsid w:val="00D62C6F"/>
    <w:rsid w:val="00D6337B"/>
    <w:rsid w:val="00D64202"/>
    <w:rsid w:val="00D643B9"/>
    <w:rsid w:val="00D64817"/>
    <w:rsid w:val="00D64868"/>
    <w:rsid w:val="00D64B45"/>
    <w:rsid w:val="00D64E25"/>
    <w:rsid w:val="00D67022"/>
    <w:rsid w:val="00D70079"/>
    <w:rsid w:val="00D702DF"/>
    <w:rsid w:val="00D71A35"/>
    <w:rsid w:val="00D72172"/>
    <w:rsid w:val="00D72402"/>
    <w:rsid w:val="00D73F92"/>
    <w:rsid w:val="00D7471A"/>
    <w:rsid w:val="00D74CBE"/>
    <w:rsid w:val="00D7519E"/>
    <w:rsid w:val="00D767A9"/>
    <w:rsid w:val="00D76B8F"/>
    <w:rsid w:val="00D770A6"/>
    <w:rsid w:val="00D77253"/>
    <w:rsid w:val="00D7778F"/>
    <w:rsid w:val="00D804F3"/>
    <w:rsid w:val="00D80821"/>
    <w:rsid w:val="00D80DD9"/>
    <w:rsid w:val="00D80F2A"/>
    <w:rsid w:val="00D82547"/>
    <w:rsid w:val="00D848E8"/>
    <w:rsid w:val="00D84FEF"/>
    <w:rsid w:val="00D85426"/>
    <w:rsid w:val="00D85428"/>
    <w:rsid w:val="00D8588A"/>
    <w:rsid w:val="00D86273"/>
    <w:rsid w:val="00D86E7F"/>
    <w:rsid w:val="00D9071E"/>
    <w:rsid w:val="00D90A07"/>
    <w:rsid w:val="00D90C93"/>
    <w:rsid w:val="00D90D0B"/>
    <w:rsid w:val="00D919EE"/>
    <w:rsid w:val="00D9305D"/>
    <w:rsid w:val="00D937FB"/>
    <w:rsid w:val="00D9417D"/>
    <w:rsid w:val="00D950E9"/>
    <w:rsid w:val="00D967E4"/>
    <w:rsid w:val="00D96DA0"/>
    <w:rsid w:val="00D970FA"/>
    <w:rsid w:val="00DA08D0"/>
    <w:rsid w:val="00DA092A"/>
    <w:rsid w:val="00DA2212"/>
    <w:rsid w:val="00DA2321"/>
    <w:rsid w:val="00DA2381"/>
    <w:rsid w:val="00DA252C"/>
    <w:rsid w:val="00DA3C3E"/>
    <w:rsid w:val="00DA3FF6"/>
    <w:rsid w:val="00DA6689"/>
    <w:rsid w:val="00DA6DF7"/>
    <w:rsid w:val="00DA70F1"/>
    <w:rsid w:val="00DA70FB"/>
    <w:rsid w:val="00DA7C3F"/>
    <w:rsid w:val="00DB203A"/>
    <w:rsid w:val="00DB3BE0"/>
    <w:rsid w:val="00DB42BE"/>
    <w:rsid w:val="00DB510C"/>
    <w:rsid w:val="00DB6446"/>
    <w:rsid w:val="00DB6880"/>
    <w:rsid w:val="00DB6A0C"/>
    <w:rsid w:val="00DB6A43"/>
    <w:rsid w:val="00DB7B3C"/>
    <w:rsid w:val="00DC0FB9"/>
    <w:rsid w:val="00DC172A"/>
    <w:rsid w:val="00DC1ADF"/>
    <w:rsid w:val="00DC1F44"/>
    <w:rsid w:val="00DC244E"/>
    <w:rsid w:val="00DC2DB0"/>
    <w:rsid w:val="00DC30CB"/>
    <w:rsid w:val="00DC3309"/>
    <w:rsid w:val="00DC4313"/>
    <w:rsid w:val="00DC57B0"/>
    <w:rsid w:val="00DC5B5C"/>
    <w:rsid w:val="00DC6B27"/>
    <w:rsid w:val="00DC7533"/>
    <w:rsid w:val="00DC7672"/>
    <w:rsid w:val="00DC7D51"/>
    <w:rsid w:val="00DC7DF3"/>
    <w:rsid w:val="00DD0339"/>
    <w:rsid w:val="00DD113E"/>
    <w:rsid w:val="00DD18E6"/>
    <w:rsid w:val="00DD1BBF"/>
    <w:rsid w:val="00DD2FC2"/>
    <w:rsid w:val="00DD4FA2"/>
    <w:rsid w:val="00DD5310"/>
    <w:rsid w:val="00DD54A4"/>
    <w:rsid w:val="00DD56CD"/>
    <w:rsid w:val="00DD582E"/>
    <w:rsid w:val="00DD591D"/>
    <w:rsid w:val="00DD6F94"/>
    <w:rsid w:val="00DD73FA"/>
    <w:rsid w:val="00DD77F1"/>
    <w:rsid w:val="00DD7D12"/>
    <w:rsid w:val="00DE2840"/>
    <w:rsid w:val="00DE29DC"/>
    <w:rsid w:val="00DE2A92"/>
    <w:rsid w:val="00DE336D"/>
    <w:rsid w:val="00DE4E5A"/>
    <w:rsid w:val="00DE5FA7"/>
    <w:rsid w:val="00DE649A"/>
    <w:rsid w:val="00DE6CD8"/>
    <w:rsid w:val="00DF0622"/>
    <w:rsid w:val="00DF102D"/>
    <w:rsid w:val="00DF1561"/>
    <w:rsid w:val="00DF1ABB"/>
    <w:rsid w:val="00DF1F0D"/>
    <w:rsid w:val="00DF20DD"/>
    <w:rsid w:val="00DF3AF7"/>
    <w:rsid w:val="00DF413B"/>
    <w:rsid w:val="00DF466C"/>
    <w:rsid w:val="00DF47DA"/>
    <w:rsid w:val="00DF52EC"/>
    <w:rsid w:val="00DF53FF"/>
    <w:rsid w:val="00DF552A"/>
    <w:rsid w:val="00DF5559"/>
    <w:rsid w:val="00DF556D"/>
    <w:rsid w:val="00DF5845"/>
    <w:rsid w:val="00DF7D5C"/>
    <w:rsid w:val="00E00F55"/>
    <w:rsid w:val="00E00F68"/>
    <w:rsid w:val="00E015CE"/>
    <w:rsid w:val="00E01CEA"/>
    <w:rsid w:val="00E02131"/>
    <w:rsid w:val="00E0260B"/>
    <w:rsid w:val="00E03737"/>
    <w:rsid w:val="00E037AE"/>
    <w:rsid w:val="00E04628"/>
    <w:rsid w:val="00E047D8"/>
    <w:rsid w:val="00E048CB"/>
    <w:rsid w:val="00E04C0C"/>
    <w:rsid w:val="00E0627A"/>
    <w:rsid w:val="00E0636B"/>
    <w:rsid w:val="00E06AD7"/>
    <w:rsid w:val="00E100FB"/>
    <w:rsid w:val="00E109B4"/>
    <w:rsid w:val="00E11AD4"/>
    <w:rsid w:val="00E11B74"/>
    <w:rsid w:val="00E12686"/>
    <w:rsid w:val="00E1312B"/>
    <w:rsid w:val="00E15779"/>
    <w:rsid w:val="00E16709"/>
    <w:rsid w:val="00E20E14"/>
    <w:rsid w:val="00E2197C"/>
    <w:rsid w:val="00E24147"/>
    <w:rsid w:val="00E24BFC"/>
    <w:rsid w:val="00E25091"/>
    <w:rsid w:val="00E2510A"/>
    <w:rsid w:val="00E26E3B"/>
    <w:rsid w:val="00E2700C"/>
    <w:rsid w:val="00E27143"/>
    <w:rsid w:val="00E27D63"/>
    <w:rsid w:val="00E3089E"/>
    <w:rsid w:val="00E30B44"/>
    <w:rsid w:val="00E30D85"/>
    <w:rsid w:val="00E3113E"/>
    <w:rsid w:val="00E31B90"/>
    <w:rsid w:val="00E3260B"/>
    <w:rsid w:val="00E32938"/>
    <w:rsid w:val="00E333D9"/>
    <w:rsid w:val="00E33495"/>
    <w:rsid w:val="00E3490C"/>
    <w:rsid w:val="00E3545F"/>
    <w:rsid w:val="00E3613D"/>
    <w:rsid w:val="00E3637A"/>
    <w:rsid w:val="00E36389"/>
    <w:rsid w:val="00E37679"/>
    <w:rsid w:val="00E40981"/>
    <w:rsid w:val="00E42134"/>
    <w:rsid w:val="00E43103"/>
    <w:rsid w:val="00E44552"/>
    <w:rsid w:val="00E44834"/>
    <w:rsid w:val="00E44AC8"/>
    <w:rsid w:val="00E45388"/>
    <w:rsid w:val="00E453B8"/>
    <w:rsid w:val="00E4550D"/>
    <w:rsid w:val="00E45E8A"/>
    <w:rsid w:val="00E45F71"/>
    <w:rsid w:val="00E46B05"/>
    <w:rsid w:val="00E47221"/>
    <w:rsid w:val="00E50281"/>
    <w:rsid w:val="00E50814"/>
    <w:rsid w:val="00E50F4A"/>
    <w:rsid w:val="00E51430"/>
    <w:rsid w:val="00E52AF3"/>
    <w:rsid w:val="00E5336F"/>
    <w:rsid w:val="00E5499B"/>
    <w:rsid w:val="00E60EEC"/>
    <w:rsid w:val="00E611D9"/>
    <w:rsid w:val="00E63743"/>
    <w:rsid w:val="00E6428E"/>
    <w:rsid w:val="00E64616"/>
    <w:rsid w:val="00E64CA5"/>
    <w:rsid w:val="00E67868"/>
    <w:rsid w:val="00E71C28"/>
    <w:rsid w:val="00E73C6E"/>
    <w:rsid w:val="00E76957"/>
    <w:rsid w:val="00E76D3A"/>
    <w:rsid w:val="00E7705D"/>
    <w:rsid w:val="00E77837"/>
    <w:rsid w:val="00E8126A"/>
    <w:rsid w:val="00E81B2E"/>
    <w:rsid w:val="00E82DF0"/>
    <w:rsid w:val="00E8456C"/>
    <w:rsid w:val="00E84A44"/>
    <w:rsid w:val="00E85C30"/>
    <w:rsid w:val="00E85C82"/>
    <w:rsid w:val="00E85F94"/>
    <w:rsid w:val="00E860BD"/>
    <w:rsid w:val="00E86429"/>
    <w:rsid w:val="00E86854"/>
    <w:rsid w:val="00E871FA"/>
    <w:rsid w:val="00E87F71"/>
    <w:rsid w:val="00E87F8F"/>
    <w:rsid w:val="00E909AB"/>
    <w:rsid w:val="00E90E95"/>
    <w:rsid w:val="00E916FF"/>
    <w:rsid w:val="00E92CF1"/>
    <w:rsid w:val="00E92DC7"/>
    <w:rsid w:val="00E93048"/>
    <w:rsid w:val="00E93602"/>
    <w:rsid w:val="00E94711"/>
    <w:rsid w:val="00E94E4E"/>
    <w:rsid w:val="00E95C5C"/>
    <w:rsid w:val="00E96950"/>
    <w:rsid w:val="00E96E85"/>
    <w:rsid w:val="00E97887"/>
    <w:rsid w:val="00E97BAD"/>
    <w:rsid w:val="00E97D1E"/>
    <w:rsid w:val="00EA1158"/>
    <w:rsid w:val="00EA1B28"/>
    <w:rsid w:val="00EA1BC4"/>
    <w:rsid w:val="00EA21A1"/>
    <w:rsid w:val="00EA2B8E"/>
    <w:rsid w:val="00EA4852"/>
    <w:rsid w:val="00EA4CE6"/>
    <w:rsid w:val="00EA69B7"/>
    <w:rsid w:val="00EA7D11"/>
    <w:rsid w:val="00EB09DB"/>
    <w:rsid w:val="00EB0E7B"/>
    <w:rsid w:val="00EB1BEE"/>
    <w:rsid w:val="00EB1D3C"/>
    <w:rsid w:val="00EB2309"/>
    <w:rsid w:val="00EB3850"/>
    <w:rsid w:val="00EB3F06"/>
    <w:rsid w:val="00EB5475"/>
    <w:rsid w:val="00EB6855"/>
    <w:rsid w:val="00EB777D"/>
    <w:rsid w:val="00EC0474"/>
    <w:rsid w:val="00EC1001"/>
    <w:rsid w:val="00EC1903"/>
    <w:rsid w:val="00EC4225"/>
    <w:rsid w:val="00EC4F6F"/>
    <w:rsid w:val="00EC578C"/>
    <w:rsid w:val="00EC5967"/>
    <w:rsid w:val="00EC609C"/>
    <w:rsid w:val="00EC7924"/>
    <w:rsid w:val="00EC7AE9"/>
    <w:rsid w:val="00EC7F94"/>
    <w:rsid w:val="00ED0592"/>
    <w:rsid w:val="00ED3410"/>
    <w:rsid w:val="00ED55D3"/>
    <w:rsid w:val="00ED63A7"/>
    <w:rsid w:val="00ED6623"/>
    <w:rsid w:val="00ED6735"/>
    <w:rsid w:val="00ED7CF1"/>
    <w:rsid w:val="00EE38EF"/>
    <w:rsid w:val="00EE5DF1"/>
    <w:rsid w:val="00EE72A9"/>
    <w:rsid w:val="00EE7B67"/>
    <w:rsid w:val="00EE7D98"/>
    <w:rsid w:val="00EE7E95"/>
    <w:rsid w:val="00EF02FE"/>
    <w:rsid w:val="00EF0980"/>
    <w:rsid w:val="00EF0B19"/>
    <w:rsid w:val="00EF18B3"/>
    <w:rsid w:val="00EF2672"/>
    <w:rsid w:val="00EF3AD7"/>
    <w:rsid w:val="00EF3C6C"/>
    <w:rsid w:val="00EF3DDC"/>
    <w:rsid w:val="00EF42C3"/>
    <w:rsid w:val="00EF48B5"/>
    <w:rsid w:val="00EF513E"/>
    <w:rsid w:val="00EF5B9C"/>
    <w:rsid w:val="00EF6A2C"/>
    <w:rsid w:val="00EF72FA"/>
    <w:rsid w:val="00EF786D"/>
    <w:rsid w:val="00EF7A72"/>
    <w:rsid w:val="00EF7EE3"/>
    <w:rsid w:val="00F01B5C"/>
    <w:rsid w:val="00F01D57"/>
    <w:rsid w:val="00F02D9A"/>
    <w:rsid w:val="00F03884"/>
    <w:rsid w:val="00F03F0E"/>
    <w:rsid w:val="00F04C8C"/>
    <w:rsid w:val="00F04D82"/>
    <w:rsid w:val="00F065B4"/>
    <w:rsid w:val="00F066B2"/>
    <w:rsid w:val="00F06911"/>
    <w:rsid w:val="00F06F38"/>
    <w:rsid w:val="00F07002"/>
    <w:rsid w:val="00F070A9"/>
    <w:rsid w:val="00F07D86"/>
    <w:rsid w:val="00F11304"/>
    <w:rsid w:val="00F11C66"/>
    <w:rsid w:val="00F12E8D"/>
    <w:rsid w:val="00F14528"/>
    <w:rsid w:val="00F1483A"/>
    <w:rsid w:val="00F165F4"/>
    <w:rsid w:val="00F166B2"/>
    <w:rsid w:val="00F20C51"/>
    <w:rsid w:val="00F22895"/>
    <w:rsid w:val="00F23110"/>
    <w:rsid w:val="00F231EC"/>
    <w:rsid w:val="00F24CA7"/>
    <w:rsid w:val="00F26040"/>
    <w:rsid w:val="00F261DD"/>
    <w:rsid w:val="00F27746"/>
    <w:rsid w:val="00F3198D"/>
    <w:rsid w:val="00F32B15"/>
    <w:rsid w:val="00F32CC8"/>
    <w:rsid w:val="00F33B16"/>
    <w:rsid w:val="00F33D8E"/>
    <w:rsid w:val="00F35F7C"/>
    <w:rsid w:val="00F3645A"/>
    <w:rsid w:val="00F36C60"/>
    <w:rsid w:val="00F378D4"/>
    <w:rsid w:val="00F37B54"/>
    <w:rsid w:val="00F37EBE"/>
    <w:rsid w:val="00F4064C"/>
    <w:rsid w:val="00F40F15"/>
    <w:rsid w:val="00F415DC"/>
    <w:rsid w:val="00F41733"/>
    <w:rsid w:val="00F419A2"/>
    <w:rsid w:val="00F421B8"/>
    <w:rsid w:val="00F42809"/>
    <w:rsid w:val="00F4390B"/>
    <w:rsid w:val="00F43A07"/>
    <w:rsid w:val="00F43ADD"/>
    <w:rsid w:val="00F457B4"/>
    <w:rsid w:val="00F45967"/>
    <w:rsid w:val="00F45B19"/>
    <w:rsid w:val="00F45EAE"/>
    <w:rsid w:val="00F45EDD"/>
    <w:rsid w:val="00F46E70"/>
    <w:rsid w:val="00F46E71"/>
    <w:rsid w:val="00F470F7"/>
    <w:rsid w:val="00F51905"/>
    <w:rsid w:val="00F52095"/>
    <w:rsid w:val="00F5323D"/>
    <w:rsid w:val="00F53D5E"/>
    <w:rsid w:val="00F54626"/>
    <w:rsid w:val="00F55694"/>
    <w:rsid w:val="00F558C6"/>
    <w:rsid w:val="00F5669E"/>
    <w:rsid w:val="00F605F5"/>
    <w:rsid w:val="00F60975"/>
    <w:rsid w:val="00F614AF"/>
    <w:rsid w:val="00F6151F"/>
    <w:rsid w:val="00F6158F"/>
    <w:rsid w:val="00F619C8"/>
    <w:rsid w:val="00F61B74"/>
    <w:rsid w:val="00F647BD"/>
    <w:rsid w:val="00F658B3"/>
    <w:rsid w:val="00F66EF4"/>
    <w:rsid w:val="00F706A2"/>
    <w:rsid w:val="00F71E80"/>
    <w:rsid w:val="00F722C2"/>
    <w:rsid w:val="00F7233A"/>
    <w:rsid w:val="00F72FB3"/>
    <w:rsid w:val="00F73F9A"/>
    <w:rsid w:val="00F7483C"/>
    <w:rsid w:val="00F765CB"/>
    <w:rsid w:val="00F77FDA"/>
    <w:rsid w:val="00F804B7"/>
    <w:rsid w:val="00F811AC"/>
    <w:rsid w:val="00F81FB3"/>
    <w:rsid w:val="00F82424"/>
    <w:rsid w:val="00F8314C"/>
    <w:rsid w:val="00F8381E"/>
    <w:rsid w:val="00F8406A"/>
    <w:rsid w:val="00F84626"/>
    <w:rsid w:val="00F8576B"/>
    <w:rsid w:val="00F858E7"/>
    <w:rsid w:val="00F87115"/>
    <w:rsid w:val="00F8756E"/>
    <w:rsid w:val="00F90152"/>
    <w:rsid w:val="00F9062A"/>
    <w:rsid w:val="00F93BE9"/>
    <w:rsid w:val="00F97A23"/>
    <w:rsid w:val="00F97DBE"/>
    <w:rsid w:val="00FA035A"/>
    <w:rsid w:val="00FA05D6"/>
    <w:rsid w:val="00FA0C93"/>
    <w:rsid w:val="00FA1324"/>
    <w:rsid w:val="00FA158E"/>
    <w:rsid w:val="00FA21C9"/>
    <w:rsid w:val="00FA308D"/>
    <w:rsid w:val="00FA3E2C"/>
    <w:rsid w:val="00FA4C7F"/>
    <w:rsid w:val="00FA51A9"/>
    <w:rsid w:val="00FA69BA"/>
    <w:rsid w:val="00FA6F79"/>
    <w:rsid w:val="00FA7068"/>
    <w:rsid w:val="00FB00DB"/>
    <w:rsid w:val="00FB0B1B"/>
    <w:rsid w:val="00FB21D9"/>
    <w:rsid w:val="00FB2579"/>
    <w:rsid w:val="00FB331E"/>
    <w:rsid w:val="00FB3C29"/>
    <w:rsid w:val="00FB5E2F"/>
    <w:rsid w:val="00FC0533"/>
    <w:rsid w:val="00FC05C8"/>
    <w:rsid w:val="00FC0B48"/>
    <w:rsid w:val="00FC1CF8"/>
    <w:rsid w:val="00FC2384"/>
    <w:rsid w:val="00FC2650"/>
    <w:rsid w:val="00FC39E3"/>
    <w:rsid w:val="00FC3B01"/>
    <w:rsid w:val="00FC3B16"/>
    <w:rsid w:val="00FC418B"/>
    <w:rsid w:val="00FC48E3"/>
    <w:rsid w:val="00FC4B39"/>
    <w:rsid w:val="00FC7387"/>
    <w:rsid w:val="00FC7661"/>
    <w:rsid w:val="00FC7FD6"/>
    <w:rsid w:val="00FD035E"/>
    <w:rsid w:val="00FD0C02"/>
    <w:rsid w:val="00FD18E4"/>
    <w:rsid w:val="00FD1F20"/>
    <w:rsid w:val="00FD241D"/>
    <w:rsid w:val="00FD2665"/>
    <w:rsid w:val="00FD2B7D"/>
    <w:rsid w:val="00FD2C40"/>
    <w:rsid w:val="00FD33F9"/>
    <w:rsid w:val="00FD5E1A"/>
    <w:rsid w:val="00FD6646"/>
    <w:rsid w:val="00FD6B8A"/>
    <w:rsid w:val="00FD7494"/>
    <w:rsid w:val="00FD74ED"/>
    <w:rsid w:val="00FD7AAD"/>
    <w:rsid w:val="00FD7E29"/>
    <w:rsid w:val="00FE0169"/>
    <w:rsid w:val="00FE0E60"/>
    <w:rsid w:val="00FE1733"/>
    <w:rsid w:val="00FE1BE8"/>
    <w:rsid w:val="00FE1CA7"/>
    <w:rsid w:val="00FE1F7F"/>
    <w:rsid w:val="00FE2AB2"/>
    <w:rsid w:val="00FE301C"/>
    <w:rsid w:val="00FE35BC"/>
    <w:rsid w:val="00FE41A9"/>
    <w:rsid w:val="00FE4419"/>
    <w:rsid w:val="00FE47C3"/>
    <w:rsid w:val="00FE62D2"/>
    <w:rsid w:val="00FE78C7"/>
    <w:rsid w:val="00FF0BAD"/>
    <w:rsid w:val="00FF0D66"/>
    <w:rsid w:val="00FF19CA"/>
    <w:rsid w:val="00FF21E2"/>
    <w:rsid w:val="00FF22C4"/>
    <w:rsid w:val="00FF5669"/>
    <w:rsid w:val="00FF60EF"/>
    <w:rsid w:val="00FF6B74"/>
    <w:rsid w:val="00FF7558"/>
    <w:rsid w:val="00FF7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B2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05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90F21"/>
  </w:style>
  <w:style w:type="paragraph" w:styleId="Header">
    <w:name w:val="header"/>
    <w:basedOn w:val="Normal"/>
    <w:link w:val="HeaderChar"/>
    <w:uiPriority w:val="99"/>
    <w:unhideWhenUsed/>
    <w:rsid w:val="009F7980"/>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9F7980"/>
  </w:style>
  <w:style w:type="paragraph" w:styleId="Footer">
    <w:name w:val="footer"/>
    <w:basedOn w:val="Normal"/>
    <w:link w:val="FooterChar"/>
    <w:uiPriority w:val="99"/>
    <w:unhideWhenUsed/>
    <w:rsid w:val="009F7980"/>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9F7980"/>
  </w:style>
  <w:style w:type="character" w:styleId="PageNumber">
    <w:name w:val="page number"/>
    <w:basedOn w:val="DefaultParagraphFont"/>
    <w:uiPriority w:val="99"/>
    <w:semiHidden/>
    <w:unhideWhenUsed/>
    <w:rsid w:val="009F7980"/>
  </w:style>
  <w:style w:type="character" w:styleId="CommentReference">
    <w:name w:val="annotation reference"/>
    <w:basedOn w:val="DefaultParagraphFont"/>
    <w:uiPriority w:val="99"/>
    <w:semiHidden/>
    <w:unhideWhenUsed/>
    <w:rsid w:val="004561A9"/>
    <w:rPr>
      <w:sz w:val="16"/>
      <w:szCs w:val="16"/>
    </w:rPr>
  </w:style>
  <w:style w:type="paragraph" w:styleId="CommentText">
    <w:name w:val="annotation text"/>
    <w:basedOn w:val="Normal"/>
    <w:link w:val="CommentTextChar"/>
    <w:uiPriority w:val="99"/>
    <w:unhideWhenUsed/>
    <w:rsid w:val="004561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561A9"/>
    <w:rPr>
      <w:sz w:val="20"/>
      <w:szCs w:val="20"/>
    </w:rPr>
  </w:style>
  <w:style w:type="paragraph" w:styleId="CommentSubject">
    <w:name w:val="annotation subject"/>
    <w:basedOn w:val="CommentText"/>
    <w:next w:val="CommentText"/>
    <w:link w:val="CommentSubjectChar"/>
    <w:uiPriority w:val="99"/>
    <w:semiHidden/>
    <w:unhideWhenUsed/>
    <w:rsid w:val="004561A9"/>
    <w:rPr>
      <w:b/>
      <w:bCs/>
    </w:rPr>
  </w:style>
  <w:style w:type="character" w:customStyle="1" w:styleId="CommentSubjectChar">
    <w:name w:val="Comment Subject Char"/>
    <w:basedOn w:val="CommentTextChar"/>
    <w:link w:val="CommentSubject"/>
    <w:uiPriority w:val="99"/>
    <w:semiHidden/>
    <w:rsid w:val="004561A9"/>
    <w:rPr>
      <w:b/>
      <w:bCs/>
      <w:sz w:val="20"/>
      <w:szCs w:val="20"/>
    </w:rPr>
  </w:style>
  <w:style w:type="table" w:styleId="TableGrid">
    <w:name w:val="Table Grid"/>
    <w:basedOn w:val="TableNormal"/>
    <w:uiPriority w:val="39"/>
    <w:rsid w:val="00F43A07"/>
    <w:pPr>
      <w:spacing w:after="0" w:line="240" w:lineRule="auto"/>
    </w:pPr>
    <w:rPr>
      <w:rFonts w:ascii="Times New Roman" w:eastAsia="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gkelc">
    <w:name w:val="hgkelc"/>
    <w:basedOn w:val="DefaultParagraphFont"/>
    <w:rsid w:val="00F43A07"/>
  </w:style>
  <w:style w:type="paragraph" w:styleId="BalloonText">
    <w:name w:val="Balloon Text"/>
    <w:basedOn w:val="Normal"/>
    <w:link w:val="BalloonTextChar"/>
    <w:uiPriority w:val="99"/>
    <w:semiHidden/>
    <w:unhideWhenUsed/>
    <w:rsid w:val="00BC68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68FB"/>
    <w:rPr>
      <w:rFonts w:ascii="Segoe UI" w:hAnsi="Segoe UI" w:cs="Segoe UI"/>
      <w:sz w:val="18"/>
      <w:szCs w:val="18"/>
    </w:rPr>
  </w:style>
  <w:style w:type="paragraph" w:styleId="Revision">
    <w:name w:val="Revision"/>
    <w:hidden/>
    <w:uiPriority w:val="99"/>
    <w:semiHidden/>
    <w:rsid w:val="00286F58"/>
    <w:pPr>
      <w:spacing w:after="0" w:line="240" w:lineRule="auto"/>
    </w:pPr>
  </w:style>
  <w:style w:type="character" w:styleId="Hyperlink">
    <w:name w:val="Hyperlink"/>
    <w:basedOn w:val="DefaultParagraphFont"/>
    <w:uiPriority w:val="99"/>
    <w:unhideWhenUsed/>
    <w:rsid w:val="0020222C"/>
    <w:rPr>
      <w:color w:val="0563C1" w:themeColor="hyperlink"/>
      <w:u w:val="single"/>
    </w:rPr>
  </w:style>
  <w:style w:type="character" w:customStyle="1" w:styleId="UnresolvedMention1">
    <w:name w:val="Unresolved Mention1"/>
    <w:basedOn w:val="DefaultParagraphFont"/>
    <w:uiPriority w:val="99"/>
    <w:semiHidden/>
    <w:unhideWhenUsed/>
    <w:rsid w:val="0020222C"/>
    <w:rPr>
      <w:color w:val="605E5C"/>
      <w:shd w:val="clear" w:color="auto" w:fill="E1DFDD"/>
    </w:rPr>
  </w:style>
  <w:style w:type="character" w:customStyle="1" w:styleId="UnresolvedMention2">
    <w:name w:val="Unresolved Mention2"/>
    <w:basedOn w:val="DefaultParagraphFont"/>
    <w:uiPriority w:val="99"/>
    <w:semiHidden/>
    <w:unhideWhenUsed/>
    <w:rsid w:val="008B212B"/>
    <w:rPr>
      <w:color w:val="605E5C"/>
      <w:shd w:val="clear" w:color="auto" w:fill="E1DFDD"/>
    </w:rPr>
  </w:style>
  <w:style w:type="character" w:styleId="FollowedHyperlink">
    <w:name w:val="FollowedHyperlink"/>
    <w:basedOn w:val="DefaultParagraphFont"/>
    <w:uiPriority w:val="99"/>
    <w:semiHidden/>
    <w:unhideWhenUsed/>
    <w:rsid w:val="007B0D69"/>
    <w:rPr>
      <w:color w:val="954F72" w:themeColor="followedHyperlink"/>
      <w:u w:val="single"/>
    </w:rPr>
  </w:style>
  <w:style w:type="paragraph" w:styleId="ListParagraph">
    <w:name w:val="List Paragraph"/>
    <w:basedOn w:val="Normal"/>
    <w:uiPriority w:val="34"/>
    <w:qFormat/>
    <w:rsid w:val="006B24E5"/>
    <w:pPr>
      <w:spacing w:after="160" w:line="259" w:lineRule="auto"/>
      <w:ind w:left="720"/>
      <w:contextualSpacing/>
    </w:pPr>
    <w:rPr>
      <w:rFonts w:asciiTheme="minorHAnsi" w:eastAsiaTheme="minorHAnsi" w:hAnsiTheme="minorHAnsi" w:cstheme="minorBidi"/>
      <w:sz w:val="22"/>
      <w:szCs w:val="22"/>
    </w:rPr>
  </w:style>
  <w:style w:type="paragraph" w:styleId="NormalWeb">
    <w:name w:val="Normal (Web)"/>
    <w:basedOn w:val="Normal"/>
    <w:uiPriority w:val="99"/>
    <w:semiHidden/>
    <w:unhideWhenUsed/>
    <w:rsid w:val="00BA3310"/>
    <w:pPr>
      <w:spacing w:before="100" w:beforeAutospacing="1" w:after="100" w:afterAutospacing="1"/>
    </w:pPr>
  </w:style>
  <w:style w:type="character" w:styleId="Strong">
    <w:name w:val="Strong"/>
    <w:basedOn w:val="DefaultParagraphFont"/>
    <w:uiPriority w:val="22"/>
    <w:qFormat/>
    <w:rsid w:val="00BA3310"/>
    <w:rPr>
      <w:b/>
      <w:bCs/>
    </w:rPr>
  </w:style>
  <w:style w:type="character" w:customStyle="1" w:styleId="apple-converted-space">
    <w:name w:val="apple-converted-space"/>
    <w:basedOn w:val="DefaultParagraphFont"/>
    <w:rsid w:val="00BA3310"/>
  </w:style>
  <w:style w:type="character" w:customStyle="1" w:styleId="UnresolvedMention3">
    <w:name w:val="Unresolved Mention3"/>
    <w:basedOn w:val="DefaultParagraphFont"/>
    <w:uiPriority w:val="99"/>
    <w:semiHidden/>
    <w:unhideWhenUsed/>
    <w:rsid w:val="000C6BA3"/>
    <w:rPr>
      <w:color w:val="605E5C"/>
      <w:shd w:val="clear" w:color="auto" w:fill="E1DFDD"/>
    </w:rPr>
  </w:style>
  <w:style w:type="character" w:customStyle="1" w:styleId="il">
    <w:name w:val="il"/>
    <w:basedOn w:val="DefaultParagraphFont"/>
    <w:rsid w:val="00672439"/>
  </w:style>
  <w:style w:type="character" w:customStyle="1" w:styleId="UnresolvedMention4">
    <w:name w:val="Unresolved Mention4"/>
    <w:basedOn w:val="DefaultParagraphFont"/>
    <w:uiPriority w:val="99"/>
    <w:semiHidden/>
    <w:unhideWhenUsed/>
    <w:rsid w:val="009E1C6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05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90F21"/>
  </w:style>
  <w:style w:type="paragraph" w:styleId="Header">
    <w:name w:val="header"/>
    <w:basedOn w:val="Normal"/>
    <w:link w:val="HeaderChar"/>
    <w:uiPriority w:val="99"/>
    <w:unhideWhenUsed/>
    <w:rsid w:val="009F7980"/>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9F7980"/>
  </w:style>
  <w:style w:type="paragraph" w:styleId="Footer">
    <w:name w:val="footer"/>
    <w:basedOn w:val="Normal"/>
    <w:link w:val="FooterChar"/>
    <w:uiPriority w:val="99"/>
    <w:unhideWhenUsed/>
    <w:rsid w:val="009F7980"/>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9F7980"/>
  </w:style>
  <w:style w:type="character" w:styleId="PageNumber">
    <w:name w:val="page number"/>
    <w:basedOn w:val="DefaultParagraphFont"/>
    <w:uiPriority w:val="99"/>
    <w:semiHidden/>
    <w:unhideWhenUsed/>
    <w:rsid w:val="009F7980"/>
  </w:style>
  <w:style w:type="character" w:styleId="CommentReference">
    <w:name w:val="annotation reference"/>
    <w:basedOn w:val="DefaultParagraphFont"/>
    <w:uiPriority w:val="99"/>
    <w:semiHidden/>
    <w:unhideWhenUsed/>
    <w:rsid w:val="004561A9"/>
    <w:rPr>
      <w:sz w:val="16"/>
      <w:szCs w:val="16"/>
    </w:rPr>
  </w:style>
  <w:style w:type="paragraph" w:styleId="CommentText">
    <w:name w:val="annotation text"/>
    <w:basedOn w:val="Normal"/>
    <w:link w:val="CommentTextChar"/>
    <w:uiPriority w:val="99"/>
    <w:unhideWhenUsed/>
    <w:rsid w:val="004561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561A9"/>
    <w:rPr>
      <w:sz w:val="20"/>
      <w:szCs w:val="20"/>
    </w:rPr>
  </w:style>
  <w:style w:type="paragraph" w:styleId="CommentSubject">
    <w:name w:val="annotation subject"/>
    <w:basedOn w:val="CommentText"/>
    <w:next w:val="CommentText"/>
    <w:link w:val="CommentSubjectChar"/>
    <w:uiPriority w:val="99"/>
    <w:semiHidden/>
    <w:unhideWhenUsed/>
    <w:rsid w:val="004561A9"/>
    <w:rPr>
      <w:b/>
      <w:bCs/>
    </w:rPr>
  </w:style>
  <w:style w:type="character" w:customStyle="1" w:styleId="CommentSubjectChar">
    <w:name w:val="Comment Subject Char"/>
    <w:basedOn w:val="CommentTextChar"/>
    <w:link w:val="CommentSubject"/>
    <w:uiPriority w:val="99"/>
    <w:semiHidden/>
    <w:rsid w:val="004561A9"/>
    <w:rPr>
      <w:b/>
      <w:bCs/>
      <w:sz w:val="20"/>
      <w:szCs w:val="20"/>
    </w:rPr>
  </w:style>
  <w:style w:type="table" w:styleId="TableGrid">
    <w:name w:val="Table Grid"/>
    <w:basedOn w:val="TableNormal"/>
    <w:uiPriority w:val="39"/>
    <w:rsid w:val="00F43A07"/>
    <w:pPr>
      <w:spacing w:after="0" w:line="240" w:lineRule="auto"/>
    </w:pPr>
    <w:rPr>
      <w:rFonts w:ascii="Times New Roman" w:eastAsia="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gkelc">
    <w:name w:val="hgkelc"/>
    <w:basedOn w:val="DefaultParagraphFont"/>
    <w:rsid w:val="00F43A07"/>
  </w:style>
  <w:style w:type="paragraph" w:styleId="BalloonText">
    <w:name w:val="Balloon Text"/>
    <w:basedOn w:val="Normal"/>
    <w:link w:val="BalloonTextChar"/>
    <w:uiPriority w:val="99"/>
    <w:semiHidden/>
    <w:unhideWhenUsed/>
    <w:rsid w:val="00BC68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68FB"/>
    <w:rPr>
      <w:rFonts w:ascii="Segoe UI" w:hAnsi="Segoe UI" w:cs="Segoe UI"/>
      <w:sz w:val="18"/>
      <w:szCs w:val="18"/>
    </w:rPr>
  </w:style>
  <w:style w:type="paragraph" w:styleId="Revision">
    <w:name w:val="Revision"/>
    <w:hidden/>
    <w:uiPriority w:val="99"/>
    <w:semiHidden/>
    <w:rsid w:val="00286F58"/>
    <w:pPr>
      <w:spacing w:after="0" w:line="240" w:lineRule="auto"/>
    </w:pPr>
  </w:style>
  <w:style w:type="character" w:styleId="Hyperlink">
    <w:name w:val="Hyperlink"/>
    <w:basedOn w:val="DefaultParagraphFont"/>
    <w:uiPriority w:val="99"/>
    <w:unhideWhenUsed/>
    <w:rsid w:val="0020222C"/>
    <w:rPr>
      <w:color w:val="0563C1" w:themeColor="hyperlink"/>
      <w:u w:val="single"/>
    </w:rPr>
  </w:style>
  <w:style w:type="character" w:customStyle="1" w:styleId="UnresolvedMention1">
    <w:name w:val="Unresolved Mention1"/>
    <w:basedOn w:val="DefaultParagraphFont"/>
    <w:uiPriority w:val="99"/>
    <w:semiHidden/>
    <w:unhideWhenUsed/>
    <w:rsid w:val="0020222C"/>
    <w:rPr>
      <w:color w:val="605E5C"/>
      <w:shd w:val="clear" w:color="auto" w:fill="E1DFDD"/>
    </w:rPr>
  </w:style>
  <w:style w:type="character" w:customStyle="1" w:styleId="UnresolvedMention2">
    <w:name w:val="Unresolved Mention2"/>
    <w:basedOn w:val="DefaultParagraphFont"/>
    <w:uiPriority w:val="99"/>
    <w:semiHidden/>
    <w:unhideWhenUsed/>
    <w:rsid w:val="008B212B"/>
    <w:rPr>
      <w:color w:val="605E5C"/>
      <w:shd w:val="clear" w:color="auto" w:fill="E1DFDD"/>
    </w:rPr>
  </w:style>
  <w:style w:type="character" w:styleId="FollowedHyperlink">
    <w:name w:val="FollowedHyperlink"/>
    <w:basedOn w:val="DefaultParagraphFont"/>
    <w:uiPriority w:val="99"/>
    <w:semiHidden/>
    <w:unhideWhenUsed/>
    <w:rsid w:val="007B0D69"/>
    <w:rPr>
      <w:color w:val="954F72" w:themeColor="followedHyperlink"/>
      <w:u w:val="single"/>
    </w:rPr>
  </w:style>
  <w:style w:type="paragraph" w:styleId="ListParagraph">
    <w:name w:val="List Paragraph"/>
    <w:basedOn w:val="Normal"/>
    <w:uiPriority w:val="34"/>
    <w:qFormat/>
    <w:rsid w:val="006B24E5"/>
    <w:pPr>
      <w:spacing w:after="160" w:line="259" w:lineRule="auto"/>
      <w:ind w:left="720"/>
      <w:contextualSpacing/>
    </w:pPr>
    <w:rPr>
      <w:rFonts w:asciiTheme="minorHAnsi" w:eastAsiaTheme="minorHAnsi" w:hAnsiTheme="minorHAnsi" w:cstheme="minorBidi"/>
      <w:sz w:val="22"/>
      <w:szCs w:val="22"/>
    </w:rPr>
  </w:style>
  <w:style w:type="paragraph" w:styleId="NormalWeb">
    <w:name w:val="Normal (Web)"/>
    <w:basedOn w:val="Normal"/>
    <w:uiPriority w:val="99"/>
    <w:semiHidden/>
    <w:unhideWhenUsed/>
    <w:rsid w:val="00BA3310"/>
    <w:pPr>
      <w:spacing w:before="100" w:beforeAutospacing="1" w:after="100" w:afterAutospacing="1"/>
    </w:pPr>
  </w:style>
  <w:style w:type="character" w:styleId="Strong">
    <w:name w:val="Strong"/>
    <w:basedOn w:val="DefaultParagraphFont"/>
    <w:uiPriority w:val="22"/>
    <w:qFormat/>
    <w:rsid w:val="00BA3310"/>
    <w:rPr>
      <w:b/>
      <w:bCs/>
    </w:rPr>
  </w:style>
  <w:style w:type="character" w:customStyle="1" w:styleId="apple-converted-space">
    <w:name w:val="apple-converted-space"/>
    <w:basedOn w:val="DefaultParagraphFont"/>
    <w:rsid w:val="00BA3310"/>
  </w:style>
  <w:style w:type="character" w:customStyle="1" w:styleId="UnresolvedMention3">
    <w:name w:val="Unresolved Mention3"/>
    <w:basedOn w:val="DefaultParagraphFont"/>
    <w:uiPriority w:val="99"/>
    <w:semiHidden/>
    <w:unhideWhenUsed/>
    <w:rsid w:val="000C6BA3"/>
    <w:rPr>
      <w:color w:val="605E5C"/>
      <w:shd w:val="clear" w:color="auto" w:fill="E1DFDD"/>
    </w:rPr>
  </w:style>
  <w:style w:type="character" w:customStyle="1" w:styleId="il">
    <w:name w:val="il"/>
    <w:basedOn w:val="DefaultParagraphFont"/>
    <w:rsid w:val="00672439"/>
  </w:style>
  <w:style w:type="character" w:customStyle="1" w:styleId="UnresolvedMention4">
    <w:name w:val="Unresolved Mention4"/>
    <w:basedOn w:val="DefaultParagraphFont"/>
    <w:uiPriority w:val="99"/>
    <w:semiHidden/>
    <w:unhideWhenUsed/>
    <w:rsid w:val="009E1C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50558">
      <w:bodyDiv w:val="1"/>
      <w:marLeft w:val="0"/>
      <w:marRight w:val="0"/>
      <w:marTop w:val="0"/>
      <w:marBottom w:val="0"/>
      <w:divBdr>
        <w:top w:val="none" w:sz="0" w:space="0" w:color="auto"/>
        <w:left w:val="none" w:sz="0" w:space="0" w:color="auto"/>
        <w:bottom w:val="none" w:sz="0" w:space="0" w:color="auto"/>
        <w:right w:val="none" w:sz="0" w:space="0" w:color="auto"/>
      </w:divBdr>
    </w:div>
    <w:div w:id="43607092">
      <w:bodyDiv w:val="1"/>
      <w:marLeft w:val="0"/>
      <w:marRight w:val="0"/>
      <w:marTop w:val="0"/>
      <w:marBottom w:val="0"/>
      <w:divBdr>
        <w:top w:val="none" w:sz="0" w:space="0" w:color="auto"/>
        <w:left w:val="none" w:sz="0" w:space="0" w:color="auto"/>
        <w:bottom w:val="none" w:sz="0" w:space="0" w:color="auto"/>
        <w:right w:val="none" w:sz="0" w:space="0" w:color="auto"/>
      </w:divBdr>
      <w:divsChild>
        <w:div w:id="979260892">
          <w:marLeft w:val="0"/>
          <w:marRight w:val="0"/>
          <w:marTop w:val="0"/>
          <w:marBottom w:val="0"/>
          <w:divBdr>
            <w:top w:val="none" w:sz="0" w:space="0" w:color="auto"/>
            <w:left w:val="none" w:sz="0" w:space="0" w:color="auto"/>
            <w:bottom w:val="none" w:sz="0" w:space="0" w:color="auto"/>
            <w:right w:val="none" w:sz="0" w:space="0" w:color="auto"/>
          </w:divBdr>
          <w:divsChild>
            <w:div w:id="1784227244">
              <w:marLeft w:val="0"/>
              <w:marRight w:val="0"/>
              <w:marTop w:val="0"/>
              <w:marBottom w:val="0"/>
              <w:divBdr>
                <w:top w:val="none" w:sz="0" w:space="0" w:color="auto"/>
                <w:left w:val="none" w:sz="0" w:space="0" w:color="auto"/>
                <w:bottom w:val="none" w:sz="0" w:space="0" w:color="auto"/>
                <w:right w:val="none" w:sz="0" w:space="0" w:color="auto"/>
              </w:divBdr>
              <w:divsChild>
                <w:div w:id="1895003320">
                  <w:marLeft w:val="0"/>
                  <w:marRight w:val="0"/>
                  <w:marTop w:val="0"/>
                  <w:marBottom w:val="0"/>
                  <w:divBdr>
                    <w:top w:val="none" w:sz="0" w:space="0" w:color="auto"/>
                    <w:left w:val="none" w:sz="0" w:space="0" w:color="auto"/>
                    <w:bottom w:val="none" w:sz="0" w:space="0" w:color="auto"/>
                    <w:right w:val="none" w:sz="0" w:space="0" w:color="auto"/>
                  </w:divBdr>
                  <w:divsChild>
                    <w:div w:id="141042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65166">
      <w:bodyDiv w:val="1"/>
      <w:marLeft w:val="0"/>
      <w:marRight w:val="0"/>
      <w:marTop w:val="0"/>
      <w:marBottom w:val="0"/>
      <w:divBdr>
        <w:top w:val="none" w:sz="0" w:space="0" w:color="auto"/>
        <w:left w:val="none" w:sz="0" w:space="0" w:color="auto"/>
        <w:bottom w:val="none" w:sz="0" w:space="0" w:color="auto"/>
        <w:right w:val="none" w:sz="0" w:space="0" w:color="auto"/>
      </w:divBdr>
    </w:div>
    <w:div w:id="134419796">
      <w:bodyDiv w:val="1"/>
      <w:marLeft w:val="0"/>
      <w:marRight w:val="0"/>
      <w:marTop w:val="0"/>
      <w:marBottom w:val="0"/>
      <w:divBdr>
        <w:top w:val="none" w:sz="0" w:space="0" w:color="auto"/>
        <w:left w:val="none" w:sz="0" w:space="0" w:color="auto"/>
        <w:bottom w:val="none" w:sz="0" w:space="0" w:color="auto"/>
        <w:right w:val="none" w:sz="0" w:space="0" w:color="auto"/>
      </w:divBdr>
    </w:div>
    <w:div w:id="137304463">
      <w:bodyDiv w:val="1"/>
      <w:marLeft w:val="0"/>
      <w:marRight w:val="0"/>
      <w:marTop w:val="0"/>
      <w:marBottom w:val="0"/>
      <w:divBdr>
        <w:top w:val="none" w:sz="0" w:space="0" w:color="auto"/>
        <w:left w:val="none" w:sz="0" w:space="0" w:color="auto"/>
        <w:bottom w:val="none" w:sz="0" w:space="0" w:color="auto"/>
        <w:right w:val="none" w:sz="0" w:space="0" w:color="auto"/>
      </w:divBdr>
    </w:div>
    <w:div w:id="165172560">
      <w:bodyDiv w:val="1"/>
      <w:marLeft w:val="0"/>
      <w:marRight w:val="0"/>
      <w:marTop w:val="0"/>
      <w:marBottom w:val="0"/>
      <w:divBdr>
        <w:top w:val="none" w:sz="0" w:space="0" w:color="auto"/>
        <w:left w:val="none" w:sz="0" w:space="0" w:color="auto"/>
        <w:bottom w:val="none" w:sz="0" w:space="0" w:color="auto"/>
        <w:right w:val="none" w:sz="0" w:space="0" w:color="auto"/>
      </w:divBdr>
      <w:divsChild>
        <w:div w:id="670985854">
          <w:marLeft w:val="0"/>
          <w:marRight w:val="0"/>
          <w:marTop w:val="0"/>
          <w:marBottom w:val="0"/>
          <w:divBdr>
            <w:top w:val="none" w:sz="0" w:space="0" w:color="auto"/>
            <w:left w:val="none" w:sz="0" w:space="0" w:color="auto"/>
            <w:bottom w:val="none" w:sz="0" w:space="0" w:color="auto"/>
            <w:right w:val="none" w:sz="0" w:space="0" w:color="auto"/>
          </w:divBdr>
          <w:divsChild>
            <w:div w:id="832645250">
              <w:marLeft w:val="0"/>
              <w:marRight w:val="0"/>
              <w:marTop w:val="0"/>
              <w:marBottom w:val="0"/>
              <w:divBdr>
                <w:top w:val="none" w:sz="0" w:space="0" w:color="auto"/>
                <w:left w:val="none" w:sz="0" w:space="0" w:color="auto"/>
                <w:bottom w:val="none" w:sz="0" w:space="0" w:color="auto"/>
                <w:right w:val="none" w:sz="0" w:space="0" w:color="auto"/>
              </w:divBdr>
              <w:divsChild>
                <w:div w:id="830875185">
                  <w:marLeft w:val="0"/>
                  <w:marRight w:val="0"/>
                  <w:marTop w:val="0"/>
                  <w:marBottom w:val="0"/>
                  <w:divBdr>
                    <w:top w:val="none" w:sz="0" w:space="0" w:color="auto"/>
                    <w:left w:val="none" w:sz="0" w:space="0" w:color="auto"/>
                    <w:bottom w:val="none" w:sz="0" w:space="0" w:color="auto"/>
                    <w:right w:val="none" w:sz="0" w:space="0" w:color="auto"/>
                  </w:divBdr>
                  <w:divsChild>
                    <w:div w:id="539055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976882">
      <w:bodyDiv w:val="1"/>
      <w:marLeft w:val="0"/>
      <w:marRight w:val="0"/>
      <w:marTop w:val="0"/>
      <w:marBottom w:val="0"/>
      <w:divBdr>
        <w:top w:val="none" w:sz="0" w:space="0" w:color="auto"/>
        <w:left w:val="none" w:sz="0" w:space="0" w:color="auto"/>
        <w:bottom w:val="none" w:sz="0" w:space="0" w:color="auto"/>
        <w:right w:val="none" w:sz="0" w:space="0" w:color="auto"/>
      </w:divBdr>
    </w:div>
    <w:div w:id="200899782">
      <w:bodyDiv w:val="1"/>
      <w:marLeft w:val="0"/>
      <w:marRight w:val="0"/>
      <w:marTop w:val="0"/>
      <w:marBottom w:val="0"/>
      <w:divBdr>
        <w:top w:val="none" w:sz="0" w:space="0" w:color="auto"/>
        <w:left w:val="none" w:sz="0" w:space="0" w:color="auto"/>
        <w:bottom w:val="none" w:sz="0" w:space="0" w:color="auto"/>
        <w:right w:val="none" w:sz="0" w:space="0" w:color="auto"/>
      </w:divBdr>
    </w:div>
    <w:div w:id="235475134">
      <w:bodyDiv w:val="1"/>
      <w:marLeft w:val="0"/>
      <w:marRight w:val="0"/>
      <w:marTop w:val="0"/>
      <w:marBottom w:val="0"/>
      <w:divBdr>
        <w:top w:val="none" w:sz="0" w:space="0" w:color="auto"/>
        <w:left w:val="none" w:sz="0" w:space="0" w:color="auto"/>
        <w:bottom w:val="none" w:sz="0" w:space="0" w:color="auto"/>
        <w:right w:val="none" w:sz="0" w:space="0" w:color="auto"/>
      </w:divBdr>
    </w:div>
    <w:div w:id="344014630">
      <w:bodyDiv w:val="1"/>
      <w:marLeft w:val="0"/>
      <w:marRight w:val="0"/>
      <w:marTop w:val="0"/>
      <w:marBottom w:val="0"/>
      <w:divBdr>
        <w:top w:val="none" w:sz="0" w:space="0" w:color="auto"/>
        <w:left w:val="none" w:sz="0" w:space="0" w:color="auto"/>
        <w:bottom w:val="none" w:sz="0" w:space="0" w:color="auto"/>
        <w:right w:val="none" w:sz="0" w:space="0" w:color="auto"/>
      </w:divBdr>
    </w:div>
    <w:div w:id="352730813">
      <w:bodyDiv w:val="1"/>
      <w:marLeft w:val="0"/>
      <w:marRight w:val="0"/>
      <w:marTop w:val="0"/>
      <w:marBottom w:val="0"/>
      <w:divBdr>
        <w:top w:val="none" w:sz="0" w:space="0" w:color="auto"/>
        <w:left w:val="none" w:sz="0" w:space="0" w:color="auto"/>
        <w:bottom w:val="none" w:sz="0" w:space="0" w:color="auto"/>
        <w:right w:val="none" w:sz="0" w:space="0" w:color="auto"/>
      </w:divBdr>
    </w:div>
    <w:div w:id="400909160">
      <w:bodyDiv w:val="1"/>
      <w:marLeft w:val="0"/>
      <w:marRight w:val="0"/>
      <w:marTop w:val="0"/>
      <w:marBottom w:val="0"/>
      <w:divBdr>
        <w:top w:val="none" w:sz="0" w:space="0" w:color="auto"/>
        <w:left w:val="none" w:sz="0" w:space="0" w:color="auto"/>
        <w:bottom w:val="none" w:sz="0" w:space="0" w:color="auto"/>
        <w:right w:val="none" w:sz="0" w:space="0" w:color="auto"/>
      </w:divBdr>
      <w:divsChild>
        <w:div w:id="1567687324">
          <w:marLeft w:val="0"/>
          <w:marRight w:val="0"/>
          <w:marTop w:val="0"/>
          <w:marBottom w:val="0"/>
          <w:divBdr>
            <w:top w:val="none" w:sz="0" w:space="0" w:color="auto"/>
            <w:left w:val="none" w:sz="0" w:space="0" w:color="auto"/>
            <w:bottom w:val="none" w:sz="0" w:space="0" w:color="auto"/>
            <w:right w:val="none" w:sz="0" w:space="0" w:color="auto"/>
          </w:divBdr>
        </w:div>
        <w:div w:id="487092379">
          <w:marLeft w:val="0"/>
          <w:marRight w:val="0"/>
          <w:marTop w:val="0"/>
          <w:marBottom w:val="0"/>
          <w:divBdr>
            <w:top w:val="none" w:sz="0" w:space="0" w:color="auto"/>
            <w:left w:val="none" w:sz="0" w:space="0" w:color="auto"/>
            <w:bottom w:val="none" w:sz="0" w:space="0" w:color="auto"/>
            <w:right w:val="none" w:sz="0" w:space="0" w:color="auto"/>
          </w:divBdr>
        </w:div>
        <w:div w:id="476192314">
          <w:marLeft w:val="0"/>
          <w:marRight w:val="0"/>
          <w:marTop w:val="0"/>
          <w:marBottom w:val="0"/>
          <w:divBdr>
            <w:top w:val="none" w:sz="0" w:space="0" w:color="auto"/>
            <w:left w:val="none" w:sz="0" w:space="0" w:color="auto"/>
            <w:bottom w:val="none" w:sz="0" w:space="0" w:color="auto"/>
            <w:right w:val="none" w:sz="0" w:space="0" w:color="auto"/>
          </w:divBdr>
        </w:div>
      </w:divsChild>
    </w:div>
    <w:div w:id="412508926">
      <w:bodyDiv w:val="1"/>
      <w:marLeft w:val="0"/>
      <w:marRight w:val="0"/>
      <w:marTop w:val="0"/>
      <w:marBottom w:val="0"/>
      <w:divBdr>
        <w:top w:val="none" w:sz="0" w:space="0" w:color="auto"/>
        <w:left w:val="none" w:sz="0" w:space="0" w:color="auto"/>
        <w:bottom w:val="none" w:sz="0" w:space="0" w:color="auto"/>
        <w:right w:val="none" w:sz="0" w:space="0" w:color="auto"/>
      </w:divBdr>
      <w:divsChild>
        <w:div w:id="1222327444">
          <w:marLeft w:val="0"/>
          <w:marRight w:val="0"/>
          <w:marTop w:val="0"/>
          <w:marBottom w:val="0"/>
          <w:divBdr>
            <w:top w:val="none" w:sz="0" w:space="0" w:color="auto"/>
            <w:left w:val="none" w:sz="0" w:space="0" w:color="auto"/>
            <w:bottom w:val="none" w:sz="0" w:space="0" w:color="auto"/>
            <w:right w:val="none" w:sz="0" w:space="0" w:color="auto"/>
          </w:divBdr>
          <w:divsChild>
            <w:div w:id="288706824">
              <w:marLeft w:val="0"/>
              <w:marRight w:val="0"/>
              <w:marTop w:val="0"/>
              <w:marBottom w:val="0"/>
              <w:divBdr>
                <w:top w:val="none" w:sz="0" w:space="0" w:color="auto"/>
                <w:left w:val="none" w:sz="0" w:space="0" w:color="auto"/>
                <w:bottom w:val="none" w:sz="0" w:space="0" w:color="auto"/>
                <w:right w:val="none" w:sz="0" w:space="0" w:color="auto"/>
              </w:divBdr>
              <w:divsChild>
                <w:div w:id="74942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859752">
      <w:bodyDiv w:val="1"/>
      <w:marLeft w:val="0"/>
      <w:marRight w:val="0"/>
      <w:marTop w:val="0"/>
      <w:marBottom w:val="0"/>
      <w:divBdr>
        <w:top w:val="none" w:sz="0" w:space="0" w:color="auto"/>
        <w:left w:val="none" w:sz="0" w:space="0" w:color="auto"/>
        <w:bottom w:val="none" w:sz="0" w:space="0" w:color="auto"/>
        <w:right w:val="none" w:sz="0" w:space="0" w:color="auto"/>
      </w:divBdr>
    </w:div>
    <w:div w:id="631862565">
      <w:bodyDiv w:val="1"/>
      <w:marLeft w:val="0"/>
      <w:marRight w:val="0"/>
      <w:marTop w:val="0"/>
      <w:marBottom w:val="0"/>
      <w:divBdr>
        <w:top w:val="none" w:sz="0" w:space="0" w:color="auto"/>
        <w:left w:val="none" w:sz="0" w:space="0" w:color="auto"/>
        <w:bottom w:val="none" w:sz="0" w:space="0" w:color="auto"/>
        <w:right w:val="none" w:sz="0" w:space="0" w:color="auto"/>
      </w:divBdr>
      <w:divsChild>
        <w:div w:id="453601716">
          <w:marLeft w:val="0"/>
          <w:marRight w:val="0"/>
          <w:marTop w:val="0"/>
          <w:marBottom w:val="0"/>
          <w:divBdr>
            <w:top w:val="none" w:sz="0" w:space="0" w:color="auto"/>
            <w:left w:val="none" w:sz="0" w:space="0" w:color="auto"/>
            <w:bottom w:val="none" w:sz="0" w:space="0" w:color="auto"/>
            <w:right w:val="none" w:sz="0" w:space="0" w:color="auto"/>
          </w:divBdr>
        </w:div>
        <w:div w:id="1155533407">
          <w:marLeft w:val="0"/>
          <w:marRight w:val="0"/>
          <w:marTop w:val="0"/>
          <w:marBottom w:val="0"/>
          <w:divBdr>
            <w:top w:val="none" w:sz="0" w:space="0" w:color="auto"/>
            <w:left w:val="none" w:sz="0" w:space="0" w:color="auto"/>
            <w:bottom w:val="none" w:sz="0" w:space="0" w:color="auto"/>
            <w:right w:val="none" w:sz="0" w:space="0" w:color="auto"/>
          </w:divBdr>
        </w:div>
        <w:div w:id="1709600546">
          <w:marLeft w:val="0"/>
          <w:marRight w:val="0"/>
          <w:marTop w:val="0"/>
          <w:marBottom w:val="0"/>
          <w:divBdr>
            <w:top w:val="none" w:sz="0" w:space="0" w:color="auto"/>
            <w:left w:val="none" w:sz="0" w:space="0" w:color="auto"/>
            <w:bottom w:val="none" w:sz="0" w:space="0" w:color="auto"/>
            <w:right w:val="none" w:sz="0" w:space="0" w:color="auto"/>
          </w:divBdr>
        </w:div>
      </w:divsChild>
    </w:div>
    <w:div w:id="724989586">
      <w:bodyDiv w:val="1"/>
      <w:marLeft w:val="0"/>
      <w:marRight w:val="0"/>
      <w:marTop w:val="0"/>
      <w:marBottom w:val="0"/>
      <w:divBdr>
        <w:top w:val="none" w:sz="0" w:space="0" w:color="auto"/>
        <w:left w:val="none" w:sz="0" w:space="0" w:color="auto"/>
        <w:bottom w:val="none" w:sz="0" w:space="0" w:color="auto"/>
        <w:right w:val="none" w:sz="0" w:space="0" w:color="auto"/>
      </w:divBdr>
      <w:divsChild>
        <w:div w:id="213536236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71898561">
              <w:marLeft w:val="0"/>
              <w:marRight w:val="0"/>
              <w:marTop w:val="0"/>
              <w:marBottom w:val="0"/>
              <w:divBdr>
                <w:top w:val="none" w:sz="0" w:space="0" w:color="auto"/>
                <w:left w:val="none" w:sz="0" w:space="0" w:color="auto"/>
                <w:bottom w:val="none" w:sz="0" w:space="0" w:color="auto"/>
                <w:right w:val="none" w:sz="0" w:space="0" w:color="auto"/>
              </w:divBdr>
              <w:divsChild>
                <w:div w:id="1151019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1709639">
      <w:bodyDiv w:val="1"/>
      <w:marLeft w:val="0"/>
      <w:marRight w:val="0"/>
      <w:marTop w:val="0"/>
      <w:marBottom w:val="0"/>
      <w:divBdr>
        <w:top w:val="none" w:sz="0" w:space="0" w:color="auto"/>
        <w:left w:val="none" w:sz="0" w:space="0" w:color="auto"/>
        <w:bottom w:val="none" w:sz="0" w:space="0" w:color="auto"/>
        <w:right w:val="none" w:sz="0" w:space="0" w:color="auto"/>
      </w:divBdr>
    </w:div>
    <w:div w:id="860969691">
      <w:bodyDiv w:val="1"/>
      <w:marLeft w:val="0"/>
      <w:marRight w:val="0"/>
      <w:marTop w:val="0"/>
      <w:marBottom w:val="0"/>
      <w:divBdr>
        <w:top w:val="none" w:sz="0" w:space="0" w:color="auto"/>
        <w:left w:val="none" w:sz="0" w:space="0" w:color="auto"/>
        <w:bottom w:val="none" w:sz="0" w:space="0" w:color="auto"/>
        <w:right w:val="none" w:sz="0" w:space="0" w:color="auto"/>
      </w:divBdr>
      <w:divsChild>
        <w:div w:id="1545865608">
          <w:marLeft w:val="0"/>
          <w:marRight w:val="0"/>
          <w:marTop w:val="0"/>
          <w:marBottom w:val="0"/>
          <w:divBdr>
            <w:top w:val="none" w:sz="0" w:space="0" w:color="auto"/>
            <w:left w:val="none" w:sz="0" w:space="0" w:color="auto"/>
            <w:bottom w:val="none" w:sz="0" w:space="0" w:color="auto"/>
            <w:right w:val="none" w:sz="0" w:space="0" w:color="auto"/>
          </w:divBdr>
          <w:divsChild>
            <w:div w:id="1958483812">
              <w:marLeft w:val="0"/>
              <w:marRight w:val="0"/>
              <w:marTop w:val="0"/>
              <w:marBottom w:val="0"/>
              <w:divBdr>
                <w:top w:val="none" w:sz="0" w:space="0" w:color="auto"/>
                <w:left w:val="none" w:sz="0" w:space="0" w:color="auto"/>
                <w:bottom w:val="none" w:sz="0" w:space="0" w:color="auto"/>
                <w:right w:val="none" w:sz="0" w:space="0" w:color="auto"/>
              </w:divBdr>
              <w:divsChild>
                <w:div w:id="798107317">
                  <w:marLeft w:val="0"/>
                  <w:marRight w:val="0"/>
                  <w:marTop w:val="0"/>
                  <w:marBottom w:val="0"/>
                  <w:divBdr>
                    <w:top w:val="none" w:sz="0" w:space="0" w:color="auto"/>
                    <w:left w:val="none" w:sz="0" w:space="0" w:color="auto"/>
                    <w:bottom w:val="none" w:sz="0" w:space="0" w:color="auto"/>
                    <w:right w:val="none" w:sz="0" w:space="0" w:color="auto"/>
                  </w:divBdr>
                  <w:divsChild>
                    <w:div w:id="67661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6458052">
      <w:bodyDiv w:val="1"/>
      <w:marLeft w:val="0"/>
      <w:marRight w:val="0"/>
      <w:marTop w:val="0"/>
      <w:marBottom w:val="0"/>
      <w:divBdr>
        <w:top w:val="none" w:sz="0" w:space="0" w:color="auto"/>
        <w:left w:val="none" w:sz="0" w:space="0" w:color="auto"/>
        <w:bottom w:val="none" w:sz="0" w:space="0" w:color="auto"/>
        <w:right w:val="none" w:sz="0" w:space="0" w:color="auto"/>
      </w:divBdr>
    </w:div>
    <w:div w:id="1090127263">
      <w:bodyDiv w:val="1"/>
      <w:marLeft w:val="0"/>
      <w:marRight w:val="0"/>
      <w:marTop w:val="0"/>
      <w:marBottom w:val="0"/>
      <w:divBdr>
        <w:top w:val="none" w:sz="0" w:space="0" w:color="auto"/>
        <w:left w:val="none" w:sz="0" w:space="0" w:color="auto"/>
        <w:bottom w:val="none" w:sz="0" w:space="0" w:color="auto"/>
        <w:right w:val="none" w:sz="0" w:space="0" w:color="auto"/>
      </w:divBdr>
    </w:div>
    <w:div w:id="1185171043">
      <w:bodyDiv w:val="1"/>
      <w:marLeft w:val="0"/>
      <w:marRight w:val="0"/>
      <w:marTop w:val="0"/>
      <w:marBottom w:val="0"/>
      <w:divBdr>
        <w:top w:val="none" w:sz="0" w:space="0" w:color="auto"/>
        <w:left w:val="none" w:sz="0" w:space="0" w:color="auto"/>
        <w:bottom w:val="none" w:sz="0" w:space="0" w:color="auto"/>
        <w:right w:val="none" w:sz="0" w:space="0" w:color="auto"/>
      </w:divBdr>
    </w:div>
    <w:div w:id="1208445046">
      <w:bodyDiv w:val="1"/>
      <w:marLeft w:val="0"/>
      <w:marRight w:val="0"/>
      <w:marTop w:val="0"/>
      <w:marBottom w:val="0"/>
      <w:divBdr>
        <w:top w:val="none" w:sz="0" w:space="0" w:color="auto"/>
        <w:left w:val="none" w:sz="0" w:space="0" w:color="auto"/>
        <w:bottom w:val="none" w:sz="0" w:space="0" w:color="auto"/>
        <w:right w:val="none" w:sz="0" w:space="0" w:color="auto"/>
      </w:divBdr>
    </w:div>
    <w:div w:id="1264411834">
      <w:bodyDiv w:val="1"/>
      <w:marLeft w:val="0"/>
      <w:marRight w:val="0"/>
      <w:marTop w:val="0"/>
      <w:marBottom w:val="0"/>
      <w:divBdr>
        <w:top w:val="none" w:sz="0" w:space="0" w:color="auto"/>
        <w:left w:val="none" w:sz="0" w:space="0" w:color="auto"/>
        <w:bottom w:val="none" w:sz="0" w:space="0" w:color="auto"/>
        <w:right w:val="none" w:sz="0" w:space="0" w:color="auto"/>
      </w:divBdr>
    </w:div>
    <w:div w:id="1324698768">
      <w:bodyDiv w:val="1"/>
      <w:marLeft w:val="0"/>
      <w:marRight w:val="0"/>
      <w:marTop w:val="0"/>
      <w:marBottom w:val="0"/>
      <w:divBdr>
        <w:top w:val="none" w:sz="0" w:space="0" w:color="auto"/>
        <w:left w:val="none" w:sz="0" w:space="0" w:color="auto"/>
        <w:bottom w:val="none" w:sz="0" w:space="0" w:color="auto"/>
        <w:right w:val="none" w:sz="0" w:space="0" w:color="auto"/>
      </w:divBdr>
    </w:div>
    <w:div w:id="1371609235">
      <w:bodyDiv w:val="1"/>
      <w:marLeft w:val="0"/>
      <w:marRight w:val="0"/>
      <w:marTop w:val="0"/>
      <w:marBottom w:val="0"/>
      <w:divBdr>
        <w:top w:val="none" w:sz="0" w:space="0" w:color="auto"/>
        <w:left w:val="none" w:sz="0" w:space="0" w:color="auto"/>
        <w:bottom w:val="none" w:sz="0" w:space="0" w:color="auto"/>
        <w:right w:val="none" w:sz="0" w:space="0" w:color="auto"/>
      </w:divBdr>
    </w:div>
    <w:div w:id="1429081014">
      <w:bodyDiv w:val="1"/>
      <w:marLeft w:val="0"/>
      <w:marRight w:val="0"/>
      <w:marTop w:val="0"/>
      <w:marBottom w:val="0"/>
      <w:divBdr>
        <w:top w:val="none" w:sz="0" w:space="0" w:color="auto"/>
        <w:left w:val="none" w:sz="0" w:space="0" w:color="auto"/>
        <w:bottom w:val="none" w:sz="0" w:space="0" w:color="auto"/>
        <w:right w:val="none" w:sz="0" w:space="0" w:color="auto"/>
      </w:divBdr>
    </w:div>
    <w:div w:id="1434672130">
      <w:bodyDiv w:val="1"/>
      <w:marLeft w:val="0"/>
      <w:marRight w:val="0"/>
      <w:marTop w:val="0"/>
      <w:marBottom w:val="0"/>
      <w:divBdr>
        <w:top w:val="none" w:sz="0" w:space="0" w:color="auto"/>
        <w:left w:val="none" w:sz="0" w:space="0" w:color="auto"/>
        <w:bottom w:val="none" w:sz="0" w:space="0" w:color="auto"/>
        <w:right w:val="none" w:sz="0" w:space="0" w:color="auto"/>
      </w:divBdr>
      <w:divsChild>
        <w:div w:id="1664054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80141840">
              <w:marLeft w:val="0"/>
              <w:marRight w:val="0"/>
              <w:marTop w:val="0"/>
              <w:marBottom w:val="0"/>
              <w:divBdr>
                <w:top w:val="none" w:sz="0" w:space="0" w:color="auto"/>
                <w:left w:val="none" w:sz="0" w:space="0" w:color="auto"/>
                <w:bottom w:val="none" w:sz="0" w:space="0" w:color="auto"/>
                <w:right w:val="none" w:sz="0" w:space="0" w:color="auto"/>
              </w:divBdr>
              <w:divsChild>
                <w:div w:id="582573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793618">
      <w:bodyDiv w:val="1"/>
      <w:marLeft w:val="0"/>
      <w:marRight w:val="0"/>
      <w:marTop w:val="0"/>
      <w:marBottom w:val="0"/>
      <w:divBdr>
        <w:top w:val="none" w:sz="0" w:space="0" w:color="auto"/>
        <w:left w:val="none" w:sz="0" w:space="0" w:color="auto"/>
        <w:bottom w:val="none" w:sz="0" w:space="0" w:color="auto"/>
        <w:right w:val="none" w:sz="0" w:space="0" w:color="auto"/>
      </w:divBdr>
      <w:divsChild>
        <w:div w:id="1226836414">
          <w:marLeft w:val="0"/>
          <w:marRight w:val="0"/>
          <w:marTop w:val="0"/>
          <w:marBottom w:val="0"/>
          <w:divBdr>
            <w:top w:val="none" w:sz="0" w:space="0" w:color="auto"/>
            <w:left w:val="none" w:sz="0" w:space="0" w:color="auto"/>
            <w:bottom w:val="none" w:sz="0" w:space="0" w:color="auto"/>
            <w:right w:val="none" w:sz="0" w:space="0" w:color="auto"/>
          </w:divBdr>
          <w:divsChild>
            <w:div w:id="1896115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385006">
      <w:bodyDiv w:val="1"/>
      <w:marLeft w:val="0"/>
      <w:marRight w:val="0"/>
      <w:marTop w:val="0"/>
      <w:marBottom w:val="0"/>
      <w:divBdr>
        <w:top w:val="none" w:sz="0" w:space="0" w:color="auto"/>
        <w:left w:val="none" w:sz="0" w:space="0" w:color="auto"/>
        <w:bottom w:val="none" w:sz="0" w:space="0" w:color="auto"/>
        <w:right w:val="none" w:sz="0" w:space="0" w:color="auto"/>
      </w:divBdr>
      <w:divsChild>
        <w:div w:id="1719666511">
          <w:marLeft w:val="0"/>
          <w:marRight w:val="0"/>
          <w:marTop w:val="0"/>
          <w:marBottom w:val="0"/>
          <w:divBdr>
            <w:top w:val="none" w:sz="0" w:space="0" w:color="auto"/>
            <w:left w:val="none" w:sz="0" w:space="0" w:color="auto"/>
            <w:bottom w:val="none" w:sz="0" w:space="0" w:color="auto"/>
            <w:right w:val="none" w:sz="0" w:space="0" w:color="auto"/>
          </w:divBdr>
          <w:divsChild>
            <w:div w:id="1366826362">
              <w:marLeft w:val="0"/>
              <w:marRight w:val="0"/>
              <w:marTop w:val="0"/>
              <w:marBottom w:val="0"/>
              <w:divBdr>
                <w:top w:val="none" w:sz="0" w:space="0" w:color="auto"/>
                <w:left w:val="none" w:sz="0" w:space="0" w:color="auto"/>
                <w:bottom w:val="none" w:sz="0" w:space="0" w:color="auto"/>
                <w:right w:val="none" w:sz="0" w:space="0" w:color="auto"/>
              </w:divBdr>
              <w:divsChild>
                <w:div w:id="876742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297293">
      <w:bodyDiv w:val="1"/>
      <w:marLeft w:val="0"/>
      <w:marRight w:val="0"/>
      <w:marTop w:val="0"/>
      <w:marBottom w:val="0"/>
      <w:divBdr>
        <w:top w:val="none" w:sz="0" w:space="0" w:color="auto"/>
        <w:left w:val="none" w:sz="0" w:space="0" w:color="auto"/>
        <w:bottom w:val="none" w:sz="0" w:space="0" w:color="auto"/>
        <w:right w:val="none" w:sz="0" w:space="0" w:color="auto"/>
      </w:divBdr>
    </w:div>
    <w:div w:id="1661351970">
      <w:bodyDiv w:val="1"/>
      <w:marLeft w:val="0"/>
      <w:marRight w:val="0"/>
      <w:marTop w:val="0"/>
      <w:marBottom w:val="0"/>
      <w:divBdr>
        <w:top w:val="none" w:sz="0" w:space="0" w:color="auto"/>
        <w:left w:val="none" w:sz="0" w:space="0" w:color="auto"/>
        <w:bottom w:val="none" w:sz="0" w:space="0" w:color="auto"/>
        <w:right w:val="none" w:sz="0" w:space="0" w:color="auto"/>
      </w:divBdr>
    </w:div>
    <w:div w:id="1661928677">
      <w:bodyDiv w:val="1"/>
      <w:marLeft w:val="0"/>
      <w:marRight w:val="0"/>
      <w:marTop w:val="0"/>
      <w:marBottom w:val="0"/>
      <w:divBdr>
        <w:top w:val="none" w:sz="0" w:space="0" w:color="auto"/>
        <w:left w:val="none" w:sz="0" w:space="0" w:color="auto"/>
        <w:bottom w:val="none" w:sz="0" w:space="0" w:color="auto"/>
        <w:right w:val="none" w:sz="0" w:space="0" w:color="auto"/>
      </w:divBdr>
    </w:div>
    <w:div w:id="1709405471">
      <w:bodyDiv w:val="1"/>
      <w:marLeft w:val="0"/>
      <w:marRight w:val="0"/>
      <w:marTop w:val="0"/>
      <w:marBottom w:val="0"/>
      <w:divBdr>
        <w:top w:val="none" w:sz="0" w:space="0" w:color="auto"/>
        <w:left w:val="none" w:sz="0" w:space="0" w:color="auto"/>
        <w:bottom w:val="none" w:sz="0" w:space="0" w:color="auto"/>
        <w:right w:val="none" w:sz="0" w:space="0" w:color="auto"/>
      </w:divBdr>
    </w:div>
    <w:div w:id="1736277191">
      <w:bodyDiv w:val="1"/>
      <w:marLeft w:val="0"/>
      <w:marRight w:val="0"/>
      <w:marTop w:val="0"/>
      <w:marBottom w:val="0"/>
      <w:divBdr>
        <w:top w:val="none" w:sz="0" w:space="0" w:color="auto"/>
        <w:left w:val="none" w:sz="0" w:space="0" w:color="auto"/>
        <w:bottom w:val="none" w:sz="0" w:space="0" w:color="auto"/>
        <w:right w:val="none" w:sz="0" w:space="0" w:color="auto"/>
      </w:divBdr>
    </w:div>
    <w:div w:id="1809128599">
      <w:bodyDiv w:val="1"/>
      <w:marLeft w:val="0"/>
      <w:marRight w:val="0"/>
      <w:marTop w:val="0"/>
      <w:marBottom w:val="0"/>
      <w:divBdr>
        <w:top w:val="none" w:sz="0" w:space="0" w:color="auto"/>
        <w:left w:val="none" w:sz="0" w:space="0" w:color="auto"/>
        <w:bottom w:val="none" w:sz="0" w:space="0" w:color="auto"/>
        <w:right w:val="none" w:sz="0" w:space="0" w:color="auto"/>
      </w:divBdr>
      <w:divsChild>
        <w:div w:id="567349908">
          <w:marLeft w:val="0"/>
          <w:marRight w:val="0"/>
          <w:marTop w:val="0"/>
          <w:marBottom w:val="0"/>
          <w:divBdr>
            <w:top w:val="none" w:sz="0" w:space="0" w:color="auto"/>
            <w:left w:val="none" w:sz="0" w:space="0" w:color="auto"/>
            <w:bottom w:val="none" w:sz="0" w:space="0" w:color="auto"/>
            <w:right w:val="none" w:sz="0" w:space="0" w:color="auto"/>
          </w:divBdr>
        </w:div>
        <w:div w:id="1186599009">
          <w:marLeft w:val="0"/>
          <w:marRight w:val="0"/>
          <w:marTop w:val="0"/>
          <w:marBottom w:val="0"/>
          <w:divBdr>
            <w:top w:val="none" w:sz="0" w:space="0" w:color="auto"/>
            <w:left w:val="none" w:sz="0" w:space="0" w:color="auto"/>
            <w:bottom w:val="none" w:sz="0" w:space="0" w:color="auto"/>
            <w:right w:val="none" w:sz="0" w:space="0" w:color="auto"/>
          </w:divBdr>
        </w:div>
      </w:divsChild>
    </w:div>
    <w:div w:id="1818301166">
      <w:bodyDiv w:val="1"/>
      <w:marLeft w:val="0"/>
      <w:marRight w:val="0"/>
      <w:marTop w:val="0"/>
      <w:marBottom w:val="0"/>
      <w:divBdr>
        <w:top w:val="none" w:sz="0" w:space="0" w:color="auto"/>
        <w:left w:val="none" w:sz="0" w:space="0" w:color="auto"/>
        <w:bottom w:val="none" w:sz="0" w:space="0" w:color="auto"/>
        <w:right w:val="none" w:sz="0" w:space="0" w:color="auto"/>
      </w:divBdr>
      <w:divsChild>
        <w:div w:id="2082289624">
          <w:marLeft w:val="0"/>
          <w:marRight w:val="0"/>
          <w:marTop w:val="0"/>
          <w:marBottom w:val="0"/>
          <w:divBdr>
            <w:top w:val="none" w:sz="0" w:space="0" w:color="auto"/>
            <w:left w:val="none" w:sz="0" w:space="0" w:color="auto"/>
            <w:bottom w:val="none" w:sz="0" w:space="0" w:color="auto"/>
            <w:right w:val="none" w:sz="0" w:space="0" w:color="auto"/>
          </w:divBdr>
          <w:divsChild>
            <w:div w:id="1903367212">
              <w:marLeft w:val="0"/>
              <w:marRight w:val="0"/>
              <w:marTop w:val="0"/>
              <w:marBottom w:val="0"/>
              <w:divBdr>
                <w:top w:val="none" w:sz="0" w:space="0" w:color="auto"/>
                <w:left w:val="none" w:sz="0" w:space="0" w:color="auto"/>
                <w:bottom w:val="none" w:sz="0" w:space="0" w:color="auto"/>
                <w:right w:val="none" w:sz="0" w:space="0" w:color="auto"/>
              </w:divBdr>
              <w:divsChild>
                <w:div w:id="116609736">
                  <w:marLeft w:val="0"/>
                  <w:marRight w:val="0"/>
                  <w:marTop w:val="0"/>
                  <w:marBottom w:val="0"/>
                  <w:divBdr>
                    <w:top w:val="none" w:sz="0" w:space="0" w:color="auto"/>
                    <w:left w:val="none" w:sz="0" w:space="0" w:color="auto"/>
                    <w:bottom w:val="none" w:sz="0" w:space="0" w:color="auto"/>
                    <w:right w:val="none" w:sz="0" w:space="0" w:color="auto"/>
                  </w:divBdr>
                  <w:divsChild>
                    <w:div w:id="879047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8375649">
      <w:bodyDiv w:val="1"/>
      <w:marLeft w:val="0"/>
      <w:marRight w:val="0"/>
      <w:marTop w:val="0"/>
      <w:marBottom w:val="0"/>
      <w:divBdr>
        <w:top w:val="none" w:sz="0" w:space="0" w:color="auto"/>
        <w:left w:val="none" w:sz="0" w:space="0" w:color="auto"/>
        <w:bottom w:val="none" w:sz="0" w:space="0" w:color="auto"/>
        <w:right w:val="none" w:sz="0" w:space="0" w:color="auto"/>
      </w:divBdr>
    </w:div>
    <w:div w:id="1924023092">
      <w:bodyDiv w:val="1"/>
      <w:marLeft w:val="0"/>
      <w:marRight w:val="0"/>
      <w:marTop w:val="0"/>
      <w:marBottom w:val="0"/>
      <w:divBdr>
        <w:top w:val="none" w:sz="0" w:space="0" w:color="auto"/>
        <w:left w:val="none" w:sz="0" w:space="0" w:color="auto"/>
        <w:bottom w:val="none" w:sz="0" w:space="0" w:color="auto"/>
        <w:right w:val="none" w:sz="0" w:space="0" w:color="auto"/>
      </w:divBdr>
    </w:div>
    <w:div w:id="2002194218">
      <w:bodyDiv w:val="1"/>
      <w:marLeft w:val="0"/>
      <w:marRight w:val="0"/>
      <w:marTop w:val="0"/>
      <w:marBottom w:val="0"/>
      <w:divBdr>
        <w:top w:val="none" w:sz="0" w:space="0" w:color="auto"/>
        <w:left w:val="none" w:sz="0" w:space="0" w:color="auto"/>
        <w:bottom w:val="none" w:sz="0" w:space="0" w:color="auto"/>
        <w:right w:val="none" w:sz="0" w:space="0" w:color="auto"/>
      </w:divBdr>
    </w:div>
    <w:div w:id="2004091034">
      <w:bodyDiv w:val="1"/>
      <w:marLeft w:val="0"/>
      <w:marRight w:val="0"/>
      <w:marTop w:val="0"/>
      <w:marBottom w:val="0"/>
      <w:divBdr>
        <w:top w:val="none" w:sz="0" w:space="0" w:color="auto"/>
        <w:left w:val="none" w:sz="0" w:space="0" w:color="auto"/>
        <w:bottom w:val="none" w:sz="0" w:space="0" w:color="auto"/>
        <w:right w:val="none" w:sz="0" w:space="0" w:color="auto"/>
      </w:divBdr>
    </w:div>
    <w:div w:id="2071536672">
      <w:bodyDiv w:val="1"/>
      <w:marLeft w:val="0"/>
      <w:marRight w:val="0"/>
      <w:marTop w:val="0"/>
      <w:marBottom w:val="0"/>
      <w:divBdr>
        <w:top w:val="none" w:sz="0" w:space="0" w:color="auto"/>
        <w:left w:val="none" w:sz="0" w:space="0" w:color="auto"/>
        <w:bottom w:val="none" w:sz="0" w:space="0" w:color="auto"/>
        <w:right w:val="none" w:sz="0" w:space="0" w:color="auto"/>
      </w:divBdr>
      <w:divsChild>
        <w:div w:id="1333332130">
          <w:marLeft w:val="0"/>
          <w:marRight w:val="0"/>
          <w:marTop w:val="0"/>
          <w:marBottom w:val="0"/>
          <w:divBdr>
            <w:top w:val="none" w:sz="0" w:space="0" w:color="auto"/>
            <w:left w:val="none" w:sz="0" w:space="0" w:color="auto"/>
            <w:bottom w:val="none" w:sz="0" w:space="0" w:color="auto"/>
            <w:right w:val="none" w:sz="0" w:space="0" w:color="auto"/>
          </w:divBdr>
        </w:div>
        <w:div w:id="1190488353">
          <w:marLeft w:val="0"/>
          <w:marRight w:val="0"/>
          <w:marTop w:val="0"/>
          <w:marBottom w:val="0"/>
          <w:divBdr>
            <w:top w:val="none" w:sz="0" w:space="0" w:color="auto"/>
            <w:left w:val="none" w:sz="0" w:space="0" w:color="auto"/>
            <w:bottom w:val="none" w:sz="0" w:space="0" w:color="auto"/>
            <w:right w:val="none" w:sz="0" w:space="0" w:color="auto"/>
          </w:divBdr>
        </w:div>
        <w:div w:id="1348097069">
          <w:marLeft w:val="0"/>
          <w:marRight w:val="0"/>
          <w:marTop w:val="0"/>
          <w:marBottom w:val="0"/>
          <w:divBdr>
            <w:top w:val="none" w:sz="0" w:space="0" w:color="auto"/>
            <w:left w:val="none" w:sz="0" w:space="0" w:color="auto"/>
            <w:bottom w:val="none" w:sz="0" w:space="0" w:color="auto"/>
            <w:right w:val="none" w:sz="0" w:space="0" w:color="auto"/>
          </w:divBdr>
        </w:div>
        <w:div w:id="1737626759">
          <w:marLeft w:val="0"/>
          <w:marRight w:val="0"/>
          <w:marTop w:val="0"/>
          <w:marBottom w:val="0"/>
          <w:divBdr>
            <w:top w:val="none" w:sz="0" w:space="0" w:color="auto"/>
            <w:left w:val="none" w:sz="0" w:space="0" w:color="auto"/>
            <w:bottom w:val="none" w:sz="0" w:space="0" w:color="auto"/>
            <w:right w:val="none" w:sz="0" w:space="0" w:color="auto"/>
          </w:divBdr>
        </w:div>
      </w:divsChild>
    </w:div>
    <w:div w:id="2104063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75EA1E-128C-42A3-826E-CEF40D7687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5</TotalTime>
  <Pages>1</Pages>
  <Words>643</Words>
  <Characters>3332</Characters>
  <Application>Microsoft Office Word</Application>
  <DocSecurity>0</DocSecurity>
  <Lines>416</Lines>
  <Paragraphs>3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Solomon</dc:creator>
  <cp:keywords/>
  <dc:description/>
  <cp:lastModifiedBy>LENOVO</cp:lastModifiedBy>
  <cp:revision>86</cp:revision>
  <cp:lastPrinted>2022-07-23T16:14:00Z</cp:lastPrinted>
  <dcterms:created xsi:type="dcterms:W3CDTF">2022-11-09T23:31:00Z</dcterms:created>
  <dcterms:modified xsi:type="dcterms:W3CDTF">2023-02-28T05:09:00Z</dcterms:modified>
</cp:coreProperties>
</file>